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1C835C" w14:textId="77777777" w:rsidR="00357A22" w:rsidRPr="00A60D5E" w:rsidRDefault="00357A22" w:rsidP="00357A22">
      <w:pPr>
        <w:pStyle w:val="Heading2"/>
      </w:pPr>
      <w:r w:rsidRPr="00A60D5E">
        <w:t>Supplementary Figures</w:t>
      </w:r>
    </w:p>
    <w:p w14:paraId="42C7340C" w14:textId="6D8AA49C" w:rsidR="00067A29" w:rsidRDefault="00357A22" w:rsidP="00357A22">
      <w:pPr>
        <w:ind w:firstLine="0"/>
      </w:pPr>
      <w:r w:rsidRPr="00A60D5E">
        <w:rPr>
          <w:rStyle w:val="Heading3Char"/>
        </w:rPr>
        <w:t>Supplementary Figure 1. Validation of the FUCCI-3 U2OS reporter cell line.</w:t>
      </w:r>
      <w:r w:rsidRPr="00A60D5E">
        <w:t xml:space="preserve"> (A) Number of U2OS FUCCI-3 and FUCCI-4 (FUCCI-3 + H1-Maroon - H1M -) cells in G1, S and G2/M determined by integration of the FUCCI fluorescent markers measured by FACS. At least 3 biological replicates were analyzed per cell line. In each of the conditions, at least 47489 cells were </w:t>
      </w:r>
      <w:proofErr w:type="gramStart"/>
      <w:r w:rsidRPr="00A60D5E">
        <w:t>considered</w:t>
      </w:r>
      <w:proofErr w:type="gramEnd"/>
      <w:r w:rsidRPr="00A60D5E">
        <w:t xml:space="preserve"> and statistical analysis was performed using a t-test. (B) The illustration depicts the pipeline for the analysis of high-throughput microscopy images in the context of the cell cycle. The images of the FUCCI-3 fluorescent markers were acquired and subsequently merged, thereby facilitating the identification of all nuclei. A ring of eight pixels was drawn around the region of interest to measure the perinuclear intensity of the FUCCI fluorescent </w:t>
      </w:r>
      <w:proofErr w:type="gramStart"/>
      <w:r w:rsidRPr="00A60D5E">
        <w:t>markers</w:t>
      </w:r>
      <w:proofErr w:type="gramEnd"/>
      <w:r w:rsidRPr="00A60D5E">
        <w:t xml:space="preserve"> and the resulting value was used as </w:t>
      </w:r>
      <w:r w:rsidR="00916452" w:rsidRPr="00A60D5E">
        <w:t>background</w:t>
      </w:r>
      <w:r w:rsidRPr="00A60D5E">
        <w:t xml:space="preserve"> reference. The background was subtracted from the mean intensity of the nuclei, thereby enabling the determination of the corrected level of each of the FUCCI fluorescent markers within the nucleus. The specific combinations of the corrected expression levels of these fluorescent markers facilitated the identification of the cell cycle phase. For the purposes of analysis, a gating procedure was performed using an XYZ projection (x-axis = SLBP-Turquoise2, y-axis = Clover-Geminin, z-axis plotted as a color gradient = Cdt1-mKO2), resulting in the FUCCI-3 plot representations, which will henceforth be referred to as such. (C) The three FUCCI-3 plots here represent the cell cycle integrity of the </w:t>
      </w:r>
      <w:r w:rsidR="00AA407B">
        <w:t xml:space="preserve">U2OS </w:t>
      </w:r>
      <w:r w:rsidRPr="00A60D5E">
        <w:t>cell population fixed and stained for either Ki27, p21 or H3. (D) Immunofluorescence-based quantification of nuclear areas across cell cycle phases determined with the FUCCI-3 system of the</w:t>
      </w:r>
      <w:r w:rsidR="00AA407B">
        <w:t xml:space="preserve"> U2OS</w:t>
      </w:r>
      <w:r w:rsidRPr="00A60D5E">
        <w:t xml:space="preserve"> cell population fixed and stained for H3. 3 biological replicates were analyzed (</w:t>
      </w:r>
      <w:r w:rsidRPr="00A60D5E">
        <w:rPr>
          <w:i/>
        </w:rPr>
        <w:t>n</w:t>
      </w:r>
      <w:r w:rsidRPr="00A60D5E">
        <w:t>G0 = </w:t>
      </w:r>
      <w:r w:rsidR="00916452">
        <w:t>1436</w:t>
      </w:r>
      <w:r w:rsidRPr="00A60D5E">
        <w:t xml:space="preserve">, </w:t>
      </w:r>
      <w:r w:rsidRPr="00A60D5E">
        <w:rPr>
          <w:i/>
        </w:rPr>
        <w:t>n</w:t>
      </w:r>
      <w:r w:rsidRPr="00A60D5E">
        <w:t>G1 = </w:t>
      </w:r>
      <w:r w:rsidR="00916452">
        <w:t>2838</w:t>
      </w:r>
      <w:r w:rsidRPr="00A60D5E">
        <w:t xml:space="preserve">, </w:t>
      </w:r>
      <w:proofErr w:type="spellStart"/>
      <w:r w:rsidRPr="00A60D5E">
        <w:rPr>
          <w:i/>
        </w:rPr>
        <w:t>n</w:t>
      </w:r>
      <w:r w:rsidRPr="00A60D5E">
        <w:t>S</w:t>
      </w:r>
      <w:proofErr w:type="spellEnd"/>
      <w:r w:rsidRPr="00A60D5E">
        <w:t> = </w:t>
      </w:r>
      <w:r w:rsidR="00916452">
        <w:t>1176</w:t>
      </w:r>
      <w:r w:rsidRPr="00A60D5E">
        <w:t xml:space="preserve">, </w:t>
      </w:r>
      <w:r w:rsidRPr="00A60D5E">
        <w:rPr>
          <w:i/>
        </w:rPr>
        <w:t>n</w:t>
      </w:r>
      <w:r w:rsidRPr="00A60D5E">
        <w:t>G2/M = </w:t>
      </w:r>
      <w:r w:rsidR="00916452">
        <w:t>638</w:t>
      </w:r>
      <w:r w:rsidRPr="00A60D5E">
        <w:t xml:space="preserve">, </w:t>
      </w:r>
      <w:proofErr w:type="spellStart"/>
      <w:r w:rsidRPr="00A60D5E">
        <w:rPr>
          <w:i/>
        </w:rPr>
        <w:t>n</w:t>
      </w:r>
      <w:r w:rsidRPr="00A60D5E">
        <w:t>M</w:t>
      </w:r>
      <w:proofErr w:type="spellEnd"/>
      <w:r w:rsidRPr="00A60D5E">
        <w:t> = </w:t>
      </w:r>
      <w:r w:rsidR="00916452">
        <w:t>104</w:t>
      </w:r>
      <w:r w:rsidRPr="00A60D5E">
        <w:t xml:space="preserve">; outliers removed, 3 SD; unpaired two-tailed Wilcoxon test). (E) Immunofluorescence-based quantification of the integrated intensity of Ki67, p21 and H3 across cell cycle phases determined with the FUCCI-3 system. 3 biological replicates were </w:t>
      </w:r>
      <w:r>
        <w:t>analyzed</w:t>
      </w:r>
      <w:r w:rsidRPr="00A60D5E">
        <w:t xml:space="preserve"> (Ki67 IF: </w:t>
      </w:r>
      <w:r w:rsidRPr="00A60D5E">
        <w:rPr>
          <w:i/>
        </w:rPr>
        <w:t>n</w:t>
      </w:r>
      <w:r w:rsidRPr="00A60D5E">
        <w:t>G0 = </w:t>
      </w:r>
      <w:r w:rsidR="0093079B">
        <w:t>1187</w:t>
      </w:r>
      <w:r w:rsidRPr="00A60D5E">
        <w:t xml:space="preserve">, </w:t>
      </w:r>
      <w:r w:rsidRPr="00A60D5E">
        <w:rPr>
          <w:i/>
        </w:rPr>
        <w:t>n</w:t>
      </w:r>
      <w:r w:rsidRPr="00A60D5E">
        <w:t>G1 = </w:t>
      </w:r>
      <w:r w:rsidR="0093079B">
        <w:t>3055</w:t>
      </w:r>
      <w:r w:rsidRPr="00A60D5E">
        <w:t xml:space="preserve">, </w:t>
      </w:r>
      <w:proofErr w:type="spellStart"/>
      <w:r w:rsidRPr="00A60D5E">
        <w:rPr>
          <w:i/>
        </w:rPr>
        <w:t>n</w:t>
      </w:r>
      <w:r w:rsidRPr="00A60D5E">
        <w:t>S</w:t>
      </w:r>
      <w:proofErr w:type="spellEnd"/>
      <w:r w:rsidRPr="00A60D5E">
        <w:t> = </w:t>
      </w:r>
      <w:r w:rsidR="0093079B">
        <w:t>1130</w:t>
      </w:r>
      <w:r w:rsidRPr="00A60D5E">
        <w:t xml:space="preserve">, </w:t>
      </w:r>
      <w:r w:rsidRPr="00A60D5E">
        <w:rPr>
          <w:i/>
        </w:rPr>
        <w:t>n</w:t>
      </w:r>
      <w:r w:rsidRPr="00A60D5E">
        <w:t>G2/M = </w:t>
      </w:r>
      <w:r w:rsidR="0093079B">
        <w:t>527</w:t>
      </w:r>
      <w:r w:rsidRPr="00A60D5E">
        <w:t xml:space="preserve">, </w:t>
      </w:r>
      <w:proofErr w:type="spellStart"/>
      <w:r w:rsidRPr="00A60D5E">
        <w:rPr>
          <w:i/>
        </w:rPr>
        <w:t>n</w:t>
      </w:r>
      <w:r w:rsidRPr="00A60D5E">
        <w:t>M</w:t>
      </w:r>
      <w:proofErr w:type="spellEnd"/>
      <w:r w:rsidRPr="00A60D5E">
        <w:t> = </w:t>
      </w:r>
      <w:r w:rsidR="00EF404F">
        <w:t>102</w:t>
      </w:r>
      <w:r w:rsidRPr="00A60D5E">
        <w:t xml:space="preserve">; p21 IF: </w:t>
      </w:r>
      <w:r w:rsidRPr="00A60D5E">
        <w:rPr>
          <w:i/>
        </w:rPr>
        <w:t>n</w:t>
      </w:r>
      <w:r w:rsidRPr="00A60D5E">
        <w:t>G0 = </w:t>
      </w:r>
      <w:r w:rsidR="00486C7B">
        <w:t>1369</w:t>
      </w:r>
      <w:r w:rsidRPr="00A60D5E">
        <w:t xml:space="preserve">, </w:t>
      </w:r>
      <w:r w:rsidRPr="00A60D5E">
        <w:rPr>
          <w:i/>
        </w:rPr>
        <w:t>n</w:t>
      </w:r>
      <w:r w:rsidRPr="00A60D5E">
        <w:t>G1 = </w:t>
      </w:r>
      <w:r w:rsidR="00486C7B">
        <w:t>2775</w:t>
      </w:r>
      <w:r w:rsidRPr="00A60D5E">
        <w:t xml:space="preserve">, </w:t>
      </w:r>
      <w:proofErr w:type="spellStart"/>
      <w:r w:rsidRPr="00A60D5E">
        <w:rPr>
          <w:i/>
        </w:rPr>
        <w:t>n</w:t>
      </w:r>
      <w:r w:rsidRPr="00A60D5E">
        <w:t>S</w:t>
      </w:r>
      <w:proofErr w:type="spellEnd"/>
      <w:r w:rsidRPr="00A60D5E">
        <w:t> = </w:t>
      </w:r>
      <w:r w:rsidR="00486C7B">
        <w:t>1138</w:t>
      </w:r>
      <w:r w:rsidRPr="00A60D5E">
        <w:t xml:space="preserve">, </w:t>
      </w:r>
      <w:r w:rsidRPr="00A60D5E">
        <w:rPr>
          <w:i/>
        </w:rPr>
        <w:t>n</w:t>
      </w:r>
      <w:r w:rsidRPr="00A60D5E">
        <w:t>G2/M = </w:t>
      </w:r>
      <w:r w:rsidR="00486C7B">
        <w:t>631</w:t>
      </w:r>
      <w:r w:rsidRPr="00A60D5E">
        <w:t xml:space="preserve">, </w:t>
      </w:r>
      <w:proofErr w:type="spellStart"/>
      <w:r w:rsidRPr="00A60D5E">
        <w:rPr>
          <w:i/>
        </w:rPr>
        <w:t>n</w:t>
      </w:r>
      <w:r w:rsidRPr="00A60D5E">
        <w:t>M</w:t>
      </w:r>
      <w:proofErr w:type="spellEnd"/>
      <w:r w:rsidRPr="00A60D5E">
        <w:t> = </w:t>
      </w:r>
      <w:r w:rsidR="00486C7B">
        <w:t>126</w:t>
      </w:r>
      <w:r w:rsidRPr="00A60D5E">
        <w:t xml:space="preserve">; H3 IF: </w:t>
      </w:r>
      <w:r w:rsidRPr="00A60D5E">
        <w:rPr>
          <w:i/>
        </w:rPr>
        <w:t>n</w:t>
      </w:r>
      <w:r w:rsidRPr="00A60D5E">
        <w:t>G0 = </w:t>
      </w:r>
      <w:r w:rsidR="00C03836">
        <w:t>1433</w:t>
      </w:r>
      <w:r w:rsidRPr="00A60D5E">
        <w:t xml:space="preserve">, </w:t>
      </w:r>
      <w:r w:rsidRPr="00A60D5E">
        <w:rPr>
          <w:i/>
        </w:rPr>
        <w:t>n</w:t>
      </w:r>
      <w:r w:rsidRPr="00A60D5E">
        <w:t>G1 = </w:t>
      </w:r>
      <w:r w:rsidR="00C03836">
        <w:t>2844</w:t>
      </w:r>
      <w:r w:rsidRPr="00A60D5E">
        <w:t xml:space="preserve">, </w:t>
      </w:r>
      <w:proofErr w:type="spellStart"/>
      <w:r w:rsidRPr="00A60D5E">
        <w:rPr>
          <w:i/>
        </w:rPr>
        <w:t>n</w:t>
      </w:r>
      <w:r w:rsidRPr="00A60D5E">
        <w:t>S</w:t>
      </w:r>
      <w:proofErr w:type="spellEnd"/>
      <w:r w:rsidRPr="00A60D5E">
        <w:t> = </w:t>
      </w:r>
      <w:r w:rsidR="00C03836">
        <w:t>1173</w:t>
      </w:r>
      <w:r w:rsidRPr="00A60D5E">
        <w:t xml:space="preserve">, </w:t>
      </w:r>
      <w:r w:rsidRPr="00A60D5E">
        <w:rPr>
          <w:i/>
        </w:rPr>
        <w:t>n</w:t>
      </w:r>
      <w:r w:rsidRPr="00A60D5E">
        <w:t>G2/M = </w:t>
      </w:r>
      <w:r w:rsidR="00C03836">
        <w:t>640</w:t>
      </w:r>
      <w:r w:rsidRPr="00A60D5E">
        <w:t xml:space="preserve">, </w:t>
      </w:r>
      <w:proofErr w:type="spellStart"/>
      <w:r w:rsidRPr="00A60D5E">
        <w:rPr>
          <w:i/>
        </w:rPr>
        <w:t>n</w:t>
      </w:r>
      <w:r w:rsidRPr="00A60D5E">
        <w:t>M</w:t>
      </w:r>
      <w:proofErr w:type="spellEnd"/>
      <w:r w:rsidRPr="00A60D5E">
        <w:t> = </w:t>
      </w:r>
      <w:r w:rsidR="00C03836">
        <w:t>102</w:t>
      </w:r>
      <w:r w:rsidRPr="00A60D5E">
        <w:t>; outliers removed, 3 SD; unpaired two-</w:t>
      </w:r>
      <w:r w:rsidRPr="00A60D5E">
        <w:lastRenderedPageBreak/>
        <w:t>tailed Wilcoxon test).</w:t>
      </w:r>
      <w:r w:rsidR="00853D84" w:rsidRPr="00853D84">
        <w:t xml:space="preserve"> </w:t>
      </w:r>
      <w:r w:rsidR="00853D84" w:rsidRPr="00A60D5E">
        <w:t>(</w:t>
      </w:r>
      <w:r w:rsidR="00A23B43">
        <w:t>F</w:t>
      </w:r>
      <w:r w:rsidR="00853D84" w:rsidRPr="00A60D5E">
        <w:t>) FUCCI-3 plot</w:t>
      </w:r>
      <w:r w:rsidR="00E86C96">
        <w:t>s</w:t>
      </w:r>
      <w:r w:rsidR="00853D84" w:rsidRPr="00A60D5E">
        <w:t xml:space="preserve"> representing the cell cycle integrity of the </w:t>
      </w:r>
      <w:r w:rsidR="00AA407B">
        <w:t xml:space="preserve">U2OS </w:t>
      </w:r>
      <w:r w:rsidR="00853D84" w:rsidRPr="00A60D5E">
        <w:t xml:space="preserve">cell population fixed and stained for </w:t>
      </w:r>
      <w:r w:rsidR="007A5069">
        <w:t>laminB1</w:t>
      </w:r>
      <w:r w:rsidR="00853D84" w:rsidRPr="00A60D5E">
        <w:t xml:space="preserve"> </w:t>
      </w:r>
      <w:r w:rsidR="006F0F8E">
        <w:t>quantificatio</w:t>
      </w:r>
      <w:r w:rsidR="00FF1C45">
        <w:t>n</w:t>
      </w:r>
      <w:r w:rsidR="001C1667">
        <w:t xml:space="preserve"> and</w:t>
      </w:r>
      <w:r w:rsidR="00853D84" w:rsidRPr="00A60D5E">
        <w:t xml:space="preserve"> </w:t>
      </w:r>
      <w:r w:rsidR="001C1667">
        <w:t>r</w:t>
      </w:r>
      <w:r w:rsidR="00853D84" w:rsidRPr="00A60D5E">
        <w:t xml:space="preserve">epresentation of </w:t>
      </w:r>
      <w:r w:rsidR="0040504A">
        <w:t>laminB1</w:t>
      </w:r>
      <w:r w:rsidR="00853D84" w:rsidRPr="00A60D5E">
        <w:t xml:space="preserve"> nuclear intensity measured by immunofluorescence and plotted </w:t>
      </w:r>
      <w:r w:rsidR="00825EB9" w:rsidRPr="00A60D5E">
        <w:t>according</w:t>
      </w:r>
      <w:r w:rsidR="00853D84" w:rsidRPr="00A60D5E">
        <w:t xml:space="preserve"> to FUCCI-3-determined cell cycle phases</w:t>
      </w:r>
      <w:r w:rsidR="003206E8">
        <w:t>.</w:t>
      </w:r>
      <w:r w:rsidR="008B72A2">
        <w:t xml:space="preserve"> </w:t>
      </w:r>
      <w:r w:rsidR="00C11926">
        <w:t>(</w:t>
      </w:r>
      <w:r w:rsidR="000F13A3">
        <w:t>G</w:t>
      </w:r>
      <w:r w:rsidR="00C11926">
        <w:t>) I</w:t>
      </w:r>
      <w:r w:rsidR="00C11926" w:rsidRPr="00A60D5E">
        <w:t xml:space="preserve">mmunofluorescence-based quantification of the </w:t>
      </w:r>
      <w:r w:rsidR="00C11926">
        <w:t xml:space="preserve">mean </w:t>
      </w:r>
      <w:r w:rsidR="00C11926" w:rsidRPr="00A60D5E">
        <w:t xml:space="preserve">intensity of </w:t>
      </w:r>
      <w:r w:rsidR="00C11926">
        <w:t>laminB1</w:t>
      </w:r>
      <w:r w:rsidR="00C11926" w:rsidRPr="00A60D5E">
        <w:t xml:space="preserve"> </w:t>
      </w:r>
      <w:r w:rsidR="00C11926">
        <w:t xml:space="preserve">in the nuclear region identified as the combined signal from </w:t>
      </w:r>
      <w:r w:rsidR="00C11926" w:rsidRPr="00A60D5E">
        <w:t xml:space="preserve">the FUCCI-3 fluorescent markers, which has been used for the determination of cell cycle phases. 3 biological replicates were </w:t>
      </w:r>
      <w:r w:rsidR="00C11926">
        <w:t>analyzed</w:t>
      </w:r>
      <w:r w:rsidR="00C11926" w:rsidRPr="00A60D5E">
        <w:t xml:space="preserve"> (</w:t>
      </w:r>
      <w:r w:rsidR="00C11926" w:rsidRPr="00A60D5E">
        <w:rPr>
          <w:i/>
        </w:rPr>
        <w:t>n</w:t>
      </w:r>
      <w:r w:rsidR="00C11926" w:rsidRPr="00A60D5E">
        <w:t>G0 = </w:t>
      </w:r>
      <w:r w:rsidR="00C11926">
        <w:t>1401</w:t>
      </w:r>
      <w:r w:rsidR="00C11926" w:rsidRPr="00A60D5E">
        <w:t xml:space="preserve">, </w:t>
      </w:r>
      <w:r w:rsidR="00C11926" w:rsidRPr="00A60D5E">
        <w:rPr>
          <w:i/>
        </w:rPr>
        <w:t>n</w:t>
      </w:r>
      <w:r w:rsidR="00C11926" w:rsidRPr="00A60D5E">
        <w:t>G1 = </w:t>
      </w:r>
      <w:r w:rsidR="00C11926">
        <w:t>2600</w:t>
      </w:r>
      <w:r w:rsidR="00C11926" w:rsidRPr="00A60D5E">
        <w:t xml:space="preserve">, </w:t>
      </w:r>
      <w:proofErr w:type="spellStart"/>
      <w:r w:rsidR="00C11926" w:rsidRPr="00A60D5E">
        <w:rPr>
          <w:i/>
        </w:rPr>
        <w:t>n</w:t>
      </w:r>
      <w:r w:rsidR="00C11926" w:rsidRPr="00A60D5E">
        <w:t>S</w:t>
      </w:r>
      <w:proofErr w:type="spellEnd"/>
      <w:r w:rsidR="00C11926" w:rsidRPr="00A60D5E">
        <w:t> = </w:t>
      </w:r>
      <w:r w:rsidR="00C11926">
        <w:t>1186</w:t>
      </w:r>
      <w:r w:rsidR="00C11926" w:rsidRPr="00A60D5E">
        <w:t xml:space="preserve">, </w:t>
      </w:r>
      <w:r w:rsidR="00C11926" w:rsidRPr="00A60D5E">
        <w:rPr>
          <w:i/>
        </w:rPr>
        <w:t>n</w:t>
      </w:r>
      <w:r w:rsidR="00C11926" w:rsidRPr="00A60D5E">
        <w:t>G2/M = </w:t>
      </w:r>
      <w:r w:rsidR="00C11926">
        <w:t>674</w:t>
      </w:r>
      <w:r w:rsidR="00C11926" w:rsidRPr="00A60D5E">
        <w:t xml:space="preserve">, </w:t>
      </w:r>
      <w:proofErr w:type="spellStart"/>
      <w:r w:rsidR="00C11926" w:rsidRPr="00A60D5E">
        <w:rPr>
          <w:i/>
        </w:rPr>
        <w:t>n</w:t>
      </w:r>
      <w:r w:rsidR="00C11926" w:rsidRPr="00A60D5E">
        <w:t>M</w:t>
      </w:r>
      <w:proofErr w:type="spellEnd"/>
      <w:r w:rsidR="00C11926" w:rsidRPr="00A60D5E">
        <w:t> = </w:t>
      </w:r>
      <w:r w:rsidR="00C11926">
        <w:t>119</w:t>
      </w:r>
      <w:r w:rsidR="00C11926" w:rsidRPr="00A60D5E">
        <w:t>; outliers removed, 3 SD; unpaired two-tailed Wilcoxon test).</w:t>
      </w:r>
      <w:r w:rsidR="000F13A3">
        <w:t xml:space="preserve"> </w:t>
      </w:r>
      <w:r w:rsidR="00E74177">
        <w:t>(</w:t>
      </w:r>
      <w:r w:rsidR="000F13A3">
        <w:t>H</w:t>
      </w:r>
      <w:r w:rsidR="00E74177">
        <w:t xml:space="preserve">) </w:t>
      </w:r>
      <w:r w:rsidR="00E74177" w:rsidRPr="00A60D5E">
        <w:t xml:space="preserve">Representative images showing the changes of </w:t>
      </w:r>
      <w:r w:rsidR="00E74177">
        <w:t>laminB1</w:t>
      </w:r>
      <w:r w:rsidR="00E74177" w:rsidRPr="00A60D5E">
        <w:t xml:space="preserve"> in the nucleus during cell cycle progression, as well as the respective signal of the FUCCI-3 fluorescent markers of the illustrated cell, which confirm the belonging to the assigned cell cycle phase.</w:t>
      </w:r>
      <w:r w:rsidR="00E74177">
        <w:t xml:space="preserve"> </w:t>
      </w:r>
      <w:r w:rsidR="00E74177" w:rsidRPr="00A60D5E">
        <w:t xml:space="preserve">Scale bar is </w:t>
      </w:r>
      <w:r w:rsidR="00E74177">
        <w:t>2</w:t>
      </w:r>
      <w:r w:rsidR="00E74177" w:rsidRPr="00A60D5E">
        <w:t>0µm</w:t>
      </w:r>
      <w:r w:rsidR="00E74177">
        <w:t>.</w:t>
      </w:r>
      <w:r w:rsidR="000F13A3">
        <w:t xml:space="preserve"> </w:t>
      </w:r>
      <w:r w:rsidR="00226179" w:rsidRPr="00A60D5E">
        <w:t>(</w:t>
      </w:r>
      <w:r w:rsidR="000F13A3">
        <w:t>I</w:t>
      </w:r>
      <w:r w:rsidR="00226179" w:rsidRPr="00A60D5E">
        <w:t>) FUCCI-3 plot</w:t>
      </w:r>
      <w:r w:rsidR="00226179">
        <w:t>s</w:t>
      </w:r>
      <w:r w:rsidR="00226179" w:rsidRPr="00A60D5E">
        <w:t xml:space="preserve"> representing the cell cycle integrity of the </w:t>
      </w:r>
      <w:r w:rsidR="00226179">
        <w:t xml:space="preserve">U2OS </w:t>
      </w:r>
      <w:r w:rsidR="00226179" w:rsidRPr="00A60D5E">
        <w:t xml:space="preserve">cell population fixed and stained for </w:t>
      </w:r>
      <w:r w:rsidR="00F57318">
        <w:t>p</w:t>
      </w:r>
      <w:r w:rsidR="000F6797">
        <w:t>16</w:t>
      </w:r>
      <w:r w:rsidR="00226179" w:rsidRPr="00A60D5E">
        <w:t xml:space="preserve"> </w:t>
      </w:r>
      <w:r w:rsidR="00226179">
        <w:t>quantification and</w:t>
      </w:r>
      <w:r w:rsidR="00226179" w:rsidRPr="00A60D5E">
        <w:t xml:space="preserve"> </w:t>
      </w:r>
      <w:r w:rsidR="00226179">
        <w:t>r</w:t>
      </w:r>
      <w:r w:rsidR="00226179" w:rsidRPr="00A60D5E">
        <w:t xml:space="preserve">epresentation of </w:t>
      </w:r>
      <w:r w:rsidR="000F13A3">
        <w:t>p16</w:t>
      </w:r>
      <w:r w:rsidR="00226179" w:rsidRPr="00A60D5E">
        <w:t xml:space="preserve"> nuclear intensity measured by immunofluorescence and plotted according to FUCCI-3-determined cell cycle phases</w:t>
      </w:r>
      <w:r w:rsidR="00226179">
        <w:t>.</w:t>
      </w:r>
      <w:r w:rsidR="00C754DA">
        <w:t xml:space="preserve"> </w:t>
      </w:r>
      <w:r w:rsidR="0000194A">
        <w:t>(</w:t>
      </w:r>
      <w:r w:rsidR="000F13A3">
        <w:t>J</w:t>
      </w:r>
      <w:r w:rsidR="0000194A">
        <w:t>) I</w:t>
      </w:r>
      <w:r w:rsidR="0000194A" w:rsidRPr="00A60D5E">
        <w:t xml:space="preserve">mmunofluorescence-based quantification of the </w:t>
      </w:r>
      <w:r w:rsidR="0000194A">
        <w:t xml:space="preserve">mean </w:t>
      </w:r>
      <w:r w:rsidR="0000194A" w:rsidRPr="00A60D5E">
        <w:t xml:space="preserve">intensity of </w:t>
      </w:r>
      <w:r w:rsidR="0000194A">
        <w:t>p16</w:t>
      </w:r>
      <w:r w:rsidR="0000194A" w:rsidRPr="00A60D5E">
        <w:t xml:space="preserve"> </w:t>
      </w:r>
      <w:r w:rsidR="0000194A">
        <w:t xml:space="preserve">in the nuclear region identified as the combined signal from </w:t>
      </w:r>
      <w:r w:rsidR="0000194A" w:rsidRPr="00A60D5E">
        <w:t xml:space="preserve">the FUCCI-3 fluorescent markers, which has been used for the determination of cell cycle phases. 3 biological replicates were </w:t>
      </w:r>
      <w:r w:rsidR="0000194A">
        <w:t>analyzed</w:t>
      </w:r>
      <w:r w:rsidR="0000194A" w:rsidRPr="00A60D5E">
        <w:t xml:space="preserve"> (</w:t>
      </w:r>
      <w:r w:rsidR="0000194A" w:rsidRPr="00A60D5E">
        <w:rPr>
          <w:i/>
        </w:rPr>
        <w:t>n</w:t>
      </w:r>
      <w:r w:rsidR="0000194A" w:rsidRPr="00A60D5E">
        <w:t>G0 = </w:t>
      </w:r>
      <w:r w:rsidR="0000194A">
        <w:t>1383</w:t>
      </w:r>
      <w:r w:rsidR="0000194A" w:rsidRPr="00A60D5E">
        <w:t xml:space="preserve">, </w:t>
      </w:r>
      <w:r w:rsidR="0000194A" w:rsidRPr="00A60D5E">
        <w:rPr>
          <w:i/>
        </w:rPr>
        <w:t>n</w:t>
      </w:r>
      <w:r w:rsidR="0000194A" w:rsidRPr="00A60D5E">
        <w:t>G1 = </w:t>
      </w:r>
      <w:r w:rsidR="0000194A">
        <w:t>2955</w:t>
      </w:r>
      <w:r w:rsidR="0000194A" w:rsidRPr="00A60D5E">
        <w:t xml:space="preserve">, </w:t>
      </w:r>
      <w:proofErr w:type="spellStart"/>
      <w:r w:rsidR="0000194A" w:rsidRPr="00A60D5E">
        <w:rPr>
          <w:i/>
        </w:rPr>
        <w:t>n</w:t>
      </w:r>
      <w:r w:rsidR="0000194A" w:rsidRPr="00A60D5E">
        <w:t>S</w:t>
      </w:r>
      <w:proofErr w:type="spellEnd"/>
      <w:r w:rsidR="0000194A" w:rsidRPr="00A60D5E">
        <w:t> = </w:t>
      </w:r>
      <w:r w:rsidR="0000194A">
        <w:t>1242</w:t>
      </w:r>
      <w:r w:rsidR="0000194A" w:rsidRPr="00A60D5E">
        <w:t xml:space="preserve">, </w:t>
      </w:r>
      <w:r w:rsidR="0000194A" w:rsidRPr="00A60D5E">
        <w:rPr>
          <w:i/>
        </w:rPr>
        <w:t>n</w:t>
      </w:r>
      <w:r w:rsidR="0000194A" w:rsidRPr="00A60D5E">
        <w:t>G2/M = </w:t>
      </w:r>
      <w:r w:rsidR="0000194A">
        <w:t>661</w:t>
      </w:r>
      <w:r w:rsidR="0000194A" w:rsidRPr="00A60D5E">
        <w:t xml:space="preserve">, </w:t>
      </w:r>
      <w:proofErr w:type="spellStart"/>
      <w:r w:rsidR="0000194A" w:rsidRPr="00A60D5E">
        <w:rPr>
          <w:i/>
        </w:rPr>
        <w:t>n</w:t>
      </w:r>
      <w:r w:rsidR="0000194A" w:rsidRPr="00A60D5E">
        <w:t>M</w:t>
      </w:r>
      <w:proofErr w:type="spellEnd"/>
      <w:r w:rsidR="0000194A" w:rsidRPr="00A60D5E">
        <w:t> = </w:t>
      </w:r>
      <w:r w:rsidR="0000194A">
        <w:t>110</w:t>
      </w:r>
      <w:r w:rsidR="0000194A" w:rsidRPr="00A60D5E">
        <w:t>; outliers removed, 3 SD; unpaired two-tailed Wilcoxon test).</w:t>
      </w:r>
      <w:r w:rsidR="0000194A">
        <w:t xml:space="preserve"> </w:t>
      </w:r>
    </w:p>
    <w:p w14:paraId="7561EC32" w14:textId="0B83E119" w:rsidR="002C44B0" w:rsidRDefault="002C44B0" w:rsidP="00357A22">
      <w:pPr>
        <w:ind w:firstLine="0"/>
      </w:pPr>
      <w:r>
        <w:br w:type="page"/>
      </w:r>
    </w:p>
    <w:p w14:paraId="4E74B12D" w14:textId="4FDE0F67" w:rsidR="006A4C25" w:rsidRDefault="007406E3" w:rsidP="00BD63D6">
      <w:pPr>
        <w:ind w:firstLine="0"/>
      </w:pPr>
      <w:bookmarkStart w:id="0" w:name="_heading=h.e64sx81xwj8p" w:colFirst="0" w:colLast="0"/>
      <w:bookmarkEnd w:id="0"/>
      <w:r>
        <w:rPr>
          <w:rStyle w:val="Heading3Char"/>
        </w:rPr>
        <w:lastRenderedPageBreak/>
        <w:t>S</w:t>
      </w:r>
      <w:r w:rsidR="00E64D9D" w:rsidRPr="00A60D5E">
        <w:rPr>
          <w:rStyle w:val="Heading3Char"/>
        </w:rPr>
        <w:t xml:space="preserve">upplementary Figure </w:t>
      </w:r>
      <w:r w:rsidR="00E64D9D">
        <w:rPr>
          <w:rStyle w:val="Heading3Char"/>
        </w:rPr>
        <w:t>2</w:t>
      </w:r>
      <w:r w:rsidR="00E64D9D" w:rsidRPr="00A60D5E">
        <w:rPr>
          <w:rStyle w:val="Heading3Char"/>
        </w:rPr>
        <w:t xml:space="preserve">. Validation of the FUCCI-3 </w:t>
      </w:r>
      <w:r w:rsidR="00E64D9D">
        <w:rPr>
          <w:rStyle w:val="Heading3Char"/>
        </w:rPr>
        <w:t>MCF7</w:t>
      </w:r>
      <w:r w:rsidR="00E64D9D" w:rsidRPr="00A60D5E">
        <w:rPr>
          <w:rStyle w:val="Heading3Char"/>
        </w:rPr>
        <w:t xml:space="preserve"> reporter cell line</w:t>
      </w:r>
      <w:r w:rsidR="00BD63D6">
        <w:rPr>
          <w:rStyle w:val="Heading3Char"/>
        </w:rPr>
        <w:t>.</w:t>
      </w:r>
      <w:bookmarkStart w:id="1" w:name="_heading=h.3y7uu5b980i9" w:colFirst="0" w:colLast="0"/>
      <w:bookmarkEnd w:id="1"/>
      <w:r w:rsidR="006852F0">
        <w:rPr>
          <w:rStyle w:val="Heading3Char"/>
        </w:rPr>
        <w:t xml:space="preserve"> </w:t>
      </w:r>
      <w:r w:rsidR="00BD63D6">
        <w:t>(</w:t>
      </w:r>
      <w:r w:rsidR="00C917EB">
        <w:t>A</w:t>
      </w:r>
      <w:r w:rsidR="00BD63D6" w:rsidRPr="00A60D5E">
        <w:t>) FUCCI-3 plot</w:t>
      </w:r>
      <w:r w:rsidR="00BD63D6">
        <w:t>s</w:t>
      </w:r>
      <w:r w:rsidR="00BD63D6" w:rsidRPr="00A60D5E">
        <w:t xml:space="preserve"> representing the cell cycle integrity of the </w:t>
      </w:r>
      <w:r w:rsidR="00DE4E99">
        <w:t>MCF7</w:t>
      </w:r>
      <w:r w:rsidR="00BD63D6">
        <w:t xml:space="preserve"> </w:t>
      </w:r>
      <w:r w:rsidR="007F0093">
        <w:t xml:space="preserve">FUCCI-3 </w:t>
      </w:r>
      <w:r w:rsidR="00BD63D6" w:rsidRPr="00A60D5E">
        <w:t xml:space="preserve">cell population fixed and stained for </w:t>
      </w:r>
      <w:r w:rsidR="00C917EB">
        <w:t>ki67</w:t>
      </w:r>
      <w:r w:rsidR="00BD63D6" w:rsidRPr="00A60D5E">
        <w:t xml:space="preserve"> </w:t>
      </w:r>
      <w:r w:rsidR="00BD63D6">
        <w:t>quantification.</w:t>
      </w:r>
      <w:r w:rsidR="00BD63D6" w:rsidRPr="00A60D5E">
        <w:t xml:space="preserve"> </w:t>
      </w:r>
      <w:r w:rsidR="00723848">
        <w:t xml:space="preserve">(B) </w:t>
      </w:r>
      <w:r w:rsidR="00BD63D6">
        <w:t>R</w:t>
      </w:r>
      <w:r w:rsidR="00BD63D6" w:rsidRPr="00A60D5E">
        <w:t xml:space="preserve">epresentation of </w:t>
      </w:r>
      <w:r w:rsidR="00C917EB">
        <w:t>ki67</w:t>
      </w:r>
      <w:r w:rsidR="00C917EB" w:rsidRPr="00A60D5E">
        <w:t xml:space="preserve"> </w:t>
      </w:r>
      <w:r w:rsidR="00BD63D6" w:rsidRPr="00A60D5E">
        <w:t>nuclear</w:t>
      </w:r>
      <w:r w:rsidR="00C40F47">
        <w:t xml:space="preserve"> mean</w:t>
      </w:r>
      <w:r w:rsidR="00BD63D6" w:rsidRPr="00A60D5E">
        <w:t xml:space="preserve"> intensity measured by immunofluorescence and plotted </w:t>
      </w:r>
      <w:r w:rsidR="00111A2D" w:rsidRPr="00A60D5E">
        <w:t xml:space="preserve">according </w:t>
      </w:r>
      <w:r w:rsidR="00BD63D6" w:rsidRPr="00A60D5E">
        <w:t>to FUCCI-3-determined cell cycle phases</w:t>
      </w:r>
      <w:r w:rsidR="00723848">
        <w:t>. (C)</w:t>
      </w:r>
      <w:r w:rsidR="00BD63D6">
        <w:t xml:space="preserve"> </w:t>
      </w:r>
      <w:r w:rsidR="00261083">
        <w:t>I</w:t>
      </w:r>
      <w:r w:rsidR="00BD63D6" w:rsidRPr="00A60D5E">
        <w:t>mmunofluorescence-based quantification of the</w:t>
      </w:r>
      <w:r w:rsidR="00261083">
        <w:t xml:space="preserve"> mean</w:t>
      </w:r>
      <w:r w:rsidR="00BD63D6" w:rsidRPr="00A60D5E">
        <w:t xml:space="preserve"> intensity of </w:t>
      </w:r>
      <w:r w:rsidR="00C917EB">
        <w:t>ki67</w:t>
      </w:r>
      <w:r w:rsidR="00C917EB" w:rsidRPr="00A60D5E">
        <w:t xml:space="preserve"> </w:t>
      </w:r>
      <w:r w:rsidR="00BD63D6">
        <w:t xml:space="preserve">in the nuclear region identified as the combined signal from </w:t>
      </w:r>
      <w:r w:rsidR="00BD63D6" w:rsidRPr="00A60D5E">
        <w:t xml:space="preserve">the FUCCI-3 fluorescent markers, which has been used for the determination of cell cycle phases. 3 biological replicates were </w:t>
      </w:r>
      <w:r w:rsidR="00BD63D6">
        <w:t>analyzed</w:t>
      </w:r>
      <w:r w:rsidR="00BD63D6" w:rsidRPr="00A60D5E">
        <w:t xml:space="preserve"> (</w:t>
      </w:r>
      <w:r w:rsidR="00BD63D6" w:rsidRPr="00A60D5E">
        <w:rPr>
          <w:i/>
        </w:rPr>
        <w:t>n</w:t>
      </w:r>
      <w:r w:rsidR="00BD63D6" w:rsidRPr="00A60D5E">
        <w:t>G0 = </w:t>
      </w:r>
      <w:r w:rsidR="00776FFD">
        <w:t>2309</w:t>
      </w:r>
      <w:r w:rsidR="00BD63D6" w:rsidRPr="00A60D5E">
        <w:t xml:space="preserve">, </w:t>
      </w:r>
      <w:r w:rsidR="00BD63D6" w:rsidRPr="00A60D5E">
        <w:rPr>
          <w:i/>
        </w:rPr>
        <w:t>n</w:t>
      </w:r>
      <w:r w:rsidR="00BD63D6" w:rsidRPr="00A60D5E">
        <w:t>G1 = </w:t>
      </w:r>
      <w:r w:rsidR="00776FFD">
        <w:t>7137</w:t>
      </w:r>
      <w:r w:rsidR="00BD63D6" w:rsidRPr="00A60D5E">
        <w:t xml:space="preserve">, </w:t>
      </w:r>
      <w:proofErr w:type="spellStart"/>
      <w:r w:rsidR="00BD63D6" w:rsidRPr="00A60D5E">
        <w:rPr>
          <w:i/>
        </w:rPr>
        <w:t>n</w:t>
      </w:r>
      <w:r w:rsidR="00BD63D6" w:rsidRPr="00A60D5E">
        <w:t>S</w:t>
      </w:r>
      <w:proofErr w:type="spellEnd"/>
      <w:r w:rsidR="00BD63D6" w:rsidRPr="00A60D5E">
        <w:t> = </w:t>
      </w:r>
      <w:r w:rsidR="00776FFD">
        <w:t>3229</w:t>
      </w:r>
      <w:r w:rsidR="00BD63D6" w:rsidRPr="00A60D5E">
        <w:t xml:space="preserve">, </w:t>
      </w:r>
      <w:r w:rsidR="00BD63D6" w:rsidRPr="00A60D5E">
        <w:rPr>
          <w:i/>
        </w:rPr>
        <w:t>n</w:t>
      </w:r>
      <w:r w:rsidR="00BD63D6" w:rsidRPr="00A60D5E">
        <w:t>G2/M = </w:t>
      </w:r>
      <w:r w:rsidR="00776FFD">
        <w:t>1598</w:t>
      </w:r>
      <w:r w:rsidR="00BD63D6" w:rsidRPr="00A60D5E">
        <w:t xml:space="preserve">, </w:t>
      </w:r>
      <w:proofErr w:type="spellStart"/>
      <w:r w:rsidR="00BD63D6" w:rsidRPr="00A60D5E">
        <w:rPr>
          <w:i/>
        </w:rPr>
        <w:t>n</w:t>
      </w:r>
      <w:r w:rsidR="00BD63D6" w:rsidRPr="00A60D5E">
        <w:t>M</w:t>
      </w:r>
      <w:proofErr w:type="spellEnd"/>
      <w:r w:rsidR="00BD63D6" w:rsidRPr="00A60D5E">
        <w:t> = </w:t>
      </w:r>
      <w:r w:rsidR="00776FFD">
        <w:t>646</w:t>
      </w:r>
      <w:r w:rsidR="00BD63D6" w:rsidRPr="00A60D5E">
        <w:t>; outliers removed, 3 SD; unpaired two-tailed Wilcoxon test).</w:t>
      </w:r>
      <w:r w:rsidR="009A342D">
        <w:t xml:space="preserve"> </w:t>
      </w:r>
      <w:r w:rsidR="00A17432">
        <w:t>(</w:t>
      </w:r>
      <w:r w:rsidR="003239D5">
        <w:t>D</w:t>
      </w:r>
      <w:r w:rsidR="00A17432" w:rsidRPr="00A60D5E">
        <w:t>) FUCCI-3 plot</w:t>
      </w:r>
      <w:r w:rsidR="00A17432">
        <w:t>s</w:t>
      </w:r>
      <w:r w:rsidR="00A17432" w:rsidRPr="00A60D5E">
        <w:t xml:space="preserve"> representing the cell cycle integrity of the </w:t>
      </w:r>
      <w:r w:rsidR="00A17432">
        <w:t xml:space="preserve">MCF7 FUCCI-3 </w:t>
      </w:r>
      <w:r w:rsidR="00A17432" w:rsidRPr="00A60D5E">
        <w:t xml:space="preserve">cell population fixed and stained for </w:t>
      </w:r>
      <w:r w:rsidR="00466ECC">
        <w:t>p21</w:t>
      </w:r>
      <w:r w:rsidR="00A17432" w:rsidRPr="00A60D5E">
        <w:t xml:space="preserve"> </w:t>
      </w:r>
      <w:r w:rsidR="00A17432">
        <w:t>quantification.</w:t>
      </w:r>
      <w:r w:rsidR="00A17432" w:rsidRPr="00A60D5E">
        <w:t xml:space="preserve"> </w:t>
      </w:r>
      <w:r w:rsidR="00A17432">
        <w:t>(</w:t>
      </w:r>
      <w:r w:rsidR="003239D5">
        <w:t>E</w:t>
      </w:r>
      <w:r w:rsidR="00A17432">
        <w:t>) R</w:t>
      </w:r>
      <w:r w:rsidR="00A17432" w:rsidRPr="00A60D5E">
        <w:t xml:space="preserve">epresentation of </w:t>
      </w:r>
      <w:r w:rsidR="00466ECC">
        <w:t>p21</w:t>
      </w:r>
      <w:r w:rsidR="00A17432" w:rsidRPr="00A60D5E">
        <w:t xml:space="preserve"> nuclear</w:t>
      </w:r>
      <w:r w:rsidR="00A17432">
        <w:t xml:space="preserve"> mean</w:t>
      </w:r>
      <w:r w:rsidR="00A17432" w:rsidRPr="00A60D5E">
        <w:t xml:space="preserve"> intensity measured by immunofluorescence and plotted according to FUCCI-3-determined cell cycle phases</w:t>
      </w:r>
      <w:r w:rsidR="00A17432">
        <w:t>. (</w:t>
      </w:r>
      <w:r w:rsidR="003239D5">
        <w:t>F</w:t>
      </w:r>
      <w:r w:rsidR="00A17432">
        <w:t>) I</w:t>
      </w:r>
      <w:r w:rsidR="00A17432" w:rsidRPr="00A60D5E">
        <w:t>mmunofluorescence-based quantification of the</w:t>
      </w:r>
      <w:r w:rsidR="00A17432">
        <w:t xml:space="preserve"> mean</w:t>
      </w:r>
      <w:r w:rsidR="00A17432" w:rsidRPr="00A60D5E">
        <w:t xml:space="preserve"> intensity of </w:t>
      </w:r>
      <w:r w:rsidR="00466ECC">
        <w:t>p21</w:t>
      </w:r>
      <w:r w:rsidR="00A17432" w:rsidRPr="00A60D5E">
        <w:t xml:space="preserve"> </w:t>
      </w:r>
      <w:r w:rsidR="00A17432">
        <w:t xml:space="preserve">in the nuclear region identified as the combined signal from </w:t>
      </w:r>
      <w:r w:rsidR="00A17432" w:rsidRPr="00A60D5E">
        <w:t xml:space="preserve">the FUCCI-3 fluorescent markers, which </w:t>
      </w:r>
      <w:proofErr w:type="gramStart"/>
      <w:r w:rsidR="00A17432" w:rsidRPr="00A60D5E">
        <w:t>has</w:t>
      </w:r>
      <w:proofErr w:type="gramEnd"/>
      <w:r w:rsidR="00A17432" w:rsidRPr="00A60D5E">
        <w:t xml:space="preserve"> been used for the determination of cell cycle phases. 3 biological replicates were </w:t>
      </w:r>
      <w:r w:rsidR="00A17432">
        <w:t>analyzed</w:t>
      </w:r>
      <w:r w:rsidR="00A17432" w:rsidRPr="00A60D5E">
        <w:t xml:space="preserve"> (</w:t>
      </w:r>
      <w:r w:rsidR="00A17432" w:rsidRPr="00A60D5E">
        <w:rPr>
          <w:i/>
        </w:rPr>
        <w:t>n</w:t>
      </w:r>
      <w:r w:rsidR="00A17432" w:rsidRPr="00A60D5E">
        <w:t>G0 = </w:t>
      </w:r>
      <w:r w:rsidR="00466ECC">
        <w:t>2394</w:t>
      </w:r>
      <w:r w:rsidR="00A17432" w:rsidRPr="00A60D5E">
        <w:t xml:space="preserve">, </w:t>
      </w:r>
      <w:r w:rsidR="00A17432" w:rsidRPr="00A60D5E">
        <w:rPr>
          <w:i/>
        </w:rPr>
        <w:t>n</w:t>
      </w:r>
      <w:r w:rsidR="00A17432" w:rsidRPr="00A60D5E">
        <w:t>G1 = </w:t>
      </w:r>
      <w:r w:rsidR="00466ECC">
        <w:t>7046</w:t>
      </w:r>
      <w:r w:rsidR="00A17432" w:rsidRPr="00A60D5E">
        <w:t xml:space="preserve">, </w:t>
      </w:r>
      <w:proofErr w:type="spellStart"/>
      <w:r w:rsidR="00A17432" w:rsidRPr="00A60D5E">
        <w:rPr>
          <w:i/>
        </w:rPr>
        <w:t>n</w:t>
      </w:r>
      <w:r w:rsidR="00A17432" w:rsidRPr="00A60D5E">
        <w:t>S</w:t>
      </w:r>
      <w:proofErr w:type="spellEnd"/>
      <w:r w:rsidR="00A17432" w:rsidRPr="00A60D5E">
        <w:t> = </w:t>
      </w:r>
      <w:r w:rsidR="00466ECC">
        <w:t>3465</w:t>
      </w:r>
      <w:r w:rsidR="00A17432" w:rsidRPr="00A60D5E">
        <w:t xml:space="preserve">, </w:t>
      </w:r>
      <w:r w:rsidR="00A17432" w:rsidRPr="00A60D5E">
        <w:rPr>
          <w:i/>
        </w:rPr>
        <w:t>n</w:t>
      </w:r>
      <w:r w:rsidR="00A17432" w:rsidRPr="00A60D5E">
        <w:t>G2/M = </w:t>
      </w:r>
      <w:r w:rsidR="00466ECC">
        <w:t>1646</w:t>
      </w:r>
      <w:r w:rsidR="00A17432" w:rsidRPr="00A60D5E">
        <w:t xml:space="preserve">, </w:t>
      </w:r>
      <w:proofErr w:type="spellStart"/>
      <w:r w:rsidR="00A17432" w:rsidRPr="00A60D5E">
        <w:rPr>
          <w:i/>
        </w:rPr>
        <w:t>n</w:t>
      </w:r>
      <w:r w:rsidR="00A17432" w:rsidRPr="00A60D5E">
        <w:t>M</w:t>
      </w:r>
      <w:proofErr w:type="spellEnd"/>
      <w:r w:rsidR="00A17432" w:rsidRPr="00A60D5E">
        <w:t> = </w:t>
      </w:r>
      <w:r w:rsidR="00466ECC">
        <w:t>695</w:t>
      </w:r>
      <w:r w:rsidR="00A17432" w:rsidRPr="00A60D5E">
        <w:t>; outliers removed, 3 SD; unpaired two-tailed Wilcoxon test).</w:t>
      </w:r>
      <w:r w:rsidR="00A17432">
        <w:t xml:space="preserve"> (</w:t>
      </w:r>
      <w:r w:rsidR="003239D5">
        <w:t>G</w:t>
      </w:r>
      <w:r w:rsidR="00A17432" w:rsidRPr="00A60D5E">
        <w:t>) FUCCI-3 plot</w:t>
      </w:r>
      <w:r w:rsidR="00A17432">
        <w:t>s</w:t>
      </w:r>
      <w:r w:rsidR="00A17432" w:rsidRPr="00A60D5E">
        <w:t xml:space="preserve"> representing the cell cycle integrity of the </w:t>
      </w:r>
      <w:r w:rsidR="00A17432">
        <w:t xml:space="preserve">MCF7 FUCCI-3 </w:t>
      </w:r>
      <w:r w:rsidR="00A17432" w:rsidRPr="00A60D5E">
        <w:t xml:space="preserve">cell population fixed and stained for </w:t>
      </w:r>
      <w:r w:rsidR="003407FC">
        <w:t>H3</w:t>
      </w:r>
      <w:r w:rsidR="00A17432" w:rsidRPr="00A60D5E">
        <w:t xml:space="preserve"> </w:t>
      </w:r>
      <w:r w:rsidR="00A17432">
        <w:t>quantification.</w:t>
      </w:r>
      <w:r w:rsidR="00A17432" w:rsidRPr="00A60D5E">
        <w:t xml:space="preserve"> </w:t>
      </w:r>
      <w:r w:rsidR="00A17432">
        <w:t>(</w:t>
      </w:r>
      <w:r w:rsidR="003239D5">
        <w:t>H</w:t>
      </w:r>
      <w:r w:rsidR="00A17432">
        <w:t>) R</w:t>
      </w:r>
      <w:r w:rsidR="00A17432" w:rsidRPr="00A60D5E">
        <w:t xml:space="preserve">epresentation of </w:t>
      </w:r>
      <w:r w:rsidR="003407FC">
        <w:t>H3</w:t>
      </w:r>
      <w:r w:rsidR="00A17432" w:rsidRPr="00A60D5E">
        <w:t xml:space="preserve"> nuclear</w:t>
      </w:r>
      <w:r w:rsidR="00A17432">
        <w:t xml:space="preserve"> mean</w:t>
      </w:r>
      <w:r w:rsidR="00A17432" w:rsidRPr="00A60D5E">
        <w:t xml:space="preserve"> intensity measured by immunofluorescence and plotted according to FUCCI-3-determined cell cycle phases</w:t>
      </w:r>
      <w:r w:rsidR="00A17432">
        <w:t>. (</w:t>
      </w:r>
      <w:r w:rsidR="003239D5">
        <w:t>I</w:t>
      </w:r>
      <w:r w:rsidR="00A17432">
        <w:t>) I</w:t>
      </w:r>
      <w:r w:rsidR="00A17432" w:rsidRPr="00A60D5E">
        <w:t>mmunofluorescence-based quantification of the</w:t>
      </w:r>
      <w:r w:rsidR="00A17432">
        <w:t xml:space="preserve"> mean</w:t>
      </w:r>
      <w:r w:rsidR="00A17432" w:rsidRPr="00A60D5E">
        <w:t xml:space="preserve"> intensity of </w:t>
      </w:r>
      <w:r w:rsidR="003407FC">
        <w:t>H3</w:t>
      </w:r>
      <w:r w:rsidR="00A17432" w:rsidRPr="00A60D5E">
        <w:t xml:space="preserve"> </w:t>
      </w:r>
      <w:r w:rsidR="00A17432">
        <w:t xml:space="preserve">in the nuclear region identified as the combined signal from </w:t>
      </w:r>
      <w:r w:rsidR="00A17432" w:rsidRPr="00A60D5E">
        <w:t xml:space="preserve">the FUCCI-3 fluorescent markers, which </w:t>
      </w:r>
      <w:proofErr w:type="gramStart"/>
      <w:r w:rsidR="00A17432" w:rsidRPr="00A60D5E">
        <w:t>has</w:t>
      </w:r>
      <w:proofErr w:type="gramEnd"/>
      <w:r w:rsidR="00A17432" w:rsidRPr="00A60D5E">
        <w:t xml:space="preserve"> been used for the determination of cell cycle phases. 3 biological replicates were </w:t>
      </w:r>
      <w:r w:rsidR="00A17432">
        <w:t>analyzed</w:t>
      </w:r>
      <w:r w:rsidR="00A17432" w:rsidRPr="00A60D5E">
        <w:t xml:space="preserve"> (</w:t>
      </w:r>
      <w:r w:rsidR="003407FC" w:rsidRPr="00A60D5E">
        <w:rPr>
          <w:i/>
        </w:rPr>
        <w:t>n</w:t>
      </w:r>
      <w:r w:rsidR="003407FC" w:rsidRPr="00A60D5E">
        <w:t>G0 = </w:t>
      </w:r>
      <w:r w:rsidR="003407FC">
        <w:t>2470</w:t>
      </w:r>
      <w:r w:rsidR="003407FC" w:rsidRPr="00A60D5E">
        <w:t xml:space="preserve">, </w:t>
      </w:r>
      <w:r w:rsidR="003407FC" w:rsidRPr="00A60D5E">
        <w:rPr>
          <w:i/>
        </w:rPr>
        <w:t>n</w:t>
      </w:r>
      <w:r w:rsidR="003407FC" w:rsidRPr="00A60D5E">
        <w:t>G1 = </w:t>
      </w:r>
      <w:r w:rsidR="003407FC">
        <w:t>7626</w:t>
      </w:r>
      <w:r w:rsidR="003407FC" w:rsidRPr="00A60D5E">
        <w:t xml:space="preserve">, </w:t>
      </w:r>
      <w:proofErr w:type="spellStart"/>
      <w:r w:rsidR="003407FC" w:rsidRPr="00A60D5E">
        <w:rPr>
          <w:i/>
        </w:rPr>
        <w:t>n</w:t>
      </w:r>
      <w:r w:rsidR="003407FC" w:rsidRPr="00A60D5E">
        <w:t>S</w:t>
      </w:r>
      <w:proofErr w:type="spellEnd"/>
      <w:r w:rsidR="003407FC" w:rsidRPr="00A60D5E">
        <w:t> = </w:t>
      </w:r>
      <w:r w:rsidR="003407FC">
        <w:t>3845</w:t>
      </w:r>
      <w:r w:rsidR="003407FC" w:rsidRPr="00A60D5E">
        <w:t xml:space="preserve">, </w:t>
      </w:r>
      <w:r w:rsidR="003407FC" w:rsidRPr="00A60D5E">
        <w:rPr>
          <w:i/>
        </w:rPr>
        <w:t>n</w:t>
      </w:r>
      <w:r w:rsidR="003407FC" w:rsidRPr="00A60D5E">
        <w:t>G2/M = </w:t>
      </w:r>
      <w:r w:rsidR="003407FC">
        <w:t>1945</w:t>
      </w:r>
      <w:r w:rsidR="003407FC" w:rsidRPr="00A60D5E">
        <w:t xml:space="preserve">, </w:t>
      </w:r>
      <w:proofErr w:type="spellStart"/>
      <w:r w:rsidR="003407FC" w:rsidRPr="00A60D5E">
        <w:rPr>
          <w:i/>
        </w:rPr>
        <w:t>n</w:t>
      </w:r>
      <w:r w:rsidR="003407FC" w:rsidRPr="00A60D5E">
        <w:t>M</w:t>
      </w:r>
      <w:proofErr w:type="spellEnd"/>
      <w:r w:rsidR="003407FC" w:rsidRPr="00A60D5E">
        <w:t> = </w:t>
      </w:r>
      <w:r w:rsidR="003407FC">
        <w:t>711</w:t>
      </w:r>
      <w:r w:rsidR="00A17432" w:rsidRPr="00A60D5E">
        <w:t>; outliers removed, 3 SD; unpaired two-tailed Wilcoxon test).</w:t>
      </w:r>
      <w:r w:rsidR="00A17432">
        <w:t xml:space="preserve"> (</w:t>
      </w:r>
      <w:r w:rsidR="003239D5">
        <w:t>J</w:t>
      </w:r>
      <w:r w:rsidR="00A17432" w:rsidRPr="00A60D5E">
        <w:t>) FUCCI-3 plot</w:t>
      </w:r>
      <w:r w:rsidR="00A17432">
        <w:t>s</w:t>
      </w:r>
      <w:r w:rsidR="00A17432" w:rsidRPr="00A60D5E">
        <w:t xml:space="preserve"> representing the cell cycle integrity of the </w:t>
      </w:r>
      <w:r w:rsidR="00A17432">
        <w:t xml:space="preserve">MCF7 FUCCI-3 </w:t>
      </w:r>
      <w:r w:rsidR="00A17432" w:rsidRPr="00A60D5E">
        <w:t xml:space="preserve">cell population fixed and stained for </w:t>
      </w:r>
      <w:r w:rsidR="00921161">
        <w:t xml:space="preserve">laminB1 </w:t>
      </w:r>
      <w:r w:rsidR="00A17432">
        <w:t>quantification.</w:t>
      </w:r>
      <w:r w:rsidR="00A17432" w:rsidRPr="00A60D5E">
        <w:t xml:space="preserve"> </w:t>
      </w:r>
      <w:r w:rsidR="00A17432">
        <w:t>(</w:t>
      </w:r>
      <w:r w:rsidR="003239D5">
        <w:t>K</w:t>
      </w:r>
      <w:r w:rsidR="00A17432">
        <w:t>) R</w:t>
      </w:r>
      <w:r w:rsidR="00A17432" w:rsidRPr="00A60D5E">
        <w:t xml:space="preserve">epresentation of </w:t>
      </w:r>
      <w:r w:rsidR="00921161">
        <w:t xml:space="preserve">laminB1 </w:t>
      </w:r>
      <w:r w:rsidR="00A17432" w:rsidRPr="00A60D5E">
        <w:t>nuclear</w:t>
      </w:r>
      <w:r w:rsidR="00A17432">
        <w:t xml:space="preserve"> mean</w:t>
      </w:r>
      <w:r w:rsidR="00A17432" w:rsidRPr="00A60D5E">
        <w:t xml:space="preserve"> intensity measured by immunofluorescence and plotted according to FUCCI-3-determined cell cycle phases</w:t>
      </w:r>
      <w:r w:rsidR="00A17432">
        <w:t>. (</w:t>
      </w:r>
      <w:r w:rsidR="003239D5">
        <w:t>L</w:t>
      </w:r>
      <w:r w:rsidR="00A17432">
        <w:t>) I</w:t>
      </w:r>
      <w:r w:rsidR="00A17432" w:rsidRPr="00A60D5E">
        <w:t>mmunofluorescence-based quantification of the</w:t>
      </w:r>
      <w:r w:rsidR="00A17432">
        <w:t xml:space="preserve"> mean</w:t>
      </w:r>
      <w:r w:rsidR="00A17432" w:rsidRPr="00A60D5E">
        <w:t xml:space="preserve"> intensity of </w:t>
      </w:r>
      <w:r w:rsidR="00921161">
        <w:t xml:space="preserve">laminB1 </w:t>
      </w:r>
      <w:r w:rsidR="00A17432">
        <w:t xml:space="preserve">in the nuclear region identified as the combined signal from </w:t>
      </w:r>
      <w:r w:rsidR="00A17432" w:rsidRPr="00A60D5E">
        <w:t xml:space="preserve">the FUCCI-3 fluorescent markers, which </w:t>
      </w:r>
      <w:proofErr w:type="gramStart"/>
      <w:r w:rsidR="00A17432" w:rsidRPr="00A60D5E">
        <w:t>has</w:t>
      </w:r>
      <w:proofErr w:type="gramEnd"/>
      <w:r w:rsidR="00A17432" w:rsidRPr="00A60D5E">
        <w:t xml:space="preserve"> been used for the determination of cell cycle phases. 3 biological replicates were </w:t>
      </w:r>
      <w:r w:rsidR="00A17432">
        <w:lastRenderedPageBreak/>
        <w:t>analyzed</w:t>
      </w:r>
      <w:r w:rsidR="00A17432" w:rsidRPr="00A60D5E">
        <w:t xml:space="preserve"> (</w:t>
      </w:r>
      <w:r w:rsidR="009924E0" w:rsidRPr="00A60D5E">
        <w:rPr>
          <w:i/>
        </w:rPr>
        <w:t>n</w:t>
      </w:r>
      <w:r w:rsidR="009924E0" w:rsidRPr="00A60D5E">
        <w:t>G0 = </w:t>
      </w:r>
      <w:r w:rsidR="009924E0">
        <w:t>2772</w:t>
      </w:r>
      <w:r w:rsidR="009924E0" w:rsidRPr="00A60D5E">
        <w:t xml:space="preserve">, </w:t>
      </w:r>
      <w:r w:rsidR="009924E0" w:rsidRPr="00A60D5E">
        <w:rPr>
          <w:i/>
        </w:rPr>
        <w:t>n</w:t>
      </w:r>
      <w:r w:rsidR="009924E0" w:rsidRPr="00A60D5E">
        <w:t>G1 = </w:t>
      </w:r>
      <w:r w:rsidR="009924E0">
        <w:t>7768</w:t>
      </w:r>
      <w:r w:rsidR="009924E0" w:rsidRPr="00A60D5E">
        <w:t xml:space="preserve">, </w:t>
      </w:r>
      <w:proofErr w:type="spellStart"/>
      <w:r w:rsidR="009924E0" w:rsidRPr="00A60D5E">
        <w:rPr>
          <w:i/>
        </w:rPr>
        <w:t>n</w:t>
      </w:r>
      <w:r w:rsidR="009924E0" w:rsidRPr="00A60D5E">
        <w:t>S</w:t>
      </w:r>
      <w:proofErr w:type="spellEnd"/>
      <w:r w:rsidR="009924E0" w:rsidRPr="00A60D5E">
        <w:t> = </w:t>
      </w:r>
      <w:r w:rsidR="009924E0">
        <w:t>3872</w:t>
      </w:r>
      <w:r w:rsidR="009924E0" w:rsidRPr="00A60D5E">
        <w:t xml:space="preserve">, </w:t>
      </w:r>
      <w:r w:rsidR="009924E0" w:rsidRPr="00A60D5E">
        <w:rPr>
          <w:i/>
        </w:rPr>
        <w:t>n</w:t>
      </w:r>
      <w:r w:rsidR="009924E0" w:rsidRPr="00A60D5E">
        <w:t>G2/M = </w:t>
      </w:r>
      <w:r w:rsidR="009924E0">
        <w:t>2098</w:t>
      </w:r>
      <w:r w:rsidR="009924E0" w:rsidRPr="00A60D5E">
        <w:t xml:space="preserve">, </w:t>
      </w:r>
      <w:proofErr w:type="spellStart"/>
      <w:r w:rsidR="009924E0" w:rsidRPr="00A60D5E">
        <w:rPr>
          <w:i/>
        </w:rPr>
        <w:t>n</w:t>
      </w:r>
      <w:r w:rsidR="009924E0" w:rsidRPr="00A60D5E">
        <w:t>M</w:t>
      </w:r>
      <w:proofErr w:type="spellEnd"/>
      <w:r w:rsidR="009924E0" w:rsidRPr="00A60D5E">
        <w:t> = </w:t>
      </w:r>
      <w:r w:rsidR="009924E0">
        <w:t>738</w:t>
      </w:r>
      <w:r w:rsidR="00A17432" w:rsidRPr="00A60D5E">
        <w:t>; outliers removed, 3 SD; unpaired two-tailed Wilcoxon test).</w:t>
      </w:r>
      <w:r w:rsidR="00A17432">
        <w:t xml:space="preserve"> </w:t>
      </w:r>
      <w:r w:rsidR="00711712">
        <w:t>(</w:t>
      </w:r>
      <w:r w:rsidR="009929A7">
        <w:t>M</w:t>
      </w:r>
      <w:r w:rsidR="00711712" w:rsidRPr="00A60D5E">
        <w:t>) FUCCI-3 plot</w:t>
      </w:r>
      <w:r w:rsidR="00711712">
        <w:t>s</w:t>
      </w:r>
      <w:r w:rsidR="00711712" w:rsidRPr="00A60D5E">
        <w:t xml:space="preserve"> representing the cell cycle integrity of the </w:t>
      </w:r>
      <w:r w:rsidR="00711712">
        <w:t xml:space="preserve">MCF7 FUCCI-3 </w:t>
      </w:r>
      <w:r w:rsidR="00711712" w:rsidRPr="00A60D5E">
        <w:t xml:space="preserve">cell population fixed and stained for </w:t>
      </w:r>
      <w:r w:rsidR="00C638FD">
        <w:t>p16</w:t>
      </w:r>
      <w:r w:rsidR="00C638FD" w:rsidRPr="00A60D5E">
        <w:t xml:space="preserve"> </w:t>
      </w:r>
      <w:r w:rsidR="00711712">
        <w:t>quantification.</w:t>
      </w:r>
      <w:r w:rsidR="00711712" w:rsidRPr="00A60D5E">
        <w:t xml:space="preserve"> </w:t>
      </w:r>
      <w:r w:rsidR="00711712">
        <w:t>(</w:t>
      </w:r>
      <w:r w:rsidR="009929A7">
        <w:t>N</w:t>
      </w:r>
      <w:r w:rsidR="00711712">
        <w:t>) R</w:t>
      </w:r>
      <w:r w:rsidR="00711712" w:rsidRPr="00A60D5E">
        <w:t xml:space="preserve">epresentation of </w:t>
      </w:r>
      <w:r w:rsidR="00C638FD">
        <w:t>p16</w:t>
      </w:r>
      <w:r w:rsidR="00C638FD" w:rsidRPr="00A60D5E">
        <w:t xml:space="preserve"> </w:t>
      </w:r>
      <w:r w:rsidR="00711712" w:rsidRPr="00A60D5E">
        <w:t>nuclear</w:t>
      </w:r>
      <w:r w:rsidR="00711712">
        <w:t xml:space="preserve"> mean</w:t>
      </w:r>
      <w:r w:rsidR="00711712" w:rsidRPr="00A60D5E">
        <w:t xml:space="preserve"> intensity measured by immunofluorescence and plotted according to FUCCI-3-determined cell cycle phases</w:t>
      </w:r>
      <w:r w:rsidR="00711712">
        <w:t>. (</w:t>
      </w:r>
      <w:r w:rsidR="009929A7">
        <w:t>O</w:t>
      </w:r>
      <w:r w:rsidR="00711712">
        <w:t>) I</w:t>
      </w:r>
      <w:r w:rsidR="00711712" w:rsidRPr="00A60D5E">
        <w:t>mmunofluorescence-based quantification of the</w:t>
      </w:r>
      <w:r w:rsidR="00711712">
        <w:t xml:space="preserve"> mean</w:t>
      </w:r>
      <w:r w:rsidR="00711712" w:rsidRPr="00A60D5E">
        <w:t xml:space="preserve"> intensity of </w:t>
      </w:r>
      <w:r w:rsidR="00C638FD">
        <w:t>p16</w:t>
      </w:r>
      <w:r w:rsidR="00C638FD" w:rsidRPr="00A60D5E">
        <w:t xml:space="preserve"> </w:t>
      </w:r>
      <w:r w:rsidR="00711712">
        <w:t xml:space="preserve">in the nuclear region identified as the combined signal from </w:t>
      </w:r>
      <w:r w:rsidR="00711712" w:rsidRPr="00A60D5E">
        <w:t xml:space="preserve">the FUCCI-3 fluorescent markers, which </w:t>
      </w:r>
      <w:proofErr w:type="gramStart"/>
      <w:r w:rsidR="00711712" w:rsidRPr="00A60D5E">
        <w:t>has</w:t>
      </w:r>
      <w:proofErr w:type="gramEnd"/>
      <w:r w:rsidR="00711712" w:rsidRPr="00A60D5E">
        <w:t xml:space="preserve"> been used for the determination of cell cycle phases. 3 biological replicates were </w:t>
      </w:r>
      <w:r w:rsidR="00711712">
        <w:t>analyzed</w:t>
      </w:r>
      <w:r w:rsidR="00711712" w:rsidRPr="00A60D5E">
        <w:t xml:space="preserve"> (</w:t>
      </w:r>
      <w:r w:rsidR="009924E0" w:rsidRPr="00A60D5E">
        <w:rPr>
          <w:i/>
        </w:rPr>
        <w:t>n</w:t>
      </w:r>
      <w:r w:rsidR="009924E0" w:rsidRPr="00A60D5E">
        <w:t>G0 = </w:t>
      </w:r>
      <w:r w:rsidR="009924E0">
        <w:t>2127</w:t>
      </w:r>
      <w:r w:rsidR="009924E0" w:rsidRPr="00A60D5E">
        <w:t xml:space="preserve">, </w:t>
      </w:r>
      <w:r w:rsidR="009924E0" w:rsidRPr="00A60D5E">
        <w:rPr>
          <w:i/>
        </w:rPr>
        <w:t>n</w:t>
      </w:r>
      <w:r w:rsidR="009924E0" w:rsidRPr="00A60D5E">
        <w:t>G1 = </w:t>
      </w:r>
      <w:r w:rsidR="009924E0">
        <w:t>6519</w:t>
      </w:r>
      <w:r w:rsidR="009924E0" w:rsidRPr="00A60D5E">
        <w:t xml:space="preserve">, </w:t>
      </w:r>
      <w:proofErr w:type="spellStart"/>
      <w:r w:rsidR="009924E0" w:rsidRPr="00A60D5E">
        <w:rPr>
          <w:i/>
        </w:rPr>
        <w:t>n</w:t>
      </w:r>
      <w:r w:rsidR="009924E0" w:rsidRPr="00A60D5E">
        <w:t>S</w:t>
      </w:r>
      <w:proofErr w:type="spellEnd"/>
      <w:r w:rsidR="009924E0" w:rsidRPr="00A60D5E">
        <w:t> = </w:t>
      </w:r>
      <w:r w:rsidR="009924E0">
        <w:t>3461</w:t>
      </w:r>
      <w:r w:rsidR="009924E0" w:rsidRPr="00A60D5E">
        <w:t xml:space="preserve">, </w:t>
      </w:r>
      <w:r w:rsidR="009924E0" w:rsidRPr="00A60D5E">
        <w:rPr>
          <w:i/>
        </w:rPr>
        <w:t>n</w:t>
      </w:r>
      <w:r w:rsidR="009924E0" w:rsidRPr="00A60D5E">
        <w:t>G2/M = </w:t>
      </w:r>
      <w:r w:rsidR="009924E0">
        <w:t>1674</w:t>
      </w:r>
      <w:r w:rsidR="009924E0" w:rsidRPr="00A60D5E">
        <w:t xml:space="preserve">, </w:t>
      </w:r>
      <w:proofErr w:type="spellStart"/>
      <w:r w:rsidR="009924E0" w:rsidRPr="00A60D5E">
        <w:rPr>
          <w:i/>
        </w:rPr>
        <w:t>n</w:t>
      </w:r>
      <w:r w:rsidR="009924E0" w:rsidRPr="00A60D5E">
        <w:t>M</w:t>
      </w:r>
      <w:proofErr w:type="spellEnd"/>
      <w:r w:rsidR="009924E0" w:rsidRPr="00A60D5E">
        <w:t> = </w:t>
      </w:r>
      <w:r w:rsidR="009924E0">
        <w:t>678</w:t>
      </w:r>
      <w:r w:rsidR="00711712" w:rsidRPr="00A60D5E">
        <w:t>; outliers removed, 3 SD; unpaired two-tailed Wilcoxon test).</w:t>
      </w:r>
      <w:r w:rsidR="00711712">
        <w:t xml:space="preserve"> </w:t>
      </w:r>
      <w:r w:rsidR="006A4C25">
        <w:br w:type="page"/>
      </w:r>
    </w:p>
    <w:p w14:paraId="4148A30E" w14:textId="16806E0C" w:rsidR="00BD7A41" w:rsidRPr="003D2747" w:rsidRDefault="007D3FAA" w:rsidP="008A6026">
      <w:pPr>
        <w:ind w:firstLine="0"/>
        <w:sectPr w:rsidR="00BD7A41" w:rsidRPr="003D2747">
          <w:pgSz w:w="12240" w:h="15840"/>
          <w:pgMar w:top="1440" w:right="1440" w:bottom="1440" w:left="1440" w:header="720" w:footer="720" w:gutter="0"/>
          <w:cols w:space="720"/>
        </w:sectPr>
      </w:pPr>
      <w:r>
        <w:rPr>
          <w:rStyle w:val="Heading3Char"/>
        </w:rPr>
        <w:lastRenderedPageBreak/>
        <w:t>S</w:t>
      </w:r>
      <w:r w:rsidRPr="00A60D5E">
        <w:rPr>
          <w:rStyle w:val="Heading3Char"/>
        </w:rPr>
        <w:t xml:space="preserve">upplementary Figure </w:t>
      </w:r>
      <w:r>
        <w:rPr>
          <w:rStyle w:val="Heading3Char"/>
        </w:rPr>
        <w:t>3</w:t>
      </w:r>
      <w:r w:rsidRPr="00A60D5E">
        <w:rPr>
          <w:rStyle w:val="Heading3Char"/>
        </w:rPr>
        <w:t xml:space="preserve">. FUCCI-3 </w:t>
      </w:r>
      <w:r>
        <w:rPr>
          <w:rStyle w:val="Heading3Char"/>
        </w:rPr>
        <w:t>U2OS</w:t>
      </w:r>
      <w:r w:rsidRPr="00A60D5E">
        <w:rPr>
          <w:rStyle w:val="Heading3Char"/>
        </w:rPr>
        <w:t xml:space="preserve"> reporter cell line</w:t>
      </w:r>
      <w:r w:rsidR="00145B4D">
        <w:rPr>
          <w:rStyle w:val="Heading3Char"/>
        </w:rPr>
        <w:t xml:space="preserve"> live cell validation</w:t>
      </w:r>
      <w:r>
        <w:rPr>
          <w:rStyle w:val="Heading3Char"/>
        </w:rPr>
        <w:t>.</w:t>
      </w:r>
      <w:r w:rsidR="003D2747">
        <w:rPr>
          <w:rStyle w:val="Heading3Char"/>
        </w:rPr>
        <w:t xml:space="preserve">  </w:t>
      </w:r>
      <w:r w:rsidR="003D2747" w:rsidRPr="00A60D5E">
        <w:t>(</w:t>
      </w:r>
      <w:r w:rsidR="00AE3F8D">
        <w:t>A</w:t>
      </w:r>
      <w:r w:rsidR="003D2747" w:rsidRPr="00A60D5E">
        <w:t xml:space="preserve">) Growth curve of U2OS cells treated with DMSO (negative control), RO-3306 (4.5 </w:t>
      </w:r>
      <w:proofErr w:type="spellStart"/>
      <w:r w:rsidR="003D2747" w:rsidRPr="00A60D5E">
        <w:t>μM</w:t>
      </w:r>
      <w:proofErr w:type="spellEnd"/>
      <w:r w:rsidR="003D2747" w:rsidRPr="00A60D5E">
        <w:t xml:space="preserve">; 60 hours) or Nocodazole (0.5 </w:t>
      </w:r>
      <w:proofErr w:type="spellStart"/>
      <w:r w:rsidR="003D2747" w:rsidRPr="00A60D5E">
        <w:t>μM</w:t>
      </w:r>
      <w:proofErr w:type="spellEnd"/>
      <w:r w:rsidR="003D2747" w:rsidRPr="00A60D5E">
        <w:t>; 60 hours). FUCCI-3 U2OS cells were monitored for 60 hours. Nuclei were identified by the expression of FUCCI-3 fluorescent markers and counted over time to determine cell growth. Tracking was performed with a minimum of 200 cells per treatment. (</w:t>
      </w:r>
      <w:r w:rsidR="00B062AF">
        <w:t>B</w:t>
      </w:r>
      <w:r w:rsidR="003D2747" w:rsidRPr="00A60D5E">
        <w:t xml:space="preserve">) Live cell imaging of cells treated with RO-3306 (4.5 </w:t>
      </w:r>
      <w:proofErr w:type="spellStart"/>
      <w:r w:rsidR="003D2747" w:rsidRPr="00A60D5E">
        <w:t>μM</w:t>
      </w:r>
      <w:proofErr w:type="spellEnd"/>
      <w:r w:rsidR="003D2747" w:rsidRPr="00A60D5E">
        <w:t xml:space="preserve">) or Nocodazole (0.5 </w:t>
      </w:r>
      <w:proofErr w:type="spellStart"/>
      <w:r w:rsidR="003D2747" w:rsidRPr="00A60D5E">
        <w:t>μM</w:t>
      </w:r>
      <w:proofErr w:type="spellEnd"/>
      <w:r w:rsidR="003D2747" w:rsidRPr="00A60D5E">
        <w:t>) and monitored for 60 hours. Changes in the number of Clover-Geminin negative (G1) and positive (S &amp; G2) cells are shown in the ridge plot, illustrating the cell cycle distribution from the beginning of the treatment and every 6 hours. (</w:t>
      </w:r>
      <w:r w:rsidR="00D524F0">
        <w:t>C</w:t>
      </w:r>
      <w:r w:rsidR="003D2747" w:rsidRPr="00A60D5E">
        <w:t xml:space="preserve">) FUCCI-3 plots showing cell cycle changes after treatment with DMSO, RO-3306 (4.5 </w:t>
      </w:r>
      <w:proofErr w:type="spellStart"/>
      <w:r w:rsidR="003D2747" w:rsidRPr="00A60D5E">
        <w:t>μM</w:t>
      </w:r>
      <w:proofErr w:type="spellEnd"/>
      <w:r w:rsidR="003D2747" w:rsidRPr="00A60D5E">
        <w:t xml:space="preserve">) or Nocodazole (0.5 </w:t>
      </w:r>
      <w:proofErr w:type="spellStart"/>
      <w:r w:rsidR="003D2747" w:rsidRPr="00A60D5E">
        <w:t>μM</w:t>
      </w:r>
      <w:proofErr w:type="spellEnd"/>
      <w:r w:rsidR="003D2747" w:rsidRPr="00A60D5E">
        <w:t xml:space="preserve">) </w:t>
      </w:r>
      <w:r w:rsidR="00DB6323">
        <w:t>for 18h</w:t>
      </w:r>
      <w:r w:rsidR="00563CE5">
        <w:t>. (D)</w:t>
      </w:r>
      <w:r w:rsidR="00A005ED">
        <w:t xml:space="preserve"> </w:t>
      </w:r>
      <w:r w:rsidR="00D54BEE">
        <w:t>FUCCI-3 plots</w:t>
      </w:r>
      <w:r w:rsidR="00F7299D">
        <w:t xml:space="preserve"> </w:t>
      </w:r>
      <w:r w:rsidR="00C1260C">
        <w:t>t</w:t>
      </w:r>
      <w:r w:rsidR="00F7299D">
        <w:t xml:space="preserve">imepoints </w:t>
      </w:r>
      <w:r w:rsidR="00C1260C">
        <w:t xml:space="preserve">of </w:t>
      </w:r>
      <w:r w:rsidR="009C6487">
        <w:t>tracked cells starting the live cell imaging at either G1 or G0 phases.</w:t>
      </w:r>
      <w:r w:rsidR="00135BDB">
        <w:t xml:space="preserve"> 3 biological replicates were analyzed.</w:t>
      </w:r>
      <w:r w:rsidR="00563CE5">
        <w:t xml:space="preserve"> (E)</w:t>
      </w:r>
      <w:r w:rsidR="001A134F">
        <w:t xml:space="preserve"> </w:t>
      </w:r>
      <w:r w:rsidR="009A1819">
        <w:t>Stacked bar</w:t>
      </w:r>
      <w:r w:rsidR="00512A72">
        <w:t>s</w:t>
      </w:r>
      <w:r w:rsidR="009A1819">
        <w:t xml:space="preserve"> representing the </w:t>
      </w:r>
      <w:r w:rsidR="00E30FDD">
        <w:t>percentage of cells in each phase during a 60h timelapse</w:t>
      </w:r>
      <w:r w:rsidR="00512A72">
        <w:t>, for cells starting at G1 or G0 phases</w:t>
      </w:r>
      <w:r w:rsidR="00416C29">
        <w:t>.</w:t>
      </w:r>
      <w:r w:rsidR="00512A72">
        <w:t xml:space="preserve"> </w:t>
      </w:r>
      <w:r w:rsidR="00501BDB">
        <w:t xml:space="preserve">Tracked which last timepoint </w:t>
      </w:r>
      <w:r w:rsidR="008910E7">
        <w:t>fell in G2M or M gates were considered as “Divided”</w:t>
      </w:r>
      <w:r w:rsidR="00BE5F93">
        <w:t>, or “Lost”</w:t>
      </w:r>
      <w:r w:rsidR="001A38D4">
        <w:t xml:space="preserve"> otherwise,</w:t>
      </w:r>
      <w:r w:rsidR="00BE5F93">
        <w:t xml:space="preserve"> for the rest of the tim</w:t>
      </w:r>
      <w:r w:rsidR="001A38D4">
        <w:t>e</w:t>
      </w:r>
      <w:r w:rsidR="00BE5F93">
        <w:t>points.</w:t>
      </w:r>
      <w:r w:rsidR="003D2747" w:rsidRPr="00A60D5E">
        <w:t xml:space="preserve"> (</w:t>
      </w:r>
      <w:r w:rsidR="00563CE5">
        <w:t>F</w:t>
      </w:r>
      <w:r w:rsidR="003D2747" w:rsidRPr="00A60D5E">
        <w:t>) Illustration of the gating strategy based on the FUCCI-3 plot representation used to sort the displayed populations. (</w:t>
      </w:r>
      <w:r w:rsidR="00AA4BCD">
        <w:t>G</w:t>
      </w:r>
      <w:r w:rsidR="003D2747" w:rsidRPr="00A60D5E">
        <w:t xml:space="preserve">) Live cell imaging U2OS FUCCI-3 at time points 0h, 20h and 40h after sorting, showing the progression of the cell cycle based on the synchronous oscillation of the FUCCI-3 colors. </w:t>
      </w:r>
      <w:r w:rsidR="006301D4" w:rsidRPr="00A60D5E">
        <w:t xml:space="preserve">Scale bar is </w:t>
      </w:r>
      <w:r w:rsidR="006301D4">
        <w:t>5</w:t>
      </w:r>
      <w:r w:rsidR="006301D4" w:rsidRPr="00A60D5E">
        <w:t>0µm</w:t>
      </w:r>
      <w:r w:rsidR="006301D4">
        <w:t xml:space="preserve">. </w:t>
      </w:r>
      <w:r w:rsidR="003D2747" w:rsidRPr="00A60D5E">
        <w:t>(</w:t>
      </w:r>
      <w:r w:rsidR="00B5774B">
        <w:t>H</w:t>
      </w:r>
      <w:r w:rsidR="003D2747" w:rsidRPr="00A60D5E">
        <w:t>) Visual illustration of the in-house chromatome protocol showing how the different subcellular fractions are obtained. (</w:t>
      </w:r>
      <w:r w:rsidR="00B5774B">
        <w:t>I</w:t>
      </w:r>
      <w:r w:rsidR="003D2747" w:rsidRPr="00A60D5E">
        <w:t>) Western blot validation of the cytoplasmic fraction using Vinculin as a cytoplasmic marker and H3 as a chromatin marker.</w:t>
      </w:r>
    </w:p>
    <w:p w14:paraId="6DBDE39C" w14:textId="5C79FC75" w:rsidR="00357A22" w:rsidRPr="00A60D5E" w:rsidRDefault="00357A22" w:rsidP="00357A22">
      <w:pPr>
        <w:ind w:firstLine="0"/>
      </w:pPr>
      <w:r w:rsidRPr="00A60D5E">
        <w:rPr>
          <w:b/>
        </w:rPr>
        <w:lastRenderedPageBreak/>
        <w:t xml:space="preserve">Supplementary Figure </w:t>
      </w:r>
      <w:r w:rsidR="00D92AEB">
        <w:rPr>
          <w:b/>
        </w:rPr>
        <w:t>4</w:t>
      </w:r>
      <w:r w:rsidRPr="00A60D5E">
        <w:rPr>
          <w:b/>
        </w:rPr>
        <w:t>. Curation and validation of cell cycle chromatome data.</w:t>
      </w:r>
      <w:r w:rsidRPr="00A60D5E">
        <w:t xml:space="preserve"> (A) Mass spectrometry data distribution pre (raw data) and post (normalized data) normalization. Normalization of input levels of sample material was performed using the </w:t>
      </w:r>
      <w:proofErr w:type="spellStart"/>
      <w:r w:rsidRPr="00A60D5E">
        <w:rPr>
          <w:i/>
        </w:rPr>
        <w:t>vsn</w:t>
      </w:r>
      <w:proofErr w:type="spellEnd"/>
      <w:r w:rsidRPr="00A60D5E">
        <w:rPr>
          <w:i/>
        </w:rPr>
        <w:t xml:space="preserve"> </w:t>
      </w:r>
      <w:r w:rsidRPr="00A60D5E">
        <w:t xml:space="preserve">and </w:t>
      </w:r>
      <w:proofErr w:type="spellStart"/>
      <w:r w:rsidRPr="00A60D5E">
        <w:rPr>
          <w:i/>
        </w:rPr>
        <w:t>median_</w:t>
      </w:r>
      <w:proofErr w:type="gramStart"/>
      <w:r w:rsidRPr="00A60D5E">
        <w:rPr>
          <w:i/>
        </w:rPr>
        <w:t>normalisation</w:t>
      </w:r>
      <w:proofErr w:type="spellEnd"/>
      <w:proofErr w:type="gramEnd"/>
      <w:r w:rsidRPr="00A60D5E">
        <w:t xml:space="preserve"> functions of the DEP R package. (B) PCA plots (1 vs 2 and 3 vs 4) of mass spectrometry data of chromatome cell cycle samples and </w:t>
      </w:r>
      <w:proofErr w:type="spellStart"/>
      <w:r w:rsidRPr="00A60D5E">
        <w:t>chromatomes</w:t>
      </w:r>
      <w:proofErr w:type="spellEnd"/>
      <w:r w:rsidRPr="00A60D5E">
        <w:t xml:space="preserve"> from unsorted/unsynchronized cells. PCA plots were generated using the DEP R package</w:t>
      </w:r>
      <w:sdt>
        <w:sdtPr>
          <w:rPr>
            <w:color w:val="000000"/>
            <w:vertAlign w:val="superscript"/>
          </w:rPr>
          <w:tag w:val="MENDELEY_CITATION_v3_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"/>
          <w:id w:val="-865904522"/>
          <w:placeholder>
            <w:docPart w:val="CBA946C032704620B2D7911C305958EF"/>
          </w:placeholder>
        </w:sdtPr>
        <w:sdtContent>
          <w:r w:rsidRPr="00A60D5E">
            <w:rPr>
              <w:color w:val="000000"/>
              <w:vertAlign w:val="superscript"/>
            </w:rPr>
            <w:t>112</w:t>
          </w:r>
        </w:sdtContent>
      </w:sdt>
      <w:r w:rsidRPr="00A60D5E">
        <w:t xml:space="preserve"> excluding any proteins which contained missing values. (C) Enrichment of known proteins to be present at different subcellular compartments in the different cell cycle phases was based on the U2OS </w:t>
      </w:r>
      <w:proofErr w:type="spellStart"/>
      <w:r w:rsidRPr="00A60D5E">
        <w:t>hyperLOPIT</w:t>
      </w:r>
      <w:proofErr w:type="spellEnd"/>
      <w:r w:rsidRPr="00A60D5E">
        <w:t xml:space="preserve"> annotation</w:t>
      </w:r>
      <w:r w:rsidR="007A28E1">
        <w:t>s.</w:t>
      </w:r>
      <w:r w:rsidRPr="00A60D5E">
        <w:t xml:space="preserve"> (D) Clustering of proteins found to significantly change their levels of chromatin, between at least two consecutive phases, was performed using the CORREP R packag</w:t>
      </w:r>
      <w:r w:rsidR="00BC097F">
        <w:t>e</w:t>
      </w:r>
      <w:r w:rsidRPr="00A60D5E">
        <w:t xml:space="preserve">. (E) Clustered heatmap of proteins significantly changing chromatin abundance across phases. (F) Significantly enriched </w:t>
      </w:r>
      <w:proofErr w:type="spellStart"/>
      <w:r w:rsidRPr="00A60D5E">
        <w:t>GeneOntology</w:t>
      </w:r>
      <w:proofErr w:type="spellEnd"/>
      <w:r w:rsidRPr="00A60D5E">
        <w:t xml:space="preserve"> terms the different clusters, against a background of all chromatin detected proteins.</w:t>
      </w:r>
    </w:p>
    <w:p w14:paraId="28D1D6D4" w14:textId="77777777" w:rsidR="00357A22" w:rsidRPr="00A60D5E" w:rsidRDefault="00357A22" w:rsidP="00357A22">
      <w:bookmarkStart w:id="2" w:name="_heading=h.fwq2kpkhhrht" w:colFirst="0" w:colLast="0"/>
      <w:bookmarkEnd w:id="2"/>
    </w:p>
    <w:p w14:paraId="152B3FEF" w14:textId="77777777" w:rsidR="00357A22" w:rsidRPr="00A60D5E" w:rsidRDefault="00357A22" w:rsidP="00357A22">
      <w:pPr>
        <w:sectPr w:rsidR="00357A22" w:rsidRPr="00A60D5E">
          <w:pgSz w:w="12240" w:h="15840"/>
          <w:pgMar w:top="1440" w:right="1440" w:bottom="1440" w:left="1440" w:header="720" w:footer="720" w:gutter="0"/>
          <w:cols w:space="720"/>
        </w:sectPr>
      </w:pPr>
      <w:bookmarkStart w:id="3" w:name="_heading=h.vrvum9qig6ti" w:colFirst="0" w:colLast="0"/>
      <w:bookmarkEnd w:id="3"/>
    </w:p>
    <w:p w14:paraId="37408127" w14:textId="2C58E85D" w:rsidR="006C0136" w:rsidRDefault="00357A22" w:rsidP="00357A22">
      <w:pPr>
        <w:ind w:firstLine="0"/>
      </w:pPr>
      <w:r w:rsidRPr="00A60D5E">
        <w:rPr>
          <w:b/>
        </w:rPr>
        <w:lastRenderedPageBreak/>
        <w:t xml:space="preserve">Supplementary Figure </w:t>
      </w:r>
      <w:r w:rsidR="00BE155D">
        <w:rPr>
          <w:b/>
        </w:rPr>
        <w:t>5</w:t>
      </w:r>
      <w:r w:rsidRPr="00A60D5E">
        <w:rPr>
          <w:b/>
        </w:rPr>
        <w:t xml:space="preserve">. Metabolic enzymes </w:t>
      </w:r>
      <w:proofErr w:type="gramStart"/>
      <w:r w:rsidRPr="00A60D5E">
        <w:rPr>
          <w:b/>
        </w:rPr>
        <w:t>oscillating</w:t>
      </w:r>
      <w:proofErr w:type="gramEnd"/>
      <w:r w:rsidRPr="00A60D5E">
        <w:rPr>
          <w:b/>
        </w:rPr>
        <w:t xml:space="preserve"> on chromatin during the cell cycle</w:t>
      </w:r>
      <w:r w:rsidR="006C42A6">
        <w:rPr>
          <w:b/>
        </w:rPr>
        <w:t xml:space="preserve"> in U2OS FUCCI-3 cell line</w:t>
      </w:r>
      <w:r w:rsidRPr="00A60D5E">
        <w:rPr>
          <w:b/>
        </w:rPr>
        <w:t xml:space="preserve">. </w:t>
      </w:r>
      <w:r w:rsidRPr="00A60D5E">
        <w:t xml:space="preserve">(A) Relative chromatin abundance of metabolism-related proteins found in association with chromatin in a cell cycle dependent manner in our mass spectrometry analysis of phase-specific chromatin fractions. Magenta lines mean that the difference between the 2 consecutive phases was significant. Black lines mean that no significant difference was found between consecutive phases. Semi-transparent dots mean that the value was imputed. Statistical analysis was performed as in Figure </w:t>
      </w:r>
      <w:r w:rsidR="00BE155D" w:rsidRPr="00A60D5E">
        <w:t>S</w:t>
      </w:r>
      <w:r w:rsidR="00BE155D">
        <w:t>4</w:t>
      </w:r>
      <w:r w:rsidR="00BE155D" w:rsidRPr="00A60D5E">
        <w:t>B</w:t>
      </w:r>
      <w:r w:rsidRPr="00A60D5E">
        <w:t xml:space="preserve">. The proteins were sorted using a hierarchical clustering algorithm based on similarities of protein abundance on chromatin across the cell cycle, and grouped in 6 different clusters, shown here in different colors. (B) FUCCI-3 plots showing the integrity of the cell cycle in the cell population used for the immunofluorescence detection of DNMT1, (C) KMT5A and (D) KDM5B. (E) Immunofluorescence-based quantification of the integrated intensity of DNMT1, (F) KMT5A and (G) KDM5B across cell cycle phases determined with the FUCCI-3 system. </w:t>
      </w:r>
      <w:r w:rsidR="0044278A" w:rsidRPr="00A60D5E">
        <w:t>(E</w:t>
      </w:r>
      <w:r w:rsidR="007B7B2F">
        <w:t>-G</w:t>
      </w:r>
      <w:r w:rsidR="0044278A" w:rsidRPr="00A60D5E">
        <w:t xml:space="preserve">) Immunofluorescence-based quantification of the integrated intensity of </w:t>
      </w:r>
      <w:r w:rsidR="007B7B2F">
        <w:t xml:space="preserve">(E) </w:t>
      </w:r>
      <w:r w:rsidR="00FC13EC">
        <w:t>DNMT1</w:t>
      </w:r>
      <w:r w:rsidR="0044278A" w:rsidRPr="00A60D5E">
        <w:t xml:space="preserve">, </w:t>
      </w:r>
      <w:r w:rsidR="007B7B2F">
        <w:t xml:space="preserve">(F) </w:t>
      </w:r>
      <w:r w:rsidR="00FC13EC">
        <w:t xml:space="preserve">KMT5A </w:t>
      </w:r>
      <w:r w:rsidR="0044278A" w:rsidRPr="00A60D5E">
        <w:t xml:space="preserve">and </w:t>
      </w:r>
      <w:r w:rsidR="00FC13EC">
        <w:t>(G) KDM5B</w:t>
      </w:r>
      <w:r w:rsidR="0044278A" w:rsidRPr="00A60D5E">
        <w:t xml:space="preserve"> across cell cycle phases determined with the FUCCI-3 system. 3 biological replicates were </w:t>
      </w:r>
      <w:r w:rsidR="0044278A">
        <w:t>analyzed</w:t>
      </w:r>
      <w:r w:rsidR="0044278A" w:rsidRPr="00A60D5E">
        <w:t xml:space="preserve"> (</w:t>
      </w:r>
      <w:r w:rsidR="00FC13EC">
        <w:t>DNMT1</w:t>
      </w:r>
      <w:r w:rsidR="0044278A" w:rsidRPr="00A60D5E">
        <w:t xml:space="preserve"> IF: </w:t>
      </w:r>
      <w:r w:rsidR="0044278A" w:rsidRPr="00A60D5E">
        <w:rPr>
          <w:i/>
        </w:rPr>
        <w:t>n</w:t>
      </w:r>
      <w:r w:rsidR="0044278A" w:rsidRPr="00A60D5E">
        <w:t>G0 = </w:t>
      </w:r>
      <w:r w:rsidR="009F3B86">
        <w:t>1308</w:t>
      </w:r>
      <w:r w:rsidR="0044278A" w:rsidRPr="00A60D5E">
        <w:t xml:space="preserve">, </w:t>
      </w:r>
      <w:r w:rsidR="0044278A" w:rsidRPr="00A60D5E">
        <w:rPr>
          <w:i/>
        </w:rPr>
        <w:t>n</w:t>
      </w:r>
      <w:r w:rsidR="0044278A" w:rsidRPr="00A60D5E">
        <w:t>G1 = </w:t>
      </w:r>
      <w:r w:rsidR="009F3B86">
        <w:t>2793</w:t>
      </w:r>
      <w:r w:rsidR="0044278A" w:rsidRPr="00A60D5E">
        <w:t xml:space="preserve">, </w:t>
      </w:r>
      <w:proofErr w:type="spellStart"/>
      <w:r w:rsidR="0044278A" w:rsidRPr="00A60D5E">
        <w:rPr>
          <w:i/>
        </w:rPr>
        <w:t>n</w:t>
      </w:r>
      <w:r w:rsidR="0044278A" w:rsidRPr="00A60D5E">
        <w:t>S</w:t>
      </w:r>
      <w:proofErr w:type="spellEnd"/>
      <w:r w:rsidR="0044278A" w:rsidRPr="00A60D5E">
        <w:t> = </w:t>
      </w:r>
      <w:r w:rsidR="009F3B86">
        <w:t>1068</w:t>
      </w:r>
      <w:r w:rsidR="0044278A" w:rsidRPr="00A60D5E">
        <w:t xml:space="preserve">, </w:t>
      </w:r>
      <w:r w:rsidR="0044278A" w:rsidRPr="00A60D5E">
        <w:rPr>
          <w:i/>
        </w:rPr>
        <w:t>n</w:t>
      </w:r>
      <w:r w:rsidR="0044278A" w:rsidRPr="00A60D5E">
        <w:t>G2/M = </w:t>
      </w:r>
      <w:r w:rsidR="009F3B86">
        <w:t>538</w:t>
      </w:r>
      <w:r w:rsidR="0044278A" w:rsidRPr="00A60D5E">
        <w:t xml:space="preserve">, </w:t>
      </w:r>
      <w:proofErr w:type="spellStart"/>
      <w:r w:rsidR="0044278A" w:rsidRPr="00A60D5E">
        <w:rPr>
          <w:i/>
        </w:rPr>
        <w:t>n</w:t>
      </w:r>
      <w:r w:rsidR="0044278A" w:rsidRPr="00A60D5E">
        <w:t>M</w:t>
      </w:r>
      <w:proofErr w:type="spellEnd"/>
      <w:r w:rsidR="0044278A" w:rsidRPr="00A60D5E">
        <w:t> = </w:t>
      </w:r>
      <w:r w:rsidR="009F3B86">
        <w:t>96</w:t>
      </w:r>
      <w:r w:rsidR="0044278A" w:rsidRPr="00A60D5E">
        <w:t xml:space="preserve">; </w:t>
      </w:r>
      <w:r w:rsidR="002F4BA3">
        <w:t>KMT5A</w:t>
      </w:r>
      <w:r w:rsidR="0044278A" w:rsidRPr="00A60D5E">
        <w:t xml:space="preserve"> IF: </w:t>
      </w:r>
      <w:r w:rsidR="0044278A" w:rsidRPr="00A60D5E">
        <w:rPr>
          <w:i/>
        </w:rPr>
        <w:t>n</w:t>
      </w:r>
      <w:r w:rsidR="0044278A" w:rsidRPr="00A60D5E">
        <w:t>G0 = </w:t>
      </w:r>
      <w:r w:rsidR="009D0697">
        <w:t>1182</w:t>
      </w:r>
      <w:r w:rsidR="0044278A" w:rsidRPr="00A60D5E">
        <w:t xml:space="preserve">, </w:t>
      </w:r>
      <w:r w:rsidR="0044278A" w:rsidRPr="00A60D5E">
        <w:rPr>
          <w:i/>
        </w:rPr>
        <w:t>n</w:t>
      </w:r>
      <w:r w:rsidR="0044278A" w:rsidRPr="00A60D5E">
        <w:t>G1 = </w:t>
      </w:r>
      <w:r w:rsidR="009D0697">
        <w:t>2841</w:t>
      </w:r>
      <w:r w:rsidR="0044278A" w:rsidRPr="00A60D5E">
        <w:t xml:space="preserve">, </w:t>
      </w:r>
      <w:proofErr w:type="spellStart"/>
      <w:r w:rsidR="0044278A" w:rsidRPr="00A60D5E">
        <w:rPr>
          <w:i/>
        </w:rPr>
        <w:t>n</w:t>
      </w:r>
      <w:r w:rsidR="0044278A" w:rsidRPr="00A60D5E">
        <w:t>S</w:t>
      </w:r>
      <w:proofErr w:type="spellEnd"/>
      <w:r w:rsidR="0044278A" w:rsidRPr="00A60D5E">
        <w:t> = </w:t>
      </w:r>
      <w:r w:rsidR="009D0697">
        <w:t>937</w:t>
      </w:r>
      <w:r w:rsidR="0044278A" w:rsidRPr="00A60D5E">
        <w:t xml:space="preserve">, </w:t>
      </w:r>
      <w:r w:rsidR="0044278A" w:rsidRPr="00A60D5E">
        <w:rPr>
          <w:i/>
        </w:rPr>
        <w:t>n</w:t>
      </w:r>
      <w:r w:rsidR="0044278A" w:rsidRPr="00A60D5E">
        <w:t>G2/M = </w:t>
      </w:r>
      <w:r w:rsidR="009D0697">
        <w:t>561</w:t>
      </w:r>
      <w:r w:rsidR="0044278A" w:rsidRPr="00A60D5E">
        <w:t xml:space="preserve">, </w:t>
      </w:r>
      <w:proofErr w:type="spellStart"/>
      <w:r w:rsidR="0044278A" w:rsidRPr="00A60D5E">
        <w:rPr>
          <w:i/>
        </w:rPr>
        <w:t>n</w:t>
      </w:r>
      <w:r w:rsidR="0044278A" w:rsidRPr="00A60D5E">
        <w:t>M</w:t>
      </w:r>
      <w:proofErr w:type="spellEnd"/>
      <w:r w:rsidR="0044278A" w:rsidRPr="00A60D5E">
        <w:t> = </w:t>
      </w:r>
      <w:r w:rsidR="009D0697">
        <w:t>101</w:t>
      </w:r>
      <w:r w:rsidR="0044278A" w:rsidRPr="00A60D5E">
        <w:t xml:space="preserve">; </w:t>
      </w:r>
      <w:r w:rsidR="002F4BA3">
        <w:t>KDM5B</w:t>
      </w:r>
      <w:r w:rsidR="0044278A" w:rsidRPr="00A60D5E">
        <w:t xml:space="preserve"> IF: </w:t>
      </w:r>
      <w:r w:rsidR="0044278A" w:rsidRPr="00A60D5E">
        <w:rPr>
          <w:i/>
        </w:rPr>
        <w:t>n</w:t>
      </w:r>
      <w:r w:rsidR="0044278A" w:rsidRPr="00A60D5E">
        <w:t>G0 = </w:t>
      </w:r>
      <w:r w:rsidR="009D0697">
        <w:t>1257</w:t>
      </w:r>
      <w:r w:rsidR="0044278A" w:rsidRPr="00A60D5E">
        <w:t xml:space="preserve">, </w:t>
      </w:r>
      <w:r w:rsidR="0044278A" w:rsidRPr="00A60D5E">
        <w:rPr>
          <w:i/>
        </w:rPr>
        <w:t>n</w:t>
      </w:r>
      <w:r w:rsidR="0044278A" w:rsidRPr="00A60D5E">
        <w:t>G1 = </w:t>
      </w:r>
      <w:r w:rsidR="009D0697">
        <w:t>3408</w:t>
      </w:r>
      <w:r w:rsidR="0044278A" w:rsidRPr="00A60D5E">
        <w:t xml:space="preserve">, </w:t>
      </w:r>
      <w:proofErr w:type="spellStart"/>
      <w:r w:rsidR="0044278A" w:rsidRPr="00A60D5E">
        <w:rPr>
          <w:i/>
        </w:rPr>
        <w:t>n</w:t>
      </w:r>
      <w:r w:rsidR="0044278A" w:rsidRPr="00A60D5E">
        <w:t>S</w:t>
      </w:r>
      <w:proofErr w:type="spellEnd"/>
      <w:r w:rsidR="0044278A" w:rsidRPr="00A60D5E">
        <w:t> = </w:t>
      </w:r>
      <w:r w:rsidR="009D0697">
        <w:t>1192</w:t>
      </w:r>
      <w:r w:rsidR="0044278A" w:rsidRPr="00A60D5E">
        <w:t xml:space="preserve">, </w:t>
      </w:r>
      <w:r w:rsidR="0044278A" w:rsidRPr="00A60D5E">
        <w:rPr>
          <w:i/>
        </w:rPr>
        <w:t>n</w:t>
      </w:r>
      <w:r w:rsidR="0044278A" w:rsidRPr="00A60D5E">
        <w:t>G2/M = </w:t>
      </w:r>
      <w:r w:rsidR="009D0697">
        <w:t>581</w:t>
      </w:r>
      <w:r w:rsidR="0044278A" w:rsidRPr="00A60D5E">
        <w:t xml:space="preserve">, </w:t>
      </w:r>
      <w:proofErr w:type="spellStart"/>
      <w:r w:rsidR="0044278A" w:rsidRPr="00A60D5E">
        <w:rPr>
          <w:i/>
        </w:rPr>
        <w:t>n</w:t>
      </w:r>
      <w:r w:rsidR="0044278A" w:rsidRPr="00A60D5E">
        <w:t>M</w:t>
      </w:r>
      <w:proofErr w:type="spellEnd"/>
      <w:r w:rsidR="0044278A" w:rsidRPr="00A60D5E">
        <w:t> = </w:t>
      </w:r>
      <w:r w:rsidR="009D0697">
        <w:t>117</w:t>
      </w:r>
      <w:r w:rsidR="0044278A" w:rsidRPr="00A60D5E">
        <w:t>; outliers removed, 3 SD; unpaired two-tailed Wilcoxon test).</w:t>
      </w:r>
    </w:p>
    <w:p w14:paraId="7C700104" w14:textId="77777777" w:rsidR="006C0136" w:rsidRDefault="006C0136">
      <w:pPr>
        <w:spacing w:line="259" w:lineRule="auto"/>
        <w:ind w:firstLine="0"/>
        <w:jc w:val="left"/>
      </w:pPr>
      <w:r>
        <w:br w:type="page"/>
      </w:r>
    </w:p>
    <w:p w14:paraId="3EFF346E" w14:textId="647CEE02" w:rsidR="0044278A" w:rsidRPr="00A60D5E" w:rsidDel="00A90DE7" w:rsidRDefault="00A90DE7" w:rsidP="00357A22">
      <w:pPr>
        <w:ind w:firstLine="0"/>
        <w:rPr>
          <w:del w:id="4" w:author="Antoni Ganez Zapater" w:date="2025-12-15T06:21:00Z" w16du:dateUtc="2025-12-15T05:21:00Z"/>
        </w:rPr>
        <w:sectPr w:rsidR="0044278A" w:rsidRPr="00A60D5E" w:rsidDel="00A90DE7">
          <w:pgSz w:w="12240" w:h="15840"/>
          <w:pgMar w:top="1440" w:right="1440" w:bottom="1440" w:left="1440" w:header="720" w:footer="720" w:gutter="0"/>
          <w:cols w:space="720"/>
        </w:sectPr>
      </w:pPr>
      <w:r w:rsidRPr="00A60D5E">
        <w:rPr>
          <w:b/>
        </w:rPr>
        <w:lastRenderedPageBreak/>
        <w:t xml:space="preserve">Supplementary Figure </w:t>
      </w:r>
      <w:r>
        <w:rPr>
          <w:b/>
        </w:rPr>
        <w:t>6</w:t>
      </w:r>
      <w:r w:rsidRPr="00A60D5E">
        <w:rPr>
          <w:b/>
        </w:rPr>
        <w:t xml:space="preserve">. Metabolic enzymes </w:t>
      </w:r>
      <w:proofErr w:type="gramStart"/>
      <w:r w:rsidRPr="00A60D5E">
        <w:rPr>
          <w:b/>
        </w:rPr>
        <w:t>oscillating</w:t>
      </w:r>
      <w:proofErr w:type="gramEnd"/>
      <w:r w:rsidRPr="00A60D5E">
        <w:rPr>
          <w:b/>
        </w:rPr>
        <w:t xml:space="preserve"> on chromatin during the cell cycle</w:t>
      </w:r>
      <w:r>
        <w:rPr>
          <w:b/>
        </w:rPr>
        <w:t xml:space="preserve"> in MCF7 FUCCI-3 cell line</w:t>
      </w:r>
      <w:r w:rsidRPr="00A60D5E">
        <w:rPr>
          <w:b/>
        </w:rPr>
        <w:t xml:space="preserve">. </w:t>
      </w:r>
      <w:r w:rsidRPr="00A60D5E">
        <w:t>(</w:t>
      </w:r>
      <w:r w:rsidR="008954DD">
        <w:t>A</w:t>
      </w:r>
      <w:r w:rsidR="0019463A">
        <w:t>-C</w:t>
      </w:r>
      <w:r w:rsidRPr="00A60D5E">
        <w:t xml:space="preserve">) FUCCI-3 plots showing the integrity of the cell cycle in the cell population used for the immunofluorescence detection of </w:t>
      </w:r>
      <w:r w:rsidR="0019463A">
        <w:t xml:space="preserve">(A) </w:t>
      </w:r>
      <w:r w:rsidRPr="00A60D5E">
        <w:t>DNMT1, (</w:t>
      </w:r>
      <w:r w:rsidR="00D84D31">
        <w:t>B</w:t>
      </w:r>
      <w:r w:rsidRPr="00A60D5E">
        <w:t>) KMT5A and (</w:t>
      </w:r>
      <w:r w:rsidR="00D84D31">
        <w:t>C</w:t>
      </w:r>
      <w:r w:rsidRPr="00A60D5E">
        <w:t xml:space="preserve">) KDM5B. </w:t>
      </w:r>
      <w:r w:rsidR="0019463A">
        <w:t xml:space="preserve">(D-F) </w:t>
      </w:r>
      <w:r w:rsidR="00245320" w:rsidRPr="00A60D5E">
        <w:t>Representation of</w:t>
      </w:r>
      <w:r w:rsidR="00F51790">
        <w:t xml:space="preserve"> (D)</w:t>
      </w:r>
      <w:r w:rsidR="00245320" w:rsidRPr="00A60D5E">
        <w:t xml:space="preserve"> DNMT1, </w:t>
      </w:r>
      <w:r w:rsidR="00F51790">
        <w:t xml:space="preserve">(E) </w:t>
      </w:r>
      <w:r w:rsidR="00245320" w:rsidRPr="00A60D5E">
        <w:t xml:space="preserve">KMT5A or </w:t>
      </w:r>
      <w:r w:rsidR="00F51790">
        <w:t xml:space="preserve">(F) </w:t>
      </w:r>
      <w:r w:rsidR="00245320" w:rsidRPr="00A60D5E">
        <w:t>KDM5B nuclear intensity measured by immunofluorescence and plotted according to FUCCI-3-determined cell cycle phases. (</w:t>
      </w:r>
      <w:r w:rsidR="00910E2F">
        <w:t>G-I</w:t>
      </w:r>
      <w:r w:rsidR="00245320" w:rsidRPr="00A60D5E">
        <w:t xml:space="preserve">) Immunofluorescence-based quantification of nuclear </w:t>
      </w:r>
      <w:r w:rsidR="00E620DE">
        <w:t xml:space="preserve">(G) </w:t>
      </w:r>
      <w:r w:rsidR="00245320" w:rsidRPr="00A60D5E">
        <w:t xml:space="preserve">DNMT1, </w:t>
      </w:r>
      <w:r w:rsidR="00E620DE">
        <w:t xml:space="preserve">(H) </w:t>
      </w:r>
      <w:r w:rsidR="00245320" w:rsidRPr="00A60D5E">
        <w:t xml:space="preserve">KMT5A or </w:t>
      </w:r>
      <w:r w:rsidR="00E620DE">
        <w:t xml:space="preserve">(I) </w:t>
      </w:r>
      <w:r w:rsidR="00245320" w:rsidRPr="00A60D5E">
        <w:t>KDM5B</w:t>
      </w:r>
      <w:r w:rsidR="00254B29">
        <w:t xml:space="preserve"> mean</w:t>
      </w:r>
      <w:r w:rsidR="00245320" w:rsidRPr="00A60D5E">
        <w:t xml:space="preserve"> intensities across cell cycle phases determined with the FUCCI-3 system. 3 biological replicates were </w:t>
      </w:r>
      <w:r w:rsidR="00245320">
        <w:t>analyzed</w:t>
      </w:r>
      <w:r w:rsidR="00245320" w:rsidRPr="00A60D5E">
        <w:t xml:space="preserve"> (DNMT1 IF: </w:t>
      </w:r>
      <w:r w:rsidR="00245320" w:rsidRPr="00A60D5E">
        <w:rPr>
          <w:i/>
        </w:rPr>
        <w:t>n</w:t>
      </w:r>
      <w:r w:rsidR="00245320" w:rsidRPr="00A60D5E">
        <w:t>G0 = </w:t>
      </w:r>
      <w:r w:rsidR="00AF3C07">
        <w:t>2767</w:t>
      </w:r>
      <w:r w:rsidR="00245320" w:rsidRPr="00A60D5E">
        <w:t xml:space="preserve">, </w:t>
      </w:r>
      <w:r w:rsidR="00245320" w:rsidRPr="00A60D5E">
        <w:rPr>
          <w:i/>
        </w:rPr>
        <w:t>n</w:t>
      </w:r>
      <w:r w:rsidR="00245320" w:rsidRPr="00A60D5E">
        <w:t>G1 = </w:t>
      </w:r>
      <w:r w:rsidR="00AF3C07">
        <w:t>7899</w:t>
      </w:r>
      <w:r w:rsidR="00245320" w:rsidRPr="00A60D5E">
        <w:t xml:space="preserve">, </w:t>
      </w:r>
      <w:proofErr w:type="spellStart"/>
      <w:r w:rsidR="00245320" w:rsidRPr="00A60D5E">
        <w:rPr>
          <w:i/>
        </w:rPr>
        <w:t>n</w:t>
      </w:r>
      <w:r w:rsidR="00245320" w:rsidRPr="00A60D5E">
        <w:t>S</w:t>
      </w:r>
      <w:proofErr w:type="spellEnd"/>
      <w:r w:rsidR="00245320" w:rsidRPr="00A60D5E">
        <w:t> = </w:t>
      </w:r>
      <w:r w:rsidR="00AF3C07">
        <w:t>4027</w:t>
      </w:r>
      <w:r w:rsidR="00245320" w:rsidRPr="00A60D5E">
        <w:t xml:space="preserve">, </w:t>
      </w:r>
      <w:r w:rsidR="00245320" w:rsidRPr="00A60D5E">
        <w:rPr>
          <w:i/>
        </w:rPr>
        <w:t>n</w:t>
      </w:r>
      <w:r w:rsidR="00245320" w:rsidRPr="00A60D5E">
        <w:t>G2/M = </w:t>
      </w:r>
      <w:r w:rsidR="00822E93">
        <w:t>2126</w:t>
      </w:r>
      <w:r w:rsidR="00245320" w:rsidRPr="00A60D5E">
        <w:t xml:space="preserve">, </w:t>
      </w:r>
      <w:proofErr w:type="spellStart"/>
      <w:r w:rsidR="00245320" w:rsidRPr="00A60D5E">
        <w:rPr>
          <w:i/>
        </w:rPr>
        <w:t>n</w:t>
      </w:r>
      <w:r w:rsidR="00245320" w:rsidRPr="00A60D5E">
        <w:t>M</w:t>
      </w:r>
      <w:proofErr w:type="spellEnd"/>
      <w:r w:rsidR="00245320" w:rsidRPr="00A60D5E">
        <w:t> = </w:t>
      </w:r>
      <w:r w:rsidR="00822E93">
        <w:t>751</w:t>
      </w:r>
      <w:r w:rsidR="00245320" w:rsidRPr="00A60D5E">
        <w:t xml:space="preserve">; KMT5A IF: </w:t>
      </w:r>
      <w:r w:rsidR="00245320" w:rsidRPr="00A60D5E">
        <w:rPr>
          <w:i/>
        </w:rPr>
        <w:t>n</w:t>
      </w:r>
      <w:r w:rsidR="00245320" w:rsidRPr="00A60D5E">
        <w:t>G0 = </w:t>
      </w:r>
      <w:r w:rsidR="00822E93">
        <w:t>2445</w:t>
      </w:r>
      <w:r w:rsidR="00245320" w:rsidRPr="00A60D5E">
        <w:t xml:space="preserve">, </w:t>
      </w:r>
      <w:r w:rsidR="00245320" w:rsidRPr="00A60D5E">
        <w:rPr>
          <w:i/>
        </w:rPr>
        <w:t>n</w:t>
      </w:r>
      <w:r w:rsidR="00245320" w:rsidRPr="00A60D5E">
        <w:t>G1 = </w:t>
      </w:r>
      <w:r w:rsidR="00822E93">
        <w:t>7223</w:t>
      </w:r>
      <w:r w:rsidR="00245320" w:rsidRPr="00A60D5E">
        <w:t xml:space="preserve">, </w:t>
      </w:r>
      <w:proofErr w:type="spellStart"/>
      <w:r w:rsidR="00245320" w:rsidRPr="00A60D5E">
        <w:rPr>
          <w:i/>
        </w:rPr>
        <w:t>n</w:t>
      </w:r>
      <w:r w:rsidR="00245320" w:rsidRPr="00A60D5E">
        <w:t>S</w:t>
      </w:r>
      <w:proofErr w:type="spellEnd"/>
      <w:r w:rsidR="00245320" w:rsidRPr="00A60D5E">
        <w:t> = </w:t>
      </w:r>
      <w:r w:rsidR="00822E93">
        <w:t>3730</w:t>
      </w:r>
      <w:r w:rsidR="00245320" w:rsidRPr="00A60D5E">
        <w:t xml:space="preserve">, </w:t>
      </w:r>
      <w:r w:rsidR="00245320" w:rsidRPr="00A60D5E">
        <w:rPr>
          <w:i/>
        </w:rPr>
        <w:t>n</w:t>
      </w:r>
      <w:r w:rsidR="00245320" w:rsidRPr="00A60D5E">
        <w:t>G2/M = </w:t>
      </w:r>
      <w:r w:rsidR="00822E93">
        <w:t>1927</w:t>
      </w:r>
      <w:r w:rsidR="00245320" w:rsidRPr="00A60D5E">
        <w:t xml:space="preserve">, </w:t>
      </w:r>
      <w:proofErr w:type="spellStart"/>
      <w:r w:rsidR="00245320" w:rsidRPr="00A60D5E">
        <w:rPr>
          <w:i/>
        </w:rPr>
        <w:t>n</w:t>
      </w:r>
      <w:r w:rsidR="00245320" w:rsidRPr="00A60D5E">
        <w:t>M</w:t>
      </w:r>
      <w:proofErr w:type="spellEnd"/>
      <w:r w:rsidR="00245320" w:rsidRPr="00A60D5E">
        <w:t> = </w:t>
      </w:r>
      <w:r w:rsidR="00822E93">
        <w:t>753</w:t>
      </w:r>
      <w:r w:rsidR="00245320" w:rsidRPr="00A60D5E">
        <w:t xml:space="preserve">; KDM5B IF: </w:t>
      </w:r>
      <w:r w:rsidR="00245320" w:rsidRPr="00A60D5E">
        <w:rPr>
          <w:i/>
        </w:rPr>
        <w:t>n</w:t>
      </w:r>
      <w:r w:rsidR="00245320" w:rsidRPr="00A60D5E">
        <w:t>G0 = </w:t>
      </w:r>
      <w:r w:rsidR="00822E93">
        <w:t>2363</w:t>
      </w:r>
      <w:r w:rsidR="00245320" w:rsidRPr="00A60D5E">
        <w:t xml:space="preserve">, </w:t>
      </w:r>
      <w:r w:rsidR="00245320" w:rsidRPr="00A60D5E">
        <w:rPr>
          <w:i/>
        </w:rPr>
        <w:t>n</w:t>
      </w:r>
      <w:r w:rsidR="00245320" w:rsidRPr="00A60D5E">
        <w:t>G1 = </w:t>
      </w:r>
      <w:r w:rsidR="00822E93">
        <w:t>6459</w:t>
      </w:r>
      <w:r w:rsidR="00245320" w:rsidRPr="00A60D5E">
        <w:t xml:space="preserve">, </w:t>
      </w:r>
      <w:proofErr w:type="spellStart"/>
      <w:r w:rsidR="00245320" w:rsidRPr="00A60D5E">
        <w:rPr>
          <w:i/>
        </w:rPr>
        <w:t>n</w:t>
      </w:r>
      <w:r w:rsidR="00245320" w:rsidRPr="00A60D5E">
        <w:t>S</w:t>
      </w:r>
      <w:proofErr w:type="spellEnd"/>
      <w:r w:rsidR="00245320" w:rsidRPr="00A60D5E">
        <w:t> = </w:t>
      </w:r>
      <w:r w:rsidR="00822E93">
        <w:t>3464</w:t>
      </w:r>
      <w:r w:rsidR="00245320" w:rsidRPr="00A60D5E">
        <w:t xml:space="preserve">, </w:t>
      </w:r>
      <w:r w:rsidR="00245320" w:rsidRPr="00A60D5E">
        <w:rPr>
          <w:i/>
        </w:rPr>
        <w:t>n</w:t>
      </w:r>
      <w:r w:rsidR="00245320" w:rsidRPr="00A60D5E">
        <w:t>G2/M = </w:t>
      </w:r>
      <w:r w:rsidR="00822E93">
        <w:t>1882</w:t>
      </w:r>
      <w:r w:rsidR="00245320" w:rsidRPr="00A60D5E">
        <w:t xml:space="preserve">, </w:t>
      </w:r>
      <w:proofErr w:type="spellStart"/>
      <w:r w:rsidR="00245320" w:rsidRPr="00A60D5E">
        <w:rPr>
          <w:i/>
        </w:rPr>
        <w:t>n</w:t>
      </w:r>
      <w:r w:rsidR="00245320" w:rsidRPr="00A60D5E">
        <w:t>M</w:t>
      </w:r>
      <w:proofErr w:type="spellEnd"/>
      <w:r w:rsidR="00245320" w:rsidRPr="00A60D5E">
        <w:t> = </w:t>
      </w:r>
      <w:r w:rsidR="00822E93">
        <w:t>683</w:t>
      </w:r>
      <w:r w:rsidR="00245320" w:rsidRPr="00A60D5E">
        <w:t>; outliers removed, 3 SD; unpaired two-tailed Wilcoxon test).</w:t>
      </w:r>
      <w:r w:rsidR="00254B29">
        <w:t xml:space="preserve"> </w:t>
      </w:r>
      <w:r w:rsidR="00AD083F">
        <w:t>(J</w:t>
      </w:r>
      <w:r w:rsidR="00254B29">
        <w:t>-</w:t>
      </w:r>
      <w:r w:rsidR="00AD083F">
        <w:t>L</w:t>
      </w:r>
      <w:r w:rsidR="00254B29" w:rsidRPr="00A60D5E">
        <w:t xml:space="preserve">) Immunofluorescence-based quantification of nuclear </w:t>
      </w:r>
      <w:r w:rsidR="00254B29">
        <w:t>(</w:t>
      </w:r>
      <w:r w:rsidR="00AD083F">
        <w:t>J</w:t>
      </w:r>
      <w:r w:rsidR="00254B29">
        <w:t xml:space="preserve">) </w:t>
      </w:r>
      <w:r w:rsidR="00254B29" w:rsidRPr="00A60D5E">
        <w:t xml:space="preserve">DNMT1, </w:t>
      </w:r>
      <w:proofErr w:type="gramStart"/>
      <w:r w:rsidR="00254B29">
        <w:t>(</w:t>
      </w:r>
      <w:r w:rsidR="00AD083F">
        <w:t>K</w:t>
      </w:r>
      <w:r w:rsidR="00254B29">
        <w:t xml:space="preserve">) </w:t>
      </w:r>
      <w:proofErr w:type="gramEnd"/>
      <w:r w:rsidR="00254B29" w:rsidRPr="00A60D5E">
        <w:t xml:space="preserve">KMT5A or </w:t>
      </w:r>
      <w:r w:rsidR="00254B29">
        <w:t>(</w:t>
      </w:r>
      <w:r w:rsidR="00AD083F">
        <w:t>L</w:t>
      </w:r>
      <w:r w:rsidR="00254B29">
        <w:t xml:space="preserve">) </w:t>
      </w:r>
      <w:r w:rsidR="00254B29" w:rsidRPr="00A60D5E">
        <w:t>KDM5B</w:t>
      </w:r>
      <w:r w:rsidR="00254B29">
        <w:t xml:space="preserve"> mean</w:t>
      </w:r>
      <w:r w:rsidR="00254B29" w:rsidRPr="00A60D5E">
        <w:t xml:space="preserve"> intensities across cell cycle phases determined with the FUCCI-3 system. 3 biological replicates were </w:t>
      </w:r>
      <w:r w:rsidR="00254B29">
        <w:t>analyzed</w:t>
      </w:r>
      <w:r w:rsidR="00254B29" w:rsidRPr="00A60D5E">
        <w:t xml:space="preserve"> (DNMT1 IF: </w:t>
      </w:r>
      <w:r w:rsidR="00254B29" w:rsidRPr="00A60D5E">
        <w:rPr>
          <w:i/>
        </w:rPr>
        <w:t>n</w:t>
      </w:r>
      <w:r w:rsidR="00254B29" w:rsidRPr="00A60D5E">
        <w:t>G0 = </w:t>
      </w:r>
      <w:r w:rsidR="00DB4EBC">
        <w:t>2756</w:t>
      </w:r>
      <w:r w:rsidR="00254B29" w:rsidRPr="00A60D5E">
        <w:t xml:space="preserve">, </w:t>
      </w:r>
      <w:r w:rsidR="00254B29" w:rsidRPr="00A60D5E">
        <w:rPr>
          <w:i/>
        </w:rPr>
        <w:t>n</w:t>
      </w:r>
      <w:r w:rsidR="00254B29" w:rsidRPr="00A60D5E">
        <w:t>G1 = </w:t>
      </w:r>
      <w:r w:rsidR="00DB4EBC">
        <w:t>7875</w:t>
      </w:r>
      <w:r w:rsidR="00254B29" w:rsidRPr="00A60D5E">
        <w:t xml:space="preserve">, </w:t>
      </w:r>
      <w:proofErr w:type="spellStart"/>
      <w:r w:rsidR="00254B29" w:rsidRPr="00A60D5E">
        <w:rPr>
          <w:i/>
        </w:rPr>
        <w:t>n</w:t>
      </w:r>
      <w:r w:rsidR="00254B29" w:rsidRPr="00A60D5E">
        <w:t>S</w:t>
      </w:r>
      <w:proofErr w:type="spellEnd"/>
      <w:r w:rsidR="00254B29" w:rsidRPr="00A60D5E">
        <w:t> = </w:t>
      </w:r>
      <w:r w:rsidR="00DB4EBC">
        <w:t>4015</w:t>
      </w:r>
      <w:r w:rsidR="00254B29" w:rsidRPr="00A60D5E">
        <w:t xml:space="preserve">, </w:t>
      </w:r>
      <w:r w:rsidR="00254B29" w:rsidRPr="00A60D5E">
        <w:rPr>
          <w:i/>
        </w:rPr>
        <w:t>n</w:t>
      </w:r>
      <w:r w:rsidR="00254B29" w:rsidRPr="00A60D5E">
        <w:t>G2/M = </w:t>
      </w:r>
      <w:r w:rsidR="00DB4EBC">
        <w:t>2108</w:t>
      </w:r>
      <w:r w:rsidR="00254B29" w:rsidRPr="00A60D5E">
        <w:t xml:space="preserve">, </w:t>
      </w:r>
      <w:proofErr w:type="spellStart"/>
      <w:r w:rsidR="00254B29" w:rsidRPr="00A60D5E">
        <w:rPr>
          <w:i/>
        </w:rPr>
        <w:t>n</w:t>
      </w:r>
      <w:r w:rsidR="00254B29" w:rsidRPr="00A60D5E">
        <w:t>M</w:t>
      </w:r>
      <w:proofErr w:type="spellEnd"/>
      <w:r w:rsidR="00254B29" w:rsidRPr="00A60D5E">
        <w:t> = </w:t>
      </w:r>
      <w:r w:rsidR="00DB4EBC">
        <w:t>747</w:t>
      </w:r>
      <w:r w:rsidR="00254B29" w:rsidRPr="00A60D5E">
        <w:t xml:space="preserve">; KMT5A IF: </w:t>
      </w:r>
      <w:r w:rsidR="00254B29" w:rsidRPr="00A60D5E">
        <w:rPr>
          <w:i/>
        </w:rPr>
        <w:t>n</w:t>
      </w:r>
      <w:r w:rsidR="00254B29" w:rsidRPr="00A60D5E">
        <w:t>G0 = </w:t>
      </w:r>
      <w:r w:rsidR="009D594E">
        <w:t>2447</w:t>
      </w:r>
      <w:r w:rsidR="00254B29" w:rsidRPr="00A60D5E">
        <w:t xml:space="preserve">, </w:t>
      </w:r>
      <w:r w:rsidR="00254B29" w:rsidRPr="00A60D5E">
        <w:rPr>
          <w:i/>
        </w:rPr>
        <w:t>n</w:t>
      </w:r>
      <w:r w:rsidR="00254B29" w:rsidRPr="00A60D5E">
        <w:t>G1 = </w:t>
      </w:r>
      <w:r w:rsidR="009D594E">
        <w:t>7204</w:t>
      </w:r>
      <w:r w:rsidR="00254B29" w:rsidRPr="00A60D5E">
        <w:t xml:space="preserve">, </w:t>
      </w:r>
      <w:proofErr w:type="spellStart"/>
      <w:r w:rsidR="00254B29" w:rsidRPr="00A60D5E">
        <w:rPr>
          <w:i/>
        </w:rPr>
        <w:t>n</w:t>
      </w:r>
      <w:r w:rsidR="00254B29" w:rsidRPr="00A60D5E">
        <w:t>S</w:t>
      </w:r>
      <w:proofErr w:type="spellEnd"/>
      <w:r w:rsidR="00254B29" w:rsidRPr="00A60D5E">
        <w:t> = </w:t>
      </w:r>
      <w:r w:rsidR="009D594E">
        <w:t>3712</w:t>
      </w:r>
      <w:r w:rsidR="00254B29" w:rsidRPr="00A60D5E">
        <w:t xml:space="preserve">, </w:t>
      </w:r>
      <w:r w:rsidR="00254B29" w:rsidRPr="00A60D5E">
        <w:rPr>
          <w:i/>
        </w:rPr>
        <w:t>n</w:t>
      </w:r>
      <w:r w:rsidR="00254B29" w:rsidRPr="00A60D5E">
        <w:t>G2/M = </w:t>
      </w:r>
      <w:r w:rsidR="009D594E">
        <w:t>1910</w:t>
      </w:r>
      <w:r w:rsidR="00254B29" w:rsidRPr="00A60D5E">
        <w:t xml:space="preserve">, </w:t>
      </w:r>
      <w:proofErr w:type="spellStart"/>
      <w:r w:rsidR="00254B29" w:rsidRPr="00A60D5E">
        <w:rPr>
          <w:i/>
        </w:rPr>
        <w:t>n</w:t>
      </w:r>
      <w:r w:rsidR="00254B29" w:rsidRPr="00A60D5E">
        <w:t>M</w:t>
      </w:r>
      <w:proofErr w:type="spellEnd"/>
      <w:r w:rsidR="00254B29" w:rsidRPr="00A60D5E">
        <w:t> = </w:t>
      </w:r>
      <w:r w:rsidR="009D594E">
        <w:t>752</w:t>
      </w:r>
      <w:r w:rsidR="00254B29" w:rsidRPr="00A60D5E">
        <w:t xml:space="preserve">; KDM5B IF: </w:t>
      </w:r>
      <w:r w:rsidR="00254B29" w:rsidRPr="00A60D5E">
        <w:rPr>
          <w:i/>
        </w:rPr>
        <w:t>n</w:t>
      </w:r>
      <w:r w:rsidR="00254B29" w:rsidRPr="00A60D5E">
        <w:t>G0 = </w:t>
      </w:r>
      <w:r w:rsidR="009D594E">
        <w:t>2382</w:t>
      </w:r>
      <w:r w:rsidR="00254B29" w:rsidRPr="00A60D5E">
        <w:t xml:space="preserve">, </w:t>
      </w:r>
      <w:r w:rsidR="00254B29" w:rsidRPr="00A60D5E">
        <w:rPr>
          <w:i/>
        </w:rPr>
        <w:t>n</w:t>
      </w:r>
      <w:r w:rsidR="00254B29" w:rsidRPr="00A60D5E">
        <w:t>G1 = </w:t>
      </w:r>
      <w:r w:rsidR="009D594E">
        <w:t>6457</w:t>
      </w:r>
      <w:r w:rsidR="00254B29" w:rsidRPr="00A60D5E">
        <w:t xml:space="preserve">, </w:t>
      </w:r>
      <w:proofErr w:type="spellStart"/>
      <w:r w:rsidR="00254B29" w:rsidRPr="00A60D5E">
        <w:rPr>
          <w:i/>
        </w:rPr>
        <w:t>n</w:t>
      </w:r>
      <w:r w:rsidR="00254B29" w:rsidRPr="00A60D5E">
        <w:t>S</w:t>
      </w:r>
      <w:proofErr w:type="spellEnd"/>
      <w:r w:rsidR="00254B29" w:rsidRPr="00A60D5E">
        <w:t> = </w:t>
      </w:r>
      <w:r w:rsidR="009D594E">
        <w:t>3451</w:t>
      </w:r>
      <w:r w:rsidR="00254B29" w:rsidRPr="00A60D5E">
        <w:t xml:space="preserve">, </w:t>
      </w:r>
      <w:r w:rsidR="00254B29" w:rsidRPr="00A60D5E">
        <w:rPr>
          <w:i/>
        </w:rPr>
        <w:t>n</w:t>
      </w:r>
      <w:r w:rsidR="00254B29" w:rsidRPr="00A60D5E">
        <w:t>G2/M = </w:t>
      </w:r>
      <w:r w:rsidR="009D594E">
        <w:t>1861</w:t>
      </w:r>
      <w:r w:rsidR="00254B29" w:rsidRPr="00A60D5E">
        <w:t xml:space="preserve">, </w:t>
      </w:r>
      <w:proofErr w:type="spellStart"/>
      <w:r w:rsidR="00254B29" w:rsidRPr="00A60D5E">
        <w:rPr>
          <w:i/>
        </w:rPr>
        <w:t>n</w:t>
      </w:r>
      <w:r w:rsidR="00254B29" w:rsidRPr="00A60D5E">
        <w:t>M</w:t>
      </w:r>
      <w:proofErr w:type="spellEnd"/>
      <w:r w:rsidR="00254B29" w:rsidRPr="00A60D5E">
        <w:t> = </w:t>
      </w:r>
      <w:r w:rsidR="009D594E">
        <w:t>686</w:t>
      </w:r>
      <w:r w:rsidR="00254B29" w:rsidRPr="00A60D5E">
        <w:t>; outliers removed, 3 SD; unpaired two-tailed Wilcoxon test).</w:t>
      </w:r>
    </w:p>
    <w:p w14:paraId="40A77A07" w14:textId="52C5162A" w:rsidR="006E5BDB" w:rsidRDefault="00357A22" w:rsidP="00357A22">
      <w:pPr>
        <w:ind w:firstLine="0"/>
      </w:pPr>
      <w:r w:rsidRPr="00A60D5E">
        <w:rPr>
          <w:b/>
        </w:rPr>
        <w:lastRenderedPageBreak/>
        <w:t xml:space="preserve">Supplementary Figure </w:t>
      </w:r>
      <w:r w:rsidR="00E52FCD">
        <w:rPr>
          <w:b/>
        </w:rPr>
        <w:t>7</w:t>
      </w:r>
      <w:r w:rsidRPr="00A60D5E">
        <w:rPr>
          <w:b/>
        </w:rPr>
        <w:t>.</w:t>
      </w:r>
      <w:r w:rsidRPr="00A60D5E">
        <w:t xml:space="preserve"> </w:t>
      </w:r>
      <w:r w:rsidRPr="00A60D5E">
        <w:rPr>
          <w:b/>
          <w:bCs/>
        </w:rPr>
        <w:t>Analysis of PIP2 metabolism in the nucleus</w:t>
      </w:r>
      <w:r w:rsidR="00FB1FFF">
        <w:rPr>
          <w:b/>
          <w:bCs/>
        </w:rPr>
        <w:t xml:space="preserve"> of U2OS FUCCI-3 cell line</w:t>
      </w:r>
      <w:r w:rsidRPr="00A60D5E">
        <w:rPr>
          <w:b/>
          <w:bCs/>
        </w:rPr>
        <w:t>.</w:t>
      </w:r>
      <w:r w:rsidRPr="00A60D5E">
        <w:t xml:space="preserve"> </w:t>
      </w:r>
      <w:r w:rsidR="006169D9">
        <w:t>(A) Circu</w:t>
      </w:r>
      <w:r w:rsidR="00FA0161">
        <w:t xml:space="preserve">s plot </w:t>
      </w:r>
      <w:proofErr w:type="gramStart"/>
      <w:r w:rsidR="00FA0161">
        <w:t>representing</w:t>
      </w:r>
      <w:proofErr w:type="gramEnd"/>
      <w:r w:rsidR="00FA0161">
        <w:t xml:space="preserve"> </w:t>
      </w:r>
      <w:r w:rsidR="00750137">
        <w:t xml:space="preserve">the interactions between </w:t>
      </w:r>
      <w:r w:rsidR="00445A67">
        <w:t xml:space="preserve">chromatome-MS identified </w:t>
      </w:r>
      <w:r w:rsidR="00750137">
        <w:t>PIP2 met</w:t>
      </w:r>
      <w:r w:rsidR="00FA0F60">
        <w:t>a</w:t>
      </w:r>
      <w:r w:rsidR="00750137">
        <w:t>bolism</w:t>
      </w:r>
      <w:r w:rsidR="006169D9">
        <w:t xml:space="preserve"> </w:t>
      </w:r>
      <w:r w:rsidR="00FA0F60">
        <w:t xml:space="preserve">proteins </w:t>
      </w:r>
      <w:r w:rsidR="00FD2462">
        <w:t>PIP5K1A, PIP4K2C, PLCD3 and PLD2 with</w:t>
      </w:r>
      <w:r w:rsidR="00FA0F60">
        <w:t xml:space="preserve"> known </w:t>
      </w:r>
      <w:r w:rsidR="0056274D">
        <w:t>nuclear or cytoplasmatic</w:t>
      </w:r>
      <w:r w:rsidR="00566A2C">
        <w:t xml:space="preserve"> localized</w:t>
      </w:r>
      <w:r w:rsidR="0056274D">
        <w:t xml:space="preserve"> </w:t>
      </w:r>
      <w:r w:rsidR="00FA0F60">
        <w:t>proteins</w:t>
      </w:r>
      <w:r w:rsidR="00CE4537">
        <w:t xml:space="preserve"> extracted from the </w:t>
      </w:r>
      <w:proofErr w:type="spellStart"/>
      <w:r w:rsidR="00491666">
        <w:t>OpenCell</w:t>
      </w:r>
      <w:proofErr w:type="spellEnd"/>
      <w:r w:rsidR="00491666">
        <w:t xml:space="preserve"> database</w:t>
      </w:r>
      <w:r w:rsidR="00566A2C">
        <w:t>. Bar</w:t>
      </w:r>
      <w:r w:rsidR="00F663C5">
        <w:t xml:space="preserve"> </w:t>
      </w:r>
      <w:r w:rsidR="00566A2C">
        <w:t xml:space="preserve">plots represent </w:t>
      </w:r>
      <w:r w:rsidR="00F663C5">
        <w:t xml:space="preserve">the </w:t>
      </w:r>
      <w:r w:rsidR="00415427">
        <w:t xml:space="preserve">median abundance </w:t>
      </w:r>
      <w:r w:rsidR="002E33D4">
        <w:t xml:space="preserve">in each cell cycle phase </w:t>
      </w:r>
      <w:r w:rsidR="00415427">
        <w:t xml:space="preserve">found in </w:t>
      </w:r>
      <w:r w:rsidR="008E6CAC">
        <w:t xml:space="preserve">our </w:t>
      </w:r>
      <w:r w:rsidR="00415427">
        <w:t>chromatome-MS</w:t>
      </w:r>
      <w:r w:rsidR="00FA0F60">
        <w:t xml:space="preserve"> </w:t>
      </w:r>
      <w:r w:rsidR="008E6CAC">
        <w:t xml:space="preserve">data. </w:t>
      </w:r>
      <w:r w:rsidRPr="00A60D5E">
        <w:t>(</w:t>
      </w:r>
      <w:r w:rsidR="00593D09">
        <w:t>B</w:t>
      </w:r>
      <w:r w:rsidRPr="00A60D5E">
        <w:t>) FUCCI-3 plot representing the cell cycle integrity of the cell population fixed and stained for PIP5K1A quantification. (</w:t>
      </w:r>
      <w:r w:rsidR="00593D09">
        <w:t>C</w:t>
      </w:r>
      <w:r w:rsidRPr="00A60D5E">
        <w:t xml:space="preserve">) Representation of PIP5K1A nuclear intensity measured by immunofluorescence and plotted </w:t>
      </w:r>
      <w:r w:rsidR="00684A72" w:rsidRPr="00A60D5E">
        <w:t>according</w:t>
      </w:r>
      <w:r w:rsidRPr="00A60D5E">
        <w:t xml:space="preserve"> to FUCCI-3-determined cell cycle phases. (</w:t>
      </w:r>
      <w:r w:rsidR="00593D09">
        <w:t>D</w:t>
      </w:r>
      <w:r w:rsidRPr="00A60D5E">
        <w:t xml:space="preserve">) Immunofluorescence-based quantification of the integrated intensity of PIP5K1A across cell cycle phases determined with the FUCCI-3 system. 3 biological replicates were </w:t>
      </w:r>
      <w:r>
        <w:t>analyzed</w:t>
      </w:r>
      <w:r w:rsidRPr="00A60D5E">
        <w:t xml:space="preserve"> (</w:t>
      </w:r>
      <w:r w:rsidRPr="00A60D5E">
        <w:rPr>
          <w:i/>
        </w:rPr>
        <w:t>n</w:t>
      </w:r>
      <w:r w:rsidRPr="00A60D5E">
        <w:t>G0 = </w:t>
      </w:r>
      <w:r w:rsidR="005B55FE">
        <w:t>1267</w:t>
      </w:r>
      <w:r w:rsidRPr="00A60D5E">
        <w:t xml:space="preserve">, </w:t>
      </w:r>
      <w:r w:rsidRPr="00A60D5E">
        <w:rPr>
          <w:i/>
        </w:rPr>
        <w:t>n</w:t>
      </w:r>
      <w:r w:rsidRPr="00A60D5E">
        <w:t>G1 = </w:t>
      </w:r>
      <w:r w:rsidR="001357D1">
        <w:t>3146</w:t>
      </w:r>
      <w:r w:rsidRPr="00A60D5E">
        <w:t xml:space="preserve">, </w:t>
      </w:r>
      <w:proofErr w:type="spellStart"/>
      <w:r w:rsidRPr="00A60D5E">
        <w:rPr>
          <w:i/>
        </w:rPr>
        <w:t>n</w:t>
      </w:r>
      <w:r w:rsidRPr="00A60D5E">
        <w:t>S</w:t>
      </w:r>
      <w:proofErr w:type="spellEnd"/>
      <w:r w:rsidRPr="00A60D5E">
        <w:t> = </w:t>
      </w:r>
      <w:r w:rsidR="001357D1">
        <w:t>1131</w:t>
      </w:r>
      <w:r w:rsidRPr="00A60D5E">
        <w:t xml:space="preserve">, </w:t>
      </w:r>
      <w:r w:rsidRPr="00A60D5E">
        <w:rPr>
          <w:i/>
        </w:rPr>
        <w:t>n</w:t>
      </w:r>
      <w:r w:rsidRPr="00A60D5E">
        <w:t>G2/M = </w:t>
      </w:r>
      <w:r w:rsidR="001357D1">
        <w:t>548</w:t>
      </w:r>
      <w:r w:rsidRPr="00A60D5E">
        <w:t xml:space="preserve">, </w:t>
      </w:r>
      <w:proofErr w:type="spellStart"/>
      <w:r w:rsidRPr="00A60D5E">
        <w:rPr>
          <w:i/>
        </w:rPr>
        <w:t>n</w:t>
      </w:r>
      <w:r w:rsidRPr="00A60D5E">
        <w:t>M</w:t>
      </w:r>
      <w:proofErr w:type="spellEnd"/>
      <w:r w:rsidRPr="00A60D5E">
        <w:t> = </w:t>
      </w:r>
      <w:r w:rsidR="001357D1">
        <w:t>122</w:t>
      </w:r>
      <w:r w:rsidRPr="00A60D5E">
        <w:t>; outliers removed, 3 SD; unpaired two-tailed Wilcoxon test). (</w:t>
      </w:r>
      <w:r w:rsidR="0010490C">
        <w:t>E</w:t>
      </w:r>
      <w:r w:rsidRPr="00A60D5E">
        <w:t>) FUCCI-3 plot representing the cell cycle integrity of the cell population fixed and stained for PLCD3 quantification. (</w:t>
      </w:r>
      <w:r w:rsidR="0010490C">
        <w:t>F</w:t>
      </w:r>
      <w:r w:rsidRPr="00A60D5E">
        <w:t>) Representation of PLCD3 nuclear intensity measured by immunofluorescence and plotted accordingly to FUCCI-3-determined cell cycle phases. (</w:t>
      </w:r>
      <w:r w:rsidR="0010490C">
        <w:t>G</w:t>
      </w:r>
      <w:r w:rsidRPr="00A60D5E">
        <w:t xml:space="preserve">) Immunofluorescence-based quantification of the integrated intensity of PLCD3 across cell cycle phases determined with the FUCCI-3 system. 3 biological replicates were </w:t>
      </w:r>
      <w:r>
        <w:t>analyzed</w:t>
      </w:r>
      <w:r w:rsidRPr="00A60D5E">
        <w:t xml:space="preserve"> (</w:t>
      </w:r>
      <w:r w:rsidRPr="00A60D5E">
        <w:rPr>
          <w:i/>
        </w:rPr>
        <w:t>n</w:t>
      </w:r>
      <w:r w:rsidRPr="00A60D5E">
        <w:t>G0 = </w:t>
      </w:r>
      <w:r w:rsidR="001357D1">
        <w:t>1352</w:t>
      </w:r>
      <w:r w:rsidRPr="00A60D5E">
        <w:t xml:space="preserve">, </w:t>
      </w:r>
      <w:r w:rsidRPr="00A60D5E">
        <w:rPr>
          <w:i/>
        </w:rPr>
        <w:t>n</w:t>
      </w:r>
      <w:r w:rsidRPr="00A60D5E">
        <w:t>G1 = </w:t>
      </w:r>
      <w:r w:rsidR="001357D1">
        <w:t>3060</w:t>
      </w:r>
      <w:r w:rsidRPr="00A60D5E">
        <w:t xml:space="preserve">, </w:t>
      </w:r>
      <w:proofErr w:type="spellStart"/>
      <w:r w:rsidRPr="00A60D5E">
        <w:rPr>
          <w:i/>
        </w:rPr>
        <w:t>n</w:t>
      </w:r>
      <w:r w:rsidRPr="00A60D5E">
        <w:t>S</w:t>
      </w:r>
      <w:proofErr w:type="spellEnd"/>
      <w:r w:rsidRPr="00A60D5E">
        <w:t> = </w:t>
      </w:r>
      <w:r w:rsidR="001357D1">
        <w:t>1140</w:t>
      </w:r>
      <w:r w:rsidRPr="00A60D5E">
        <w:t xml:space="preserve">, </w:t>
      </w:r>
      <w:r w:rsidRPr="00A60D5E">
        <w:rPr>
          <w:i/>
        </w:rPr>
        <w:t>n</w:t>
      </w:r>
      <w:r w:rsidRPr="00A60D5E">
        <w:t>G2/M = </w:t>
      </w:r>
      <w:r w:rsidR="001357D1">
        <w:t>558</w:t>
      </w:r>
      <w:r w:rsidRPr="00A60D5E">
        <w:t xml:space="preserve">, </w:t>
      </w:r>
      <w:proofErr w:type="spellStart"/>
      <w:r w:rsidRPr="00A60D5E">
        <w:rPr>
          <w:i/>
        </w:rPr>
        <w:t>n</w:t>
      </w:r>
      <w:r w:rsidRPr="00A60D5E">
        <w:t>M</w:t>
      </w:r>
      <w:proofErr w:type="spellEnd"/>
      <w:r w:rsidRPr="00A60D5E">
        <w:t> = </w:t>
      </w:r>
      <w:r w:rsidR="001357D1">
        <w:t>105</w:t>
      </w:r>
      <w:r w:rsidRPr="00A60D5E">
        <w:t>; outliers removed, 3 SD; unpaired two-tailed Wilcoxon test). (</w:t>
      </w:r>
      <w:r w:rsidR="0010490C">
        <w:t>H</w:t>
      </w:r>
      <w:r w:rsidRPr="00A60D5E">
        <w:t>) FUCCI-3 plot representing the cell cycle integrity of the cell population fixed and stained for PLD2 quantification. (</w:t>
      </w:r>
      <w:r w:rsidR="0010490C">
        <w:t>I</w:t>
      </w:r>
      <w:r w:rsidRPr="00A60D5E">
        <w:t xml:space="preserve">) Representation of PLD2 nuclear intensity measured by immunofluorescence and plotted </w:t>
      </w:r>
      <w:proofErr w:type="gramStart"/>
      <w:r w:rsidRPr="00A60D5E">
        <w:t>accordingly</w:t>
      </w:r>
      <w:proofErr w:type="gramEnd"/>
      <w:r w:rsidRPr="00A60D5E">
        <w:t xml:space="preserve"> to FUCCI-3-determined cell cycle phases. (</w:t>
      </w:r>
      <w:r w:rsidR="0010490C">
        <w:t>J</w:t>
      </w:r>
      <w:r w:rsidRPr="00A60D5E">
        <w:t xml:space="preserve">) Immunofluorescence-based quantification of the integrated intensity of PLD2 across cell cycle phases determined with the FUCCI-3 system. 3 biological replicates were </w:t>
      </w:r>
      <w:r>
        <w:t>analyzed</w:t>
      </w:r>
      <w:r w:rsidRPr="00A60D5E">
        <w:t xml:space="preserve"> (</w:t>
      </w:r>
      <w:r w:rsidRPr="00A60D5E">
        <w:rPr>
          <w:i/>
        </w:rPr>
        <w:t>n</w:t>
      </w:r>
      <w:r w:rsidRPr="00A60D5E">
        <w:t>G0 = </w:t>
      </w:r>
      <w:r w:rsidR="001357D1">
        <w:t>1173</w:t>
      </w:r>
      <w:r w:rsidRPr="00A60D5E">
        <w:t xml:space="preserve">, </w:t>
      </w:r>
      <w:r w:rsidRPr="00A60D5E">
        <w:rPr>
          <w:i/>
        </w:rPr>
        <w:t>n</w:t>
      </w:r>
      <w:r w:rsidRPr="00A60D5E">
        <w:t>G1 = </w:t>
      </w:r>
      <w:r w:rsidR="001357D1">
        <w:t>3290</w:t>
      </w:r>
      <w:r w:rsidRPr="00A60D5E">
        <w:t xml:space="preserve">, </w:t>
      </w:r>
      <w:proofErr w:type="spellStart"/>
      <w:r w:rsidRPr="00A60D5E">
        <w:rPr>
          <w:i/>
        </w:rPr>
        <w:t>n</w:t>
      </w:r>
      <w:r w:rsidRPr="00A60D5E">
        <w:t>S</w:t>
      </w:r>
      <w:proofErr w:type="spellEnd"/>
      <w:r w:rsidRPr="00A60D5E">
        <w:t> = </w:t>
      </w:r>
      <w:r w:rsidR="001357D1">
        <w:t>1252</w:t>
      </w:r>
      <w:r w:rsidRPr="00A60D5E">
        <w:t xml:space="preserve">, </w:t>
      </w:r>
      <w:r w:rsidRPr="00A60D5E">
        <w:rPr>
          <w:i/>
        </w:rPr>
        <w:t>n</w:t>
      </w:r>
      <w:r w:rsidRPr="00A60D5E">
        <w:t>G2/M = </w:t>
      </w:r>
      <w:r w:rsidR="001357D1">
        <w:t>570</w:t>
      </w:r>
      <w:r w:rsidRPr="00A60D5E">
        <w:t xml:space="preserve">, </w:t>
      </w:r>
      <w:proofErr w:type="spellStart"/>
      <w:r w:rsidRPr="00A60D5E">
        <w:rPr>
          <w:i/>
        </w:rPr>
        <w:t>n</w:t>
      </w:r>
      <w:r w:rsidRPr="00A60D5E">
        <w:t>M</w:t>
      </w:r>
      <w:proofErr w:type="spellEnd"/>
      <w:r w:rsidRPr="00A60D5E">
        <w:t> = </w:t>
      </w:r>
      <w:r w:rsidR="001357D1">
        <w:t>128</w:t>
      </w:r>
      <w:r w:rsidRPr="00A60D5E">
        <w:t>; outliers removed, 3 SD; unpaired two-tailed Wilcoxon test).</w:t>
      </w:r>
      <w:r w:rsidR="00411EA3">
        <w:t xml:space="preserve"> </w:t>
      </w:r>
      <w:r w:rsidR="00411EA3" w:rsidRPr="00A60D5E">
        <w:t>(</w:t>
      </w:r>
      <w:r w:rsidR="0010490C">
        <w:t>K</w:t>
      </w:r>
      <w:r w:rsidR="00411EA3" w:rsidRPr="00A60D5E">
        <w:t>) FUCCI-3 plot representing the cell cycle integrity of the cell population fixed and stained for P</w:t>
      </w:r>
      <w:r w:rsidR="00411EA3">
        <w:t>IP2</w:t>
      </w:r>
      <w:r w:rsidR="00411EA3" w:rsidRPr="00A60D5E">
        <w:t xml:space="preserve"> quantification. (</w:t>
      </w:r>
      <w:r w:rsidR="0010490C">
        <w:t>L</w:t>
      </w:r>
      <w:r w:rsidR="00411EA3" w:rsidRPr="00A60D5E">
        <w:t xml:space="preserve">) Representation of </w:t>
      </w:r>
      <w:r w:rsidR="00411EA3">
        <w:t>PIP2</w:t>
      </w:r>
      <w:r w:rsidR="00411EA3" w:rsidRPr="00A60D5E">
        <w:t xml:space="preserve"> nuclear intensity measured by immunofluorescence and plotted </w:t>
      </w:r>
      <w:r w:rsidR="00684A72" w:rsidRPr="00A60D5E">
        <w:t>according</w:t>
      </w:r>
      <w:r w:rsidR="00411EA3" w:rsidRPr="00A60D5E">
        <w:t xml:space="preserve"> to FUCCI-3-determined cell cycle phases. (</w:t>
      </w:r>
      <w:r w:rsidR="0010490C">
        <w:t>M</w:t>
      </w:r>
      <w:r w:rsidR="00411EA3" w:rsidRPr="00A60D5E">
        <w:t xml:space="preserve">) Immunofluorescence-based quantification of the integrated intensity of </w:t>
      </w:r>
      <w:r w:rsidR="00D7486A">
        <w:t>PIP2</w:t>
      </w:r>
      <w:r w:rsidR="00D7486A" w:rsidRPr="00A60D5E">
        <w:t xml:space="preserve"> </w:t>
      </w:r>
      <w:r w:rsidR="00411EA3" w:rsidRPr="00A60D5E">
        <w:t xml:space="preserve">across cell cycle phases determined with the FUCCI-3 system. 3 biological replicates were </w:t>
      </w:r>
      <w:r w:rsidR="00411EA3">
        <w:lastRenderedPageBreak/>
        <w:t>analyzed</w:t>
      </w:r>
      <w:r w:rsidR="00411EA3" w:rsidRPr="00A60D5E">
        <w:t xml:space="preserve"> (</w:t>
      </w:r>
      <w:r w:rsidR="00411EA3" w:rsidRPr="00A60D5E">
        <w:rPr>
          <w:i/>
        </w:rPr>
        <w:t>n</w:t>
      </w:r>
      <w:r w:rsidR="00411EA3" w:rsidRPr="00A60D5E">
        <w:t>G0 = </w:t>
      </w:r>
      <w:r w:rsidR="00D7486A">
        <w:t>1417</w:t>
      </w:r>
      <w:r w:rsidR="00411EA3" w:rsidRPr="00A60D5E">
        <w:t xml:space="preserve">, </w:t>
      </w:r>
      <w:r w:rsidR="00411EA3" w:rsidRPr="00A60D5E">
        <w:rPr>
          <w:i/>
        </w:rPr>
        <w:t>n</w:t>
      </w:r>
      <w:r w:rsidR="00411EA3" w:rsidRPr="00A60D5E">
        <w:t>G1 = </w:t>
      </w:r>
      <w:r w:rsidR="00D7486A">
        <w:t>2953</w:t>
      </w:r>
      <w:r w:rsidR="00411EA3" w:rsidRPr="00A60D5E">
        <w:t xml:space="preserve">, </w:t>
      </w:r>
      <w:proofErr w:type="spellStart"/>
      <w:r w:rsidR="00411EA3" w:rsidRPr="00A60D5E">
        <w:rPr>
          <w:i/>
        </w:rPr>
        <w:t>n</w:t>
      </w:r>
      <w:r w:rsidR="00411EA3" w:rsidRPr="00A60D5E">
        <w:t>S</w:t>
      </w:r>
      <w:proofErr w:type="spellEnd"/>
      <w:r w:rsidR="00411EA3" w:rsidRPr="00A60D5E">
        <w:t> = </w:t>
      </w:r>
      <w:r w:rsidR="00D7486A">
        <w:t>1226</w:t>
      </w:r>
      <w:r w:rsidR="00411EA3" w:rsidRPr="00A60D5E">
        <w:t xml:space="preserve">, </w:t>
      </w:r>
      <w:r w:rsidR="00411EA3" w:rsidRPr="00A60D5E">
        <w:rPr>
          <w:i/>
        </w:rPr>
        <w:t>n</w:t>
      </w:r>
      <w:r w:rsidR="00411EA3" w:rsidRPr="00A60D5E">
        <w:t>G2/M = </w:t>
      </w:r>
      <w:r w:rsidR="00D7486A">
        <w:t>639</w:t>
      </w:r>
      <w:r w:rsidR="00411EA3" w:rsidRPr="00A60D5E">
        <w:t xml:space="preserve">, </w:t>
      </w:r>
      <w:proofErr w:type="spellStart"/>
      <w:r w:rsidR="00411EA3" w:rsidRPr="00A60D5E">
        <w:rPr>
          <w:i/>
        </w:rPr>
        <w:t>n</w:t>
      </w:r>
      <w:r w:rsidR="00411EA3" w:rsidRPr="00A60D5E">
        <w:t>M</w:t>
      </w:r>
      <w:proofErr w:type="spellEnd"/>
      <w:r w:rsidR="00411EA3" w:rsidRPr="00A60D5E">
        <w:t> = </w:t>
      </w:r>
      <w:r w:rsidR="00D7486A">
        <w:t>101</w:t>
      </w:r>
      <w:r w:rsidR="00411EA3" w:rsidRPr="00A60D5E">
        <w:t>; outliers removed, 3 SD; unpaired two-tailed Wilcoxon test).</w:t>
      </w:r>
    </w:p>
    <w:p w14:paraId="6BA44A91" w14:textId="77777777" w:rsidR="006E5BDB" w:rsidRDefault="006E5BDB">
      <w:pPr>
        <w:spacing w:line="259" w:lineRule="auto"/>
        <w:ind w:firstLine="0"/>
        <w:jc w:val="left"/>
      </w:pPr>
      <w:r>
        <w:br w:type="page"/>
      </w:r>
    </w:p>
    <w:p w14:paraId="76268227" w14:textId="7A7CE615" w:rsidR="0092119E" w:rsidRDefault="00FB1FFF" w:rsidP="00357A22">
      <w:pPr>
        <w:ind w:firstLine="0"/>
      </w:pPr>
      <w:r w:rsidRPr="00A60D5E">
        <w:rPr>
          <w:b/>
        </w:rPr>
        <w:lastRenderedPageBreak/>
        <w:t xml:space="preserve">Supplementary Figure </w:t>
      </w:r>
      <w:r>
        <w:rPr>
          <w:b/>
        </w:rPr>
        <w:t>8</w:t>
      </w:r>
      <w:r w:rsidRPr="00A60D5E">
        <w:rPr>
          <w:b/>
        </w:rPr>
        <w:t>.</w:t>
      </w:r>
      <w:r w:rsidRPr="00A60D5E">
        <w:t xml:space="preserve"> </w:t>
      </w:r>
      <w:r w:rsidRPr="00A60D5E">
        <w:rPr>
          <w:b/>
          <w:bCs/>
        </w:rPr>
        <w:t>Analysis of PIP2 metabolism in the nucleus</w:t>
      </w:r>
      <w:r>
        <w:rPr>
          <w:b/>
          <w:bCs/>
        </w:rPr>
        <w:t xml:space="preserve"> of MCF7 FUCCI-3 cell line</w:t>
      </w:r>
      <w:r w:rsidRPr="00A60D5E">
        <w:rPr>
          <w:b/>
          <w:bCs/>
        </w:rPr>
        <w:t>.</w:t>
      </w:r>
      <w:r w:rsidRPr="00A60D5E">
        <w:t xml:space="preserve"> </w:t>
      </w:r>
      <w:r w:rsidR="006E5BDB" w:rsidRPr="00A60D5E">
        <w:t>(</w:t>
      </w:r>
      <w:r>
        <w:t>A</w:t>
      </w:r>
      <w:r w:rsidR="006E5BDB" w:rsidRPr="00A60D5E">
        <w:t>) FUCCI-3 plot representing the cell cycle integrity of the cell population fixed and stained for PIP5K1A quantification. (</w:t>
      </w:r>
      <w:r>
        <w:t>B</w:t>
      </w:r>
      <w:r w:rsidR="006E5BDB" w:rsidRPr="00A60D5E">
        <w:t>) Representation of PIP5K1A nuclear intensity measured by immunofluorescence and plotted according to FUCCI-3-determined cell cycle phases. (</w:t>
      </w:r>
      <w:r>
        <w:t>C</w:t>
      </w:r>
      <w:r w:rsidR="006E5BDB" w:rsidRPr="00A60D5E">
        <w:t xml:space="preserve">) Immunofluorescence-based quantification of the </w:t>
      </w:r>
      <w:r w:rsidR="004A293B">
        <w:t>mean</w:t>
      </w:r>
      <w:r w:rsidR="006E5BDB" w:rsidRPr="00A60D5E">
        <w:t xml:space="preserve"> intensity of PIP5K1A across cell cycle phases determined with the FUCCI-3 system. 3 biological replicates were </w:t>
      </w:r>
      <w:r w:rsidR="006E5BDB">
        <w:t>analyzed</w:t>
      </w:r>
      <w:r w:rsidR="006E5BDB" w:rsidRPr="00A60D5E">
        <w:t xml:space="preserve"> (</w:t>
      </w:r>
      <w:r w:rsidR="006E5BDB" w:rsidRPr="00A60D5E">
        <w:rPr>
          <w:i/>
        </w:rPr>
        <w:t>n</w:t>
      </w:r>
      <w:r w:rsidR="006E5BDB" w:rsidRPr="00A60D5E">
        <w:t>G0 = </w:t>
      </w:r>
      <w:r w:rsidR="00666E81">
        <w:t>2448</w:t>
      </w:r>
      <w:r w:rsidR="006E5BDB" w:rsidRPr="00A60D5E">
        <w:t xml:space="preserve">, </w:t>
      </w:r>
      <w:r w:rsidR="006E5BDB" w:rsidRPr="00A60D5E">
        <w:rPr>
          <w:i/>
        </w:rPr>
        <w:t>n</w:t>
      </w:r>
      <w:r w:rsidR="006E5BDB" w:rsidRPr="00A60D5E">
        <w:t>G1 = </w:t>
      </w:r>
      <w:r w:rsidR="00666E81">
        <w:t>7341</w:t>
      </w:r>
      <w:r w:rsidR="006E5BDB" w:rsidRPr="00A60D5E">
        <w:t xml:space="preserve">, </w:t>
      </w:r>
      <w:proofErr w:type="spellStart"/>
      <w:r w:rsidR="006E5BDB" w:rsidRPr="00A60D5E">
        <w:rPr>
          <w:i/>
        </w:rPr>
        <w:t>n</w:t>
      </w:r>
      <w:r w:rsidR="006E5BDB" w:rsidRPr="00A60D5E">
        <w:t>S</w:t>
      </w:r>
      <w:proofErr w:type="spellEnd"/>
      <w:r w:rsidR="006E5BDB" w:rsidRPr="00A60D5E">
        <w:t> = </w:t>
      </w:r>
      <w:r w:rsidR="006611E0">
        <w:t>3819</w:t>
      </w:r>
      <w:r w:rsidR="006E5BDB" w:rsidRPr="00A60D5E">
        <w:t xml:space="preserve">, </w:t>
      </w:r>
      <w:r w:rsidR="006E5BDB" w:rsidRPr="00A60D5E">
        <w:rPr>
          <w:i/>
        </w:rPr>
        <w:t>n</w:t>
      </w:r>
      <w:r w:rsidR="006E5BDB" w:rsidRPr="00A60D5E">
        <w:t>G2/M = </w:t>
      </w:r>
      <w:r w:rsidR="006611E0">
        <w:t>1986</w:t>
      </w:r>
      <w:r w:rsidR="006E5BDB" w:rsidRPr="00A60D5E">
        <w:t xml:space="preserve">, </w:t>
      </w:r>
      <w:proofErr w:type="spellStart"/>
      <w:r w:rsidR="006E5BDB" w:rsidRPr="00A60D5E">
        <w:rPr>
          <w:i/>
        </w:rPr>
        <w:t>n</w:t>
      </w:r>
      <w:r w:rsidR="006E5BDB" w:rsidRPr="00A60D5E">
        <w:t>M</w:t>
      </w:r>
      <w:proofErr w:type="spellEnd"/>
      <w:r w:rsidR="006E5BDB" w:rsidRPr="00A60D5E">
        <w:t> = </w:t>
      </w:r>
      <w:r w:rsidR="006611E0">
        <w:t>715</w:t>
      </w:r>
      <w:r w:rsidR="006E5BDB" w:rsidRPr="00A60D5E">
        <w:t>; outliers removed, 3 SD; unpaired two-tailed Wilcoxon test).</w:t>
      </w:r>
      <w:r w:rsidR="004A293B">
        <w:t xml:space="preserve"> </w:t>
      </w:r>
      <w:r w:rsidR="004A293B" w:rsidRPr="00A60D5E">
        <w:t>(</w:t>
      </w:r>
      <w:r w:rsidR="004A293B">
        <w:t>D</w:t>
      </w:r>
      <w:r w:rsidR="004A293B" w:rsidRPr="00A60D5E">
        <w:t xml:space="preserve">) Immunofluorescence-based quantification of the </w:t>
      </w:r>
      <w:r w:rsidR="005D58C7">
        <w:t>integrated</w:t>
      </w:r>
      <w:r w:rsidR="004A293B" w:rsidRPr="00A60D5E">
        <w:t xml:space="preserve"> intensity of PIP5K1A across cell cycle phases determined with the FUCCI-3 system. 3 biological replicates were </w:t>
      </w:r>
      <w:r w:rsidR="004A293B">
        <w:t>analyzed</w:t>
      </w:r>
      <w:r w:rsidR="004A293B" w:rsidRPr="00A60D5E">
        <w:t xml:space="preserve"> (</w:t>
      </w:r>
      <w:r w:rsidR="004A293B" w:rsidRPr="00A60D5E">
        <w:rPr>
          <w:i/>
        </w:rPr>
        <w:t>n</w:t>
      </w:r>
      <w:r w:rsidR="004A293B" w:rsidRPr="00A60D5E">
        <w:t>G0 = </w:t>
      </w:r>
      <w:r w:rsidR="003E65AB">
        <w:t>2449</w:t>
      </w:r>
      <w:r w:rsidR="004A293B" w:rsidRPr="00A60D5E">
        <w:t xml:space="preserve">, </w:t>
      </w:r>
      <w:r w:rsidR="004A293B" w:rsidRPr="00A60D5E">
        <w:rPr>
          <w:i/>
        </w:rPr>
        <w:t>n</w:t>
      </w:r>
      <w:r w:rsidR="004A293B" w:rsidRPr="00A60D5E">
        <w:t>G1 = </w:t>
      </w:r>
      <w:r w:rsidR="003E65AB">
        <w:t>7285</w:t>
      </w:r>
      <w:r w:rsidR="004A293B" w:rsidRPr="00A60D5E">
        <w:t xml:space="preserve">, </w:t>
      </w:r>
      <w:proofErr w:type="spellStart"/>
      <w:r w:rsidR="004A293B" w:rsidRPr="00A60D5E">
        <w:rPr>
          <w:i/>
        </w:rPr>
        <w:t>n</w:t>
      </w:r>
      <w:r w:rsidR="004A293B" w:rsidRPr="00A60D5E">
        <w:t>S</w:t>
      </w:r>
      <w:proofErr w:type="spellEnd"/>
      <w:r w:rsidR="004A293B" w:rsidRPr="00A60D5E">
        <w:t> = </w:t>
      </w:r>
      <w:r w:rsidR="003E65AB">
        <w:t>3793</w:t>
      </w:r>
      <w:r w:rsidR="004A293B" w:rsidRPr="00A60D5E">
        <w:t xml:space="preserve">, </w:t>
      </w:r>
      <w:r w:rsidR="004A293B" w:rsidRPr="00A60D5E">
        <w:rPr>
          <w:i/>
        </w:rPr>
        <w:t>n</w:t>
      </w:r>
      <w:r w:rsidR="004A293B" w:rsidRPr="00A60D5E">
        <w:t>G2/M = </w:t>
      </w:r>
      <w:r w:rsidR="003E65AB">
        <w:t>1967</w:t>
      </w:r>
      <w:r w:rsidR="004A293B" w:rsidRPr="00A60D5E">
        <w:t xml:space="preserve">, </w:t>
      </w:r>
      <w:proofErr w:type="spellStart"/>
      <w:r w:rsidR="004A293B" w:rsidRPr="00A60D5E">
        <w:rPr>
          <w:i/>
        </w:rPr>
        <w:t>n</w:t>
      </w:r>
      <w:r w:rsidR="004A293B" w:rsidRPr="00A60D5E">
        <w:t>M</w:t>
      </w:r>
      <w:proofErr w:type="spellEnd"/>
      <w:r w:rsidR="004A293B" w:rsidRPr="00A60D5E">
        <w:t> = </w:t>
      </w:r>
      <w:r w:rsidR="003E65AB">
        <w:t>711</w:t>
      </w:r>
      <w:r w:rsidR="004A293B" w:rsidRPr="00A60D5E">
        <w:t>; outliers removed, 3 SD; unpaired two-tailed Wilcoxon test).</w:t>
      </w:r>
      <w:r w:rsidR="00870C01">
        <w:t xml:space="preserve"> </w:t>
      </w:r>
      <w:r w:rsidR="005D58C7" w:rsidRPr="00A60D5E">
        <w:t>(</w:t>
      </w:r>
      <w:r w:rsidR="00870C01">
        <w:t>E</w:t>
      </w:r>
      <w:r w:rsidR="005D58C7" w:rsidRPr="00A60D5E">
        <w:t xml:space="preserve">) FUCCI-3 plot representing the cell cycle integrity of the cell population fixed and stained for </w:t>
      </w:r>
      <w:r w:rsidR="006611E0">
        <w:t>PLCD3</w:t>
      </w:r>
      <w:r w:rsidR="006611E0" w:rsidRPr="00A60D5E">
        <w:t xml:space="preserve"> </w:t>
      </w:r>
      <w:r w:rsidR="005D58C7" w:rsidRPr="00A60D5E">
        <w:t>quantification. (</w:t>
      </w:r>
      <w:r w:rsidR="00870C01">
        <w:t>F</w:t>
      </w:r>
      <w:r w:rsidR="005D58C7" w:rsidRPr="00A60D5E">
        <w:t xml:space="preserve">) Representation of </w:t>
      </w:r>
      <w:r w:rsidR="006611E0">
        <w:t>PLCD3</w:t>
      </w:r>
      <w:r w:rsidR="005D58C7" w:rsidRPr="00A60D5E">
        <w:t xml:space="preserve"> nuclear intensity measured by immunofluorescence and plotted according to FUCCI-3-determined cell cycle phases. (</w:t>
      </w:r>
      <w:r w:rsidR="00870C01">
        <w:t>G</w:t>
      </w:r>
      <w:r w:rsidR="005D58C7" w:rsidRPr="00A60D5E">
        <w:t xml:space="preserve">) Immunofluorescence-based quantification of the </w:t>
      </w:r>
      <w:r w:rsidR="005D58C7">
        <w:t>mean</w:t>
      </w:r>
      <w:r w:rsidR="005D58C7" w:rsidRPr="00A60D5E">
        <w:t xml:space="preserve"> intensity of </w:t>
      </w:r>
      <w:r w:rsidR="006611E0">
        <w:t>PLCD3</w:t>
      </w:r>
      <w:r w:rsidR="006611E0" w:rsidRPr="00A60D5E">
        <w:t xml:space="preserve"> </w:t>
      </w:r>
      <w:r w:rsidR="005D58C7" w:rsidRPr="00A60D5E">
        <w:t xml:space="preserve">across cell cycle phases determined with the FUCCI-3 system. 3 biological replicates were </w:t>
      </w:r>
      <w:r w:rsidR="005D58C7">
        <w:t>analyzed</w:t>
      </w:r>
      <w:r w:rsidR="005D58C7" w:rsidRPr="00A60D5E">
        <w:t xml:space="preserve"> (</w:t>
      </w:r>
      <w:r w:rsidR="005D58C7" w:rsidRPr="00A60D5E">
        <w:rPr>
          <w:i/>
        </w:rPr>
        <w:t>n</w:t>
      </w:r>
      <w:r w:rsidR="005D58C7" w:rsidRPr="00A60D5E">
        <w:t>G0 = </w:t>
      </w:r>
      <w:r w:rsidR="007066F3">
        <w:t>2316</w:t>
      </w:r>
      <w:r w:rsidR="005D58C7" w:rsidRPr="00A60D5E">
        <w:t xml:space="preserve">, </w:t>
      </w:r>
      <w:r w:rsidR="005D58C7" w:rsidRPr="00A60D5E">
        <w:rPr>
          <w:i/>
        </w:rPr>
        <w:t>n</w:t>
      </w:r>
      <w:r w:rsidR="005D58C7" w:rsidRPr="00A60D5E">
        <w:t>G1 = </w:t>
      </w:r>
      <w:r w:rsidR="007066F3">
        <w:t>6939</w:t>
      </w:r>
      <w:r w:rsidR="005D58C7" w:rsidRPr="00A60D5E">
        <w:t xml:space="preserve">, </w:t>
      </w:r>
      <w:proofErr w:type="spellStart"/>
      <w:r w:rsidR="005D58C7" w:rsidRPr="00A60D5E">
        <w:rPr>
          <w:i/>
        </w:rPr>
        <w:t>n</w:t>
      </w:r>
      <w:r w:rsidR="005D58C7" w:rsidRPr="00A60D5E">
        <w:t>S</w:t>
      </w:r>
      <w:proofErr w:type="spellEnd"/>
      <w:r w:rsidR="005D58C7" w:rsidRPr="00A60D5E">
        <w:t> = </w:t>
      </w:r>
      <w:r w:rsidR="007066F3">
        <w:t>3372</w:t>
      </w:r>
      <w:r w:rsidR="005D58C7" w:rsidRPr="00A60D5E">
        <w:t xml:space="preserve">, </w:t>
      </w:r>
      <w:r w:rsidR="005D58C7" w:rsidRPr="00A60D5E">
        <w:rPr>
          <w:i/>
        </w:rPr>
        <w:t>n</w:t>
      </w:r>
      <w:r w:rsidR="005D58C7" w:rsidRPr="00A60D5E">
        <w:t>G2/M = </w:t>
      </w:r>
      <w:r w:rsidR="007066F3">
        <w:t>1844</w:t>
      </w:r>
      <w:r w:rsidR="005D58C7" w:rsidRPr="00A60D5E">
        <w:t xml:space="preserve">, </w:t>
      </w:r>
      <w:proofErr w:type="spellStart"/>
      <w:r w:rsidR="005D58C7" w:rsidRPr="00A60D5E">
        <w:rPr>
          <w:i/>
        </w:rPr>
        <w:t>n</w:t>
      </w:r>
      <w:r w:rsidR="005D58C7" w:rsidRPr="00A60D5E">
        <w:t>M</w:t>
      </w:r>
      <w:proofErr w:type="spellEnd"/>
      <w:r w:rsidR="005D58C7" w:rsidRPr="00A60D5E">
        <w:t> = </w:t>
      </w:r>
      <w:r w:rsidR="007066F3">
        <w:t>736</w:t>
      </w:r>
      <w:r w:rsidR="005D58C7" w:rsidRPr="00A60D5E">
        <w:t>; outliers removed, 3 SD; unpaired two-tailed Wilcoxon test).</w:t>
      </w:r>
      <w:r w:rsidR="005D58C7">
        <w:t xml:space="preserve"> </w:t>
      </w:r>
      <w:r w:rsidR="005D58C7" w:rsidRPr="00A60D5E">
        <w:t>(</w:t>
      </w:r>
      <w:r w:rsidR="00870C01">
        <w:t>H</w:t>
      </w:r>
      <w:r w:rsidR="005D58C7" w:rsidRPr="00A60D5E">
        <w:t xml:space="preserve">) Immunofluorescence-based quantification of the </w:t>
      </w:r>
      <w:r w:rsidR="005D58C7">
        <w:t>integrated</w:t>
      </w:r>
      <w:r w:rsidR="005D58C7" w:rsidRPr="00A60D5E">
        <w:t xml:space="preserve"> intensity of </w:t>
      </w:r>
      <w:r w:rsidR="006611E0">
        <w:t>PLCD3</w:t>
      </w:r>
      <w:r w:rsidR="006611E0" w:rsidRPr="00A60D5E">
        <w:t xml:space="preserve"> </w:t>
      </w:r>
      <w:r w:rsidR="005D58C7" w:rsidRPr="00A60D5E">
        <w:t xml:space="preserve">across cell cycle phases determined with the FUCCI-3 system. 3 biological replicates were </w:t>
      </w:r>
      <w:r w:rsidR="005D58C7">
        <w:t>analyzed</w:t>
      </w:r>
      <w:r w:rsidR="005D58C7" w:rsidRPr="00A60D5E">
        <w:t xml:space="preserve"> (</w:t>
      </w:r>
      <w:r w:rsidR="005D58C7" w:rsidRPr="00A60D5E">
        <w:rPr>
          <w:i/>
        </w:rPr>
        <w:t>n</w:t>
      </w:r>
      <w:r w:rsidR="005D58C7" w:rsidRPr="00A60D5E">
        <w:t>G0 = </w:t>
      </w:r>
      <w:r w:rsidR="001A76C4">
        <w:t>2308</w:t>
      </w:r>
      <w:r w:rsidR="005D58C7" w:rsidRPr="00A60D5E">
        <w:t xml:space="preserve">, </w:t>
      </w:r>
      <w:r w:rsidR="005D58C7" w:rsidRPr="00A60D5E">
        <w:rPr>
          <w:i/>
        </w:rPr>
        <w:t>n</w:t>
      </w:r>
      <w:r w:rsidR="005D58C7" w:rsidRPr="00A60D5E">
        <w:t>G1 = </w:t>
      </w:r>
      <w:r w:rsidR="001A76C4">
        <w:t>6901</w:t>
      </w:r>
      <w:r w:rsidR="005D58C7" w:rsidRPr="00A60D5E">
        <w:t xml:space="preserve">, </w:t>
      </w:r>
      <w:proofErr w:type="spellStart"/>
      <w:r w:rsidR="005D58C7" w:rsidRPr="00A60D5E">
        <w:rPr>
          <w:i/>
        </w:rPr>
        <w:t>n</w:t>
      </w:r>
      <w:r w:rsidR="005D58C7" w:rsidRPr="00A60D5E">
        <w:t>S</w:t>
      </w:r>
      <w:proofErr w:type="spellEnd"/>
      <w:r w:rsidR="005D58C7" w:rsidRPr="00A60D5E">
        <w:t> = </w:t>
      </w:r>
      <w:r w:rsidR="001A76C4">
        <w:t>3351</w:t>
      </w:r>
      <w:r w:rsidR="005D58C7" w:rsidRPr="00A60D5E">
        <w:t xml:space="preserve">, </w:t>
      </w:r>
      <w:r w:rsidR="005D58C7" w:rsidRPr="00A60D5E">
        <w:rPr>
          <w:i/>
        </w:rPr>
        <w:t>n</w:t>
      </w:r>
      <w:r w:rsidR="005D58C7" w:rsidRPr="00A60D5E">
        <w:t>G2/M = </w:t>
      </w:r>
      <w:r w:rsidR="001A76C4">
        <w:t>1833</w:t>
      </w:r>
      <w:r w:rsidR="005D58C7" w:rsidRPr="00A60D5E">
        <w:t xml:space="preserve">, </w:t>
      </w:r>
      <w:proofErr w:type="spellStart"/>
      <w:r w:rsidR="005D58C7" w:rsidRPr="00A60D5E">
        <w:rPr>
          <w:i/>
        </w:rPr>
        <w:t>n</w:t>
      </w:r>
      <w:r w:rsidR="005D58C7" w:rsidRPr="00A60D5E">
        <w:t>M</w:t>
      </w:r>
      <w:proofErr w:type="spellEnd"/>
      <w:r w:rsidR="005D58C7" w:rsidRPr="00A60D5E">
        <w:t> = </w:t>
      </w:r>
      <w:r w:rsidR="001A76C4">
        <w:t>731</w:t>
      </w:r>
      <w:r w:rsidR="005D58C7" w:rsidRPr="00A60D5E">
        <w:t>; outliers removed, 3 SD; unpaired two-tailed Wilcoxon test).</w:t>
      </w:r>
      <w:r w:rsidR="00870C01">
        <w:t xml:space="preserve"> </w:t>
      </w:r>
      <w:r w:rsidR="005D58C7" w:rsidRPr="00A60D5E">
        <w:t>(</w:t>
      </w:r>
      <w:r w:rsidR="00870C01">
        <w:t>I</w:t>
      </w:r>
      <w:r w:rsidR="005D58C7" w:rsidRPr="00A60D5E">
        <w:t xml:space="preserve">) FUCCI-3 plot representing the cell cycle integrity of the cell population fixed and stained for </w:t>
      </w:r>
      <w:r w:rsidR="006611E0">
        <w:t>PLD2</w:t>
      </w:r>
      <w:r w:rsidR="005D58C7" w:rsidRPr="00A60D5E">
        <w:t xml:space="preserve"> quantification. (</w:t>
      </w:r>
      <w:r w:rsidR="00870C01">
        <w:t>J</w:t>
      </w:r>
      <w:r w:rsidR="005D58C7" w:rsidRPr="00A60D5E">
        <w:t xml:space="preserve">) Representation of </w:t>
      </w:r>
      <w:r w:rsidR="006611E0">
        <w:t>PLD2</w:t>
      </w:r>
      <w:r w:rsidR="006611E0" w:rsidRPr="00A60D5E">
        <w:t xml:space="preserve"> </w:t>
      </w:r>
      <w:r w:rsidR="005D58C7" w:rsidRPr="00A60D5E">
        <w:t>nuclear intensity measured by immunofluorescence and plotted according to FUCCI-3-determined cell cycle phases. (</w:t>
      </w:r>
      <w:r w:rsidR="00870C01">
        <w:t>K</w:t>
      </w:r>
      <w:r w:rsidR="005D58C7" w:rsidRPr="00A60D5E">
        <w:t xml:space="preserve">) Immunofluorescence-based quantification of the </w:t>
      </w:r>
      <w:r w:rsidR="005D58C7">
        <w:t>mean</w:t>
      </w:r>
      <w:r w:rsidR="005D58C7" w:rsidRPr="00A60D5E">
        <w:t xml:space="preserve"> intensity of </w:t>
      </w:r>
      <w:r w:rsidR="006611E0">
        <w:t>PLD2</w:t>
      </w:r>
      <w:r w:rsidR="006611E0" w:rsidRPr="00A60D5E">
        <w:t xml:space="preserve"> </w:t>
      </w:r>
      <w:r w:rsidR="005D58C7" w:rsidRPr="00A60D5E">
        <w:t xml:space="preserve">across cell cycle phases determined with the FUCCI-3 system. 3 biological replicates were </w:t>
      </w:r>
      <w:r w:rsidR="005D58C7">
        <w:t>analyzed</w:t>
      </w:r>
      <w:r w:rsidR="005D58C7" w:rsidRPr="00A60D5E">
        <w:t xml:space="preserve"> (</w:t>
      </w:r>
      <w:r w:rsidR="005D58C7" w:rsidRPr="00A60D5E">
        <w:rPr>
          <w:i/>
        </w:rPr>
        <w:t>n</w:t>
      </w:r>
      <w:r w:rsidR="005D58C7" w:rsidRPr="00A60D5E">
        <w:t>G0 = </w:t>
      </w:r>
      <w:r w:rsidR="00FA011A">
        <w:t>2565</w:t>
      </w:r>
      <w:r w:rsidR="005D58C7" w:rsidRPr="00A60D5E">
        <w:t xml:space="preserve">, </w:t>
      </w:r>
      <w:r w:rsidR="005D58C7" w:rsidRPr="00A60D5E">
        <w:rPr>
          <w:i/>
        </w:rPr>
        <w:t>n</w:t>
      </w:r>
      <w:r w:rsidR="005D58C7" w:rsidRPr="00A60D5E">
        <w:t>G1 = </w:t>
      </w:r>
      <w:r w:rsidR="00FA011A">
        <w:t>7506</w:t>
      </w:r>
      <w:r w:rsidR="005D58C7" w:rsidRPr="00A60D5E">
        <w:t xml:space="preserve">, </w:t>
      </w:r>
      <w:proofErr w:type="spellStart"/>
      <w:r w:rsidR="005D58C7" w:rsidRPr="00A60D5E">
        <w:rPr>
          <w:i/>
        </w:rPr>
        <w:t>n</w:t>
      </w:r>
      <w:r w:rsidR="005D58C7" w:rsidRPr="00A60D5E">
        <w:t>S</w:t>
      </w:r>
      <w:proofErr w:type="spellEnd"/>
      <w:r w:rsidR="005D58C7" w:rsidRPr="00A60D5E">
        <w:t> = </w:t>
      </w:r>
      <w:r w:rsidR="00FA011A">
        <w:t>4048</w:t>
      </w:r>
      <w:r w:rsidR="005D58C7" w:rsidRPr="00A60D5E">
        <w:t xml:space="preserve">, </w:t>
      </w:r>
      <w:r w:rsidR="005D58C7" w:rsidRPr="00A60D5E">
        <w:rPr>
          <w:i/>
        </w:rPr>
        <w:t>n</w:t>
      </w:r>
      <w:r w:rsidR="005D58C7" w:rsidRPr="00A60D5E">
        <w:t>G2/M = </w:t>
      </w:r>
      <w:r w:rsidR="00FA011A">
        <w:t>2145</w:t>
      </w:r>
      <w:r w:rsidR="005D58C7" w:rsidRPr="00A60D5E">
        <w:t xml:space="preserve">, </w:t>
      </w:r>
      <w:proofErr w:type="spellStart"/>
      <w:r w:rsidR="005D58C7" w:rsidRPr="00A60D5E">
        <w:rPr>
          <w:i/>
        </w:rPr>
        <w:t>n</w:t>
      </w:r>
      <w:r w:rsidR="005D58C7" w:rsidRPr="00A60D5E">
        <w:t>M</w:t>
      </w:r>
      <w:proofErr w:type="spellEnd"/>
      <w:r w:rsidR="005D58C7" w:rsidRPr="00A60D5E">
        <w:t> = </w:t>
      </w:r>
      <w:r w:rsidR="00FA011A">
        <w:t>724</w:t>
      </w:r>
      <w:r w:rsidR="005D58C7" w:rsidRPr="00A60D5E">
        <w:t>; outliers removed, 3 SD; unpaired two-tailed Wilcoxon test).</w:t>
      </w:r>
      <w:r w:rsidR="005D58C7">
        <w:t xml:space="preserve"> </w:t>
      </w:r>
      <w:r w:rsidR="005D58C7" w:rsidRPr="00A60D5E">
        <w:t>(</w:t>
      </w:r>
      <w:r w:rsidR="00870C01">
        <w:t>L</w:t>
      </w:r>
      <w:r w:rsidR="005D58C7" w:rsidRPr="00A60D5E">
        <w:t xml:space="preserve">) Immunofluorescence-based quantification of the </w:t>
      </w:r>
      <w:r w:rsidR="005D58C7">
        <w:t>integrated</w:t>
      </w:r>
      <w:r w:rsidR="005D58C7" w:rsidRPr="00A60D5E">
        <w:t xml:space="preserve"> intensity of </w:t>
      </w:r>
      <w:r w:rsidR="006611E0">
        <w:t>PLD2</w:t>
      </w:r>
      <w:r w:rsidR="006611E0" w:rsidRPr="00A60D5E">
        <w:t xml:space="preserve"> </w:t>
      </w:r>
      <w:r w:rsidR="005D58C7" w:rsidRPr="00A60D5E">
        <w:t xml:space="preserve">across cell cycle phases determined with the FUCCI-3 system. 3 biological replicates were </w:t>
      </w:r>
      <w:r w:rsidR="005D58C7">
        <w:t>analyzed</w:t>
      </w:r>
      <w:r w:rsidR="005D58C7" w:rsidRPr="00A60D5E">
        <w:t xml:space="preserve"> (</w:t>
      </w:r>
      <w:r w:rsidR="005D58C7" w:rsidRPr="00A60D5E">
        <w:rPr>
          <w:i/>
        </w:rPr>
        <w:t>n</w:t>
      </w:r>
      <w:r w:rsidR="005D58C7" w:rsidRPr="00A60D5E">
        <w:t>G0 = </w:t>
      </w:r>
      <w:r w:rsidR="009E1CBF">
        <w:t>2571</w:t>
      </w:r>
      <w:r w:rsidR="005D58C7" w:rsidRPr="00A60D5E">
        <w:t xml:space="preserve">, </w:t>
      </w:r>
      <w:r w:rsidR="005D58C7" w:rsidRPr="00A60D5E">
        <w:rPr>
          <w:i/>
        </w:rPr>
        <w:t>n</w:t>
      </w:r>
      <w:r w:rsidR="005D58C7" w:rsidRPr="00A60D5E">
        <w:t>G1 = </w:t>
      </w:r>
      <w:r w:rsidR="009E1CBF">
        <w:t>7492</w:t>
      </w:r>
      <w:r w:rsidR="005D58C7" w:rsidRPr="00A60D5E">
        <w:t xml:space="preserve">, </w:t>
      </w:r>
      <w:proofErr w:type="spellStart"/>
      <w:r w:rsidR="005D58C7" w:rsidRPr="00A60D5E">
        <w:rPr>
          <w:i/>
        </w:rPr>
        <w:t>n</w:t>
      </w:r>
      <w:r w:rsidR="005D58C7" w:rsidRPr="00A60D5E">
        <w:t>S</w:t>
      </w:r>
      <w:proofErr w:type="spellEnd"/>
      <w:r w:rsidR="005D58C7" w:rsidRPr="00A60D5E">
        <w:t> = </w:t>
      </w:r>
      <w:r w:rsidR="009E1CBF">
        <w:t>4030</w:t>
      </w:r>
      <w:r w:rsidR="005D58C7" w:rsidRPr="00A60D5E">
        <w:t xml:space="preserve">, </w:t>
      </w:r>
      <w:r w:rsidR="005D58C7" w:rsidRPr="00A60D5E">
        <w:rPr>
          <w:i/>
        </w:rPr>
        <w:t>n</w:t>
      </w:r>
      <w:r w:rsidR="005D58C7" w:rsidRPr="00A60D5E">
        <w:t>G2/M = </w:t>
      </w:r>
      <w:r w:rsidR="009E1CBF">
        <w:t>2139</w:t>
      </w:r>
      <w:r w:rsidR="005D58C7" w:rsidRPr="00A60D5E">
        <w:t xml:space="preserve">, </w:t>
      </w:r>
      <w:proofErr w:type="spellStart"/>
      <w:r w:rsidR="005D58C7" w:rsidRPr="00A60D5E">
        <w:rPr>
          <w:i/>
        </w:rPr>
        <w:t>n</w:t>
      </w:r>
      <w:r w:rsidR="005D58C7" w:rsidRPr="00A60D5E">
        <w:t>M</w:t>
      </w:r>
      <w:proofErr w:type="spellEnd"/>
      <w:r w:rsidR="005D58C7" w:rsidRPr="00A60D5E">
        <w:t> = </w:t>
      </w:r>
      <w:r w:rsidR="009E1CBF">
        <w:t>721</w:t>
      </w:r>
      <w:r w:rsidR="005D58C7" w:rsidRPr="00A60D5E">
        <w:t xml:space="preserve">; </w:t>
      </w:r>
      <w:r w:rsidR="005D58C7" w:rsidRPr="00A60D5E">
        <w:lastRenderedPageBreak/>
        <w:t>outliers removed, 3 SD; unpaired two-tailed Wilcoxon test).</w:t>
      </w:r>
      <w:r w:rsidR="00870C01">
        <w:t xml:space="preserve"> </w:t>
      </w:r>
      <w:r w:rsidR="005D58C7" w:rsidRPr="00A60D5E">
        <w:t>(</w:t>
      </w:r>
      <w:r w:rsidR="00870C01">
        <w:t>M</w:t>
      </w:r>
      <w:r w:rsidR="005D58C7" w:rsidRPr="00A60D5E">
        <w:t xml:space="preserve">) FUCCI-3 plot representing the cell cycle integrity of the cell population fixed and stained for </w:t>
      </w:r>
      <w:r w:rsidR="006611E0">
        <w:t>PIP2</w:t>
      </w:r>
      <w:r w:rsidR="005D58C7" w:rsidRPr="00A60D5E">
        <w:t xml:space="preserve"> quantification. (</w:t>
      </w:r>
      <w:r w:rsidR="00870C01">
        <w:t>N</w:t>
      </w:r>
      <w:r w:rsidR="005D58C7" w:rsidRPr="00A60D5E">
        <w:t xml:space="preserve">) Representation of </w:t>
      </w:r>
      <w:r w:rsidR="006611E0">
        <w:t>PIP2</w:t>
      </w:r>
      <w:r w:rsidR="006611E0" w:rsidRPr="00A60D5E">
        <w:t xml:space="preserve"> </w:t>
      </w:r>
      <w:r w:rsidR="005D58C7" w:rsidRPr="00A60D5E">
        <w:t>nuclear intensity measured by immunofluorescence and plotted according to FUCCI-3-determined cell cycle phases. (</w:t>
      </w:r>
      <w:r w:rsidR="00870C01">
        <w:t>O</w:t>
      </w:r>
      <w:r w:rsidR="005D58C7" w:rsidRPr="00A60D5E">
        <w:t xml:space="preserve">) Immunofluorescence-based quantification of the </w:t>
      </w:r>
      <w:r w:rsidR="005D58C7">
        <w:t>mean</w:t>
      </w:r>
      <w:r w:rsidR="005D58C7" w:rsidRPr="00A60D5E">
        <w:t xml:space="preserve"> intensity of </w:t>
      </w:r>
      <w:r w:rsidR="006611E0">
        <w:t>PIP2</w:t>
      </w:r>
      <w:r w:rsidR="006611E0" w:rsidRPr="00A60D5E">
        <w:t xml:space="preserve"> </w:t>
      </w:r>
      <w:r w:rsidR="005D58C7" w:rsidRPr="00A60D5E">
        <w:t xml:space="preserve">across cell cycle phases determined with the FUCCI-3 system. 3 biological replicates were </w:t>
      </w:r>
      <w:r w:rsidR="005D58C7">
        <w:t>analyzed</w:t>
      </w:r>
      <w:r w:rsidR="005D58C7" w:rsidRPr="00A60D5E">
        <w:t xml:space="preserve"> (</w:t>
      </w:r>
      <w:r w:rsidR="005D58C7" w:rsidRPr="00A60D5E">
        <w:rPr>
          <w:i/>
        </w:rPr>
        <w:t>n</w:t>
      </w:r>
      <w:r w:rsidR="005D58C7" w:rsidRPr="00A60D5E">
        <w:t>G0 = </w:t>
      </w:r>
      <w:r w:rsidR="00FA011A">
        <w:t>2512</w:t>
      </w:r>
      <w:r w:rsidR="005D58C7" w:rsidRPr="00A60D5E">
        <w:t xml:space="preserve">, </w:t>
      </w:r>
      <w:r w:rsidR="005D58C7" w:rsidRPr="00A60D5E">
        <w:rPr>
          <w:i/>
        </w:rPr>
        <w:t>n</w:t>
      </w:r>
      <w:r w:rsidR="005D58C7" w:rsidRPr="00A60D5E">
        <w:t>G1 = </w:t>
      </w:r>
      <w:r w:rsidR="00FA011A">
        <w:t>7342</w:t>
      </w:r>
      <w:r w:rsidR="005D58C7" w:rsidRPr="00A60D5E">
        <w:t xml:space="preserve">, </w:t>
      </w:r>
      <w:proofErr w:type="spellStart"/>
      <w:r w:rsidR="005D58C7" w:rsidRPr="00A60D5E">
        <w:rPr>
          <w:i/>
        </w:rPr>
        <w:t>n</w:t>
      </w:r>
      <w:r w:rsidR="005D58C7" w:rsidRPr="00A60D5E">
        <w:t>S</w:t>
      </w:r>
      <w:proofErr w:type="spellEnd"/>
      <w:r w:rsidR="005D58C7" w:rsidRPr="00A60D5E">
        <w:t> = </w:t>
      </w:r>
      <w:r w:rsidR="00FA011A">
        <w:t>3710</w:t>
      </w:r>
      <w:r w:rsidR="005D58C7" w:rsidRPr="00A60D5E">
        <w:t xml:space="preserve">, </w:t>
      </w:r>
      <w:r w:rsidR="005D58C7" w:rsidRPr="00A60D5E">
        <w:rPr>
          <w:i/>
        </w:rPr>
        <w:t>n</w:t>
      </w:r>
      <w:r w:rsidR="005D58C7" w:rsidRPr="00A60D5E">
        <w:t>G2/M = </w:t>
      </w:r>
      <w:r w:rsidR="00FA011A">
        <w:t>1966</w:t>
      </w:r>
      <w:r w:rsidR="005D58C7" w:rsidRPr="00A60D5E">
        <w:t xml:space="preserve">, </w:t>
      </w:r>
      <w:proofErr w:type="spellStart"/>
      <w:r w:rsidR="005D58C7" w:rsidRPr="00A60D5E">
        <w:rPr>
          <w:i/>
        </w:rPr>
        <w:t>n</w:t>
      </w:r>
      <w:r w:rsidR="005D58C7" w:rsidRPr="00A60D5E">
        <w:t>M</w:t>
      </w:r>
      <w:proofErr w:type="spellEnd"/>
      <w:r w:rsidR="005D58C7" w:rsidRPr="00A60D5E">
        <w:t> = </w:t>
      </w:r>
      <w:r w:rsidR="00FA011A">
        <w:t>782</w:t>
      </w:r>
      <w:r w:rsidR="005D58C7" w:rsidRPr="00A60D5E">
        <w:t>; outliers removed, 3 SD; unpaired two-tailed Wilcoxon test).</w:t>
      </w:r>
      <w:r w:rsidR="005D58C7">
        <w:t xml:space="preserve"> </w:t>
      </w:r>
      <w:r w:rsidR="005D58C7" w:rsidRPr="00A60D5E">
        <w:t>(</w:t>
      </w:r>
      <w:r w:rsidR="00870C01">
        <w:t>P</w:t>
      </w:r>
      <w:r w:rsidR="005D58C7" w:rsidRPr="00A60D5E">
        <w:t xml:space="preserve">) Immunofluorescence-based quantification of the </w:t>
      </w:r>
      <w:r w:rsidR="005D58C7">
        <w:t>integrated</w:t>
      </w:r>
      <w:r w:rsidR="005D58C7" w:rsidRPr="00A60D5E">
        <w:t xml:space="preserve"> intensity of </w:t>
      </w:r>
      <w:r w:rsidR="006611E0">
        <w:t>PIP2</w:t>
      </w:r>
      <w:r w:rsidR="006611E0" w:rsidRPr="00A60D5E">
        <w:t xml:space="preserve"> </w:t>
      </w:r>
      <w:r w:rsidR="005D58C7" w:rsidRPr="00A60D5E">
        <w:t xml:space="preserve">across cell cycle phases determined with the FUCCI-3 system. 3 biological replicates were </w:t>
      </w:r>
      <w:r w:rsidR="005D58C7">
        <w:t>analyzed</w:t>
      </w:r>
      <w:r w:rsidR="005D58C7" w:rsidRPr="00A60D5E">
        <w:t xml:space="preserve"> (</w:t>
      </w:r>
      <w:r w:rsidR="005D58C7" w:rsidRPr="00A60D5E">
        <w:rPr>
          <w:i/>
        </w:rPr>
        <w:t>n</w:t>
      </w:r>
      <w:r w:rsidR="005D58C7" w:rsidRPr="00A60D5E">
        <w:t>G0 = </w:t>
      </w:r>
      <w:r w:rsidR="009E1CBF">
        <w:t>2507</w:t>
      </w:r>
      <w:r w:rsidR="005D58C7" w:rsidRPr="00A60D5E">
        <w:t xml:space="preserve">, </w:t>
      </w:r>
      <w:r w:rsidR="005D58C7" w:rsidRPr="00A60D5E">
        <w:rPr>
          <w:i/>
        </w:rPr>
        <w:t>n</w:t>
      </w:r>
      <w:r w:rsidR="005D58C7" w:rsidRPr="00A60D5E">
        <w:t>G1 = </w:t>
      </w:r>
      <w:r w:rsidR="009E1CBF">
        <w:t>7342</w:t>
      </w:r>
      <w:r w:rsidR="005D58C7" w:rsidRPr="00A60D5E">
        <w:t xml:space="preserve">, </w:t>
      </w:r>
      <w:proofErr w:type="spellStart"/>
      <w:r w:rsidR="005D58C7" w:rsidRPr="00A60D5E">
        <w:rPr>
          <w:i/>
        </w:rPr>
        <w:t>n</w:t>
      </w:r>
      <w:r w:rsidR="005D58C7" w:rsidRPr="00A60D5E">
        <w:t>S</w:t>
      </w:r>
      <w:proofErr w:type="spellEnd"/>
      <w:r w:rsidR="005D58C7" w:rsidRPr="00A60D5E">
        <w:t> = </w:t>
      </w:r>
      <w:r w:rsidR="009E1CBF">
        <w:t>3706</w:t>
      </w:r>
      <w:r w:rsidR="005D58C7" w:rsidRPr="00A60D5E">
        <w:t xml:space="preserve">, </w:t>
      </w:r>
      <w:r w:rsidR="005D58C7" w:rsidRPr="00A60D5E">
        <w:rPr>
          <w:i/>
        </w:rPr>
        <w:t>n</w:t>
      </w:r>
      <w:r w:rsidR="005D58C7" w:rsidRPr="00A60D5E">
        <w:t>G2/M = </w:t>
      </w:r>
      <w:r w:rsidR="009E1CBF">
        <w:t>1961</w:t>
      </w:r>
      <w:r w:rsidR="005D58C7" w:rsidRPr="00A60D5E">
        <w:t xml:space="preserve">, </w:t>
      </w:r>
      <w:proofErr w:type="spellStart"/>
      <w:r w:rsidR="005D58C7" w:rsidRPr="00A60D5E">
        <w:rPr>
          <w:i/>
        </w:rPr>
        <w:t>n</w:t>
      </w:r>
      <w:r w:rsidR="005D58C7" w:rsidRPr="00A60D5E">
        <w:t>M</w:t>
      </w:r>
      <w:proofErr w:type="spellEnd"/>
      <w:r w:rsidR="005D58C7" w:rsidRPr="00A60D5E">
        <w:t> = </w:t>
      </w:r>
      <w:r w:rsidR="009E1CBF">
        <w:t>784</w:t>
      </w:r>
      <w:r w:rsidR="005D58C7" w:rsidRPr="00A60D5E">
        <w:t>; outliers removed, 3 SD; unpaired two-tailed Wilcoxon test).</w:t>
      </w:r>
    </w:p>
    <w:p w14:paraId="2493AFF0" w14:textId="77777777" w:rsidR="0092119E" w:rsidRDefault="0092119E">
      <w:pPr>
        <w:spacing w:line="259" w:lineRule="auto"/>
        <w:ind w:firstLine="0"/>
        <w:jc w:val="left"/>
      </w:pPr>
      <w:r>
        <w:br w:type="page"/>
      </w:r>
    </w:p>
    <w:p w14:paraId="058AD072" w14:textId="10366562" w:rsidR="005D58C7" w:rsidRPr="00C60DF3" w:rsidRDefault="00216660" w:rsidP="00357A22">
      <w:pPr>
        <w:ind w:firstLine="0"/>
        <w:rPr>
          <w:rPrChange w:id="5" w:author="Antoni Ganez Zapater" w:date="2025-12-29T17:24:00Z" w16du:dateUtc="2025-12-29T16:24:00Z">
            <w:rPr>
              <w:sz w:val="32"/>
              <w:szCs w:val="32"/>
            </w:rPr>
          </w:rPrChange>
        </w:rPr>
        <w:sectPr w:rsidR="005D58C7" w:rsidRPr="00C60DF3">
          <w:pgSz w:w="12240" w:h="15840"/>
          <w:pgMar w:top="1440" w:right="1440" w:bottom="1440" w:left="1440" w:header="720" w:footer="720" w:gutter="0"/>
          <w:cols w:space="720"/>
        </w:sectPr>
      </w:pPr>
      <w:r w:rsidRPr="00A60D5E">
        <w:rPr>
          <w:b/>
        </w:rPr>
        <w:lastRenderedPageBreak/>
        <w:t xml:space="preserve">Supplementary Figure </w:t>
      </w:r>
      <w:r>
        <w:rPr>
          <w:b/>
        </w:rPr>
        <w:t>9</w:t>
      </w:r>
      <w:r w:rsidRPr="00A60D5E">
        <w:rPr>
          <w:b/>
        </w:rPr>
        <w:t>.</w:t>
      </w:r>
      <w:r w:rsidRPr="00A60D5E">
        <w:t xml:space="preserve"> </w:t>
      </w:r>
      <w:r w:rsidRPr="00A60D5E">
        <w:rPr>
          <w:b/>
          <w:bCs/>
        </w:rPr>
        <w:t xml:space="preserve">Analysis of PIP2 metabolism </w:t>
      </w:r>
      <w:r w:rsidR="00EC1206">
        <w:rPr>
          <w:b/>
          <w:bCs/>
        </w:rPr>
        <w:t>healthy tissues</w:t>
      </w:r>
      <w:r w:rsidRPr="00A60D5E">
        <w:rPr>
          <w:b/>
          <w:bCs/>
        </w:rPr>
        <w:t>.</w:t>
      </w:r>
      <w:r w:rsidR="00CD5E7E">
        <w:t xml:space="preserve"> </w:t>
      </w:r>
      <w:r w:rsidR="317919AA" w:rsidRPr="2903FF57">
        <w:rPr>
          <w:color w:val="000000" w:themeColor="text1"/>
        </w:rPr>
        <w:t xml:space="preserve">(A) </w:t>
      </w:r>
      <w:r w:rsidR="23B62D52" w:rsidRPr="2903FF57">
        <w:rPr>
          <w:color w:val="000000" w:themeColor="text1"/>
        </w:rPr>
        <w:t xml:space="preserve">Computational reconstruction of healthy tissue TMA based on stitched nuclear coordinates, showing spatial distribution of segmented nuclei from DAPI-stained sections across tissue cores. </w:t>
      </w:r>
      <w:r w:rsidR="317919AA" w:rsidRPr="2903FF57">
        <w:rPr>
          <w:color w:val="000000" w:themeColor="text1"/>
        </w:rPr>
        <w:t xml:space="preserve">(B) </w:t>
      </w:r>
      <w:r w:rsidR="00C732BB" w:rsidRPr="00C732BB">
        <w:rPr>
          <w:color w:val="000000" w:themeColor="text1"/>
        </w:rPr>
        <w:t>Density plots of morphological</w:t>
      </w:r>
      <w:r w:rsidR="001D5F2C" w:rsidRPr="00C732BB">
        <w:rPr>
          <w:color w:val="000000" w:themeColor="text1"/>
        </w:rPr>
        <w:t xml:space="preserve"> parameters</w:t>
      </w:r>
      <w:r w:rsidR="001E3A0A" w:rsidRPr="00C732BB">
        <w:rPr>
          <w:color w:val="000000" w:themeColor="text1"/>
        </w:rPr>
        <w:t xml:space="preserve"> </w:t>
      </w:r>
      <w:r w:rsidR="001660B8" w:rsidRPr="00C732BB">
        <w:rPr>
          <w:color w:val="000000" w:themeColor="text1"/>
        </w:rPr>
        <w:t xml:space="preserve">used to homogenize the segmented nuclei </w:t>
      </w:r>
      <w:r w:rsidR="00245D67" w:rsidRPr="00C732BB">
        <w:rPr>
          <w:color w:val="000000" w:themeColor="text1"/>
        </w:rPr>
        <w:t xml:space="preserve">population </w:t>
      </w:r>
      <w:r w:rsidR="00C732BB" w:rsidRPr="00C732BB">
        <w:rPr>
          <w:color w:val="000000" w:themeColor="text1"/>
        </w:rPr>
        <w:t>across</w:t>
      </w:r>
      <w:r w:rsidR="00E133C1" w:rsidRPr="00C732BB">
        <w:rPr>
          <w:color w:val="000000" w:themeColor="text1"/>
        </w:rPr>
        <w:t xml:space="preserve"> all analyzed</w:t>
      </w:r>
      <w:r w:rsidR="00C732BB" w:rsidRPr="00C732BB">
        <w:rPr>
          <w:color w:val="000000" w:themeColor="text1"/>
        </w:rPr>
        <w:t xml:space="preserve"> tissues</w:t>
      </w:r>
      <w:r w:rsidR="00245D67" w:rsidRPr="00C732BB">
        <w:rPr>
          <w:color w:val="000000" w:themeColor="text1"/>
        </w:rPr>
        <w:t>.</w:t>
      </w:r>
      <w:r w:rsidR="00D80910" w:rsidRPr="00C732BB">
        <w:rPr>
          <w:color w:val="000000" w:themeColor="text1"/>
        </w:rPr>
        <w:t xml:space="preserve"> Top panels show before</w:t>
      </w:r>
      <w:r w:rsidR="00097FD6" w:rsidRPr="00C732BB">
        <w:rPr>
          <w:color w:val="000000" w:themeColor="text1"/>
        </w:rPr>
        <w:t xml:space="preserve"> (orange)</w:t>
      </w:r>
      <w:r w:rsidR="00D80910" w:rsidRPr="00C732BB">
        <w:rPr>
          <w:color w:val="000000" w:themeColor="text1"/>
        </w:rPr>
        <w:t xml:space="preserve"> and after </w:t>
      </w:r>
      <w:r w:rsidR="00097FD6" w:rsidRPr="00C732BB">
        <w:rPr>
          <w:color w:val="000000" w:themeColor="text1"/>
        </w:rPr>
        <w:t xml:space="preserve">(blue) </w:t>
      </w:r>
      <w:r w:rsidR="00D80910" w:rsidRPr="00C732BB">
        <w:rPr>
          <w:color w:val="000000" w:themeColor="text1"/>
        </w:rPr>
        <w:t>filtering populations</w:t>
      </w:r>
      <w:r w:rsidR="00C732BB" w:rsidRPr="00C732BB">
        <w:rPr>
          <w:color w:val="000000" w:themeColor="text1"/>
        </w:rPr>
        <w:t>;</w:t>
      </w:r>
      <w:r w:rsidR="00731047" w:rsidRPr="00C732BB">
        <w:rPr>
          <w:color w:val="000000" w:themeColor="text1"/>
        </w:rPr>
        <w:t xml:space="preserve"> bottom panels show the </w:t>
      </w:r>
      <w:r w:rsidR="00C732BB" w:rsidRPr="00C732BB">
        <w:rPr>
          <w:color w:val="000000" w:themeColor="text1"/>
        </w:rPr>
        <w:t>post</w:t>
      </w:r>
      <w:r w:rsidR="002E7E66" w:rsidRPr="00C732BB">
        <w:rPr>
          <w:color w:val="000000" w:themeColor="text1"/>
        </w:rPr>
        <w:t>-filtering</w:t>
      </w:r>
      <w:r w:rsidR="00731047" w:rsidRPr="00C732BB">
        <w:rPr>
          <w:color w:val="000000" w:themeColor="text1"/>
        </w:rPr>
        <w:t xml:space="preserve"> population</w:t>
      </w:r>
      <w:r w:rsidR="00275553" w:rsidRPr="00C732BB">
        <w:rPr>
          <w:color w:val="000000" w:themeColor="text1"/>
        </w:rPr>
        <w:t xml:space="preserve"> </w:t>
      </w:r>
      <w:r w:rsidR="00C732BB" w:rsidRPr="00C732BB">
        <w:rPr>
          <w:color w:val="000000" w:themeColor="text1"/>
        </w:rPr>
        <w:t xml:space="preserve">only </w:t>
      </w:r>
      <w:r w:rsidR="00275553" w:rsidRPr="00C732BB">
        <w:rPr>
          <w:color w:val="000000" w:themeColor="text1"/>
        </w:rPr>
        <w:t>(blue)</w:t>
      </w:r>
      <w:r w:rsidR="00731047" w:rsidRPr="00C732BB">
        <w:rPr>
          <w:color w:val="000000" w:themeColor="text1"/>
        </w:rPr>
        <w:t>.</w:t>
      </w:r>
      <w:r w:rsidR="00F3357B" w:rsidRPr="2903FF57">
        <w:rPr>
          <w:color w:val="000000" w:themeColor="text1"/>
        </w:rPr>
        <w:t xml:space="preserve"> </w:t>
      </w:r>
      <w:r w:rsidR="006807D8" w:rsidRPr="2903FF57">
        <w:rPr>
          <w:color w:val="000000" w:themeColor="text1"/>
        </w:rPr>
        <w:t>(C)</w:t>
      </w:r>
      <w:r w:rsidR="001A47D4" w:rsidRPr="2903FF57">
        <w:rPr>
          <w:color w:val="000000" w:themeColor="text1"/>
        </w:rPr>
        <w:t xml:space="preserve"> </w:t>
      </w:r>
      <w:r w:rsidR="00381209" w:rsidRPr="2903FF57">
        <w:rPr>
          <w:color w:val="000000" w:themeColor="text1"/>
        </w:rPr>
        <w:t xml:space="preserve">Density plots </w:t>
      </w:r>
      <w:r w:rsidR="317919AA" w:rsidRPr="2903FF57">
        <w:rPr>
          <w:color w:val="000000" w:themeColor="text1"/>
        </w:rPr>
        <w:t>of</w:t>
      </w:r>
      <w:r w:rsidR="00381209" w:rsidRPr="2903FF57">
        <w:rPr>
          <w:color w:val="000000" w:themeColor="text1"/>
        </w:rPr>
        <w:t xml:space="preserve"> log2 mean inten</w:t>
      </w:r>
      <w:r w:rsidR="00A20C2F" w:rsidRPr="2903FF57">
        <w:rPr>
          <w:color w:val="000000" w:themeColor="text1"/>
        </w:rPr>
        <w:t>s</w:t>
      </w:r>
      <w:r w:rsidR="00381209" w:rsidRPr="2903FF57">
        <w:rPr>
          <w:color w:val="000000" w:themeColor="text1"/>
        </w:rPr>
        <w:t xml:space="preserve">ity and log2 integrated intensity </w:t>
      </w:r>
      <w:r w:rsidR="317919AA" w:rsidRPr="2903FF57">
        <w:rPr>
          <w:color w:val="000000" w:themeColor="text1"/>
        </w:rPr>
        <w:t>for</w:t>
      </w:r>
      <w:r w:rsidR="009627F6" w:rsidRPr="2903FF57">
        <w:rPr>
          <w:color w:val="000000" w:themeColor="text1"/>
        </w:rPr>
        <w:t xml:space="preserve"> DAPI, PIP2</w:t>
      </w:r>
      <w:r w:rsidR="317919AA" w:rsidRPr="2903FF57">
        <w:rPr>
          <w:color w:val="000000" w:themeColor="text1"/>
        </w:rPr>
        <w:t>,</w:t>
      </w:r>
      <w:r w:rsidR="009627F6" w:rsidRPr="2903FF57">
        <w:rPr>
          <w:color w:val="000000" w:themeColor="text1"/>
        </w:rPr>
        <w:t xml:space="preserve"> and PIP5K1A </w:t>
      </w:r>
      <w:r w:rsidR="00D206A4" w:rsidRPr="2903FF57">
        <w:rPr>
          <w:color w:val="000000" w:themeColor="text1"/>
        </w:rPr>
        <w:t xml:space="preserve">in </w:t>
      </w:r>
      <w:r w:rsidR="00917F72" w:rsidRPr="2903FF57">
        <w:rPr>
          <w:color w:val="000000" w:themeColor="text1"/>
        </w:rPr>
        <w:t xml:space="preserve">healthy </w:t>
      </w:r>
      <w:r w:rsidR="003904DE" w:rsidRPr="2903FF57">
        <w:rPr>
          <w:color w:val="000000" w:themeColor="text1"/>
        </w:rPr>
        <w:t>tissue</w:t>
      </w:r>
      <w:r w:rsidR="00CC4B3E" w:rsidRPr="2903FF57">
        <w:rPr>
          <w:color w:val="000000" w:themeColor="text1"/>
        </w:rPr>
        <w:t>s</w:t>
      </w:r>
      <w:r w:rsidR="009526F7" w:rsidRPr="2903FF57">
        <w:rPr>
          <w:color w:val="000000" w:themeColor="text1"/>
        </w:rPr>
        <w:t>, showing before (orange) and after (blue) filtering populations</w:t>
      </w:r>
      <w:r w:rsidR="003904DE" w:rsidRPr="2903FF57">
        <w:rPr>
          <w:color w:val="000000" w:themeColor="text1"/>
        </w:rPr>
        <w:t>.</w:t>
      </w:r>
      <w:r w:rsidR="00F3357B" w:rsidRPr="2903FF57">
        <w:rPr>
          <w:color w:val="000000" w:themeColor="text1"/>
        </w:rPr>
        <w:t xml:space="preserve"> </w:t>
      </w:r>
      <w:r w:rsidR="317919AA" w:rsidRPr="2903FF57">
        <w:rPr>
          <w:color w:val="000000" w:themeColor="text1"/>
        </w:rPr>
        <w:t>(</w:t>
      </w:r>
      <w:r w:rsidR="700F26E8" w:rsidRPr="2903FF57">
        <w:rPr>
          <w:color w:val="000000" w:themeColor="text1"/>
        </w:rPr>
        <w:t>D</w:t>
      </w:r>
      <w:r w:rsidR="00230134" w:rsidRPr="2903FF57">
        <w:rPr>
          <w:color w:val="000000" w:themeColor="text1"/>
        </w:rPr>
        <w:t>)</w:t>
      </w:r>
      <w:r w:rsidR="00C73D8F" w:rsidRPr="2903FF57">
        <w:rPr>
          <w:color w:val="000000" w:themeColor="text1"/>
        </w:rPr>
        <w:t xml:space="preserve"> </w:t>
      </w:r>
      <w:r w:rsidR="00C73D8F" w:rsidRPr="00C732BB">
        <w:rPr>
          <w:color w:val="000000" w:themeColor="text1"/>
        </w:rPr>
        <w:t xml:space="preserve">Immunofluorescence-based quantification of nuclear PIP2 and PIP5K1A log2 integrated intensity </w:t>
      </w:r>
      <w:proofErr w:type="gramStart"/>
      <w:r w:rsidR="00C73D8F" w:rsidRPr="00C732BB">
        <w:rPr>
          <w:color w:val="000000" w:themeColor="text1"/>
        </w:rPr>
        <w:t>in</w:t>
      </w:r>
      <w:proofErr w:type="gramEnd"/>
      <w:r w:rsidR="00C73D8F" w:rsidRPr="00C732BB">
        <w:rPr>
          <w:color w:val="000000" w:themeColor="text1"/>
        </w:rPr>
        <w:t xml:space="preserve"> </w:t>
      </w:r>
      <w:r w:rsidR="00C732BB" w:rsidRPr="00C732BB">
        <w:rPr>
          <w:color w:val="000000" w:themeColor="text1"/>
        </w:rPr>
        <w:t>TMAs</w:t>
      </w:r>
      <w:r w:rsidR="00C73D8F" w:rsidRPr="00C732BB">
        <w:rPr>
          <w:color w:val="000000" w:themeColor="text1"/>
        </w:rPr>
        <w:t xml:space="preserve"> of healthy tissues. </w:t>
      </w:r>
      <w:r w:rsidR="00C732BB" w:rsidRPr="00C732BB">
        <w:rPr>
          <w:color w:val="000000" w:themeColor="text1"/>
        </w:rPr>
        <w:t xml:space="preserve">Three biological replicates were analyzed; data are shown as distributions with per-core means. </w:t>
      </w:r>
      <w:r w:rsidR="317919AA" w:rsidRPr="2903FF57">
        <w:rPr>
          <w:color w:val="000000" w:themeColor="text1"/>
        </w:rPr>
        <w:t>(</w:t>
      </w:r>
      <w:r w:rsidR="6A7B05B0" w:rsidRPr="2903FF57">
        <w:rPr>
          <w:color w:val="000000" w:themeColor="text1"/>
        </w:rPr>
        <w:t>E</w:t>
      </w:r>
      <w:r w:rsidR="00230134" w:rsidRPr="2903FF57">
        <w:rPr>
          <w:color w:val="000000" w:themeColor="text1"/>
        </w:rPr>
        <w:t>)</w:t>
      </w:r>
      <w:r w:rsidR="001C20C9" w:rsidRPr="2903FF57">
        <w:rPr>
          <w:color w:val="000000" w:themeColor="text1"/>
        </w:rPr>
        <w:t xml:space="preserve"> </w:t>
      </w:r>
      <w:r w:rsidR="001C20C9" w:rsidRPr="00C732BB">
        <w:rPr>
          <w:color w:val="000000" w:themeColor="text1"/>
        </w:rPr>
        <w:t xml:space="preserve">Density plots </w:t>
      </w:r>
      <w:r w:rsidR="00C732BB" w:rsidRPr="00C732BB">
        <w:rPr>
          <w:color w:val="000000" w:themeColor="text1"/>
        </w:rPr>
        <w:t xml:space="preserve">of </w:t>
      </w:r>
      <w:r w:rsidR="00AB302A" w:rsidRPr="00C732BB">
        <w:rPr>
          <w:color w:val="000000" w:themeColor="text1"/>
        </w:rPr>
        <w:t xml:space="preserve">normalized </w:t>
      </w:r>
      <w:r w:rsidR="001C20C9" w:rsidRPr="00C732BB">
        <w:rPr>
          <w:color w:val="000000" w:themeColor="text1"/>
        </w:rPr>
        <w:t xml:space="preserve">DAPI </w:t>
      </w:r>
      <w:r w:rsidR="00C732BB" w:rsidRPr="00C732BB">
        <w:rPr>
          <w:color w:val="000000" w:themeColor="text1"/>
        </w:rPr>
        <w:t>intensity from the QC-filtered (</w:t>
      </w:r>
      <w:r w:rsidR="001C20C9" w:rsidRPr="00C732BB">
        <w:rPr>
          <w:color w:val="000000" w:themeColor="text1"/>
        </w:rPr>
        <w:t>homogenize</w:t>
      </w:r>
      <w:r w:rsidR="00AB302A" w:rsidRPr="00C732BB">
        <w:rPr>
          <w:color w:val="000000" w:themeColor="text1"/>
        </w:rPr>
        <w:t>d</w:t>
      </w:r>
      <w:r w:rsidR="00C732BB" w:rsidRPr="00C732BB">
        <w:rPr>
          <w:color w:val="000000" w:themeColor="text1"/>
        </w:rPr>
        <w:t xml:space="preserve">) </w:t>
      </w:r>
      <w:r w:rsidR="001C20C9" w:rsidRPr="00C732BB">
        <w:rPr>
          <w:color w:val="000000" w:themeColor="text1"/>
        </w:rPr>
        <w:t xml:space="preserve">segmented nuclei population </w:t>
      </w:r>
      <w:r w:rsidR="00C732BB" w:rsidRPr="00C732BB">
        <w:rPr>
          <w:color w:val="000000" w:themeColor="text1"/>
        </w:rPr>
        <w:t>across</w:t>
      </w:r>
      <w:r w:rsidR="001C20C9" w:rsidRPr="00C732BB">
        <w:rPr>
          <w:color w:val="000000" w:themeColor="text1"/>
        </w:rPr>
        <w:t xml:space="preserve"> healthy tissues. </w:t>
      </w:r>
      <w:r w:rsidR="00C45950" w:rsidRPr="00C732BB">
        <w:rPr>
          <w:color w:val="000000" w:themeColor="text1"/>
        </w:rPr>
        <w:t xml:space="preserve">Each shade </w:t>
      </w:r>
      <w:r w:rsidR="00A02CEE" w:rsidRPr="00C732BB">
        <w:rPr>
          <w:color w:val="000000" w:themeColor="text1"/>
        </w:rPr>
        <w:t>represents</w:t>
      </w:r>
      <w:r w:rsidR="00C45950" w:rsidRPr="00C732BB">
        <w:rPr>
          <w:color w:val="000000" w:themeColor="text1"/>
        </w:rPr>
        <w:t xml:space="preserve"> a </w:t>
      </w:r>
      <w:r w:rsidR="002E1929" w:rsidRPr="00C732BB">
        <w:rPr>
          <w:color w:val="000000" w:themeColor="text1"/>
        </w:rPr>
        <w:t xml:space="preserve">different </w:t>
      </w:r>
      <w:r w:rsidR="00C732BB" w:rsidRPr="00C732BB">
        <w:rPr>
          <w:color w:val="000000" w:themeColor="text1"/>
        </w:rPr>
        <w:t xml:space="preserve">tissue </w:t>
      </w:r>
      <w:r w:rsidR="002E1929" w:rsidRPr="00C732BB">
        <w:rPr>
          <w:color w:val="000000" w:themeColor="text1"/>
        </w:rPr>
        <w:t>section</w:t>
      </w:r>
      <w:r w:rsidR="00C732BB" w:rsidRPr="00C732BB">
        <w:rPr>
          <w:color w:val="000000" w:themeColor="text1"/>
        </w:rPr>
        <w:t xml:space="preserve">. </w:t>
      </w:r>
      <w:r w:rsidR="317919AA" w:rsidRPr="2903FF57">
        <w:rPr>
          <w:color w:val="000000" w:themeColor="text1"/>
        </w:rPr>
        <w:t>(</w:t>
      </w:r>
      <w:r w:rsidR="7428388C" w:rsidRPr="2903FF57">
        <w:rPr>
          <w:color w:val="000000" w:themeColor="text1"/>
        </w:rPr>
        <w:t>F</w:t>
      </w:r>
      <w:r w:rsidR="00230134" w:rsidRPr="2903FF57">
        <w:rPr>
          <w:color w:val="000000" w:themeColor="text1"/>
        </w:rPr>
        <w:t>)</w:t>
      </w:r>
      <w:r w:rsidR="003B18BF" w:rsidRPr="2903FF57">
        <w:rPr>
          <w:color w:val="000000" w:themeColor="text1"/>
        </w:rPr>
        <w:t xml:space="preserve"> Histogram of </w:t>
      </w:r>
      <w:r w:rsidR="00C25EAA" w:rsidRPr="2903FF57">
        <w:rPr>
          <w:color w:val="000000" w:themeColor="text1"/>
        </w:rPr>
        <w:t xml:space="preserve">normalized DAPI intensity </w:t>
      </w:r>
      <w:r w:rsidR="001C4DEE" w:rsidRPr="2903FF57">
        <w:rPr>
          <w:color w:val="000000" w:themeColor="text1"/>
        </w:rPr>
        <w:t xml:space="preserve">from healthy liver tissue </w:t>
      </w:r>
      <w:r w:rsidR="317919AA" w:rsidRPr="2903FF57">
        <w:rPr>
          <w:color w:val="000000" w:themeColor="text1"/>
        </w:rPr>
        <w:t>containing</w:t>
      </w:r>
      <w:r w:rsidR="001C4DEE" w:rsidRPr="2903FF57">
        <w:rPr>
          <w:color w:val="000000" w:themeColor="text1"/>
        </w:rPr>
        <w:t xml:space="preserve"> proliferating cells</w:t>
      </w:r>
      <w:r w:rsidR="008D5F88" w:rsidRPr="2903FF57">
        <w:rPr>
          <w:color w:val="000000" w:themeColor="text1"/>
        </w:rPr>
        <w:t xml:space="preserve">. </w:t>
      </w:r>
      <w:r w:rsidR="00EE4882" w:rsidRPr="2903FF57">
        <w:rPr>
          <w:color w:val="000000" w:themeColor="text1"/>
        </w:rPr>
        <w:t xml:space="preserve">Density lines </w:t>
      </w:r>
      <w:r w:rsidR="317919AA" w:rsidRPr="2903FF57">
        <w:rPr>
          <w:color w:val="000000" w:themeColor="text1"/>
        </w:rPr>
        <w:t>indicate Gaussian fits</w:t>
      </w:r>
      <w:r w:rsidR="00EE4882" w:rsidRPr="2903FF57">
        <w:rPr>
          <w:color w:val="000000" w:themeColor="text1"/>
        </w:rPr>
        <w:t xml:space="preserve"> used to </w:t>
      </w:r>
      <w:r w:rsidR="00D86918" w:rsidRPr="2903FF57">
        <w:rPr>
          <w:color w:val="000000" w:themeColor="text1"/>
        </w:rPr>
        <w:t xml:space="preserve">identify </w:t>
      </w:r>
      <w:r w:rsidR="00C60DF3" w:rsidRPr="2903FF57">
        <w:rPr>
          <w:color w:val="000000" w:themeColor="text1"/>
        </w:rPr>
        <w:t xml:space="preserve">peaks corresponding to </w:t>
      </w:r>
      <w:r w:rsidR="00D86918" w:rsidRPr="2903FF57">
        <w:rPr>
          <w:color w:val="000000" w:themeColor="text1"/>
        </w:rPr>
        <w:t>G1 (orange) and G2M (green)</w:t>
      </w:r>
      <w:r w:rsidR="00C60DF3" w:rsidRPr="2903FF57">
        <w:rPr>
          <w:color w:val="000000" w:themeColor="text1"/>
        </w:rPr>
        <w:t xml:space="preserve"> populations.</w:t>
      </w:r>
      <w:r w:rsidR="317919AA">
        <w:br/>
      </w:r>
      <w:r w:rsidR="317919AA" w:rsidRPr="2903FF57">
        <w:rPr>
          <w:color w:val="000000" w:themeColor="text1"/>
        </w:rPr>
        <w:t>(</w:t>
      </w:r>
      <w:r w:rsidR="6338668A" w:rsidRPr="2903FF57">
        <w:rPr>
          <w:color w:val="000000" w:themeColor="text1"/>
        </w:rPr>
        <w:t>G</w:t>
      </w:r>
      <w:r w:rsidR="00230134" w:rsidRPr="2903FF57">
        <w:rPr>
          <w:color w:val="000000" w:themeColor="text1"/>
        </w:rPr>
        <w:t>)</w:t>
      </w:r>
      <w:r w:rsidR="00C60DF3" w:rsidRPr="2903FF57">
        <w:rPr>
          <w:color w:val="000000" w:themeColor="text1"/>
        </w:rPr>
        <w:t xml:space="preserve"> Histogram of normalized DAPI intensity from healthy liver tissue </w:t>
      </w:r>
      <w:r w:rsidR="317919AA" w:rsidRPr="2903FF57">
        <w:rPr>
          <w:color w:val="000000" w:themeColor="text1"/>
        </w:rPr>
        <w:t>containing</w:t>
      </w:r>
      <w:r w:rsidR="00C60DF3" w:rsidRPr="2903FF57">
        <w:rPr>
          <w:color w:val="000000" w:themeColor="text1"/>
        </w:rPr>
        <w:t xml:space="preserve"> proliferating cells</w:t>
      </w:r>
      <w:r w:rsidR="00E12073" w:rsidRPr="2903FF57">
        <w:rPr>
          <w:color w:val="000000" w:themeColor="text1"/>
        </w:rPr>
        <w:t xml:space="preserve">, </w:t>
      </w:r>
      <w:r w:rsidR="00A02CEE" w:rsidRPr="2903FF57">
        <w:rPr>
          <w:color w:val="000000" w:themeColor="text1"/>
        </w:rPr>
        <w:t>with intervals</w:t>
      </w:r>
      <w:r w:rsidR="00E12073" w:rsidRPr="2903FF57">
        <w:rPr>
          <w:color w:val="000000" w:themeColor="text1"/>
        </w:rPr>
        <w:t xml:space="preserve"> </w:t>
      </w:r>
      <w:r w:rsidR="000F5A3D" w:rsidRPr="2903FF57">
        <w:rPr>
          <w:color w:val="000000" w:themeColor="text1"/>
        </w:rPr>
        <w:t>corresponding to G1 (orange), S (blue</w:t>
      </w:r>
      <w:r w:rsidR="317919AA" w:rsidRPr="2903FF57">
        <w:rPr>
          <w:color w:val="000000" w:themeColor="text1"/>
        </w:rPr>
        <w:t>),</w:t>
      </w:r>
      <w:r w:rsidR="000F5A3D" w:rsidRPr="2903FF57">
        <w:rPr>
          <w:color w:val="000000" w:themeColor="text1"/>
        </w:rPr>
        <w:t xml:space="preserve"> and G2M (green) populations.</w:t>
      </w:r>
    </w:p>
    <w:p w14:paraId="2F7D8113" w14:textId="62FB622D" w:rsidR="008F50B6" w:rsidRDefault="00357A22" w:rsidP="00496C66">
      <w:pPr>
        <w:ind w:firstLine="0"/>
      </w:pPr>
      <w:bookmarkStart w:id="6" w:name="_heading=h.lkkhk64xyg9p" w:colFirst="0" w:colLast="0"/>
      <w:bookmarkEnd w:id="6"/>
      <w:r w:rsidRPr="00A60D5E">
        <w:rPr>
          <w:b/>
        </w:rPr>
        <w:lastRenderedPageBreak/>
        <w:t xml:space="preserve">Supplementary Figure </w:t>
      </w:r>
      <w:r w:rsidR="0092119E">
        <w:rPr>
          <w:b/>
        </w:rPr>
        <w:t>10</w:t>
      </w:r>
      <w:r w:rsidRPr="00A60D5E">
        <w:rPr>
          <w:b/>
        </w:rPr>
        <w:t>.</w:t>
      </w:r>
      <w:r w:rsidRPr="00A60D5E">
        <w:t xml:space="preserve"> </w:t>
      </w:r>
      <w:r w:rsidRPr="00A60D5E">
        <w:rPr>
          <w:b/>
          <w:bCs/>
        </w:rPr>
        <w:t xml:space="preserve">PIP2 </w:t>
      </w:r>
      <w:r w:rsidR="00687A71">
        <w:rPr>
          <w:b/>
          <w:bCs/>
        </w:rPr>
        <w:t>and nucleoli</w:t>
      </w:r>
      <w:r w:rsidR="00DE6962">
        <w:rPr>
          <w:b/>
          <w:bCs/>
        </w:rPr>
        <w:t xml:space="preserve"> variation </w:t>
      </w:r>
      <w:r w:rsidR="00330EED">
        <w:rPr>
          <w:b/>
          <w:bCs/>
        </w:rPr>
        <w:t>across cell cycle</w:t>
      </w:r>
      <w:r w:rsidR="005F191B">
        <w:rPr>
          <w:b/>
          <w:bCs/>
        </w:rPr>
        <w:t xml:space="preserve"> in U2OS and MCF7</w:t>
      </w:r>
      <w:r w:rsidR="003166FA">
        <w:rPr>
          <w:b/>
          <w:bCs/>
        </w:rPr>
        <w:t xml:space="preserve"> cell lines</w:t>
      </w:r>
      <w:r w:rsidRPr="00A60D5E">
        <w:rPr>
          <w:b/>
          <w:bCs/>
        </w:rPr>
        <w:t>.</w:t>
      </w:r>
      <w:r w:rsidRPr="00A60D5E">
        <w:t xml:space="preserve"> (A) Example of Fibrillarin segmentation (shown in green) and the colocalization of PIP2 foci</w:t>
      </w:r>
      <w:r w:rsidR="00BA0B0A">
        <w:t xml:space="preserve"> (shown in red)</w:t>
      </w:r>
      <w:r w:rsidRPr="00A60D5E">
        <w:t xml:space="preserve"> inside Fibrillarin </w:t>
      </w:r>
      <w:r w:rsidR="00E00F6D" w:rsidRPr="00A60D5E">
        <w:t>regions</w:t>
      </w:r>
      <w:r w:rsidR="00E00F6D">
        <w:t xml:space="preserve"> on</w:t>
      </w:r>
      <w:r w:rsidR="00336271">
        <w:t xml:space="preserve"> confocal images</w:t>
      </w:r>
      <w:r w:rsidRPr="00A60D5E">
        <w:t>. The nucleus is shown in blue via Hoechst staining; scale bar is 10µm.</w:t>
      </w:r>
      <w:r w:rsidR="00C46018">
        <w:t xml:space="preserve"> </w:t>
      </w:r>
      <w:r w:rsidR="00BC16E2" w:rsidRPr="00A60D5E">
        <w:t>(</w:t>
      </w:r>
      <w:r w:rsidR="00A55C4E">
        <w:t>B</w:t>
      </w:r>
      <w:r w:rsidR="00BC16E2" w:rsidRPr="00A60D5E">
        <w:t xml:space="preserve">) Immunofluorescence-based quantification of the </w:t>
      </w:r>
      <w:r w:rsidR="00BC16E2">
        <w:t>nucleolar area</w:t>
      </w:r>
      <w:r w:rsidR="00BC16E2" w:rsidRPr="00A60D5E">
        <w:t xml:space="preserve"> across cell cycle phases determined with the FUCCI-3 system. 3 biological replicates were </w:t>
      </w:r>
      <w:r w:rsidR="00BC16E2">
        <w:t>analyzed</w:t>
      </w:r>
      <w:r w:rsidR="00BC16E2" w:rsidRPr="00A60D5E">
        <w:t xml:space="preserve"> (</w:t>
      </w:r>
      <w:r w:rsidR="00BC16E2" w:rsidRPr="00A60D5E">
        <w:rPr>
          <w:i/>
        </w:rPr>
        <w:t>n</w:t>
      </w:r>
      <w:r w:rsidR="00BC16E2" w:rsidRPr="00A60D5E">
        <w:t>G0 = </w:t>
      </w:r>
      <w:r w:rsidR="00BC16E2">
        <w:t>1310</w:t>
      </w:r>
      <w:r w:rsidR="00BC16E2" w:rsidRPr="00A60D5E">
        <w:t xml:space="preserve">, </w:t>
      </w:r>
      <w:r w:rsidR="00BC16E2" w:rsidRPr="00A60D5E">
        <w:rPr>
          <w:i/>
        </w:rPr>
        <w:t>n</w:t>
      </w:r>
      <w:r w:rsidR="00BC16E2" w:rsidRPr="00A60D5E">
        <w:t>G1 = </w:t>
      </w:r>
      <w:r w:rsidR="00BC16E2">
        <w:t>3073</w:t>
      </w:r>
      <w:r w:rsidR="00BC16E2" w:rsidRPr="00A60D5E">
        <w:t xml:space="preserve">, </w:t>
      </w:r>
      <w:proofErr w:type="spellStart"/>
      <w:r w:rsidR="00BC16E2" w:rsidRPr="00A60D5E">
        <w:rPr>
          <w:i/>
        </w:rPr>
        <w:t>n</w:t>
      </w:r>
      <w:r w:rsidR="00BC16E2" w:rsidRPr="00A60D5E">
        <w:t>S</w:t>
      </w:r>
      <w:proofErr w:type="spellEnd"/>
      <w:r w:rsidR="00BC16E2" w:rsidRPr="00A60D5E">
        <w:t> = </w:t>
      </w:r>
      <w:r w:rsidR="00BC16E2">
        <w:t>1162</w:t>
      </w:r>
      <w:r w:rsidR="00BC16E2" w:rsidRPr="00A60D5E">
        <w:t xml:space="preserve">, </w:t>
      </w:r>
      <w:r w:rsidR="00BC16E2" w:rsidRPr="00A60D5E">
        <w:rPr>
          <w:i/>
        </w:rPr>
        <w:t>n</w:t>
      </w:r>
      <w:r w:rsidR="00BC16E2" w:rsidRPr="00A60D5E">
        <w:t>G2/M = </w:t>
      </w:r>
      <w:r w:rsidR="00BC16E2">
        <w:t>594</w:t>
      </w:r>
      <w:r w:rsidR="00BC16E2" w:rsidRPr="00A60D5E">
        <w:t xml:space="preserve">, </w:t>
      </w:r>
      <w:proofErr w:type="spellStart"/>
      <w:r w:rsidR="00BC16E2" w:rsidRPr="00A60D5E">
        <w:rPr>
          <w:i/>
        </w:rPr>
        <w:t>n</w:t>
      </w:r>
      <w:r w:rsidR="00BC16E2" w:rsidRPr="00A60D5E">
        <w:t>M</w:t>
      </w:r>
      <w:proofErr w:type="spellEnd"/>
      <w:r w:rsidR="00BC16E2" w:rsidRPr="00A60D5E">
        <w:t> = </w:t>
      </w:r>
      <w:r w:rsidR="00BC16E2">
        <w:t>140</w:t>
      </w:r>
      <w:r w:rsidR="00BC16E2" w:rsidRPr="00A60D5E">
        <w:t>; outliers removed, 3 SD; unpaired two-tailed Wilcoxon test). (</w:t>
      </w:r>
      <w:r w:rsidR="0084123E">
        <w:t>C</w:t>
      </w:r>
      <w:r w:rsidR="00BC16E2" w:rsidRPr="00A60D5E">
        <w:t xml:space="preserve">) </w:t>
      </w:r>
      <w:r w:rsidR="00BC16E2">
        <w:t>R</w:t>
      </w:r>
      <w:r w:rsidR="00BC16E2" w:rsidRPr="00A60D5E">
        <w:t>epresentative images showing the Fibrillarin staining in the nucleus during cell cycle progression</w:t>
      </w:r>
      <w:r w:rsidR="00BC16E2">
        <w:t xml:space="preserve"> in U2OS FUCCI-3 cel line</w:t>
      </w:r>
      <w:r w:rsidR="00BC16E2" w:rsidRPr="00A60D5E">
        <w:t xml:space="preserve">, as well as the corresponding signal of the FUCCI-3 fluorescent marker of the depicted cell, confirming the assigned cell cycle </w:t>
      </w:r>
      <w:r w:rsidR="00E00F6D" w:rsidRPr="00A60D5E">
        <w:t>phase. Scale</w:t>
      </w:r>
      <w:r w:rsidR="00C40EEC" w:rsidRPr="00A60D5E">
        <w:t xml:space="preserve"> bar is </w:t>
      </w:r>
      <w:r w:rsidR="00C40EEC">
        <w:t>1</w:t>
      </w:r>
      <w:r w:rsidR="00C40EEC" w:rsidRPr="00A60D5E">
        <w:t>0µm</w:t>
      </w:r>
      <w:r w:rsidR="00C40EEC">
        <w:t xml:space="preserve">. </w:t>
      </w:r>
      <w:r w:rsidR="00660C57" w:rsidRPr="00A60D5E">
        <w:t>(</w:t>
      </w:r>
      <w:r w:rsidR="0084123E">
        <w:t>D</w:t>
      </w:r>
      <w:r w:rsidR="00660C57" w:rsidRPr="00A60D5E">
        <w:t xml:space="preserve">) Immunofluorescence-based quantification of the </w:t>
      </w:r>
      <w:r w:rsidR="00660C57">
        <w:t>nuclear fibrillarin integrated intensity</w:t>
      </w:r>
      <w:r w:rsidR="00660C57" w:rsidRPr="00A60D5E">
        <w:t xml:space="preserve"> across cell cycle phases determined with the FUCCI-3 system. 3 biological replicates were </w:t>
      </w:r>
      <w:r w:rsidR="00660C57">
        <w:t>analyzed</w:t>
      </w:r>
      <w:r w:rsidR="00660C57" w:rsidRPr="00A60D5E">
        <w:t xml:space="preserve"> (</w:t>
      </w:r>
      <w:r w:rsidR="00660C57" w:rsidRPr="00A60D5E">
        <w:rPr>
          <w:i/>
        </w:rPr>
        <w:t>n</w:t>
      </w:r>
      <w:r w:rsidR="00660C57" w:rsidRPr="00A60D5E">
        <w:t>G0 = </w:t>
      </w:r>
      <w:r w:rsidR="00660C57">
        <w:t>1306</w:t>
      </w:r>
      <w:r w:rsidR="00660C57" w:rsidRPr="00A60D5E">
        <w:t xml:space="preserve">, </w:t>
      </w:r>
      <w:r w:rsidR="00660C57" w:rsidRPr="00A60D5E">
        <w:rPr>
          <w:i/>
        </w:rPr>
        <w:t>n</w:t>
      </w:r>
      <w:r w:rsidR="00660C57" w:rsidRPr="00A60D5E">
        <w:t>G1 = </w:t>
      </w:r>
      <w:r w:rsidR="00660C57">
        <w:t>3065</w:t>
      </w:r>
      <w:r w:rsidR="00660C57" w:rsidRPr="00A60D5E">
        <w:t xml:space="preserve">, </w:t>
      </w:r>
      <w:proofErr w:type="spellStart"/>
      <w:r w:rsidR="00660C57" w:rsidRPr="00A60D5E">
        <w:rPr>
          <w:i/>
        </w:rPr>
        <w:t>n</w:t>
      </w:r>
      <w:r w:rsidR="00660C57" w:rsidRPr="00A60D5E">
        <w:t>S</w:t>
      </w:r>
      <w:proofErr w:type="spellEnd"/>
      <w:r w:rsidR="00660C57" w:rsidRPr="00A60D5E">
        <w:t> = </w:t>
      </w:r>
      <w:r w:rsidR="00660C57">
        <w:t>1164</w:t>
      </w:r>
      <w:r w:rsidR="00660C57" w:rsidRPr="00A60D5E">
        <w:t xml:space="preserve">, </w:t>
      </w:r>
      <w:r w:rsidR="00660C57" w:rsidRPr="00A60D5E">
        <w:rPr>
          <w:i/>
        </w:rPr>
        <w:t>n</w:t>
      </w:r>
      <w:r w:rsidR="00660C57" w:rsidRPr="00A60D5E">
        <w:t>G2/M = </w:t>
      </w:r>
      <w:r w:rsidR="00660C57">
        <w:t>594</w:t>
      </w:r>
      <w:r w:rsidR="00660C57" w:rsidRPr="00A60D5E">
        <w:t xml:space="preserve">, </w:t>
      </w:r>
      <w:proofErr w:type="spellStart"/>
      <w:r w:rsidR="00660C57" w:rsidRPr="00A60D5E">
        <w:rPr>
          <w:i/>
        </w:rPr>
        <w:t>n</w:t>
      </w:r>
      <w:r w:rsidR="00660C57" w:rsidRPr="00A60D5E">
        <w:t>M</w:t>
      </w:r>
      <w:proofErr w:type="spellEnd"/>
      <w:r w:rsidR="00660C57" w:rsidRPr="00A60D5E">
        <w:t> = </w:t>
      </w:r>
      <w:r w:rsidR="00660C57">
        <w:t>140</w:t>
      </w:r>
      <w:r w:rsidR="00660C57" w:rsidRPr="00A60D5E">
        <w:t>; outliers removed, 3 SD; unpaired two-tailed Wilcoxon test).</w:t>
      </w:r>
      <w:r w:rsidR="007D3EE8">
        <w:t xml:space="preserve"> </w:t>
      </w:r>
      <w:r w:rsidR="00660C57" w:rsidRPr="00A60D5E">
        <w:t>(</w:t>
      </w:r>
      <w:r w:rsidR="0084123E">
        <w:t>E</w:t>
      </w:r>
      <w:r w:rsidR="00660C57" w:rsidRPr="00A60D5E">
        <w:t xml:space="preserve">) Immunofluorescence-based quantification of the </w:t>
      </w:r>
      <w:r w:rsidR="00660C57">
        <w:t>nucleolar fibrillarin mean intensity</w:t>
      </w:r>
      <w:r w:rsidR="00660C57" w:rsidRPr="00A60D5E">
        <w:t xml:space="preserve"> across cell cycle phases determined with the FUCCI-3 system. 3 biological replicates were </w:t>
      </w:r>
      <w:r w:rsidR="00660C57">
        <w:t>analyzed</w:t>
      </w:r>
      <w:r w:rsidR="00660C57" w:rsidRPr="00A60D5E">
        <w:t xml:space="preserve"> (</w:t>
      </w:r>
      <w:r w:rsidR="00660C57" w:rsidRPr="00A60D5E">
        <w:rPr>
          <w:i/>
        </w:rPr>
        <w:t>n</w:t>
      </w:r>
      <w:r w:rsidR="00660C57" w:rsidRPr="00A60D5E">
        <w:t>G0 = </w:t>
      </w:r>
      <w:r w:rsidR="00660C57">
        <w:t>1317</w:t>
      </w:r>
      <w:r w:rsidR="00660C57" w:rsidRPr="00A60D5E">
        <w:t xml:space="preserve">, </w:t>
      </w:r>
      <w:r w:rsidR="00660C57" w:rsidRPr="00A60D5E">
        <w:rPr>
          <w:i/>
        </w:rPr>
        <w:t>n</w:t>
      </w:r>
      <w:r w:rsidR="00660C57" w:rsidRPr="00A60D5E">
        <w:t>G1 = </w:t>
      </w:r>
      <w:r w:rsidR="00660C57">
        <w:t>3091</w:t>
      </w:r>
      <w:r w:rsidR="00660C57" w:rsidRPr="00A60D5E">
        <w:t xml:space="preserve">, </w:t>
      </w:r>
      <w:proofErr w:type="spellStart"/>
      <w:r w:rsidR="00660C57" w:rsidRPr="00A60D5E">
        <w:rPr>
          <w:i/>
        </w:rPr>
        <w:t>n</w:t>
      </w:r>
      <w:r w:rsidR="00660C57" w:rsidRPr="00A60D5E">
        <w:t>S</w:t>
      </w:r>
      <w:proofErr w:type="spellEnd"/>
      <w:r w:rsidR="00660C57" w:rsidRPr="00A60D5E">
        <w:t> = </w:t>
      </w:r>
      <w:r w:rsidR="00660C57">
        <w:t>1169</w:t>
      </w:r>
      <w:r w:rsidR="00660C57" w:rsidRPr="00A60D5E">
        <w:t xml:space="preserve">, </w:t>
      </w:r>
      <w:r w:rsidR="00660C57" w:rsidRPr="00A60D5E">
        <w:rPr>
          <w:i/>
        </w:rPr>
        <w:t>n</w:t>
      </w:r>
      <w:r w:rsidR="00660C57" w:rsidRPr="00A60D5E">
        <w:t>G2/M = </w:t>
      </w:r>
      <w:r w:rsidR="00660C57">
        <w:t>601</w:t>
      </w:r>
      <w:r w:rsidR="00660C57" w:rsidRPr="00A60D5E">
        <w:t xml:space="preserve">, </w:t>
      </w:r>
      <w:proofErr w:type="spellStart"/>
      <w:r w:rsidR="00660C57" w:rsidRPr="00A60D5E">
        <w:rPr>
          <w:i/>
        </w:rPr>
        <w:t>n</w:t>
      </w:r>
      <w:r w:rsidR="00660C57" w:rsidRPr="00A60D5E">
        <w:t>M</w:t>
      </w:r>
      <w:proofErr w:type="spellEnd"/>
      <w:r w:rsidR="00660C57" w:rsidRPr="00A60D5E">
        <w:t> = </w:t>
      </w:r>
      <w:r w:rsidR="00660C57">
        <w:t>140</w:t>
      </w:r>
      <w:r w:rsidR="00660C57" w:rsidRPr="00A60D5E">
        <w:t>; outliers removed, 3 SD; unpaired two-tailed Wilcoxon test).</w:t>
      </w:r>
      <w:r w:rsidR="007D3EE8">
        <w:t xml:space="preserve"> </w:t>
      </w:r>
      <w:r w:rsidR="006334ED">
        <w:t>(</w:t>
      </w:r>
      <w:r w:rsidR="0084123E">
        <w:t>F</w:t>
      </w:r>
      <w:r w:rsidR="006334ED">
        <w:t>)</w:t>
      </w:r>
      <w:r w:rsidR="006334ED" w:rsidRPr="00A60D5E">
        <w:t xml:space="preserve"> Example of detection of cell cycle profiles </w:t>
      </w:r>
      <w:r w:rsidR="006334ED">
        <w:t>and assignment to G1, S or G2M based on</w:t>
      </w:r>
      <w:r w:rsidR="006334ED" w:rsidRPr="00A60D5E">
        <w:t xml:space="preserve"> Hoechst integrated intensity.</w:t>
      </w:r>
      <w:r w:rsidR="007D3EE8">
        <w:t xml:space="preserve"> </w:t>
      </w:r>
      <w:r w:rsidR="00DF253E">
        <w:t>(</w:t>
      </w:r>
      <w:r w:rsidR="0084123E">
        <w:t>G</w:t>
      </w:r>
      <w:r w:rsidR="00DF253E">
        <w:t xml:space="preserve">) </w:t>
      </w:r>
      <w:r w:rsidR="00DF253E" w:rsidRPr="00A60D5E">
        <w:t xml:space="preserve">Immunofluorescence-based quantification of the </w:t>
      </w:r>
      <w:r w:rsidR="00DF253E">
        <w:t xml:space="preserve">nucleoli area from U2OS-wt cell line </w:t>
      </w:r>
      <w:r w:rsidR="00DF253E" w:rsidRPr="00A60D5E">
        <w:t xml:space="preserve">across cell cycle phases determined </w:t>
      </w:r>
      <w:r w:rsidR="00DF253E">
        <w:t xml:space="preserve">by </w:t>
      </w:r>
      <w:proofErr w:type="spellStart"/>
      <w:r w:rsidR="00DF253E">
        <w:t>Hoeschst</w:t>
      </w:r>
      <w:proofErr w:type="spellEnd"/>
      <w:r w:rsidR="00DF253E">
        <w:t xml:space="preserve"> integrated intensity</w:t>
      </w:r>
      <w:r w:rsidR="00DF253E" w:rsidRPr="00A60D5E">
        <w:t xml:space="preserve">. 3 biological replicates were </w:t>
      </w:r>
      <w:r w:rsidR="00DF253E">
        <w:t>analyzed</w:t>
      </w:r>
      <w:r w:rsidR="00DF253E" w:rsidRPr="00A60D5E">
        <w:t xml:space="preserve"> (</w:t>
      </w:r>
      <w:r w:rsidR="00DF253E" w:rsidRPr="00A60D5E">
        <w:rPr>
          <w:i/>
        </w:rPr>
        <w:t>n</w:t>
      </w:r>
      <w:r w:rsidR="00DF253E" w:rsidRPr="00A60D5E">
        <w:t>G1 = </w:t>
      </w:r>
      <w:r w:rsidR="00DF253E">
        <w:t>1107</w:t>
      </w:r>
      <w:r w:rsidR="00DF253E" w:rsidRPr="00A60D5E">
        <w:t xml:space="preserve">, </w:t>
      </w:r>
      <w:proofErr w:type="spellStart"/>
      <w:r w:rsidR="00DF253E" w:rsidRPr="00A60D5E">
        <w:rPr>
          <w:i/>
        </w:rPr>
        <w:t>n</w:t>
      </w:r>
      <w:r w:rsidR="00DF253E" w:rsidRPr="00A60D5E">
        <w:t>S</w:t>
      </w:r>
      <w:proofErr w:type="spellEnd"/>
      <w:r w:rsidR="00DF253E" w:rsidRPr="00A60D5E">
        <w:t> = </w:t>
      </w:r>
      <w:r w:rsidR="00DF253E">
        <w:t>177</w:t>
      </w:r>
      <w:r w:rsidR="00DF253E" w:rsidRPr="00A60D5E">
        <w:t xml:space="preserve">, </w:t>
      </w:r>
      <w:r w:rsidR="00DF253E" w:rsidRPr="00A60D5E">
        <w:rPr>
          <w:i/>
        </w:rPr>
        <w:t>n</w:t>
      </w:r>
      <w:r w:rsidR="00DF253E" w:rsidRPr="00A60D5E">
        <w:t>G2/M = </w:t>
      </w:r>
      <w:r w:rsidR="00DF253E">
        <w:t>339</w:t>
      </w:r>
      <w:r w:rsidR="00DF253E" w:rsidRPr="00A60D5E">
        <w:t>; outliers removed, 3 SD; unpaired two-tailed Wilcoxon test).</w:t>
      </w:r>
      <w:r w:rsidR="007D3EE8">
        <w:t xml:space="preserve"> </w:t>
      </w:r>
      <w:r w:rsidR="00215D22">
        <w:t>(</w:t>
      </w:r>
      <w:r w:rsidR="0084123E">
        <w:t>H</w:t>
      </w:r>
      <w:r w:rsidR="00215D22">
        <w:t>)</w:t>
      </w:r>
      <w:r w:rsidR="00A55C4E">
        <w:t xml:space="preserve"> </w:t>
      </w:r>
      <w:r w:rsidR="00C57C24" w:rsidRPr="00A60D5E">
        <w:t xml:space="preserve">Immunofluorescence-based quantification of the </w:t>
      </w:r>
      <w:r w:rsidR="00C57C24">
        <w:t xml:space="preserve">nucleoli area from MCF7-wt cell line </w:t>
      </w:r>
      <w:r w:rsidR="00C57C24" w:rsidRPr="00A60D5E">
        <w:t xml:space="preserve">across cell cycle phases determined </w:t>
      </w:r>
      <w:r w:rsidR="00C57C24">
        <w:t xml:space="preserve">by </w:t>
      </w:r>
      <w:proofErr w:type="spellStart"/>
      <w:r w:rsidR="00C57C24">
        <w:t>Hoeschst</w:t>
      </w:r>
      <w:proofErr w:type="spellEnd"/>
      <w:r w:rsidR="00C57C24">
        <w:t xml:space="preserve"> integrated intensity</w:t>
      </w:r>
      <w:r w:rsidR="00C57C24" w:rsidRPr="00A60D5E">
        <w:t xml:space="preserve">. 3 biological replicates were </w:t>
      </w:r>
      <w:r w:rsidR="00C57C24">
        <w:t>analyzed</w:t>
      </w:r>
      <w:r w:rsidR="00C57C24" w:rsidRPr="00A60D5E">
        <w:t xml:space="preserve"> (</w:t>
      </w:r>
      <w:r w:rsidR="00C57C24" w:rsidRPr="00A60D5E">
        <w:rPr>
          <w:i/>
        </w:rPr>
        <w:t>n</w:t>
      </w:r>
      <w:r w:rsidR="00C57C24" w:rsidRPr="00A60D5E">
        <w:t>G1 = </w:t>
      </w:r>
      <w:r w:rsidR="00E407C9">
        <w:t>1390</w:t>
      </w:r>
      <w:r w:rsidR="00D1447F">
        <w:t>6</w:t>
      </w:r>
      <w:r w:rsidR="00C57C24" w:rsidRPr="00A60D5E">
        <w:t xml:space="preserve">, </w:t>
      </w:r>
      <w:proofErr w:type="spellStart"/>
      <w:r w:rsidR="00C57C24" w:rsidRPr="00A60D5E">
        <w:rPr>
          <w:i/>
        </w:rPr>
        <w:t>n</w:t>
      </w:r>
      <w:r w:rsidR="00C57C24" w:rsidRPr="00A60D5E">
        <w:t>S</w:t>
      </w:r>
      <w:proofErr w:type="spellEnd"/>
      <w:r w:rsidR="00C57C24" w:rsidRPr="00A60D5E">
        <w:t> = </w:t>
      </w:r>
      <w:r w:rsidR="00D1447F">
        <w:t>3996</w:t>
      </w:r>
      <w:r w:rsidR="00C57C24" w:rsidRPr="00A60D5E">
        <w:t xml:space="preserve">, </w:t>
      </w:r>
      <w:r w:rsidR="00C57C24" w:rsidRPr="00A60D5E">
        <w:rPr>
          <w:i/>
        </w:rPr>
        <w:t>n</w:t>
      </w:r>
      <w:r w:rsidR="00C57C24" w:rsidRPr="00A60D5E">
        <w:t>G2/M = </w:t>
      </w:r>
      <w:r w:rsidR="00D1447F">
        <w:t>3683</w:t>
      </w:r>
      <w:r w:rsidR="00C57C24" w:rsidRPr="00A60D5E">
        <w:t>; outliers removed, 3 SD; unpaired two-tailed Wilcoxon test).</w:t>
      </w:r>
      <w:r w:rsidR="007D3EE8">
        <w:t xml:space="preserve"> </w:t>
      </w:r>
      <w:r w:rsidR="00046EB6">
        <w:t>(</w:t>
      </w:r>
      <w:r w:rsidR="0084123E">
        <w:t>I</w:t>
      </w:r>
      <w:r w:rsidR="00046EB6">
        <w:t xml:space="preserve">) </w:t>
      </w:r>
      <w:r w:rsidR="00046EB6" w:rsidRPr="00A60D5E">
        <w:t xml:space="preserve">Immunofluorescence-based quantification of </w:t>
      </w:r>
      <w:r w:rsidR="00046EB6">
        <w:t xml:space="preserve">nuclear PIP2 intensity from U2OS-wt cell line </w:t>
      </w:r>
      <w:r w:rsidR="00046EB6" w:rsidRPr="00A60D5E">
        <w:t xml:space="preserve">across cell cycle phases determined </w:t>
      </w:r>
      <w:r w:rsidR="00046EB6">
        <w:t xml:space="preserve">by </w:t>
      </w:r>
      <w:proofErr w:type="spellStart"/>
      <w:r w:rsidR="00046EB6">
        <w:t>Hoeschst</w:t>
      </w:r>
      <w:proofErr w:type="spellEnd"/>
      <w:r w:rsidR="00046EB6">
        <w:t xml:space="preserve"> integrated intensity</w:t>
      </w:r>
      <w:r w:rsidR="00046EB6" w:rsidRPr="00A60D5E">
        <w:t xml:space="preserve">. 3 biological replicates were </w:t>
      </w:r>
      <w:r w:rsidR="00046EB6">
        <w:t>analyzed</w:t>
      </w:r>
      <w:r w:rsidR="00046EB6" w:rsidRPr="00A60D5E">
        <w:t xml:space="preserve"> (</w:t>
      </w:r>
      <w:r w:rsidR="00046EB6" w:rsidRPr="00A60D5E">
        <w:rPr>
          <w:i/>
        </w:rPr>
        <w:t>n</w:t>
      </w:r>
      <w:r w:rsidR="00046EB6" w:rsidRPr="00A60D5E">
        <w:t>G1 = </w:t>
      </w:r>
      <w:r w:rsidR="00046EB6">
        <w:t>1099</w:t>
      </w:r>
      <w:r w:rsidR="00046EB6" w:rsidRPr="00A60D5E">
        <w:t xml:space="preserve">, </w:t>
      </w:r>
      <w:proofErr w:type="spellStart"/>
      <w:r w:rsidR="00046EB6" w:rsidRPr="00A60D5E">
        <w:rPr>
          <w:i/>
        </w:rPr>
        <w:t>n</w:t>
      </w:r>
      <w:r w:rsidR="00046EB6" w:rsidRPr="00A60D5E">
        <w:t>S</w:t>
      </w:r>
      <w:proofErr w:type="spellEnd"/>
      <w:r w:rsidR="00046EB6" w:rsidRPr="00A60D5E">
        <w:t> = </w:t>
      </w:r>
      <w:r w:rsidR="00046EB6">
        <w:t>178</w:t>
      </w:r>
      <w:r w:rsidR="00046EB6" w:rsidRPr="00A60D5E">
        <w:t xml:space="preserve">, </w:t>
      </w:r>
      <w:r w:rsidR="00046EB6" w:rsidRPr="00A60D5E">
        <w:rPr>
          <w:i/>
        </w:rPr>
        <w:t>n</w:t>
      </w:r>
      <w:r w:rsidR="00046EB6" w:rsidRPr="00A60D5E">
        <w:t>G2/M = </w:t>
      </w:r>
      <w:r w:rsidR="00046EB6">
        <w:t>337</w:t>
      </w:r>
      <w:r w:rsidR="00046EB6" w:rsidRPr="00A60D5E">
        <w:t>; outliers removed, 3 SD; unpaired two-tailed Wilcoxon test).</w:t>
      </w:r>
      <w:r w:rsidR="00046EB6">
        <w:t xml:space="preserve"> (</w:t>
      </w:r>
      <w:r w:rsidR="0084123E">
        <w:t>J</w:t>
      </w:r>
      <w:r w:rsidR="00046EB6">
        <w:t xml:space="preserve">) </w:t>
      </w:r>
      <w:r w:rsidR="00046EB6" w:rsidRPr="00A60D5E">
        <w:t xml:space="preserve">Immunofluorescence-based quantification of the </w:t>
      </w:r>
      <w:r w:rsidR="00046EB6">
        <w:t xml:space="preserve">nucleolar PIP2 </w:t>
      </w:r>
      <w:proofErr w:type="spellStart"/>
      <w:r w:rsidR="00046EB6">
        <w:t>intesity</w:t>
      </w:r>
      <w:proofErr w:type="spellEnd"/>
      <w:r w:rsidR="00046EB6">
        <w:t xml:space="preserve"> from U2OS-wt cell line </w:t>
      </w:r>
      <w:r w:rsidR="00046EB6" w:rsidRPr="00A60D5E">
        <w:t xml:space="preserve">across cell cycle </w:t>
      </w:r>
      <w:r w:rsidR="00046EB6" w:rsidRPr="00A60D5E">
        <w:lastRenderedPageBreak/>
        <w:t xml:space="preserve">phases determined </w:t>
      </w:r>
      <w:r w:rsidR="00046EB6">
        <w:t xml:space="preserve">by </w:t>
      </w:r>
      <w:proofErr w:type="spellStart"/>
      <w:r w:rsidR="00046EB6">
        <w:t>Hoeschst</w:t>
      </w:r>
      <w:proofErr w:type="spellEnd"/>
      <w:r w:rsidR="00046EB6">
        <w:t xml:space="preserve"> integrated intensity</w:t>
      </w:r>
      <w:r w:rsidR="00046EB6" w:rsidRPr="00A60D5E">
        <w:t xml:space="preserve">. 3 biological replicates were </w:t>
      </w:r>
      <w:r w:rsidR="00046EB6">
        <w:t>analyzed</w:t>
      </w:r>
      <w:r w:rsidR="00046EB6" w:rsidRPr="00A60D5E">
        <w:t xml:space="preserve"> (</w:t>
      </w:r>
      <w:r w:rsidR="00046EB6" w:rsidRPr="00A60D5E">
        <w:rPr>
          <w:i/>
        </w:rPr>
        <w:t>n</w:t>
      </w:r>
      <w:r w:rsidR="00046EB6" w:rsidRPr="00A60D5E">
        <w:t>G1 = </w:t>
      </w:r>
      <w:r w:rsidR="00046EB6">
        <w:t>1105</w:t>
      </w:r>
      <w:r w:rsidR="00046EB6" w:rsidRPr="00A60D5E">
        <w:t xml:space="preserve">, </w:t>
      </w:r>
      <w:proofErr w:type="spellStart"/>
      <w:r w:rsidR="00046EB6" w:rsidRPr="00A60D5E">
        <w:rPr>
          <w:i/>
        </w:rPr>
        <w:t>n</w:t>
      </w:r>
      <w:r w:rsidR="00046EB6" w:rsidRPr="00A60D5E">
        <w:t>S</w:t>
      </w:r>
      <w:proofErr w:type="spellEnd"/>
      <w:r w:rsidR="00046EB6" w:rsidRPr="00A60D5E">
        <w:t> = </w:t>
      </w:r>
      <w:r w:rsidR="00046EB6">
        <w:t>179</w:t>
      </w:r>
      <w:r w:rsidR="00046EB6" w:rsidRPr="00A60D5E">
        <w:t xml:space="preserve">, </w:t>
      </w:r>
      <w:r w:rsidR="00046EB6" w:rsidRPr="00A60D5E">
        <w:rPr>
          <w:i/>
        </w:rPr>
        <w:t>n</w:t>
      </w:r>
      <w:r w:rsidR="00046EB6" w:rsidRPr="00A60D5E">
        <w:t>G2/M = </w:t>
      </w:r>
      <w:r w:rsidR="00046EB6">
        <w:t>336</w:t>
      </w:r>
      <w:r w:rsidR="00046EB6" w:rsidRPr="00A60D5E">
        <w:t>; outliers removed, 3 SD; unpaired two-tailed Wilcoxon test).</w:t>
      </w:r>
      <w:r w:rsidR="007D3EE8">
        <w:t xml:space="preserve"> </w:t>
      </w:r>
      <w:r w:rsidR="00215D22" w:rsidRPr="00A60D5E">
        <w:t>(</w:t>
      </w:r>
      <w:r w:rsidR="00196750">
        <w:t>K</w:t>
      </w:r>
      <w:r w:rsidR="00CB7C82">
        <w:t>-</w:t>
      </w:r>
      <w:r w:rsidR="00196750">
        <w:t>L</w:t>
      </w:r>
      <w:r w:rsidR="00215D22" w:rsidRPr="00A60D5E">
        <w:t xml:space="preserve">) Immunofluorescence-based quantification of the </w:t>
      </w:r>
      <w:r w:rsidR="00CB7C82">
        <w:t>(</w:t>
      </w:r>
      <w:r w:rsidR="00196750">
        <w:t>K</w:t>
      </w:r>
      <w:r w:rsidR="00CB7C82">
        <w:t xml:space="preserve">) </w:t>
      </w:r>
      <w:r w:rsidR="00215D22" w:rsidRPr="00A60D5E">
        <w:t xml:space="preserve">area of PIP2 foci and </w:t>
      </w:r>
      <w:r w:rsidR="00CB7C82">
        <w:t>(</w:t>
      </w:r>
      <w:r w:rsidR="00196750">
        <w:t>L</w:t>
      </w:r>
      <w:r w:rsidR="00CB7C82">
        <w:t xml:space="preserve">) </w:t>
      </w:r>
      <w:r w:rsidR="00215D22" w:rsidRPr="00A60D5E">
        <w:t>their number normalized to the Fibrillarin area size, classified as either inside nucleoli (identified by Fibrillarin staining) or outside nucleoli (Fibrillarin-negative regions). Experiments were performed in U2OS cells grouped by cell cycle phase using Hoechst integrated intensity. 3 biological replicates were analyzed (</w:t>
      </w:r>
      <w:r w:rsidR="00215D22" w:rsidRPr="00A60D5E">
        <w:rPr>
          <w:i/>
        </w:rPr>
        <w:t>n</w:t>
      </w:r>
      <w:r w:rsidR="00215D22" w:rsidRPr="00A60D5E">
        <w:t>G1 = </w:t>
      </w:r>
      <w:r w:rsidR="00215D22">
        <w:t>1102</w:t>
      </w:r>
      <w:r w:rsidR="00215D22" w:rsidRPr="00A60D5E">
        <w:t xml:space="preserve">, </w:t>
      </w:r>
      <w:proofErr w:type="spellStart"/>
      <w:r w:rsidR="00215D22" w:rsidRPr="00A60D5E">
        <w:rPr>
          <w:i/>
        </w:rPr>
        <w:t>n</w:t>
      </w:r>
      <w:r w:rsidR="00215D22" w:rsidRPr="00A60D5E">
        <w:t>S</w:t>
      </w:r>
      <w:proofErr w:type="spellEnd"/>
      <w:r w:rsidR="00215D22" w:rsidRPr="00A60D5E">
        <w:t> = </w:t>
      </w:r>
      <w:r w:rsidR="00215D22">
        <w:t>177</w:t>
      </w:r>
      <w:r w:rsidR="00215D22" w:rsidRPr="00A60D5E">
        <w:t xml:space="preserve">, </w:t>
      </w:r>
      <w:r w:rsidR="00215D22" w:rsidRPr="00A60D5E">
        <w:rPr>
          <w:i/>
        </w:rPr>
        <w:t>n</w:t>
      </w:r>
      <w:r w:rsidR="00215D22" w:rsidRPr="00A60D5E">
        <w:t>G2M = </w:t>
      </w:r>
      <w:r w:rsidR="00215D22">
        <w:t>341</w:t>
      </w:r>
      <w:r w:rsidR="00215D22" w:rsidRPr="00A60D5E">
        <w:t>; outliers removed, 3 SD; unpaired two-tailed Wilcoxon test).</w:t>
      </w:r>
      <w:r w:rsidR="007D3EE8">
        <w:t xml:space="preserve"> </w:t>
      </w:r>
      <w:r w:rsidR="00D916ED">
        <w:t>(</w:t>
      </w:r>
      <w:r w:rsidR="00196750">
        <w:t>M</w:t>
      </w:r>
      <w:r w:rsidR="00D916ED">
        <w:t>) R</w:t>
      </w:r>
      <w:r w:rsidR="00D916ED" w:rsidRPr="00A60D5E">
        <w:t>epresentative</w:t>
      </w:r>
      <w:r w:rsidR="00C4503B">
        <w:t xml:space="preserve"> confocal</w:t>
      </w:r>
      <w:r w:rsidR="00D916ED" w:rsidRPr="00A60D5E">
        <w:t xml:space="preserve"> images showing the intensity and distribution of Fibrillarin (green) and PIP2 (red) in each identified cell cycle phase. The nucleus, identified with Hoechst staining, is shown in blue.</w:t>
      </w:r>
      <w:r w:rsidR="00D916ED">
        <w:t xml:space="preserve"> </w:t>
      </w:r>
      <w:r w:rsidR="00D916ED" w:rsidRPr="00A60D5E">
        <w:t>Scale bar is 10µm</w:t>
      </w:r>
      <w:r w:rsidR="00D916ED">
        <w:t>.</w:t>
      </w:r>
    </w:p>
    <w:p w14:paraId="40C38CE1" w14:textId="77777777" w:rsidR="008F50B6" w:rsidRDefault="008F50B6" w:rsidP="00496C66">
      <w:pPr>
        <w:ind w:firstLine="0"/>
      </w:pPr>
    </w:p>
    <w:p w14:paraId="4DFA1BE0" w14:textId="77777777" w:rsidR="00EB5168" w:rsidRDefault="00EB5168" w:rsidP="003D569C">
      <w:pPr>
        <w:ind w:firstLine="0"/>
      </w:pPr>
    </w:p>
    <w:p w14:paraId="3D75715C" w14:textId="77777777" w:rsidR="00FB7382" w:rsidRDefault="00FB7382" w:rsidP="003D569C">
      <w:pPr>
        <w:ind w:firstLine="0"/>
      </w:pPr>
    </w:p>
    <w:p w14:paraId="2CE7109A" w14:textId="77777777" w:rsidR="00747305" w:rsidRDefault="00747305" w:rsidP="003D569C">
      <w:pPr>
        <w:ind w:firstLine="0"/>
      </w:pPr>
    </w:p>
    <w:p w14:paraId="744691A9" w14:textId="77777777" w:rsidR="00A05E71" w:rsidRDefault="00A05E71">
      <w:pPr>
        <w:spacing w:line="259" w:lineRule="auto"/>
        <w:ind w:firstLine="0"/>
        <w:jc w:val="left"/>
      </w:pPr>
      <w:r>
        <w:br w:type="page"/>
      </w:r>
    </w:p>
    <w:p w14:paraId="3E1FCA5B" w14:textId="73FEFADE" w:rsidR="00B5091A" w:rsidRDefault="00A05E71" w:rsidP="00390B09">
      <w:pPr>
        <w:ind w:firstLine="0"/>
      </w:pPr>
      <w:r w:rsidRPr="00A60D5E">
        <w:rPr>
          <w:b/>
        </w:rPr>
        <w:lastRenderedPageBreak/>
        <w:t xml:space="preserve">Supplementary Figure </w:t>
      </w:r>
      <w:r>
        <w:rPr>
          <w:b/>
        </w:rPr>
        <w:t>11</w:t>
      </w:r>
      <w:r w:rsidRPr="00A60D5E">
        <w:rPr>
          <w:b/>
        </w:rPr>
        <w:t>.</w:t>
      </w:r>
      <w:r w:rsidRPr="00A60D5E">
        <w:t xml:space="preserve"> </w:t>
      </w:r>
      <w:r w:rsidRPr="00A60D5E">
        <w:rPr>
          <w:b/>
          <w:bCs/>
        </w:rPr>
        <w:t>Nucleoli alteration following PIP2 metabolism perturbation</w:t>
      </w:r>
      <w:r>
        <w:rPr>
          <w:b/>
          <w:bCs/>
        </w:rPr>
        <w:t xml:space="preserve"> in MCF7</w:t>
      </w:r>
      <w:r w:rsidR="00616B99">
        <w:rPr>
          <w:b/>
          <w:bCs/>
        </w:rPr>
        <w:t>-wt</w:t>
      </w:r>
      <w:r>
        <w:rPr>
          <w:b/>
          <w:bCs/>
        </w:rPr>
        <w:t xml:space="preserve"> cell line</w:t>
      </w:r>
      <w:r w:rsidRPr="00A60D5E">
        <w:rPr>
          <w:b/>
          <w:bCs/>
        </w:rPr>
        <w:t>.</w:t>
      </w:r>
      <w:r w:rsidR="008B16C6">
        <w:rPr>
          <w:b/>
          <w:bCs/>
        </w:rPr>
        <w:t xml:space="preserve"> </w:t>
      </w:r>
      <w:r w:rsidR="00B5091A">
        <w:t xml:space="preserve">(A) </w:t>
      </w:r>
      <w:r w:rsidR="00B5091A" w:rsidRPr="00A60D5E">
        <w:t>Immunofluorescence-based quantification nuclear</w:t>
      </w:r>
      <w:r w:rsidR="00B5091A">
        <w:t xml:space="preserve"> PIP5K1A</w:t>
      </w:r>
      <w:r w:rsidR="00B5091A" w:rsidRPr="00A60D5E">
        <w:t xml:space="preserve"> </w:t>
      </w:r>
      <w:r w:rsidR="00B5091A">
        <w:t xml:space="preserve">mean </w:t>
      </w:r>
      <w:r w:rsidR="00B5091A" w:rsidRPr="00A60D5E">
        <w:t>intensities across cell cycle phases using Hoechst integrated intensity</w:t>
      </w:r>
      <w:r w:rsidR="00B5091A">
        <w:t xml:space="preserve"> in MCF7-wt cell line expressing </w:t>
      </w:r>
      <w:proofErr w:type="spellStart"/>
      <w:r w:rsidR="00B5091A">
        <w:t>shNTC</w:t>
      </w:r>
      <w:proofErr w:type="spellEnd"/>
      <w:r w:rsidR="00B5091A">
        <w:t xml:space="preserve"> or shPIP5K1A-UTR.</w:t>
      </w:r>
      <w:r w:rsidR="00B5091A" w:rsidRPr="00A60D5E">
        <w:t xml:space="preserve"> 3 biological replicates were </w:t>
      </w:r>
      <w:r w:rsidR="00B5091A">
        <w:t>analyzed</w:t>
      </w:r>
      <w:r w:rsidR="00B5091A" w:rsidRPr="00A60D5E">
        <w:t xml:space="preserve"> (</w:t>
      </w:r>
      <w:r w:rsidR="00B5091A" w:rsidRPr="00A60D5E">
        <w:rPr>
          <w:i/>
        </w:rPr>
        <w:t>n</w:t>
      </w:r>
      <w:r w:rsidR="00B5091A" w:rsidRPr="005B0B57">
        <w:rPr>
          <w:iCs/>
        </w:rPr>
        <w:t>_shNTC</w:t>
      </w:r>
      <w:r w:rsidR="00B5091A">
        <w:t>_</w:t>
      </w:r>
      <w:r w:rsidR="00B5091A" w:rsidRPr="00A60D5E">
        <w:t>G</w:t>
      </w:r>
      <w:r w:rsidR="00B5091A">
        <w:t>1</w:t>
      </w:r>
      <w:r w:rsidR="00B5091A" w:rsidRPr="00A60D5E">
        <w:t> = </w:t>
      </w:r>
      <w:r w:rsidR="00944CD3">
        <w:t>2637</w:t>
      </w:r>
      <w:r w:rsidR="00B5091A" w:rsidRPr="00A60D5E">
        <w:t xml:space="preserve">, </w:t>
      </w:r>
      <w:r w:rsidR="00B5091A" w:rsidRPr="00A60D5E">
        <w:rPr>
          <w:i/>
        </w:rPr>
        <w:t>n</w:t>
      </w:r>
      <w:r w:rsidR="00B5091A" w:rsidRPr="005B0B57">
        <w:rPr>
          <w:iCs/>
        </w:rPr>
        <w:t>_sh</w:t>
      </w:r>
      <w:r w:rsidR="00B5091A">
        <w:rPr>
          <w:iCs/>
        </w:rPr>
        <w:t>PIP5K1A_</w:t>
      </w:r>
      <w:r w:rsidR="00B5091A">
        <w:t>G1</w:t>
      </w:r>
      <w:r w:rsidR="00B5091A" w:rsidRPr="00A60D5E">
        <w:t> = </w:t>
      </w:r>
      <w:r w:rsidR="00741E64">
        <w:t>1008</w:t>
      </w:r>
      <w:r w:rsidR="00B5091A" w:rsidRPr="00A60D5E">
        <w:t xml:space="preserve">, </w:t>
      </w:r>
      <w:proofErr w:type="spellStart"/>
      <w:r w:rsidR="00B5091A" w:rsidRPr="00A60D5E">
        <w:rPr>
          <w:i/>
        </w:rPr>
        <w:t>n</w:t>
      </w:r>
      <w:r w:rsidR="00B5091A" w:rsidRPr="005B0B57">
        <w:rPr>
          <w:iCs/>
        </w:rPr>
        <w:t>_shNTC</w:t>
      </w:r>
      <w:r w:rsidR="00B5091A">
        <w:t>_S</w:t>
      </w:r>
      <w:proofErr w:type="spellEnd"/>
      <w:r w:rsidR="00B5091A" w:rsidRPr="00A60D5E">
        <w:t> = </w:t>
      </w:r>
      <w:r w:rsidR="00741E64">
        <w:t>854</w:t>
      </w:r>
      <w:r w:rsidR="00B5091A" w:rsidRPr="00A60D5E">
        <w:t xml:space="preserve">, </w:t>
      </w:r>
      <w:r w:rsidR="00B5091A" w:rsidRPr="00A60D5E">
        <w:rPr>
          <w:i/>
        </w:rPr>
        <w:t>n</w:t>
      </w:r>
      <w:r w:rsidR="00B5091A" w:rsidRPr="005B0B57">
        <w:rPr>
          <w:iCs/>
        </w:rPr>
        <w:t>_sh</w:t>
      </w:r>
      <w:r w:rsidR="00B5091A">
        <w:rPr>
          <w:iCs/>
        </w:rPr>
        <w:t>PIP5K1A_</w:t>
      </w:r>
      <w:r w:rsidR="00B5091A">
        <w:t>S</w:t>
      </w:r>
      <w:r w:rsidR="00B5091A" w:rsidRPr="00A60D5E">
        <w:t> = </w:t>
      </w:r>
      <w:r w:rsidR="00741E64">
        <w:t>244</w:t>
      </w:r>
      <w:r w:rsidR="00B5091A" w:rsidRPr="00A60D5E">
        <w:t>,</w:t>
      </w:r>
      <w:r w:rsidR="00B5091A" w:rsidRPr="00DF7026">
        <w:rPr>
          <w:i/>
        </w:rPr>
        <w:t xml:space="preserve"> </w:t>
      </w:r>
      <w:r w:rsidR="00B5091A" w:rsidRPr="00A60D5E">
        <w:rPr>
          <w:i/>
        </w:rPr>
        <w:t>n</w:t>
      </w:r>
      <w:r w:rsidR="00B5091A" w:rsidRPr="005B0B57">
        <w:rPr>
          <w:iCs/>
        </w:rPr>
        <w:t>_shNTC</w:t>
      </w:r>
      <w:r w:rsidR="00B5091A">
        <w:t>_G2M</w:t>
      </w:r>
      <w:r w:rsidR="00B5091A" w:rsidRPr="00A60D5E">
        <w:t> = </w:t>
      </w:r>
      <w:r w:rsidR="00741E64">
        <w:t>661</w:t>
      </w:r>
      <w:r w:rsidR="00B5091A" w:rsidRPr="00A60D5E">
        <w:t xml:space="preserve">, </w:t>
      </w:r>
      <w:r w:rsidR="00B5091A" w:rsidRPr="00A60D5E">
        <w:rPr>
          <w:i/>
        </w:rPr>
        <w:t>n</w:t>
      </w:r>
      <w:r w:rsidR="00B5091A" w:rsidRPr="005B0B57">
        <w:rPr>
          <w:iCs/>
        </w:rPr>
        <w:t>_sh</w:t>
      </w:r>
      <w:r w:rsidR="00B5091A">
        <w:rPr>
          <w:iCs/>
        </w:rPr>
        <w:t>PIP5K1A_</w:t>
      </w:r>
      <w:r w:rsidR="00B5091A">
        <w:t>G2M</w:t>
      </w:r>
      <w:r w:rsidR="00B5091A" w:rsidRPr="00A60D5E">
        <w:t> = </w:t>
      </w:r>
      <w:r w:rsidR="00741E64">
        <w:t>254</w:t>
      </w:r>
      <w:r w:rsidR="00B5091A" w:rsidRPr="00A60D5E">
        <w:t>; outliers removed, 3 SD; unpaired two-tailed Wilcoxon test).</w:t>
      </w:r>
      <w:r w:rsidR="00B5091A">
        <w:t xml:space="preserve"> (B) </w:t>
      </w:r>
      <w:r w:rsidR="00B5091A" w:rsidRPr="00A60D5E">
        <w:t xml:space="preserve">Immunofluorescence-based quantification </w:t>
      </w:r>
      <w:r w:rsidR="00B5091A">
        <w:t>cytoplasmic PIP5K1A</w:t>
      </w:r>
      <w:r w:rsidR="00B5091A" w:rsidRPr="00A60D5E">
        <w:t xml:space="preserve"> </w:t>
      </w:r>
      <w:proofErr w:type="gramStart"/>
      <w:r w:rsidR="00B5091A">
        <w:t>mean</w:t>
      </w:r>
      <w:proofErr w:type="gramEnd"/>
      <w:r w:rsidR="00B5091A">
        <w:t xml:space="preserve"> </w:t>
      </w:r>
      <w:r w:rsidR="00B5091A" w:rsidRPr="00A60D5E">
        <w:t>intensities across cell cycle phases using Hoechst integrated intensity</w:t>
      </w:r>
      <w:r w:rsidR="00B5091A">
        <w:t xml:space="preserve"> in MCF7-wt cell line expressing </w:t>
      </w:r>
      <w:proofErr w:type="spellStart"/>
      <w:r w:rsidR="00B5091A">
        <w:t>shNTC</w:t>
      </w:r>
      <w:proofErr w:type="spellEnd"/>
      <w:r w:rsidR="00B5091A">
        <w:t xml:space="preserve"> or shPIP5K1A-UTR.</w:t>
      </w:r>
      <w:r w:rsidR="00B5091A" w:rsidRPr="00A60D5E">
        <w:t xml:space="preserve"> 3 biological replicates were </w:t>
      </w:r>
      <w:r w:rsidR="00B5091A">
        <w:t>analyzed</w:t>
      </w:r>
      <w:r w:rsidR="00B5091A" w:rsidRPr="00A60D5E">
        <w:t xml:space="preserve"> (</w:t>
      </w:r>
      <w:r w:rsidR="00B5091A" w:rsidRPr="00A60D5E">
        <w:rPr>
          <w:i/>
        </w:rPr>
        <w:t>n</w:t>
      </w:r>
      <w:r w:rsidR="00B5091A" w:rsidRPr="005B0B57">
        <w:rPr>
          <w:iCs/>
        </w:rPr>
        <w:t>_shNTC</w:t>
      </w:r>
      <w:r w:rsidR="00B5091A">
        <w:t>_</w:t>
      </w:r>
      <w:r w:rsidR="00B5091A" w:rsidRPr="00A60D5E">
        <w:t>G</w:t>
      </w:r>
      <w:r w:rsidR="00B5091A">
        <w:t>1</w:t>
      </w:r>
      <w:r w:rsidR="00B5091A" w:rsidRPr="00A60D5E">
        <w:t> = </w:t>
      </w:r>
      <w:r w:rsidR="00C53476">
        <w:t>2652</w:t>
      </w:r>
      <w:r w:rsidR="00B5091A" w:rsidRPr="00A60D5E">
        <w:t xml:space="preserve">, </w:t>
      </w:r>
      <w:r w:rsidR="00B5091A" w:rsidRPr="00A60D5E">
        <w:rPr>
          <w:i/>
        </w:rPr>
        <w:t>n</w:t>
      </w:r>
      <w:r w:rsidR="00B5091A" w:rsidRPr="005B0B57">
        <w:rPr>
          <w:iCs/>
        </w:rPr>
        <w:t>_sh</w:t>
      </w:r>
      <w:r w:rsidR="00B5091A">
        <w:rPr>
          <w:iCs/>
        </w:rPr>
        <w:t>PIP5K1A_</w:t>
      </w:r>
      <w:r w:rsidR="00B5091A">
        <w:t>G1</w:t>
      </w:r>
      <w:r w:rsidR="00B5091A" w:rsidRPr="00A60D5E">
        <w:t> = </w:t>
      </w:r>
      <w:r w:rsidR="00C53476">
        <w:t>1018</w:t>
      </w:r>
      <w:r w:rsidR="00B5091A" w:rsidRPr="00A60D5E">
        <w:t xml:space="preserve">, </w:t>
      </w:r>
      <w:proofErr w:type="spellStart"/>
      <w:r w:rsidR="00B5091A" w:rsidRPr="00A60D5E">
        <w:rPr>
          <w:i/>
        </w:rPr>
        <w:t>n</w:t>
      </w:r>
      <w:r w:rsidR="00B5091A" w:rsidRPr="005B0B57">
        <w:rPr>
          <w:iCs/>
        </w:rPr>
        <w:t>_shNTC</w:t>
      </w:r>
      <w:r w:rsidR="00B5091A">
        <w:t>_S</w:t>
      </w:r>
      <w:proofErr w:type="spellEnd"/>
      <w:r w:rsidR="00B5091A" w:rsidRPr="00A60D5E">
        <w:t> = </w:t>
      </w:r>
      <w:r w:rsidR="00C53476">
        <w:t>858</w:t>
      </w:r>
      <w:r w:rsidR="00B5091A" w:rsidRPr="00A60D5E">
        <w:t xml:space="preserve">, </w:t>
      </w:r>
      <w:r w:rsidR="00B5091A" w:rsidRPr="00A60D5E">
        <w:rPr>
          <w:i/>
        </w:rPr>
        <w:t>n</w:t>
      </w:r>
      <w:r w:rsidR="00B5091A" w:rsidRPr="005B0B57">
        <w:rPr>
          <w:iCs/>
        </w:rPr>
        <w:t>_sh</w:t>
      </w:r>
      <w:r w:rsidR="00B5091A">
        <w:rPr>
          <w:iCs/>
        </w:rPr>
        <w:t>PIP5K1A_</w:t>
      </w:r>
      <w:r w:rsidR="00B5091A">
        <w:t>S</w:t>
      </w:r>
      <w:r w:rsidR="00B5091A" w:rsidRPr="00A60D5E">
        <w:t> = </w:t>
      </w:r>
      <w:r w:rsidR="00C53476">
        <w:t>245</w:t>
      </w:r>
      <w:r w:rsidR="00B5091A" w:rsidRPr="00A60D5E">
        <w:t>,</w:t>
      </w:r>
      <w:r w:rsidR="00B5091A" w:rsidRPr="00DF7026">
        <w:rPr>
          <w:i/>
        </w:rPr>
        <w:t xml:space="preserve"> </w:t>
      </w:r>
      <w:r w:rsidR="00B5091A" w:rsidRPr="00A60D5E">
        <w:rPr>
          <w:i/>
        </w:rPr>
        <w:t>n</w:t>
      </w:r>
      <w:r w:rsidR="00B5091A" w:rsidRPr="005B0B57">
        <w:rPr>
          <w:iCs/>
        </w:rPr>
        <w:t>_shNTC</w:t>
      </w:r>
      <w:r w:rsidR="00B5091A">
        <w:t>_G2M</w:t>
      </w:r>
      <w:r w:rsidR="00B5091A" w:rsidRPr="00A60D5E">
        <w:t> = </w:t>
      </w:r>
      <w:r w:rsidR="003E0098">
        <w:t>667</w:t>
      </w:r>
      <w:r w:rsidR="00B5091A" w:rsidRPr="00A60D5E">
        <w:t xml:space="preserve">, </w:t>
      </w:r>
      <w:r w:rsidR="00B5091A" w:rsidRPr="00A60D5E">
        <w:rPr>
          <w:i/>
        </w:rPr>
        <w:t>n</w:t>
      </w:r>
      <w:r w:rsidR="00B5091A" w:rsidRPr="005B0B57">
        <w:rPr>
          <w:iCs/>
        </w:rPr>
        <w:t>_sh</w:t>
      </w:r>
      <w:r w:rsidR="00B5091A">
        <w:rPr>
          <w:iCs/>
        </w:rPr>
        <w:t>PIP5K1A_</w:t>
      </w:r>
      <w:r w:rsidR="00B5091A">
        <w:t>G2M</w:t>
      </w:r>
      <w:r w:rsidR="00B5091A" w:rsidRPr="00A60D5E">
        <w:t> = </w:t>
      </w:r>
      <w:r w:rsidR="003E0098">
        <w:t>254</w:t>
      </w:r>
      <w:r w:rsidR="00B5091A" w:rsidRPr="00A60D5E">
        <w:t>; outliers removed, 3 SD; unpaired two-tailed Wilcoxon test).</w:t>
      </w:r>
      <w:r w:rsidR="008B16C6">
        <w:t xml:space="preserve"> </w:t>
      </w:r>
      <w:r w:rsidR="0062322F">
        <w:t>(</w:t>
      </w:r>
      <w:r w:rsidR="0027175B">
        <w:t>C</w:t>
      </w:r>
      <w:r w:rsidR="0062322F">
        <w:t>-</w:t>
      </w:r>
      <w:r w:rsidR="0027175B">
        <w:t>D</w:t>
      </w:r>
      <w:r w:rsidR="0062322F">
        <w:t xml:space="preserve">) </w:t>
      </w:r>
      <w:r w:rsidR="0062322F" w:rsidRPr="00A60D5E">
        <w:t xml:space="preserve">Immunofluorescence-based quantification of nuclear </w:t>
      </w:r>
      <w:r w:rsidR="0062322F">
        <w:t>(</w:t>
      </w:r>
      <w:r w:rsidR="0027175B">
        <w:t>C</w:t>
      </w:r>
      <w:r w:rsidR="0062322F">
        <w:t>) or cytoplasmic (</w:t>
      </w:r>
      <w:r w:rsidR="0027175B">
        <w:t>D</w:t>
      </w:r>
      <w:r w:rsidR="0062322F">
        <w:t>) HA</w:t>
      </w:r>
      <w:r w:rsidR="0062322F" w:rsidRPr="00A60D5E">
        <w:t xml:space="preserve"> intensities across cell cycle phases using Hoechst </w:t>
      </w:r>
      <w:r w:rsidR="0062322F">
        <w:t>mean</w:t>
      </w:r>
      <w:r w:rsidR="0062322F" w:rsidRPr="00A60D5E">
        <w:t xml:space="preserve"> intensity</w:t>
      </w:r>
      <w:r w:rsidR="0062322F">
        <w:t xml:space="preserve"> in MCF7 expressing shPIP5K1A-UTR and HA-tagged PIP5K1A </w:t>
      </w:r>
      <w:proofErr w:type="spellStart"/>
      <w:r w:rsidR="0062322F">
        <w:t>wt</w:t>
      </w:r>
      <w:proofErr w:type="spellEnd"/>
      <w:r w:rsidR="0062322F">
        <w:t>, NLS or NES variants</w:t>
      </w:r>
      <w:r w:rsidR="0062322F" w:rsidRPr="00A60D5E">
        <w:t>.</w:t>
      </w:r>
      <w:r w:rsidR="0062322F">
        <w:t xml:space="preserve"> </w:t>
      </w:r>
      <w:proofErr w:type="spellStart"/>
      <w:r w:rsidR="0062322F">
        <w:t>shNTC</w:t>
      </w:r>
      <w:proofErr w:type="spellEnd"/>
      <w:r w:rsidR="0062322F">
        <w:t xml:space="preserve"> and HA-Empty were used as negative control for knock-down and overexpression respectively.</w:t>
      </w:r>
      <w:r w:rsidR="0062322F" w:rsidRPr="00A60D5E">
        <w:t xml:space="preserve"> 3 biological replicates were </w:t>
      </w:r>
      <w:r w:rsidR="0062322F">
        <w:t>analyzed</w:t>
      </w:r>
      <w:r w:rsidR="0062322F" w:rsidRPr="00A60D5E">
        <w:t xml:space="preserve"> (</w:t>
      </w:r>
      <w:r w:rsidR="0062322F" w:rsidRPr="00A60D5E">
        <w:rPr>
          <w:i/>
        </w:rPr>
        <w:t>n</w:t>
      </w:r>
      <w:r w:rsidR="0062322F" w:rsidRPr="00ED3042">
        <w:rPr>
          <w:iCs/>
        </w:rPr>
        <w:t>_shNTC_</w:t>
      </w:r>
      <w:r w:rsidR="0062322F">
        <w:rPr>
          <w:iCs/>
        </w:rPr>
        <w:t>HA-Empty</w:t>
      </w:r>
      <w:r w:rsidR="0062322F">
        <w:rPr>
          <w:i/>
        </w:rPr>
        <w:t>_</w:t>
      </w:r>
      <w:r w:rsidR="0062322F" w:rsidRPr="00A60D5E">
        <w:t>G</w:t>
      </w:r>
      <w:r w:rsidR="0062322F">
        <w:t>1</w:t>
      </w:r>
      <w:r w:rsidR="0062322F" w:rsidRPr="00A60D5E">
        <w:t> = </w:t>
      </w:r>
      <w:r w:rsidR="0062322F" w:rsidRPr="00ED3042">
        <w:t>23655</w:t>
      </w:r>
      <w:r w:rsidR="0062322F" w:rsidRPr="00A60D5E">
        <w:t xml:space="preserve">, </w:t>
      </w:r>
      <w:r w:rsidR="0062322F" w:rsidRPr="00A60D5E">
        <w:rPr>
          <w:i/>
        </w:rPr>
        <w:t>n</w:t>
      </w:r>
      <w:r w:rsidR="0062322F" w:rsidRPr="005B0B57">
        <w:rPr>
          <w:iCs/>
        </w:rPr>
        <w:t>_sh</w:t>
      </w:r>
      <w:r w:rsidR="0062322F">
        <w:rPr>
          <w:iCs/>
        </w:rPr>
        <w:t>PIP5K1A</w:t>
      </w:r>
      <w:r w:rsidR="0062322F" w:rsidRPr="005B0B57">
        <w:rPr>
          <w:iCs/>
        </w:rPr>
        <w:t>_</w:t>
      </w:r>
      <w:r w:rsidR="0062322F">
        <w:rPr>
          <w:iCs/>
        </w:rPr>
        <w:t>HA-Empty</w:t>
      </w:r>
      <w:r w:rsidR="0062322F">
        <w:rPr>
          <w:i/>
        </w:rPr>
        <w:t>_</w:t>
      </w:r>
      <w:r w:rsidR="0062322F">
        <w:t>G1</w:t>
      </w:r>
      <w:r w:rsidR="0062322F" w:rsidRPr="00A60D5E">
        <w:t> = </w:t>
      </w:r>
      <w:r w:rsidR="0062322F" w:rsidRPr="00ED3042">
        <w:t>20705</w:t>
      </w:r>
      <w:r w:rsidR="0062322F" w:rsidRPr="00A60D5E">
        <w:t xml:space="preserve">, </w:t>
      </w:r>
      <w:r w:rsidR="0062322F" w:rsidRPr="00A60D5E">
        <w:rPr>
          <w:i/>
        </w:rPr>
        <w:t>n</w:t>
      </w:r>
      <w:r w:rsidR="0062322F" w:rsidRPr="005B0B57">
        <w:rPr>
          <w:iCs/>
        </w:rPr>
        <w:t>_sh</w:t>
      </w:r>
      <w:r w:rsidR="0062322F">
        <w:rPr>
          <w:iCs/>
        </w:rPr>
        <w:t>PIP5K1A</w:t>
      </w:r>
      <w:r w:rsidR="0062322F" w:rsidRPr="005B0B57">
        <w:rPr>
          <w:iCs/>
        </w:rPr>
        <w:t>_</w:t>
      </w:r>
      <w:r w:rsidR="0062322F">
        <w:rPr>
          <w:iCs/>
        </w:rPr>
        <w:t>HA-</w:t>
      </w:r>
      <w:r w:rsidR="0062322F" w:rsidRPr="005B0B57">
        <w:rPr>
          <w:iCs/>
        </w:rPr>
        <w:t>PIP5K1A</w:t>
      </w:r>
      <w:r w:rsidR="0062322F">
        <w:rPr>
          <w:iCs/>
        </w:rPr>
        <w:t>-wt</w:t>
      </w:r>
      <w:r w:rsidR="0062322F">
        <w:rPr>
          <w:i/>
        </w:rPr>
        <w:t>_</w:t>
      </w:r>
      <w:r w:rsidR="0062322F">
        <w:t>G1</w:t>
      </w:r>
      <w:r w:rsidR="0062322F" w:rsidRPr="00A60D5E">
        <w:t> = </w:t>
      </w:r>
      <w:r w:rsidR="0062322F" w:rsidRPr="00ED3042">
        <w:t>12599</w:t>
      </w:r>
      <w:r w:rsidR="0062322F" w:rsidRPr="00A60D5E">
        <w:t>,</w:t>
      </w:r>
      <w:r w:rsidR="0062322F">
        <w:rPr>
          <w:i/>
        </w:rPr>
        <w:t xml:space="preserve"> </w:t>
      </w:r>
      <w:r w:rsidR="0062322F" w:rsidRPr="00A60D5E">
        <w:rPr>
          <w:i/>
        </w:rPr>
        <w:t>n</w:t>
      </w:r>
      <w:r w:rsidR="0062322F" w:rsidRPr="005B0B57">
        <w:rPr>
          <w:iCs/>
        </w:rPr>
        <w:t>_sh</w:t>
      </w:r>
      <w:r w:rsidR="0062322F">
        <w:rPr>
          <w:iCs/>
        </w:rPr>
        <w:t>PIP5K1A</w:t>
      </w:r>
      <w:r w:rsidR="0062322F" w:rsidRPr="005B0B57">
        <w:rPr>
          <w:iCs/>
        </w:rPr>
        <w:t>_</w:t>
      </w:r>
      <w:r w:rsidR="0062322F">
        <w:rPr>
          <w:iCs/>
        </w:rPr>
        <w:t>HA-</w:t>
      </w:r>
      <w:r w:rsidR="0062322F" w:rsidRPr="005B0B57">
        <w:rPr>
          <w:iCs/>
        </w:rPr>
        <w:t>PIP5K1A</w:t>
      </w:r>
      <w:r w:rsidR="0062322F">
        <w:rPr>
          <w:iCs/>
        </w:rPr>
        <w:t>-NLS</w:t>
      </w:r>
      <w:r w:rsidR="0062322F">
        <w:rPr>
          <w:i/>
        </w:rPr>
        <w:t>_</w:t>
      </w:r>
      <w:r w:rsidR="0062322F">
        <w:t>G1</w:t>
      </w:r>
      <w:r w:rsidR="0062322F" w:rsidRPr="00A60D5E">
        <w:t> = </w:t>
      </w:r>
      <w:r w:rsidR="0062322F" w:rsidRPr="00ED3042">
        <w:t>2612</w:t>
      </w:r>
      <w:r w:rsidR="0062322F" w:rsidRPr="00A60D5E">
        <w:t>,</w:t>
      </w:r>
      <w:r w:rsidR="0062322F" w:rsidRPr="00785F60">
        <w:rPr>
          <w:i/>
        </w:rPr>
        <w:t xml:space="preserve"> </w:t>
      </w:r>
      <w:r w:rsidR="0062322F" w:rsidRPr="00A60D5E">
        <w:rPr>
          <w:i/>
        </w:rPr>
        <w:t>n</w:t>
      </w:r>
      <w:r w:rsidR="0062322F" w:rsidRPr="005B0B57">
        <w:rPr>
          <w:iCs/>
        </w:rPr>
        <w:t>_sh</w:t>
      </w:r>
      <w:r w:rsidR="0062322F">
        <w:rPr>
          <w:iCs/>
        </w:rPr>
        <w:t>PIP5K1A</w:t>
      </w:r>
      <w:r w:rsidR="0062322F" w:rsidRPr="005B0B57">
        <w:rPr>
          <w:iCs/>
        </w:rPr>
        <w:t>_</w:t>
      </w:r>
      <w:r w:rsidR="0062322F">
        <w:rPr>
          <w:iCs/>
        </w:rPr>
        <w:t>HA-</w:t>
      </w:r>
      <w:r w:rsidR="0062322F" w:rsidRPr="005B0B57">
        <w:rPr>
          <w:iCs/>
        </w:rPr>
        <w:t>PIP5K1A</w:t>
      </w:r>
      <w:r w:rsidR="0062322F">
        <w:rPr>
          <w:iCs/>
        </w:rPr>
        <w:t>-NES</w:t>
      </w:r>
      <w:r w:rsidR="0062322F">
        <w:rPr>
          <w:i/>
        </w:rPr>
        <w:t>_</w:t>
      </w:r>
      <w:r w:rsidR="0062322F">
        <w:t>G1</w:t>
      </w:r>
      <w:r w:rsidR="0062322F" w:rsidRPr="00A60D5E">
        <w:t> = </w:t>
      </w:r>
      <w:r w:rsidR="0062322F" w:rsidRPr="00ED3042">
        <w:t>1715</w:t>
      </w:r>
      <w:r w:rsidR="0062322F" w:rsidRPr="00A60D5E">
        <w:t>,</w:t>
      </w:r>
      <w:r w:rsidR="0062322F">
        <w:t xml:space="preserve"> </w:t>
      </w:r>
      <w:proofErr w:type="spellStart"/>
      <w:r w:rsidR="0062322F" w:rsidRPr="00A60D5E">
        <w:rPr>
          <w:i/>
        </w:rPr>
        <w:t>n</w:t>
      </w:r>
      <w:r w:rsidR="0062322F" w:rsidRPr="005B0B57">
        <w:rPr>
          <w:iCs/>
        </w:rPr>
        <w:t>_shNTC_</w:t>
      </w:r>
      <w:r w:rsidR="0062322F">
        <w:rPr>
          <w:iCs/>
        </w:rPr>
        <w:t>HA-Empty</w:t>
      </w:r>
      <w:r w:rsidR="0062322F">
        <w:rPr>
          <w:i/>
        </w:rPr>
        <w:t>_</w:t>
      </w:r>
      <w:r w:rsidR="0062322F">
        <w:t>S</w:t>
      </w:r>
      <w:proofErr w:type="spellEnd"/>
      <w:r w:rsidR="0062322F" w:rsidRPr="00A60D5E">
        <w:t> = </w:t>
      </w:r>
      <w:r w:rsidR="0062322F" w:rsidRPr="00742205">
        <w:t>8650</w:t>
      </w:r>
      <w:r w:rsidR="0062322F" w:rsidRPr="00A60D5E">
        <w:t xml:space="preserve">, </w:t>
      </w:r>
      <w:r w:rsidR="0062322F" w:rsidRPr="00A60D5E">
        <w:rPr>
          <w:i/>
        </w:rPr>
        <w:t>n</w:t>
      </w:r>
      <w:r w:rsidR="0062322F" w:rsidRPr="005B0B57">
        <w:rPr>
          <w:iCs/>
        </w:rPr>
        <w:t>_sh</w:t>
      </w:r>
      <w:r w:rsidR="0062322F">
        <w:rPr>
          <w:iCs/>
        </w:rPr>
        <w:t>PIP5K1A</w:t>
      </w:r>
      <w:r w:rsidR="0062322F" w:rsidRPr="005B0B57">
        <w:rPr>
          <w:iCs/>
        </w:rPr>
        <w:t>_</w:t>
      </w:r>
      <w:r w:rsidR="0062322F">
        <w:rPr>
          <w:iCs/>
        </w:rPr>
        <w:t>HA-Empty</w:t>
      </w:r>
      <w:r w:rsidR="0062322F">
        <w:rPr>
          <w:i/>
        </w:rPr>
        <w:t>_</w:t>
      </w:r>
      <w:r w:rsidR="0062322F">
        <w:t>S</w:t>
      </w:r>
      <w:r w:rsidR="0062322F" w:rsidRPr="00A60D5E">
        <w:t> = </w:t>
      </w:r>
      <w:r w:rsidR="0062322F" w:rsidRPr="00180876">
        <w:t>5902</w:t>
      </w:r>
      <w:r w:rsidR="0062322F" w:rsidRPr="00A60D5E">
        <w:t xml:space="preserve">, </w:t>
      </w:r>
      <w:r w:rsidR="0062322F" w:rsidRPr="00A60D5E">
        <w:rPr>
          <w:i/>
        </w:rPr>
        <w:t>n</w:t>
      </w:r>
      <w:r w:rsidR="0062322F" w:rsidRPr="005B0B57">
        <w:rPr>
          <w:iCs/>
        </w:rPr>
        <w:t>_sh</w:t>
      </w:r>
      <w:r w:rsidR="0062322F">
        <w:rPr>
          <w:iCs/>
        </w:rPr>
        <w:t>PIP5K1A</w:t>
      </w:r>
      <w:r w:rsidR="0062322F" w:rsidRPr="005B0B57">
        <w:rPr>
          <w:iCs/>
        </w:rPr>
        <w:t>_</w:t>
      </w:r>
      <w:r w:rsidR="0062322F">
        <w:rPr>
          <w:iCs/>
        </w:rPr>
        <w:t>HA-</w:t>
      </w:r>
      <w:r w:rsidR="0062322F" w:rsidRPr="005B0B57">
        <w:rPr>
          <w:iCs/>
        </w:rPr>
        <w:t>PIP5K1A</w:t>
      </w:r>
      <w:r w:rsidR="0062322F">
        <w:rPr>
          <w:iCs/>
        </w:rPr>
        <w:t>-wt</w:t>
      </w:r>
      <w:r w:rsidR="0062322F">
        <w:rPr>
          <w:i/>
        </w:rPr>
        <w:t>_</w:t>
      </w:r>
      <w:r w:rsidR="0062322F">
        <w:t>S</w:t>
      </w:r>
      <w:r w:rsidR="0062322F" w:rsidRPr="00A60D5E">
        <w:t> = </w:t>
      </w:r>
      <w:r w:rsidR="0062322F" w:rsidRPr="00180876">
        <w:t>4521</w:t>
      </w:r>
      <w:r w:rsidR="0062322F" w:rsidRPr="00A60D5E">
        <w:t>,</w:t>
      </w:r>
      <w:r w:rsidR="0062322F">
        <w:rPr>
          <w:i/>
        </w:rPr>
        <w:t xml:space="preserve"> </w:t>
      </w:r>
      <w:r w:rsidR="0062322F" w:rsidRPr="00A60D5E">
        <w:rPr>
          <w:i/>
        </w:rPr>
        <w:t>n</w:t>
      </w:r>
      <w:r w:rsidR="0062322F" w:rsidRPr="005B0B57">
        <w:rPr>
          <w:iCs/>
        </w:rPr>
        <w:t>_sh</w:t>
      </w:r>
      <w:r w:rsidR="0062322F">
        <w:rPr>
          <w:iCs/>
        </w:rPr>
        <w:t>PIP5K1A</w:t>
      </w:r>
      <w:r w:rsidR="0062322F" w:rsidRPr="005B0B57">
        <w:rPr>
          <w:iCs/>
        </w:rPr>
        <w:t xml:space="preserve"> _</w:t>
      </w:r>
      <w:r w:rsidR="0062322F">
        <w:rPr>
          <w:iCs/>
        </w:rPr>
        <w:t>HA-</w:t>
      </w:r>
      <w:r w:rsidR="0062322F" w:rsidRPr="005B0B57">
        <w:rPr>
          <w:iCs/>
        </w:rPr>
        <w:t>PIP5K1A</w:t>
      </w:r>
      <w:r w:rsidR="0062322F">
        <w:rPr>
          <w:iCs/>
        </w:rPr>
        <w:t>-NLS</w:t>
      </w:r>
      <w:r w:rsidR="0062322F">
        <w:rPr>
          <w:i/>
        </w:rPr>
        <w:t>_</w:t>
      </w:r>
      <w:r w:rsidR="0062322F">
        <w:t>S</w:t>
      </w:r>
      <w:r w:rsidR="0062322F" w:rsidRPr="00A60D5E">
        <w:t> = </w:t>
      </w:r>
      <w:r w:rsidR="0062322F" w:rsidRPr="00180876">
        <w:t>771</w:t>
      </w:r>
      <w:r w:rsidR="0062322F" w:rsidRPr="00A60D5E">
        <w:t>,</w:t>
      </w:r>
      <w:r w:rsidR="0062322F" w:rsidRPr="00785F60">
        <w:rPr>
          <w:i/>
        </w:rPr>
        <w:t xml:space="preserve"> </w:t>
      </w:r>
      <w:r w:rsidR="0062322F" w:rsidRPr="00A60D5E">
        <w:rPr>
          <w:i/>
        </w:rPr>
        <w:t>n</w:t>
      </w:r>
      <w:r w:rsidR="0062322F" w:rsidRPr="005B0B57">
        <w:rPr>
          <w:iCs/>
        </w:rPr>
        <w:t>_sh</w:t>
      </w:r>
      <w:r w:rsidR="0062322F">
        <w:rPr>
          <w:iCs/>
        </w:rPr>
        <w:t>PIP5K1A</w:t>
      </w:r>
      <w:r w:rsidR="0062322F" w:rsidRPr="005B0B57">
        <w:rPr>
          <w:iCs/>
        </w:rPr>
        <w:t>_</w:t>
      </w:r>
      <w:r w:rsidR="0062322F">
        <w:rPr>
          <w:iCs/>
        </w:rPr>
        <w:t>HA-</w:t>
      </w:r>
      <w:r w:rsidR="0062322F" w:rsidRPr="005B0B57">
        <w:rPr>
          <w:iCs/>
        </w:rPr>
        <w:t>PIP5K1A</w:t>
      </w:r>
      <w:r w:rsidR="0062322F">
        <w:rPr>
          <w:iCs/>
        </w:rPr>
        <w:t>-NES</w:t>
      </w:r>
      <w:r w:rsidR="0062322F">
        <w:rPr>
          <w:i/>
        </w:rPr>
        <w:t>_</w:t>
      </w:r>
      <w:r w:rsidR="0062322F">
        <w:t>S</w:t>
      </w:r>
      <w:r w:rsidR="0062322F" w:rsidRPr="00A60D5E">
        <w:t> = </w:t>
      </w:r>
      <w:r w:rsidR="0062322F" w:rsidRPr="00180876">
        <w:t>503</w:t>
      </w:r>
      <w:r w:rsidR="0062322F" w:rsidRPr="00A60D5E">
        <w:t>,</w:t>
      </w:r>
      <w:r w:rsidR="0062322F">
        <w:t xml:space="preserve"> </w:t>
      </w:r>
      <w:r w:rsidR="0062322F" w:rsidRPr="00A60D5E">
        <w:rPr>
          <w:i/>
        </w:rPr>
        <w:t>n</w:t>
      </w:r>
      <w:r w:rsidR="0062322F" w:rsidRPr="005B0B57">
        <w:rPr>
          <w:iCs/>
        </w:rPr>
        <w:t>_shNTC_</w:t>
      </w:r>
      <w:r w:rsidR="0062322F">
        <w:rPr>
          <w:iCs/>
        </w:rPr>
        <w:t>HA-Empty</w:t>
      </w:r>
      <w:r w:rsidR="0062322F">
        <w:rPr>
          <w:i/>
        </w:rPr>
        <w:t>_</w:t>
      </w:r>
      <w:r w:rsidR="0062322F">
        <w:t>G2</w:t>
      </w:r>
      <w:r w:rsidR="0062322F" w:rsidRPr="00A60D5E">
        <w:t> = </w:t>
      </w:r>
      <w:r w:rsidR="0062322F" w:rsidRPr="001F60C2">
        <w:t>11731</w:t>
      </w:r>
      <w:r w:rsidR="0062322F" w:rsidRPr="00A60D5E">
        <w:t xml:space="preserve">, </w:t>
      </w:r>
      <w:r w:rsidR="0062322F" w:rsidRPr="00A60D5E">
        <w:rPr>
          <w:i/>
        </w:rPr>
        <w:t>n</w:t>
      </w:r>
      <w:r w:rsidR="0062322F" w:rsidRPr="005B0B57">
        <w:rPr>
          <w:iCs/>
        </w:rPr>
        <w:t>_sh</w:t>
      </w:r>
      <w:r w:rsidR="0062322F">
        <w:rPr>
          <w:iCs/>
        </w:rPr>
        <w:t>PIP5K1A</w:t>
      </w:r>
      <w:r w:rsidR="0062322F" w:rsidRPr="005B0B57">
        <w:rPr>
          <w:iCs/>
        </w:rPr>
        <w:t>_</w:t>
      </w:r>
      <w:r w:rsidR="0062322F">
        <w:rPr>
          <w:iCs/>
        </w:rPr>
        <w:t>HA-Empty</w:t>
      </w:r>
      <w:r w:rsidR="0062322F">
        <w:rPr>
          <w:i/>
        </w:rPr>
        <w:t>_</w:t>
      </w:r>
      <w:r w:rsidR="0062322F">
        <w:t>G2</w:t>
      </w:r>
      <w:r w:rsidR="0062322F" w:rsidRPr="00A60D5E">
        <w:t> = </w:t>
      </w:r>
      <w:r w:rsidR="0062322F" w:rsidRPr="001F60C2">
        <w:t>8047</w:t>
      </w:r>
      <w:r w:rsidR="0062322F" w:rsidRPr="00A60D5E">
        <w:t xml:space="preserve">, </w:t>
      </w:r>
      <w:r w:rsidR="0062322F" w:rsidRPr="00A60D5E">
        <w:rPr>
          <w:i/>
        </w:rPr>
        <w:t>n</w:t>
      </w:r>
      <w:r w:rsidR="0062322F" w:rsidRPr="005B0B57">
        <w:rPr>
          <w:iCs/>
        </w:rPr>
        <w:t>_sh</w:t>
      </w:r>
      <w:r w:rsidR="0062322F">
        <w:rPr>
          <w:iCs/>
        </w:rPr>
        <w:t>PIP5K1A</w:t>
      </w:r>
      <w:r w:rsidR="0062322F" w:rsidRPr="005B0B57">
        <w:rPr>
          <w:iCs/>
        </w:rPr>
        <w:t>_</w:t>
      </w:r>
      <w:r w:rsidR="0062322F">
        <w:rPr>
          <w:iCs/>
        </w:rPr>
        <w:t>HA-</w:t>
      </w:r>
      <w:r w:rsidR="0062322F" w:rsidRPr="005B0B57">
        <w:rPr>
          <w:iCs/>
        </w:rPr>
        <w:t>PIP5K1A</w:t>
      </w:r>
      <w:r w:rsidR="0062322F">
        <w:rPr>
          <w:iCs/>
        </w:rPr>
        <w:t>-wt</w:t>
      </w:r>
      <w:r w:rsidR="0062322F">
        <w:rPr>
          <w:i/>
        </w:rPr>
        <w:t>_</w:t>
      </w:r>
      <w:r w:rsidR="0062322F">
        <w:t>G2</w:t>
      </w:r>
      <w:r w:rsidR="0062322F" w:rsidRPr="00A60D5E">
        <w:t> = </w:t>
      </w:r>
      <w:r w:rsidR="0062322F" w:rsidRPr="001F60C2">
        <w:t>6221</w:t>
      </w:r>
      <w:r w:rsidR="0062322F" w:rsidRPr="00A60D5E">
        <w:t>,</w:t>
      </w:r>
      <w:r w:rsidR="0062322F">
        <w:rPr>
          <w:i/>
        </w:rPr>
        <w:t xml:space="preserve"> </w:t>
      </w:r>
      <w:r w:rsidR="0062322F" w:rsidRPr="00A60D5E">
        <w:rPr>
          <w:i/>
        </w:rPr>
        <w:t>n</w:t>
      </w:r>
      <w:r w:rsidR="0062322F" w:rsidRPr="005B0B57">
        <w:rPr>
          <w:iCs/>
        </w:rPr>
        <w:t>_sh</w:t>
      </w:r>
      <w:r w:rsidR="0062322F">
        <w:rPr>
          <w:iCs/>
        </w:rPr>
        <w:t>PIP5K1A</w:t>
      </w:r>
      <w:r w:rsidR="0062322F" w:rsidRPr="005B0B57">
        <w:rPr>
          <w:iCs/>
        </w:rPr>
        <w:t>_</w:t>
      </w:r>
      <w:r w:rsidR="0062322F">
        <w:rPr>
          <w:iCs/>
        </w:rPr>
        <w:t>HA-</w:t>
      </w:r>
      <w:r w:rsidR="0062322F" w:rsidRPr="005B0B57">
        <w:rPr>
          <w:iCs/>
        </w:rPr>
        <w:t>PIP5K1A</w:t>
      </w:r>
      <w:r w:rsidR="0062322F">
        <w:rPr>
          <w:iCs/>
        </w:rPr>
        <w:t>-NLS</w:t>
      </w:r>
      <w:r w:rsidR="0062322F">
        <w:rPr>
          <w:i/>
        </w:rPr>
        <w:t>_</w:t>
      </w:r>
      <w:r w:rsidR="0062322F">
        <w:t>G2</w:t>
      </w:r>
      <w:r w:rsidR="0062322F" w:rsidRPr="00A60D5E">
        <w:t> = </w:t>
      </w:r>
      <w:r w:rsidR="0062322F" w:rsidRPr="001F60C2">
        <w:t>1294</w:t>
      </w:r>
      <w:r w:rsidR="0062322F" w:rsidRPr="00A60D5E">
        <w:t>,</w:t>
      </w:r>
      <w:r w:rsidR="0062322F" w:rsidRPr="00785F60">
        <w:rPr>
          <w:i/>
        </w:rPr>
        <w:t xml:space="preserve"> </w:t>
      </w:r>
      <w:r w:rsidR="0062322F" w:rsidRPr="00A60D5E">
        <w:rPr>
          <w:i/>
        </w:rPr>
        <w:t>n</w:t>
      </w:r>
      <w:r w:rsidR="0062322F" w:rsidRPr="005B0B57">
        <w:rPr>
          <w:iCs/>
        </w:rPr>
        <w:t>_sh</w:t>
      </w:r>
      <w:r w:rsidR="0062322F">
        <w:rPr>
          <w:iCs/>
        </w:rPr>
        <w:t>PIP5K1A</w:t>
      </w:r>
      <w:r w:rsidR="0062322F" w:rsidRPr="005B0B57">
        <w:rPr>
          <w:iCs/>
        </w:rPr>
        <w:t>_</w:t>
      </w:r>
      <w:r w:rsidR="0062322F">
        <w:rPr>
          <w:iCs/>
        </w:rPr>
        <w:t>HA-</w:t>
      </w:r>
      <w:r w:rsidR="0062322F" w:rsidRPr="005B0B57">
        <w:rPr>
          <w:iCs/>
        </w:rPr>
        <w:t>PIP5K1A</w:t>
      </w:r>
      <w:r w:rsidR="0062322F">
        <w:rPr>
          <w:iCs/>
        </w:rPr>
        <w:t>-NES</w:t>
      </w:r>
      <w:r w:rsidR="0062322F">
        <w:rPr>
          <w:i/>
        </w:rPr>
        <w:t>_</w:t>
      </w:r>
      <w:r w:rsidR="0062322F">
        <w:t>G2</w:t>
      </w:r>
      <w:r w:rsidR="0062322F" w:rsidRPr="00A60D5E">
        <w:t> = </w:t>
      </w:r>
      <w:r w:rsidR="0062322F" w:rsidRPr="00A12598">
        <w:t>696</w:t>
      </w:r>
      <w:r w:rsidR="0062322F" w:rsidRPr="00A60D5E">
        <w:t>; outliers removed, 3 SD; unpaired two-tailed Wilcoxon test).</w:t>
      </w:r>
    </w:p>
    <w:p w14:paraId="7327450D" w14:textId="4EBC80B5" w:rsidR="00D613CE" w:rsidRDefault="00D613CE" w:rsidP="003D569C">
      <w:pPr>
        <w:ind w:firstLine="0"/>
      </w:pPr>
      <w:r>
        <w:br w:type="page"/>
      </w:r>
    </w:p>
    <w:p w14:paraId="7F5C8196" w14:textId="75CC1929" w:rsidR="00693390" w:rsidRDefault="00FA2C26" w:rsidP="0092119E">
      <w:pPr>
        <w:ind w:firstLine="0"/>
      </w:pPr>
      <w:r w:rsidRPr="00A60D5E">
        <w:rPr>
          <w:b/>
        </w:rPr>
        <w:lastRenderedPageBreak/>
        <w:t xml:space="preserve">Supplementary Figure </w:t>
      </w:r>
      <w:r>
        <w:rPr>
          <w:b/>
        </w:rPr>
        <w:t>1</w:t>
      </w:r>
      <w:r w:rsidR="000031DD">
        <w:rPr>
          <w:b/>
        </w:rPr>
        <w:t>2</w:t>
      </w:r>
      <w:r w:rsidRPr="00A60D5E">
        <w:rPr>
          <w:b/>
        </w:rPr>
        <w:t>.</w:t>
      </w:r>
      <w:r w:rsidRPr="00A60D5E">
        <w:t xml:space="preserve"> </w:t>
      </w:r>
      <w:r w:rsidR="00020D1B">
        <w:rPr>
          <w:b/>
          <w:bCs/>
        </w:rPr>
        <w:t xml:space="preserve">PIP5K1A inhibition </w:t>
      </w:r>
      <w:r w:rsidR="003F5102">
        <w:rPr>
          <w:b/>
          <w:bCs/>
        </w:rPr>
        <w:t xml:space="preserve">arrests cell cycle and </w:t>
      </w:r>
      <w:r w:rsidR="00020D1B">
        <w:rPr>
          <w:b/>
          <w:bCs/>
        </w:rPr>
        <w:t>alters PIP2</w:t>
      </w:r>
      <w:r w:rsidR="003F5102">
        <w:rPr>
          <w:b/>
          <w:bCs/>
        </w:rPr>
        <w:t xml:space="preserve"> in nucle</w:t>
      </w:r>
      <w:r w:rsidRPr="00A60D5E">
        <w:rPr>
          <w:b/>
          <w:bCs/>
        </w:rPr>
        <w:t>oli</w:t>
      </w:r>
      <w:r w:rsidR="003F5102">
        <w:rPr>
          <w:b/>
          <w:bCs/>
        </w:rPr>
        <w:t>.</w:t>
      </w:r>
      <w:r w:rsidR="00B2408F">
        <w:t xml:space="preserve"> (A) </w:t>
      </w:r>
      <w:r w:rsidR="00B2408F" w:rsidRPr="00A60D5E">
        <w:t xml:space="preserve">Dose-response curve of U2OS </w:t>
      </w:r>
      <w:r w:rsidR="00735C5E">
        <w:t xml:space="preserve">FUCCI-3 </w:t>
      </w:r>
      <w:r w:rsidR="00B2408F" w:rsidRPr="00A60D5E">
        <w:t>cells treated with ISA-2011B (PIP5K1A inhibitor) for 48h to determine the IC50</w:t>
      </w:r>
      <w:r w:rsidR="00B2408F">
        <w:t>.</w:t>
      </w:r>
      <w:r w:rsidR="00340FF7">
        <w:t xml:space="preserve"> (B) </w:t>
      </w:r>
      <w:r w:rsidR="00340FF7" w:rsidRPr="00A60D5E">
        <w:t xml:space="preserve">Growth curve of U2OS </w:t>
      </w:r>
      <w:r w:rsidR="00735C5E">
        <w:t>FUCCI</w:t>
      </w:r>
      <w:r w:rsidR="00355C44">
        <w:t xml:space="preserve">-3 </w:t>
      </w:r>
      <w:r w:rsidR="00340FF7" w:rsidRPr="00A60D5E">
        <w:t>cells treated with DMSO (negative control)</w:t>
      </w:r>
      <w:r w:rsidR="00340FF7">
        <w:t xml:space="preserve"> </w:t>
      </w:r>
      <w:r w:rsidR="00340FF7" w:rsidRPr="00A60D5E">
        <w:t xml:space="preserve">or ISA-2011B (PIP5K1A inhibitor; 41.33 </w:t>
      </w:r>
      <w:proofErr w:type="spellStart"/>
      <w:r w:rsidR="00340FF7" w:rsidRPr="00A60D5E">
        <w:t>μM</w:t>
      </w:r>
      <w:proofErr w:type="spellEnd"/>
      <w:r w:rsidR="00340FF7" w:rsidRPr="00A60D5E">
        <w:t>). FUCCI-3 U2OS cells were treated for 60 hours and nuclei were identified by the expression of FUCCI-3 fluorescent markers and counted over time to determine cell growth. Tracking was performed with a minimum of 150 cells per treatment.</w:t>
      </w:r>
      <w:r w:rsidR="009927B7">
        <w:t xml:space="preserve"> (C)</w:t>
      </w:r>
      <w:r w:rsidR="005F76BF">
        <w:t xml:space="preserve"> </w:t>
      </w:r>
      <w:r w:rsidR="005F76BF" w:rsidRPr="00A60D5E">
        <w:t xml:space="preserve">FUCCI-3 plot representing the cell cycle alterations of </w:t>
      </w:r>
      <w:r w:rsidR="00735C5E">
        <w:t xml:space="preserve">U2OS FUCCI-3 </w:t>
      </w:r>
      <w:r w:rsidR="005F76BF" w:rsidRPr="00A60D5E">
        <w:t>cells treated with ISA-2011B (PIP5K1A inhibito</w:t>
      </w:r>
      <w:r w:rsidR="00F12813">
        <w:t>r</w:t>
      </w:r>
      <w:r w:rsidR="00707081" w:rsidRPr="00A60D5E">
        <w:t xml:space="preserve">; 41.33 </w:t>
      </w:r>
      <w:proofErr w:type="spellStart"/>
      <w:r w:rsidR="00707081" w:rsidRPr="00A60D5E">
        <w:t>μM</w:t>
      </w:r>
      <w:proofErr w:type="spellEnd"/>
      <w:r w:rsidR="005F76BF" w:rsidRPr="00A60D5E">
        <w:t>) for 60</w:t>
      </w:r>
      <w:r w:rsidR="004031D4">
        <w:t xml:space="preserve"> </w:t>
      </w:r>
      <w:r w:rsidR="00355C44">
        <w:t>h</w:t>
      </w:r>
      <w:r w:rsidR="004031D4">
        <w:t>ours</w:t>
      </w:r>
      <w:r w:rsidR="005F76BF" w:rsidRPr="00A60D5E">
        <w:t>.</w:t>
      </w:r>
      <w:r w:rsidR="00707081">
        <w:t xml:space="preserve"> (D) </w:t>
      </w:r>
      <w:r w:rsidR="00707081" w:rsidRPr="00A60D5E">
        <w:t xml:space="preserve">Live cell imaging of cells treated with </w:t>
      </w:r>
      <w:r w:rsidR="00F12813" w:rsidRPr="00A60D5E">
        <w:t>ISA-2011B (PIP5K1A inhibito</w:t>
      </w:r>
      <w:r w:rsidR="00F12813">
        <w:t>r</w:t>
      </w:r>
      <w:r w:rsidR="00F12813" w:rsidRPr="00A60D5E">
        <w:t xml:space="preserve">; 41.33 </w:t>
      </w:r>
      <w:proofErr w:type="spellStart"/>
      <w:r w:rsidR="00F12813" w:rsidRPr="00A60D5E">
        <w:t>μM</w:t>
      </w:r>
      <w:proofErr w:type="spellEnd"/>
      <w:r w:rsidR="00F12813" w:rsidRPr="00A60D5E">
        <w:t xml:space="preserve">) </w:t>
      </w:r>
      <w:r w:rsidR="00707081" w:rsidRPr="00A60D5E">
        <w:t>monitored for 60 hours. Changes in the number of Clover-Geminin negative (G1) and positive (S &amp; G2) cells are shown in the ridge plot, illustrating the cell cycle distribution from the beginning of the treatment and every 6 hours.</w:t>
      </w:r>
      <w:r w:rsidR="000D79A0">
        <w:t xml:space="preserve"> (E)</w:t>
      </w:r>
      <w:r w:rsidR="000F6E88" w:rsidRPr="00A60D5E">
        <w:t xml:space="preserve"> </w:t>
      </w:r>
      <w:r w:rsidR="00F858AE">
        <w:t xml:space="preserve">Quantification of time spent </w:t>
      </w:r>
      <w:r w:rsidR="00DF3BE6">
        <w:t xml:space="preserve">by U2OS FUCCI-3 cells in the phase that they were </w:t>
      </w:r>
      <w:proofErr w:type="gramStart"/>
      <w:r w:rsidR="00DF3BE6">
        <w:t>at the moment</w:t>
      </w:r>
      <w:proofErr w:type="gramEnd"/>
      <w:r w:rsidR="00DF3BE6">
        <w:t xml:space="preserve"> of starting </w:t>
      </w:r>
      <w:r w:rsidR="006846DD">
        <w:t>the treatment with</w:t>
      </w:r>
      <w:r w:rsidR="007465A2">
        <w:t xml:space="preserve"> DMSO or</w:t>
      </w:r>
      <w:r w:rsidR="006846DD" w:rsidRPr="00A60D5E">
        <w:t xml:space="preserve"> ISA-2011B (PIP5K1A inhibito</w:t>
      </w:r>
      <w:r w:rsidR="006846DD">
        <w:t>r</w:t>
      </w:r>
      <w:r w:rsidR="006846DD" w:rsidRPr="00A60D5E">
        <w:t xml:space="preserve">; 41.33 </w:t>
      </w:r>
      <w:proofErr w:type="spellStart"/>
      <w:r w:rsidR="006846DD" w:rsidRPr="00A60D5E">
        <w:t>μM</w:t>
      </w:r>
      <w:proofErr w:type="spellEnd"/>
      <w:r w:rsidR="006846DD" w:rsidRPr="00A60D5E">
        <w:t>)</w:t>
      </w:r>
      <w:r w:rsidR="006846DD">
        <w:t>.</w:t>
      </w:r>
      <w:r w:rsidR="007465A2">
        <w:t xml:space="preserve"> </w:t>
      </w:r>
      <w:r w:rsidR="00C24E59" w:rsidRPr="00A60D5E">
        <w:t xml:space="preserve">3 biological replicates were </w:t>
      </w:r>
      <w:r w:rsidR="00C24E59">
        <w:t>analyzed</w:t>
      </w:r>
      <w:r w:rsidR="00C24E59" w:rsidRPr="00A60D5E">
        <w:t xml:space="preserve"> (</w:t>
      </w:r>
      <w:r w:rsidR="00C24E59" w:rsidRPr="00A60D5E">
        <w:rPr>
          <w:i/>
        </w:rPr>
        <w:t>n</w:t>
      </w:r>
      <w:r w:rsidR="00C24E59" w:rsidRPr="00A60D5E">
        <w:t>DMSO_G1 = </w:t>
      </w:r>
      <w:r w:rsidR="00F83871">
        <w:t>279</w:t>
      </w:r>
      <w:r w:rsidR="00C24E59" w:rsidRPr="00A60D5E">
        <w:t xml:space="preserve">, </w:t>
      </w:r>
      <w:r w:rsidR="00C24E59" w:rsidRPr="00A60D5E">
        <w:rPr>
          <w:i/>
        </w:rPr>
        <w:t>n</w:t>
      </w:r>
      <w:r w:rsidR="00C24E59" w:rsidRPr="00A60D5E">
        <w:t>ISA-2011B_G1 = </w:t>
      </w:r>
      <w:r w:rsidR="00F83871">
        <w:t>500</w:t>
      </w:r>
      <w:r w:rsidR="00C24E59" w:rsidRPr="00A60D5E">
        <w:t xml:space="preserve">, </w:t>
      </w:r>
      <w:proofErr w:type="spellStart"/>
      <w:r w:rsidR="00C24E59" w:rsidRPr="00A60D5E">
        <w:rPr>
          <w:i/>
        </w:rPr>
        <w:t>n</w:t>
      </w:r>
      <w:r w:rsidR="00C24E59" w:rsidRPr="00A60D5E">
        <w:t>DMSO_S</w:t>
      </w:r>
      <w:proofErr w:type="spellEnd"/>
      <w:r w:rsidR="00C24E59" w:rsidRPr="00A60D5E">
        <w:t> = </w:t>
      </w:r>
      <w:r w:rsidR="00F83871">
        <w:t>507</w:t>
      </w:r>
      <w:r w:rsidR="00C24E59" w:rsidRPr="00A60D5E">
        <w:t xml:space="preserve">, </w:t>
      </w:r>
      <w:r w:rsidR="00C24E59" w:rsidRPr="00A60D5E">
        <w:rPr>
          <w:i/>
        </w:rPr>
        <w:t>n</w:t>
      </w:r>
      <w:r w:rsidR="00C24E59" w:rsidRPr="00A60D5E">
        <w:t>ISA-2011B = </w:t>
      </w:r>
      <w:r w:rsidR="00F83871">
        <w:t>847</w:t>
      </w:r>
      <w:r w:rsidR="00C24E59" w:rsidRPr="00A60D5E">
        <w:t xml:space="preserve">, </w:t>
      </w:r>
      <w:r w:rsidR="00C24E59" w:rsidRPr="00A60D5E">
        <w:rPr>
          <w:i/>
        </w:rPr>
        <w:t>n</w:t>
      </w:r>
      <w:r w:rsidR="00C24E59" w:rsidRPr="00A60D5E">
        <w:t>DMSO_G2M = </w:t>
      </w:r>
      <w:r w:rsidR="00F83871">
        <w:t>266</w:t>
      </w:r>
      <w:r w:rsidR="00C24E59" w:rsidRPr="00A60D5E">
        <w:t xml:space="preserve">, </w:t>
      </w:r>
      <w:r w:rsidR="00C24E59" w:rsidRPr="00A60D5E">
        <w:rPr>
          <w:i/>
        </w:rPr>
        <w:t>n</w:t>
      </w:r>
      <w:r w:rsidR="00C24E59" w:rsidRPr="00A60D5E">
        <w:t>ISA-2011B_G2M = </w:t>
      </w:r>
      <w:r w:rsidR="00F83871">
        <w:t>361</w:t>
      </w:r>
      <w:r w:rsidR="00C24E59" w:rsidRPr="00A60D5E">
        <w:t xml:space="preserve">, </w:t>
      </w:r>
      <w:proofErr w:type="spellStart"/>
      <w:r w:rsidR="00C24E59" w:rsidRPr="00A60D5E">
        <w:rPr>
          <w:i/>
        </w:rPr>
        <w:t>n</w:t>
      </w:r>
      <w:r w:rsidR="00C24E59" w:rsidRPr="00A60D5E">
        <w:t>DMSO_M</w:t>
      </w:r>
      <w:proofErr w:type="spellEnd"/>
      <w:r w:rsidR="00C24E59" w:rsidRPr="00A60D5E">
        <w:t> = </w:t>
      </w:r>
      <w:r w:rsidR="00F83871">
        <w:t>23</w:t>
      </w:r>
      <w:r w:rsidR="00C24E59" w:rsidRPr="00A60D5E">
        <w:t xml:space="preserve">, </w:t>
      </w:r>
      <w:r w:rsidR="00C24E59" w:rsidRPr="00A60D5E">
        <w:rPr>
          <w:i/>
        </w:rPr>
        <w:t>n</w:t>
      </w:r>
      <w:r w:rsidR="00C24E59" w:rsidRPr="00A60D5E">
        <w:t>ISA-2011B_M = </w:t>
      </w:r>
      <w:r w:rsidR="00F83871">
        <w:t>35</w:t>
      </w:r>
      <w:r w:rsidR="00C24E59" w:rsidRPr="00A60D5E">
        <w:t>; outliers removed, 3 SD; unpaired two-tailed Wilcoxon test).</w:t>
      </w:r>
      <w:r w:rsidR="00F83871">
        <w:t xml:space="preserve"> </w:t>
      </w:r>
      <w:r w:rsidR="007465A2">
        <w:t>(F)</w:t>
      </w:r>
      <w:r w:rsidR="006846DD" w:rsidRPr="00A60D5E">
        <w:t xml:space="preserve"> </w:t>
      </w:r>
      <w:r w:rsidR="007867D9" w:rsidRPr="00A60D5E">
        <w:t>FUCCI-3 plot</w:t>
      </w:r>
      <w:r w:rsidR="007867D9">
        <w:t>s</w:t>
      </w:r>
      <w:r w:rsidR="007867D9" w:rsidRPr="00A60D5E">
        <w:t xml:space="preserve"> representing the cell cycle integrity of the </w:t>
      </w:r>
      <w:r w:rsidR="007867D9">
        <w:t>U2OS</w:t>
      </w:r>
      <w:r w:rsidR="00693390">
        <w:t xml:space="preserve"> FUCCI-3</w:t>
      </w:r>
      <w:r w:rsidR="007867D9">
        <w:t xml:space="preserve"> </w:t>
      </w:r>
      <w:r w:rsidR="007867D9" w:rsidRPr="00A60D5E">
        <w:t xml:space="preserve">cell population fixed and stained for </w:t>
      </w:r>
      <w:r w:rsidR="00F943A5">
        <w:t>PIP5K1A</w:t>
      </w:r>
      <w:r w:rsidR="007867D9" w:rsidRPr="00A60D5E">
        <w:t xml:space="preserve"> </w:t>
      </w:r>
      <w:r w:rsidR="007867D9">
        <w:t>quantification</w:t>
      </w:r>
      <w:r w:rsidR="00F943A5">
        <w:t xml:space="preserve"> after</w:t>
      </w:r>
      <w:r w:rsidR="0038080E">
        <w:t xml:space="preserve"> treatment with DMSO or</w:t>
      </w:r>
      <w:r w:rsidR="0038080E" w:rsidRPr="00A60D5E">
        <w:t xml:space="preserve"> ISA-2011B (PIP5K1A inhibito</w:t>
      </w:r>
      <w:r w:rsidR="0038080E">
        <w:t>r</w:t>
      </w:r>
      <w:r w:rsidR="0038080E" w:rsidRPr="00A60D5E">
        <w:t xml:space="preserve">; 41.33 </w:t>
      </w:r>
      <w:proofErr w:type="spellStart"/>
      <w:r w:rsidR="0038080E" w:rsidRPr="00A60D5E">
        <w:t>μM</w:t>
      </w:r>
      <w:proofErr w:type="spellEnd"/>
      <w:r w:rsidR="0038080E" w:rsidRPr="00A60D5E">
        <w:t>)</w:t>
      </w:r>
      <w:r w:rsidR="00513AB0">
        <w:t xml:space="preserve"> for 48h</w:t>
      </w:r>
      <w:r w:rsidR="007867D9">
        <w:t>.</w:t>
      </w:r>
      <w:r w:rsidR="007867D9" w:rsidRPr="00A60D5E">
        <w:t xml:space="preserve"> </w:t>
      </w:r>
      <w:r w:rsidR="00513AB0">
        <w:t xml:space="preserve">(G) </w:t>
      </w:r>
      <w:r w:rsidR="007867D9">
        <w:t>R</w:t>
      </w:r>
      <w:r w:rsidR="007867D9" w:rsidRPr="00A60D5E">
        <w:t xml:space="preserve">epresentation of </w:t>
      </w:r>
      <w:r w:rsidR="00693390">
        <w:t>PIP5K1A</w:t>
      </w:r>
      <w:r w:rsidR="00693390" w:rsidRPr="00A60D5E">
        <w:t xml:space="preserve"> </w:t>
      </w:r>
      <w:r w:rsidR="007867D9" w:rsidRPr="00A60D5E">
        <w:t xml:space="preserve">nuclear intensity measured by immunofluorescence and plotted </w:t>
      </w:r>
      <w:r w:rsidR="00693390">
        <w:t>according</w:t>
      </w:r>
      <w:r w:rsidR="007867D9" w:rsidRPr="00A60D5E">
        <w:t xml:space="preserve"> to FUCCI-3-determined cell cycle phases</w:t>
      </w:r>
      <w:r w:rsidR="007867D9">
        <w:t xml:space="preserve">, </w:t>
      </w:r>
      <w:r w:rsidR="00A22036">
        <w:t>after treatment with DMSO or</w:t>
      </w:r>
      <w:r w:rsidR="00A22036" w:rsidRPr="00A60D5E">
        <w:t xml:space="preserve"> ISA-2011B (PIP5K1A inhibito</w:t>
      </w:r>
      <w:r w:rsidR="00A22036">
        <w:t>r</w:t>
      </w:r>
      <w:r w:rsidR="00A22036" w:rsidRPr="00A60D5E">
        <w:t xml:space="preserve">; 41.33 </w:t>
      </w:r>
      <w:proofErr w:type="spellStart"/>
      <w:r w:rsidR="00A22036" w:rsidRPr="00A60D5E">
        <w:t>μM</w:t>
      </w:r>
      <w:proofErr w:type="spellEnd"/>
      <w:r w:rsidR="00A22036" w:rsidRPr="00A60D5E">
        <w:t>)</w:t>
      </w:r>
      <w:r w:rsidR="00A22036">
        <w:t xml:space="preserve"> for 48h.</w:t>
      </w:r>
      <w:r w:rsidR="005B7974" w:rsidRPr="005B7974">
        <w:t xml:space="preserve"> </w:t>
      </w:r>
      <w:r w:rsidR="005B7974" w:rsidRPr="00A60D5E">
        <w:t>(</w:t>
      </w:r>
      <w:r w:rsidR="005B7974">
        <w:t>H</w:t>
      </w:r>
      <w:r w:rsidR="005B7974" w:rsidRPr="00A60D5E">
        <w:t xml:space="preserve">) Immunofluorescence-based quantification of the nuclear intensity of PIP5K1A across cell cycle phases determined with the FUCCI-3 system in cells treated with DMSO or ISA-2011B (41.33 </w:t>
      </w:r>
      <w:proofErr w:type="spellStart"/>
      <w:r w:rsidR="005B7974" w:rsidRPr="00A60D5E">
        <w:t>μM</w:t>
      </w:r>
      <w:proofErr w:type="spellEnd"/>
      <w:r w:rsidR="005B7974" w:rsidRPr="00A60D5E">
        <w:t xml:space="preserve">).3 biological replicates were </w:t>
      </w:r>
      <w:r w:rsidR="005B7974">
        <w:t>analyzed</w:t>
      </w:r>
      <w:r w:rsidR="005B7974" w:rsidRPr="00A60D5E">
        <w:t xml:space="preserve"> (</w:t>
      </w:r>
      <w:r w:rsidR="005B7974" w:rsidRPr="00A60D5E">
        <w:rPr>
          <w:i/>
        </w:rPr>
        <w:t>n</w:t>
      </w:r>
      <w:r w:rsidR="005B7974" w:rsidRPr="00A60D5E">
        <w:t xml:space="preserve">DMSO_G0 = 906, </w:t>
      </w:r>
      <w:r w:rsidR="005B7974" w:rsidRPr="00A60D5E">
        <w:rPr>
          <w:i/>
        </w:rPr>
        <w:t>n</w:t>
      </w:r>
      <w:r w:rsidR="005B7974" w:rsidRPr="00A60D5E">
        <w:t>ISA-2011B_G0 = 146</w:t>
      </w:r>
      <w:r w:rsidR="00E23A37">
        <w:t>0</w:t>
      </w:r>
      <w:r w:rsidR="005B7974" w:rsidRPr="00A60D5E">
        <w:t xml:space="preserve">, </w:t>
      </w:r>
      <w:r w:rsidR="005B7974" w:rsidRPr="00A60D5E">
        <w:rPr>
          <w:i/>
        </w:rPr>
        <w:t>n</w:t>
      </w:r>
      <w:r w:rsidR="005B7974" w:rsidRPr="00A60D5E">
        <w:t>DMSO_G1 = 208</w:t>
      </w:r>
      <w:r w:rsidR="00E23A37">
        <w:t>1</w:t>
      </w:r>
      <w:r w:rsidR="005B7974" w:rsidRPr="00A60D5E">
        <w:t xml:space="preserve">, </w:t>
      </w:r>
      <w:r w:rsidR="005B7974" w:rsidRPr="00A60D5E">
        <w:rPr>
          <w:i/>
        </w:rPr>
        <w:t>n</w:t>
      </w:r>
      <w:r w:rsidR="005B7974" w:rsidRPr="00A60D5E">
        <w:t xml:space="preserve">ISA-2011B_G1 = 1662, </w:t>
      </w:r>
      <w:proofErr w:type="spellStart"/>
      <w:r w:rsidR="005B7974" w:rsidRPr="00A60D5E">
        <w:rPr>
          <w:i/>
        </w:rPr>
        <w:t>n</w:t>
      </w:r>
      <w:r w:rsidR="005B7974" w:rsidRPr="00A60D5E">
        <w:t>DMSO_S</w:t>
      </w:r>
      <w:proofErr w:type="spellEnd"/>
      <w:r w:rsidR="005B7974" w:rsidRPr="00A60D5E">
        <w:t> = 135</w:t>
      </w:r>
      <w:r w:rsidR="00E23A37">
        <w:t>5</w:t>
      </w:r>
      <w:r w:rsidR="005B7974" w:rsidRPr="00A60D5E">
        <w:t xml:space="preserve">, </w:t>
      </w:r>
      <w:r w:rsidR="005B7974" w:rsidRPr="00A60D5E">
        <w:rPr>
          <w:i/>
        </w:rPr>
        <w:t>n</w:t>
      </w:r>
      <w:r w:rsidR="005B7974" w:rsidRPr="00A60D5E">
        <w:t>ISA-2011B = 72</w:t>
      </w:r>
      <w:r w:rsidR="00E23A37">
        <w:t>2</w:t>
      </w:r>
      <w:r w:rsidR="005B7974" w:rsidRPr="00A60D5E">
        <w:t xml:space="preserve">, </w:t>
      </w:r>
      <w:r w:rsidR="005B7974" w:rsidRPr="00A60D5E">
        <w:rPr>
          <w:i/>
        </w:rPr>
        <w:t>n</w:t>
      </w:r>
      <w:r w:rsidR="005B7974" w:rsidRPr="00A60D5E">
        <w:t>DMSO_G2M = 87</w:t>
      </w:r>
      <w:r w:rsidR="00E23A37">
        <w:t>8</w:t>
      </w:r>
      <w:r w:rsidR="005B7974" w:rsidRPr="00A60D5E">
        <w:t xml:space="preserve">, </w:t>
      </w:r>
      <w:r w:rsidR="005B7974" w:rsidRPr="00A60D5E">
        <w:rPr>
          <w:i/>
        </w:rPr>
        <w:t>n</w:t>
      </w:r>
      <w:r w:rsidR="005B7974" w:rsidRPr="00A60D5E">
        <w:t xml:space="preserve">ISA-2011B_G2M = 622, </w:t>
      </w:r>
      <w:proofErr w:type="spellStart"/>
      <w:r w:rsidR="005B7974" w:rsidRPr="00A60D5E">
        <w:rPr>
          <w:i/>
        </w:rPr>
        <w:t>n</w:t>
      </w:r>
      <w:r w:rsidR="005B7974" w:rsidRPr="00A60D5E">
        <w:t>DMSO_M</w:t>
      </w:r>
      <w:proofErr w:type="spellEnd"/>
      <w:r w:rsidR="005B7974" w:rsidRPr="00A60D5E">
        <w:t xml:space="preserve"> = 107, </w:t>
      </w:r>
      <w:r w:rsidR="005B7974" w:rsidRPr="00A60D5E">
        <w:rPr>
          <w:i/>
        </w:rPr>
        <w:t>n</w:t>
      </w:r>
      <w:r w:rsidR="005B7974" w:rsidRPr="00A60D5E">
        <w:t>ISA-2011B_M = 33; outliers removed, 3 SD; unpaired two-tailed Wilcoxon test).</w:t>
      </w:r>
      <w:r w:rsidR="005169E6">
        <w:t xml:space="preserve"> </w:t>
      </w:r>
      <w:r w:rsidR="005169E6" w:rsidRPr="00A60D5E">
        <w:t>(</w:t>
      </w:r>
      <w:r w:rsidR="005169E6">
        <w:t>I</w:t>
      </w:r>
      <w:r w:rsidR="005169E6" w:rsidRPr="00A60D5E">
        <w:t xml:space="preserve">) Representative images showing the changes of PIP5K1A in the nucleus during cell cycle progression, as well as the corresponding signal of the FUCCI-3 fluorescent marker of the depicted cell, </w:t>
      </w:r>
      <w:r w:rsidR="005169E6" w:rsidRPr="00A60D5E">
        <w:lastRenderedPageBreak/>
        <w:t xml:space="preserve">confirming the assigned cell cycle phase in cells treated with DMSO or ISA-2011B (41.33 </w:t>
      </w:r>
      <w:proofErr w:type="spellStart"/>
      <w:r w:rsidR="005169E6" w:rsidRPr="00A60D5E">
        <w:t>μM</w:t>
      </w:r>
      <w:proofErr w:type="spellEnd"/>
      <w:r w:rsidR="005169E6" w:rsidRPr="00A60D5E">
        <w:t>).</w:t>
      </w:r>
      <w:r w:rsidR="003F3DF0">
        <w:t xml:space="preserve"> </w:t>
      </w:r>
      <w:r w:rsidR="003F3DF0" w:rsidRPr="00A60D5E">
        <w:t>(</w:t>
      </w:r>
      <w:r w:rsidR="003F3DF0">
        <w:t>J</w:t>
      </w:r>
      <w:r w:rsidR="003F3DF0" w:rsidRPr="00A60D5E">
        <w:t xml:space="preserve">) </w:t>
      </w:r>
      <w:r w:rsidR="00E032E8" w:rsidRPr="00A60D5E">
        <w:t xml:space="preserve">Immunofluorescence-based quantification </w:t>
      </w:r>
      <w:r w:rsidR="00E032E8">
        <w:t xml:space="preserve">of the mean intensity </w:t>
      </w:r>
      <w:r w:rsidR="00E032E8" w:rsidRPr="00A60D5E">
        <w:t xml:space="preserve">of PIP2 in </w:t>
      </w:r>
      <w:r w:rsidR="00DE75BE">
        <w:t>nuclei</w:t>
      </w:r>
      <w:r w:rsidR="00E032E8">
        <w:t xml:space="preserve">, </w:t>
      </w:r>
      <w:r w:rsidR="00E032E8" w:rsidRPr="00A60D5E">
        <w:t xml:space="preserve">performed in cell cycle stratified population based on Hoechst integrated intensity after DMSO or ISA-2011B (41.33 </w:t>
      </w:r>
      <w:proofErr w:type="spellStart"/>
      <w:r w:rsidR="00E032E8" w:rsidRPr="00A60D5E">
        <w:t>μM</w:t>
      </w:r>
      <w:proofErr w:type="spellEnd"/>
      <w:r w:rsidR="00E032E8" w:rsidRPr="00A60D5E">
        <w:t xml:space="preserve">) treatments. 3 biological replicates were analyzed </w:t>
      </w:r>
      <w:r w:rsidR="00E032E8">
        <w:t>(</w:t>
      </w:r>
      <w:r w:rsidR="00E032E8" w:rsidRPr="00A60D5E">
        <w:rPr>
          <w:i/>
        </w:rPr>
        <w:t>n</w:t>
      </w:r>
      <w:r w:rsidR="00E032E8" w:rsidRPr="00A60D5E">
        <w:t xml:space="preserve">DMSO_G1 = 568, </w:t>
      </w:r>
      <w:r w:rsidR="00E032E8" w:rsidRPr="00A60D5E">
        <w:rPr>
          <w:i/>
        </w:rPr>
        <w:t>n</w:t>
      </w:r>
      <w:r w:rsidR="00E032E8" w:rsidRPr="00A60D5E">
        <w:t xml:space="preserve">ISA-2011B_G1 = 471, </w:t>
      </w:r>
      <w:proofErr w:type="spellStart"/>
      <w:r w:rsidR="00E032E8" w:rsidRPr="00A60D5E">
        <w:rPr>
          <w:i/>
        </w:rPr>
        <w:t>n</w:t>
      </w:r>
      <w:r w:rsidR="00E032E8" w:rsidRPr="00A60D5E">
        <w:t>DMSO_S</w:t>
      </w:r>
      <w:proofErr w:type="spellEnd"/>
      <w:r w:rsidR="00E032E8" w:rsidRPr="00A60D5E">
        <w:t xml:space="preserve"> = 77, </w:t>
      </w:r>
      <w:r w:rsidR="00E032E8" w:rsidRPr="00A60D5E">
        <w:rPr>
          <w:i/>
        </w:rPr>
        <w:t>n</w:t>
      </w:r>
      <w:r w:rsidR="00E032E8" w:rsidRPr="00A60D5E">
        <w:t xml:space="preserve">ISA-2011B_S = 49, </w:t>
      </w:r>
      <w:r w:rsidR="00E032E8" w:rsidRPr="00A60D5E">
        <w:rPr>
          <w:i/>
        </w:rPr>
        <w:t>n</w:t>
      </w:r>
      <w:r w:rsidR="00E032E8" w:rsidRPr="00A60D5E">
        <w:t xml:space="preserve">DMSO_G2M = 188 and </w:t>
      </w:r>
      <w:r w:rsidR="00E032E8" w:rsidRPr="00A60D5E">
        <w:rPr>
          <w:i/>
        </w:rPr>
        <w:t>n</w:t>
      </w:r>
      <w:r w:rsidR="00E032E8" w:rsidRPr="00A60D5E">
        <w:t>ISA-2011B_G2M = 144</w:t>
      </w:r>
      <w:r w:rsidR="00E032E8">
        <w:t xml:space="preserve">; </w:t>
      </w:r>
      <w:r w:rsidR="00E032E8" w:rsidRPr="00A60D5E">
        <w:t>(outliers removed, 3 SD; unpaired two-tailed Wilcoxon test).</w:t>
      </w:r>
      <w:r w:rsidR="00327116">
        <w:t xml:space="preserve"> </w:t>
      </w:r>
      <w:r w:rsidR="003F3DF0" w:rsidRPr="00A60D5E">
        <w:t>(</w:t>
      </w:r>
      <w:r w:rsidR="006551AA">
        <w:t>K</w:t>
      </w:r>
      <w:r w:rsidR="003F3DF0" w:rsidRPr="00A60D5E">
        <w:t>) Representative</w:t>
      </w:r>
      <w:r w:rsidR="009C34E7">
        <w:t xml:space="preserve"> confocal</w:t>
      </w:r>
      <w:r w:rsidR="003F3DF0" w:rsidRPr="00A60D5E">
        <w:t xml:space="preserve"> images showing the intensity and distribution of Fibrillarin (green) and PIP2 (red) in the G1 phase in cells treated with DMSO or ISA-2011B (41.33 </w:t>
      </w:r>
      <w:proofErr w:type="spellStart"/>
      <w:r w:rsidR="003F3DF0" w:rsidRPr="00A60D5E">
        <w:t>μM</w:t>
      </w:r>
      <w:proofErr w:type="spellEnd"/>
      <w:r w:rsidR="003F3DF0" w:rsidRPr="00A60D5E">
        <w:t xml:space="preserve">). The nucleus, identified with Hoechst staining, is shown in blue. The segmentation of the Fibrillarin region is shown as a green outline in the merged image, while PIP2 is shown in </w:t>
      </w:r>
      <w:proofErr w:type="spellStart"/>
      <w:r w:rsidR="003F3DF0" w:rsidRPr="00A60D5E">
        <w:t>FIRE_lut</w:t>
      </w:r>
      <w:proofErr w:type="spellEnd"/>
      <w:r w:rsidR="003F3DF0" w:rsidRPr="00A60D5E">
        <w:t>. Scale bar is 10µm.</w:t>
      </w:r>
      <w:r w:rsidR="00327116">
        <w:t xml:space="preserve"> </w:t>
      </w:r>
      <w:r w:rsidR="003F3DF0" w:rsidRPr="00A60D5E">
        <w:t>(</w:t>
      </w:r>
      <w:r w:rsidR="006551AA">
        <w:t>L</w:t>
      </w:r>
      <w:r w:rsidR="003F3DF0" w:rsidRPr="00A60D5E">
        <w:t xml:space="preserve">) Immunofluorescence-based quantification </w:t>
      </w:r>
      <w:r w:rsidR="003954AA">
        <w:t xml:space="preserve">of the mean intensity </w:t>
      </w:r>
      <w:r w:rsidR="003F3DF0" w:rsidRPr="00A60D5E">
        <w:t>of PIP2 in nucleoli</w:t>
      </w:r>
      <w:r w:rsidR="00E838C7">
        <w:t xml:space="preserve">, </w:t>
      </w:r>
      <w:r w:rsidR="003F3DF0" w:rsidRPr="00A60D5E">
        <w:t xml:space="preserve">performed in cell cycle stratified population based on Hoechst integrated intensity after DMSO or ISA-2011B (41.33 </w:t>
      </w:r>
      <w:proofErr w:type="spellStart"/>
      <w:r w:rsidR="003F3DF0" w:rsidRPr="00A60D5E">
        <w:t>μM</w:t>
      </w:r>
      <w:proofErr w:type="spellEnd"/>
      <w:r w:rsidR="003F3DF0" w:rsidRPr="00A60D5E">
        <w:t xml:space="preserve">) treatments. 3 biological replicates were analyzed </w:t>
      </w:r>
      <w:r w:rsidR="001647A3">
        <w:t>(</w:t>
      </w:r>
      <w:r w:rsidR="003F3DF0" w:rsidRPr="00A60D5E">
        <w:rPr>
          <w:i/>
        </w:rPr>
        <w:t>n</w:t>
      </w:r>
      <w:r w:rsidR="003F3DF0" w:rsidRPr="00A60D5E">
        <w:t>DMSO_G1 = </w:t>
      </w:r>
      <w:r w:rsidR="00C2520A">
        <w:t>1115</w:t>
      </w:r>
      <w:r w:rsidR="003F3DF0" w:rsidRPr="00A60D5E">
        <w:t xml:space="preserve">, </w:t>
      </w:r>
      <w:r w:rsidR="003F3DF0" w:rsidRPr="00A60D5E">
        <w:rPr>
          <w:i/>
        </w:rPr>
        <w:t>n</w:t>
      </w:r>
      <w:r w:rsidR="003F3DF0" w:rsidRPr="00A60D5E">
        <w:t>ISA-2011B_G1 = </w:t>
      </w:r>
      <w:r w:rsidR="00505431">
        <w:t>932</w:t>
      </w:r>
      <w:r w:rsidR="003F3DF0" w:rsidRPr="00A60D5E">
        <w:t xml:space="preserve">, </w:t>
      </w:r>
      <w:proofErr w:type="spellStart"/>
      <w:r w:rsidR="003F3DF0" w:rsidRPr="00A60D5E">
        <w:rPr>
          <w:i/>
        </w:rPr>
        <w:t>n</w:t>
      </w:r>
      <w:r w:rsidR="003F3DF0" w:rsidRPr="00A60D5E">
        <w:t>DMSO_S</w:t>
      </w:r>
      <w:proofErr w:type="spellEnd"/>
      <w:r w:rsidR="003F3DF0" w:rsidRPr="00A60D5E">
        <w:t> = </w:t>
      </w:r>
      <w:r w:rsidR="00505431">
        <w:t>154</w:t>
      </w:r>
      <w:r w:rsidR="003F3DF0" w:rsidRPr="00A60D5E">
        <w:t xml:space="preserve">, </w:t>
      </w:r>
      <w:r w:rsidR="003F3DF0" w:rsidRPr="00A60D5E">
        <w:rPr>
          <w:i/>
        </w:rPr>
        <w:t>n</w:t>
      </w:r>
      <w:r w:rsidR="003F3DF0" w:rsidRPr="00A60D5E">
        <w:t>ISA-2011B_S = </w:t>
      </w:r>
      <w:r w:rsidR="00505431">
        <w:t>100</w:t>
      </w:r>
      <w:r w:rsidR="003F3DF0" w:rsidRPr="00A60D5E">
        <w:t xml:space="preserve">, </w:t>
      </w:r>
      <w:r w:rsidR="003F3DF0" w:rsidRPr="00A60D5E">
        <w:rPr>
          <w:i/>
        </w:rPr>
        <w:t>n</w:t>
      </w:r>
      <w:r w:rsidR="003F3DF0" w:rsidRPr="00A60D5E">
        <w:t>DMSO_G2M = </w:t>
      </w:r>
      <w:r w:rsidR="00505431">
        <w:t>372</w:t>
      </w:r>
      <w:r w:rsidR="003F3DF0" w:rsidRPr="00A60D5E">
        <w:t xml:space="preserve"> and </w:t>
      </w:r>
      <w:r w:rsidR="003F3DF0" w:rsidRPr="00A60D5E">
        <w:rPr>
          <w:i/>
        </w:rPr>
        <w:t>n</w:t>
      </w:r>
      <w:r w:rsidR="003F3DF0" w:rsidRPr="00A60D5E">
        <w:t>ISA-2011B_G2M = </w:t>
      </w:r>
      <w:r w:rsidR="00505431">
        <w:t>287</w:t>
      </w:r>
      <w:r w:rsidR="001647A3">
        <w:t xml:space="preserve">; </w:t>
      </w:r>
      <w:r w:rsidR="003F3DF0" w:rsidRPr="00A60D5E">
        <w:t>(outliers removed, 3 SD; unpaired two-tailed Wilcoxon test).</w:t>
      </w:r>
    </w:p>
    <w:p w14:paraId="6D727E0E" w14:textId="77777777" w:rsidR="00357A22" w:rsidRPr="00A60D5E" w:rsidRDefault="00357A22" w:rsidP="00357A22">
      <w:bookmarkStart w:id="7" w:name="_heading=h.oa9ld63x4u7b" w:colFirst="0" w:colLast="0"/>
      <w:bookmarkEnd w:id="7"/>
    </w:p>
    <w:p w14:paraId="5C5ADDF0" w14:textId="77777777" w:rsidR="00357A22" w:rsidRPr="00A60D5E" w:rsidRDefault="00357A22" w:rsidP="00357A22">
      <w:bookmarkStart w:id="8" w:name="_heading=h.b7xhgmro9puw" w:colFirst="0" w:colLast="0"/>
      <w:bookmarkEnd w:id="8"/>
    </w:p>
    <w:p w14:paraId="25012DF6" w14:textId="77777777" w:rsidR="00357A22" w:rsidRPr="00A60D5E" w:rsidRDefault="00357A22" w:rsidP="00357A22">
      <w:bookmarkStart w:id="9" w:name="_heading=h.3duawmak7kt6" w:colFirst="0" w:colLast="0"/>
      <w:bookmarkEnd w:id="9"/>
    </w:p>
    <w:p w14:paraId="394CEDD1" w14:textId="77777777" w:rsidR="00357A22" w:rsidRPr="00A60D5E" w:rsidRDefault="00357A22" w:rsidP="00357A22">
      <w:pPr>
        <w:sectPr w:rsidR="00357A22" w:rsidRPr="00A60D5E">
          <w:pgSz w:w="12240" w:h="15840"/>
          <w:pgMar w:top="1440" w:right="1440" w:bottom="1440" w:left="1440" w:header="720" w:footer="720" w:gutter="0"/>
          <w:cols w:space="720"/>
        </w:sectPr>
      </w:pPr>
      <w:bookmarkStart w:id="10" w:name="_heading=h.d11dmoe4r716" w:colFirst="0" w:colLast="0"/>
      <w:bookmarkEnd w:id="10"/>
    </w:p>
    <w:p w14:paraId="58548B40" w14:textId="17CEE0BD" w:rsidR="00620EF7" w:rsidRDefault="00883FA1" w:rsidP="00B9761E">
      <w:pPr>
        <w:ind w:firstLine="0"/>
      </w:pPr>
      <w:bookmarkStart w:id="11" w:name="_heading=h.77vzumb61uom" w:colFirst="0" w:colLast="0"/>
      <w:bookmarkEnd w:id="11"/>
      <w:r w:rsidRPr="00A60D5E">
        <w:rPr>
          <w:b/>
        </w:rPr>
        <w:lastRenderedPageBreak/>
        <w:t xml:space="preserve">Supplementary Figure </w:t>
      </w:r>
      <w:r>
        <w:rPr>
          <w:b/>
        </w:rPr>
        <w:t>1</w:t>
      </w:r>
      <w:r w:rsidR="000031DD">
        <w:rPr>
          <w:b/>
        </w:rPr>
        <w:t>3</w:t>
      </w:r>
      <w:r w:rsidRPr="00A60D5E">
        <w:rPr>
          <w:b/>
        </w:rPr>
        <w:t xml:space="preserve">. </w:t>
      </w:r>
      <w:r w:rsidR="00547AD0">
        <w:rPr>
          <w:b/>
        </w:rPr>
        <w:t xml:space="preserve">H4K20me1 </w:t>
      </w:r>
      <w:r w:rsidR="00BF115A">
        <w:rPr>
          <w:b/>
        </w:rPr>
        <w:t xml:space="preserve">oscillating </w:t>
      </w:r>
      <w:r w:rsidR="00E22FC1">
        <w:rPr>
          <w:b/>
        </w:rPr>
        <w:t>during cell cycle in U2OS and MCF7 FUCCI-3 cell lines.</w:t>
      </w:r>
      <w:r w:rsidRPr="00A60D5E">
        <w:rPr>
          <w:b/>
        </w:rPr>
        <w:t xml:space="preserve"> </w:t>
      </w:r>
      <w:r w:rsidR="00176647" w:rsidRPr="00A60D5E">
        <w:t>(</w:t>
      </w:r>
      <w:r w:rsidR="00176647">
        <w:t>A</w:t>
      </w:r>
      <w:r w:rsidR="00176647" w:rsidRPr="00A60D5E">
        <w:t xml:space="preserve">) FUCCI-3 plot representing the cell cycle integrity of the </w:t>
      </w:r>
      <w:r w:rsidR="004818C7">
        <w:t xml:space="preserve">U2OS FUCCI-3 </w:t>
      </w:r>
      <w:r w:rsidR="00176647" w:rsidRPr="00A60D5E">
        <w:t xml:space="preserve">cell population fixed and stained for </w:t>
      </w:r>
      <w:r w:rsidR="004818C7">
        <w:t>H4K20me1</w:t>
      </w:r>
      <w:r w:rsidR="00176647" w:rsidRPr="00A60D5E">
        <w:t xml:space="preserve"> quantification. (</w:t>
      </w:r>
      <w:r w:rsidR="00176647">
        <w:t>B</w:t>
      </w:r>
      <w:r w:rsidR="00176647" w:rsidRPr="00A60D5E">
        <w:t xml:space="preserve">) Representation of </w:t>
      </w:r>
      <w:r w:rsidR="008603AA">
        <w:t>H4K20me1</w:t>
      </w:r>
      <w:r w:rsidR="008603AA" w:rsidRPr="00A60D5E">
        <w:t xml:space="preserve"> </w:t>
      </w:r>
      <w:r w:rsidR="00176647" w:rsidRPr="00A60D5E">
        <w:t>nuclear intensity measured by immunofluorescence and plotted according to FUCCI-3-determined cell cycle phases. (</w:t>
      </w:r>
      <w:r w:rsidR="00176647">
        <w:t>C</w:t>
      </w:r>
      <w:r w:rsidR="00176647" w:rsidRPr="00A60D5E">
        <w:t xml:space="preserve">) Immunofluorescence-based quantification of the </w:t>
      </w:r>
      <w:r w:rsidR="00176647">
        <w:t>mean</w:t>
      </w:r>
      <w:r w:rsidR="00176647" w:rsidRPr="00A60D5E">
        <w:t xml:space="preserve"> intensity of </w:t>
      </w:r>
      <w:r w:rsidR="008603AA">
        <w:t>H4K20me1</w:t>
      </w:r>
      <w:r w:rsidR="008603AA" w:rsidRPr="00A60D5E">
        <w:t xml:space="preserve"> </w:t>
      </w:r>
      <w:r w:rsidR="00176647" w:rsidRPr="00A60D5E">
        <w:t xml:space="preserve">across cell cycle phases determined with the FUCCI-3 system. 3 biological replicates were </w:t>
      </w:r>
      <w:r w:rsidR="00176647">
        <w:t>analyzed</w:t>
      </w:r>
      <w:r w:rsidR="00176647" w:rsidRPr="00A60D5E">
        <w:t xml:space="preserve"> (</w:t>
      </w:r>
      <w:r w:rsidR="00176647" w:rsidRPr="00A60D5E">
        <w:rPr>
          <w:i/>
        </w:rPr>
        <w:t>n</w:t>
      </w:r>
      <w:r w:rsidR="00176647" w:rsidRPr="00A60D5E">
        <w:t>G0 = </w:t>
      </w:r>
      <w:r w:rsidR="00050775">
        <w:t>1325</w:t>
      </w:r>
      <w:r w:rsidR="00176647" w:rsidRPr="00A60D5E">
        <w:t xml:space="preserve">, </w:t>
      </w:r>
      <w:r w:rsidR="00176647" w:rsidRPr="00A60D5E">
        <w:rPr>
          <w:i/>
        </w:rPr>
        <w:t>n</w:t>
      </w:r>
      <w:r w:rsidR="00176647" w:rsidRPr="00A60D5E">
        <w:t>G1 = </w:t>
      </w:r>
      <w:r w:rsidR="00050775">
        <w:t>2795</w:t>
      </w:r>
      <w:r w:rsidR="00176647" w:rsidRPr="00A60D5E">
        <w:t xml:space="preserve">, </w:t>
      </w:r>
      <w:proofErr w:type="spellStart"/>
      <w:r w:rsidR="00176647" w:rsidRPr="00A60D5E">
        <w:rPr>
          <w:i/>
        </w:rPr>
        <w:t>n</w:t>
      </w:r>
      <w:r w:rsidR="00176647" w:rsidRPr="00A60D5E">
        <w:t>S</w:t>
      </w:r>
      <w:proofErr w:type="spellEnd"/>
      <w:r w:rsidR="00176647" w:rsidRPr="00A60D5E">
        <w:t> = </w:t>
      </w:r>
      <w:r w:rsidR="00050775">
        <w:t>1192</w:t>
      </w:r>
      <w:r w:rsidR="00176647" w:rsidRPr="00A60D5E">
        <w:t xml:space="preserve">, </w:t>
      </w:r>
      <w:r w:rsidR="00176647" w:rsidRPr="00A60D5E">
        <w:rPr>
          <w:i/>
        </w:rPr>
        <w:t>n</w:t>
      </w:r>
      <w:r w:rsidR="00176647" w:rsidRPr="00A60D5E">
        <w:t>G2/M = </w:t>
      </w:r>
      <w:r w:rsidR="00050775">
        <w:t>623</w:t>
      </w:r>
      <w:r w:rsidR="00176647" w:rsidRPr="00A60D5E">
        <w:t xml:space="preserve">, </w:t>
      </w:r>
      <w:proofErr w:type="spellStart"/>
      <w:r w:rsidR="00176647" w:rsidRPr="00A60D5E">
        <w:rPr>
          <w:i/>
        </w:rPr>
        <w:t>n</w:t>
      </w:r>
      <w:r w:rsidR="00176647" w:rsidRPr="00A60D5E">
        <w:t>M</w:t>
      </w:r>
      <w:proofErr w:type="spellEnd"/>
      <w:r w:rsidR="00176647" w:rsidRPr="00A60D5E">
        <w:t> = </w:t>
      </w:r>
      <w:r w:rsidR="00050775">
        <w:t>118</w:t>
      </w:r>
      <w:r w:rsidR="00176647" w:rsidRPr="00A60D5E">
        <w:t>; outliers removed, 3 SD; unpaired two-tailed Wilcoxon test).</w:t>
      </w:r>
      <w:r w:rsidR="00176647">
        <w:t xml:space="preserve"> </w:t>
      </w:r>
      <w:r w:rsidR="00176647" w:rsidRPr="00A60D5E">
        <w:t>(</w:t>
      </w:r>
      <w:r w:rsidR="00176647">
        <w:t>D</w:t>
      </w:r>
      <w:r w:rsidR="00176647" w:rsidRPr="00A60D5E">
        <w:t xml:space="preserve">) Immunofluorescence-based quantification of the </w:t>
      </w:r>
      <w:r w:rsidR="00176647">
        <w:t>integrated</w:t>
      </w:r>
      <w:r w:rsidR="00176647" w:rsidRPr="00A60D5E">
        <w:t xml:space="preserve"> intensity of </w:t>
      </w:r>
      <w:r w:rsidR="008603AA">
        <w:t>H4K20me1</w:t>
      </w:r>
      <w:r w:rsidR="008603AA" w:rsidRPr="00A60D5E">
        <w:t xml:space="preserve"> </w:t>
      </w:r>
      <w:r w:rsidR="00176647" w:rsidRPr="00A60D5E">
        <w:t xml:space="preserve">across cell cycle phases determined with the FUCCI-3 system. 3 biological replicates were </w:t>
      </w:r>
      <w:r w:rsidR="00176647">
        <w:t>analyzed</w:t>
      </w:r>
      <w:r w:rsidR="00176647" w:rsidRPr="00A60D5E">
        <w:t xml:space="preserve"> (</w:t>
      </w:r>
      <w:r w:rsidR="00176647" w:rsidRPr="00A60D5E">
        <w:rPr>
          <w:i/>
        </w:rPr>
        <w:t>n</w:t>
      </w:r>
      <w:r w:rsidR="00176647" w:rsidRPr="00A60D5E">
        <w:t>G0 = </w:t>
      </w:r>
      <w:r w:rsidR="00173B41">
        <w:t>1322</w:t>
      </w:r>
      <w:r w:rsidR="00176647" w:rsidRPr="00A60D5E">
        <w:t xml:space="preserve">, </w:t>
      </w:r>
      <w:r w:rsidR="00176647" w:rsidRPr="00A60D5E">
        <w:rPr>
          <w:i/>
        </w:rPr>
        <w:t>n</w:t>
      </w:r>
      <w:r w:rsidR="00176647" w:rsidRPr="00A60D5E">
        <w:t>G1 = </w:t>
      </w:r>
      <w:r w:rsidR="00173B41">
        <w:t>2772</w:t>
      </w:r>
      <w:r w:rsidR="00176647" w:rsidRPr="00A60D5E">
        <w:t xml:space="preserve">, </w:t>
      </w:r>
      <w:proofErr w:type="spellStart"/>
      <w:r w:rsidR="00176647" w:rsidRPr="00A60D5E">
        <w:rPr>
          <w:i/>
        </w:rPr>
        <w:t>n</w:t>
      </w:r>
      <w:r w:rsidR="00176647" w:rsidRPr="00A60D5E">
        <w:t>S</w:t>
      </w:r>
      <w:proofErr w:type="spellEnd"/>
      <w:r w:rsidR="00176647" w:rsidRPr="00A60D5E">
        <w:t> = </w:t>
      </w:r>
      <w:r w:rsidR="00173B41">
        <w:t>1188</w:t>
      </w:r>
      <w:r w:rsidR="00176647" w:rsidRPr="00A60D5E">
        <w:t xml:space="preserve">, </w:t>
      </w:r>
      <w:r w:rsidR="00176647" w:rsidRPr="00A60D5E">
        <w:rPr>
          <w:i/>
        </w:rPr>
        <w:t>n</w:t>
      </w:r>
      <w:r w:rsidR="00176647" w:rsidRPr="00A60D5E">
        <w:t>G2/M = </w:t>
      </w:r>
      <w:r w:rsidR="00173B41">
        <w:t>623</w:t>
      </w:r>
      <w:r w:rsidR="00176647" w:rsidRPr="00A60D5E">
        <w:t xml:space="preserve">, </w:t>
      </w:r>
      <w:proofErr w:type="spellStart"/>
      <w:r w:rsidR="00176647" w:rsidRPr="00A60D5E">
        <w:rPr>
          <w:i/>
        </w:rPr>
        <w:t>n</w:t>
      </w:r>
      <w:r w:rsidR="00176647" w:rsidRPr="00A60D5E">
        <w:t>M</w:t>
      </w:r>
      <w:proofErr w:type="spellEnd"/>
      <w:r w:rsidR="00176647" w:rsidRPr="00A60D5E">
        <w:t> = </w:t>
      </w:r>
      <w:r w:rsidR="00173B41">
        <w:t>119</w:t>
      </w:r>
      <w:r w:rsidR="00176647" w:rsidRPr="00A60D5E">
        <w:t>; outliers removed, 3 SD; unpaired two-tailed Wilcoxon test).</w:t>
      </w:r>
      <w:r w:rsidR="00A83519">
        <w:t xml:space="preserve"> </w:t>
      </w:r>
      <w:r w:rsidR="00620EF7" w:rsidRPr="00A60D5E">
        <w:t>(</w:t>
      </w:r>
      <w:r w:rsidR="00620EF7">
        <w:t>E</w:t>
      </w:r>
      <w:r w:rsidR="00620EF7" w:rsidRPr="00A60D5E">
        <w:t xml:space="preserve">) FUCCI-3 plot representing the cell cycle integrity of the </w:t>
      </w:r>
      <w:r w:rsidR="00620EF7">
        <w:t xml:space="preserve">MCF7 FUCCI-3 </w:t>
      </w:r>
      <w:r w:rsidR="00620EF7" w:rsidRPr="00A60D5E">
        <w:t xml:space="preserve">cell population fixed and stained for </w:t>
      </w:r>
      <w:r w:rsidR="00620EF7">
        <w:t>H4K20me1</w:t>
      </w:r>
      <w:r w:rsidR="00620EF7" w:rsidRPr="00A60D5E">
        <w:t xml:space="preserve"> quantification. (</w:t>
      </w:r>
      <w:r w:rsidR="00620EF7">
        <w:t>F</w:t>
      </w:r>
      <w:r w:rsidR="00620EF7" w:rsidRPr="00A60D5E">
        <w:t xml:space="preserve">) Representation of </w:t>
      </w:r>
      <w:r w:rsidR="00620EF7">
        <w:t>H4K20me1</w:t>
      </w:r>
      <w:r w:rsidR="00620EF7" w:rsidRPr="00A60D5E">
        <w:t xml:space="preserve"> nuclear intensity measured by immunofluorescence and plotted according to FUCCI-3-determined cell cycle phases. (</w:t>
      </w:r>
      <w:r w:rsidR="00620EF7">
        <w:t>G</w:t>
      </w:r>
      <w:r w:rsidR="00620EF7" w:rsidRPr="00A60D5E">
        <w:t xml:space="preserve">) Immunofluorescence-based quantification of the </w:t>
      </w:r>
      <w:r w:rsidR="00620EF7">
        <w:t>mean</w:t>
      </w:r>
      <w:r w:rsidR="00620EF7" w:rsidRPr="00A60D5E">
        <w:t xml:space="preserve"> intensity of </w:t>
      </w:r>
      <w:r w:rsidR="00620EF7">
        <w:t>H4K20me1</w:t>
      </w:r>
      <w:r w:rsidR="00620EF7" w:rsidRPr="00A60D5E">
        <w:t xml:space="preserve"> across cell cycle phases determined with the FUCCI-3 system. 3 biological replicates were </w:t>
      </w:r>
      <w:r w:rsidR="00620EF7">
        <w:t>analyzed</w:t>
      </w:r>
      <w:r w:rsidR="00620EF7" w:rsidRPr="00A60D5E">
        <w:t xml:space="preserve"> (</w:t>
      </w:r>
      <w:r w:rsidR="00620EF7" w:rsidRPr="00A60D5E">
        <w:rPr>
          <w:i/>
        </w:rPr>
        <w:t>n</w:t>
      </w:r>
      <w:r w:rsidR="00620EF7" w:rsidRPr="00A60D5E">
        <w:t>G0 = </w:t>
      </w:r>
      <w:r w:rsidR="00A83519">
        <w:t>2747</w:t>
      </w:r>
      <w:r w:rsidR="00620EF7" w:rsidRPr="00A60D5E">
        <w:t xml:space="preserve">, </w:t>
      </w:r>
      <w:r w:rsidR="00620EF7" w:rsidRPr="00A60D5E">
        <w:rPr>
          <w:i/>
        </w:rPr>
        <w:t>n</w:t>
      </w:r>
      <w:r w:rsidR="00620EF7" w:rsidRPr="00A60D5E">
        <w:t>G1 = </w:t>
      </w:r>
      <w:r w:rsidR="00A83519">
        <w:t>8164</w:t>
      </w:r>
      <w:r w:rsidR="00620EF7" w:rsidRPr="00A60D5E">
        <w:t xml:space="preserve">, </w:t>
      </w:r>
      <w:proofErr w:type="spellStart"/>
      <w:r w:rsidR="00620EF7" w:rsidRPr="00A60D5E">
        <w:rPr>
          <w:i/>
        </w:rPr>
        <w:t>n</w:t>
      </w:r>
      <w:r w:rsidR="00620EF7" w:rsidRPr="00A60D5E">
        <w:t>S</w:t>
      </w:r>
      <w:proofErr w:type="spellEnd"/>
      <w:r w:rsidR="00620EF7" w:rsidRPr="00A60D5E">
        <w:t> = </w:t>
      </w:r>
      <w:r w:rsidR="00A83519">
        <w:t>3944</w:t>
      </w:r>
      <w:r w:rsidR="00620EF7" w:rsidRPr="00A60D5E">
        <w:t xml:space="preserve">, </w:t>
      </w:r>
      <w:r w:rsidR="00620EF7" w:rsidRPr="00A60D5E">
        <w:rPr>
          <w:i/>
        </w:rPr>
        <w:t>n</w:t>
      </w:r>
      <w:r w:rsidR="00620EF7" w:rsidRPr="00A60D5E">
        <w:t>G2/M = </w:t>
      </w:r>
      <w:r w:rsidR="00A83519">
        <w:t>2200</w:t>
      </w:r>
      <w:r w:rsidR="00620EF7" w:rsidRPr="00A60D5E">
        <w:t xml:space="preserve">, </w:t>
      </w:r>
      <w:proofErr w:type="spellStart"/>
      <w:r w:rsidR="00620EF7" w:rsidRPr="00A60D5E">
        <w:rPr>
          <w:i/>
        </w:rPr>
        <w:t>n</w:t>
      </w:r>
      <w:r w:rsidR="00620EF7" w:rsidRPr="00A60D5E">
        <w:t>M</w:t>
      </w:r>
      <w:proofErr w:type="spellEnd"/>
      <w:r w:rsidR="00620EF7" w:rsidRPr="00A60D5E">
        <w:t> = </w:t>
      </w:r>
      <w:r w:rsidR="00A83519">
        <w:t>761</w:t>
      </w:r>
      <w:r w:rsidR="00620EF7" w:rsidRPr="00A60D5E">
        <w:t>; outliers removed, 3 SD; unpaired two-tailed Wilcoxon test).</w:t>
      </w:r>
      <w:r w:rsidR="00620EF7">
        <w:t xml:space="preserve"> </w:t>
      </w:r>
      <w:r w:rsidR="00620EF7" w:rsidRPr="00A60D5E">
        <w:t>(</w:t>
      </w:r>
      <w:r w:rsidR="00620EF7">
        <w:t>H</w:t>
      </w:r>
      <w:r w:rsidR="00620EF7" w:rsidRPr="00A60D5E">
        <w:t xml:space="preserve">) Immunofluorescence-based quantification of the </w:t>
      </w:r>
      <w:r w:rsidR="00620EF7">
        <w:t>integrated</w:t>
      </w:r>
      <w:r w:rsidR="00620EF7" w:rsidRPr="00A60D5E">
        <w:t xml:space="preserve"> intensity of </w:t>
      </w:r>
      <w:r w:rsidR="00620EF7">
        <w:t>H4K20me1</w:t>
      </w:r>
      <w:r w:rsidR="00620EF7" w:rsidRPr="00A60D5E">
        <w:t xml:space="preserve"> across cell cycle phases determined with the FUCCI-3 system. 3 biological replicates were </w:t>
      </w:r>
      <w:r w:rsidR="00620EF7">
        <w:t>analyzed</w:t>
      </w:r>
      <w:r w:rsidR="00620EF7" w:rsidRPr="00A60D5E">
        <w:t xml:space="preserve"> (</w:t>
      </w:r>
      <w:r w:rsidR="00620EF7" w:rsidRPr="00A60D5E">
        <w:rPr>
          <w:i/>
        </w:rPr>
        <w:t>n</w:t>
      </w:r>
      <w:r w:rsidR="00620EF7" w:rsidRPr="00A60D5E">
        <w:t>G0 = </w:t>
      </w:r>
      <w:r w:rsidR="00A83519">
        <w:t>2730</w:t>
      </w:r>
      <w:r w:rsidR="00620EF7" w:rsidRPr="00A60D5E">
        <w:t xml:space="preserve">, </w:t>
      </w:r>
      <w:r w:rsidR="00620EF7" w:rsidRPr="00A60D5E">
        <w:rPr>
          <w:i/>
        </w:rPr>
        <w:t>n</w:t>
      </w:r>
      <w:r w:rsidR="00620EF7" w:rsidRPr="00A60D5E">
        <w:t>G1 = </w:t>
      </w:r>
      <w:r w:rsidR="00A83519">
        <w:t>8099</w:t>
      </w:r>
      <w:r w:rsidR="00620EF7" w:rsidRPr="00A60D5E">
        <w:t xml:space="preserve">, </w:t>
      </w:r>
      <w:proofErr w:type="spellStart"/>
      <w:r w:rsidR="00620EF7" w:rsidRPr="00A60D5E">
        <w:rPr>
          <w:i/>
        </w:rPr>
        <w:t>n</w:t>
      </w:r>
      <w:r w:rsidR="00620EF7" w:rsidRPr="00A60D5E">
        <w:t>S</w:t>
      </w:r>
      <w:proofErr w:type="spellEnd"/>
      <w:r w:rsidR="00620EF7" w:rsidRPr="00A60D5E">
        <w:t> = </w:t>
      </w:r>
      <w:r w:rsidR="00A83519">
        <w:t>3929</w:t>
      </w:r>
      <w:r w:rsidR="00620EF7" w:rsidRPr="00A60D5E">
        <w:t xml:space="preserve">, </w:t>
      </w:r>
      <w:r w:rsidR="00620EF7" w:rsidRPr="00A60D5E">
        <w:rPr>
          <w:i/>
        </w:rPr>
        <w:t>n</w:t>
      </w:r>
      <w:r w:rsidR="00620EF7" w:rsidRPr="00A60D5E">
        <w:t>G2/M = </w:t>
      </w:r>
      <w:r w:rsidR="00A83519">
        <w:t>2198</w:t>
      </w:r>
      <w:r w:rsidR="00620EF7" w:rsidRPr="00A60D5E">
        <w:t xml:space="preserve">, </w:t>
      </w:r>
      <w:proofErr w:type="spellStart"/>
      <w:r w:rsidR="00620EF7" w:rsidRPr="00A60D5E">
        <w:rPr>
          <w:i/>
        </w:rPr>
        <w:t>n</w:t>
      </w:r>
      <w:r w:rsidR="00620EF7" w:rsidRPr="00A60D5E">
        <w:t>M</w:t>
      </w:r>
      <w:proofErr w:type="spellEnd"/>
      <w:r w:rsidR="00620EF7" w:rsidRPr="00A60D5E">
        <w:t> = </w:t>
      </w:r>
      <w:r w:rsidR="00A83519">
        <w:t>761</w:t>
      </w:r>
      <w:r w:rsidR="00620EF7" w:rsidRPr="00A60D5E">
        <w:t>; outliers removed, 3 SD; unpaired two-tailed Wilcoxon test).</w:t>
      </w:r>
    </w:p>
    <w:p w14:paraId="37D7D240" w14:textId="77777777" w:rsidR="00883FA1" w:rsidRDefault="00883FA1">
      <w:pPr>
        <w:spacing w:line="259" w:lineRule="auto"/>
        <w:ind w:firstLine="0"/>
        <w:jc w:val="left"/>
      </w:pPr>
      <w:r>
        <w:br w:type="page"/>
      </w:r>
    </w:p>
    <w:p w14:paraId="45201F2B" w14:textId="60D51A2A" w:rsidR="009F025C" w:rsidRDefault="00357A22" w:rsidP="00B9761E">
      <w:pPr>
        <w:ind w:firstLine="0"/>
      </w:pPr>
      <w:r w:rsidRPr="00A60D5E">
        <w:rPr>
          <w:b/>
        </w:rPr>
        <w:lastRenderedPageBreak/>
        <w:t xml:space="preserve">Supplementary Figure </w:t>
      </w:r>
      <w:r w:rsidR="00B9761E">
        <w:rPr>
          <w:b/>
        </w:rPr>
        <w:t>1</w:t>
      </w:r>
      <w:r w:rsidR="000031DD">
        <w:rPr>
          <w:b/>
        </w:rPr>
        <w:t>4</w:t>
      </w:r>
      <w:r w:rsidRPr="00A60D5E">
        <w:rPr>
          <w:b/>
        </w:rPr>
        <w:t xml:space="preserve">. Methylation defects linked to PIP2 metabolism perturbation. </w:t>
      </w:r>
      <w:r w:rsidRPr="00A60D5E">
        <w:t xml:space="preserve">(A) FUCCI-3 plot representing the cell cycle integrity of the </w:t>
      </w:r>
      <w:r w:rsidR="00434941">
        <w:t xml:space="preserve">U2OS </w:t>
      </w:r>
      <w:r w:rsidRPr="00A60D5E">
        <w:t xml:space="preserve">cells treated with DMSO or ISA-2011B (41.33 </w:t>
      </w:r>
      <w:proofErr w:type="spellStart"/>
      <w:r w:rsidRPr="00A60D5E">
        <w:t>μM</w:t>
      </w:r>
      <w:proofErr w:type="spellEnd"/>
      <w:r w:rsidRPr="00A60D5E">
        <w:t>) for 48 hours, fixed, and stained for H4K20me1. (</w:t>
      </w:r>
      <w:r w:rsidR="006D356F">
        <w:t>B</w:t>
      </w:r>
      <w:r w:rsidRPr="00A60D5E">
        <w:t xml:space="preserve">) Representation of H4K20me1 nuclear intensity measured by immunofluorescence and plotted according to FUCCI-3-determined cell cycle phases in </w:t>
      </w:r>
      <w:r w:rsidR="00E132F9">
        <w:t xml:space="preserve">U2OS </w:t>
      </w:r>
      <w:r w:rsidRPr="00A60D5E">
        <w:t xml:space="preserve">cells treated either with DMSO or ISA-2011B (41.33 </w:t>
      </w:r>
      <w:proofErr w:type="spellStart"/>
      <w:r w:rsidRPr="00A60D5E">
        <w:t>μM</w:t>
      </w:r>
      <w:proofErr w:type="spellEnd"/>
      <w:r w:rsidRPr="00A60D5E">
        <w:t xml:space="preserve">) for 48 hours. </w:t>
      </w:r>
      <w:r w:rsidR="008248C0" w:rsidRPr="00A60D5E">
        <w:t>(</w:t>
      </w:r>
      <w:r w:rsidR="002B0398">
        <w:t>C</w:t>
      </w:r>
      <w:r w:rsidR="008248C0" w:rsidRPr="00A60D5E">
        <w:t xml:space="preserve">) Immunofluorescence-based quantification of H4K20me1 intensities across cell cycle phases determined with the FUCCI-3 system in </w:t>
      </w:r>
      <w:r w:rsidR="00E132F9">
        <w:t xml:space="preserve">U2OS </w:t>
      </w:r>
      <w:r w:rsidR="008248C0" w:rsidRPr="00A60D5E">
        <w:t xml:space="preserve">cells treated with DMSO or ISA-2011B (41.33 </w:t>
      </w:r>
      <w:proofErr w:type="spellStart"/>
      <w:r w:rsidR="008248C0" w:rsidRPr="00A60D5E">
        <w:t>μM</w:t>
      </w:r>
      <w:proofErr w:type="spellEnd"/>
      <w:r w:rsidR="008248C0" w:rsidRPr="00A60D5E">
        <w:t xml:space="preserve">). 3 biological replicates were </w:t>
      </w:r>
      <w:r w:rsidR="008248C0">
        <w:t>analyzed</w:t>
      </w:r>
      <w:r w:rsidR="008248C0" w:rsidRPr="00A60D5E">
        <w:t xml:space="preserve"> (</w:t>
      </w:r>
      <w:r w:rsidR="008248C0" w:rsidRPr="00A60D5E">
        <w:rPr>
          <w:i/>
        </w:rPr>
        <w:t>n</w:t>
      </w:r>
      <w:r w:rsidR="008248C0" w:rsidRPr="00A60D5E">
        <w:t xml:space="preserve">DMSO_G0 = 878, </w:t>
      </w:r>
      <w:r w:rsidR="008248C0" w:rsidRPr="00A60D5E">
        <w:rPr>
          <w:i/>
        </w:rPr>
        <w:t>n</w:t>
      </w:r>
      <w:r w:rsidR="008248C0" w:rsidRPr="00A60D5E">
        <w:t>ISA-2011B_G0 = 96</w:t>
      </w:r>
      <w:r w:rsidR="00AE554D">
        <w:t>2</w:t>
      </w:r>
      <w:r w:rsidR="008248C0" w:rsidRPr="00A60D5E">
        <w:t xml:space="preserve">, </w:t>
      </w:r>
      <w:r w:rsidR="008248C0" w:rsidRPr="00A60D5E">
        <w:rPr>
          <w:i/>
        </w:rPr>
        <w:t>n</w:t>
      </w:r>
      <w:r w:rsidR="008248C0" w:rsidRPr="00A60D5E">
        <w:t xml:space="preserve">DMSO_G1 = 1644, </w:t>
      </w:r>
      <w:r w:rsidR="008248C0" w:rsidRPr="00A60D5E">
        <w:rPr>
          <w:i/>
        </w:rPr>
        <w:t>n</w:t>
      </w:r>
      <w:r w:rsidR="008248C0" w:rsidRPr="00A60D5E">
        <w:t>ISA-2011B_G1 = 120</w:t>
      </w:r>
      <w:r w:rsidR="00AE554D">
        <w:t>6</w:t>
      </w:r>
      <w:r w:rsidR="008248C0" w:rsidRPr="00A60D5E">
        <w:t xml:space="preserve">, </w:t>
      </w:r>
      <w:proofErr w:type="spellStart"/>
      <w:r w:rsidR="008248C0" w:rsidRPr="00A60D5E">
        <w:rPr>
          <w:i/>
        </w:rPr>
        <w:t>n</w:t>
      </w:r>
      <w:r w:rsidR="008248C0" w:rsidRPr="00A60D5E">
        <w:t>DMSO_S</w:t>
      </w:r>
      <w:proofErr w:type="spellEnd"/>
      <w:r w:rsidR="008248C0" w:rsidRPr="00A60D5E">
        <w:t xml:space="preserve"> = 933, </w:t>
      </w:r>
      <w:r w:rsidR="008248C0" w:rsidRPr="00A60D5E">
        <w:rPr>
          <w:i/>
        </w:rPr>
        <w:t>n</w:t>
      </w:r>
      <w:r w:rsidR="008248C0" w:rsidRPr="00A60D5E">
        <w:t xml:space="preserve">ISA-2011B = 423, </w:t>
      </w:r>
      <w:r w:rsidR="008248C0" w:rsidRPr="00A60D5E">
        <w:rPr>
          <w:i/>
        </w:rPr>
        <w:t>n</w:t>
      </w:r>
      <w:r w:rsidR="008248C0" w:rsidRPr="00A60D5E">
        <w:t xml:space="preserve">DMSO_G2M = 823, </w:t>
      </w:r>
      <w:r w:rsidR="008248C0" w:rsidRPr="00A60D5E">
        <w:rPr>
          <w:i/>
        </w:rPr>
        <w:t>n</w:t>
      </w:r>
      <w:r w:rsidR="008248C0" w:rsidRPr="00A60D5E">
        <w:t xml:space="preserve">ISA-2011B_G2M = 469, </w:t>
      </w:r>
      <w:proofErr w:type="spellStart"/>
      <w:r w:rsidR="008248C0" w:rsidRPr="00A60D5E">
        <w:rPr>
          <w:i/>
        </w:rPr>
        <w:t>n</w:t>
      </w:r>
      <w:r w:rsidR="008248C0" w:rsidRPr="00A60D5E">
        <w:t>DMSO_M</w:t>
      </w:r>
      <w:proofErr w:type="spellEnd"/>
      <w:r w:rsidR="008248C0" w:rsidRPr="00A60D5E">
        <w:t xml:space="preserve"> = 72, ISA-2011B_M = 27; outliers removed, 3 SD; unpaired two-tailed Wilcoxon test). The lower panels display representative images showing the changes of H4K20me1 in the nucleus during cell cycle progression, as well as the corresponding signal of the FUCCI-3 fluorescent marker of the depicted cell, confirming the assigned cell cycle phase. </w:t>
      </w:r>
      <w:r w:rsidR="007B07DF" w:rsidRPr="00A60D5E">
        <w:t xml:space="preserve">Scale bar is </w:t>
      </w:r>
      <w:r w:rsidR="007B07DF">
        <w:t>2</w:t>
      </w:r>
      <w:r w:rsidR="007B07DF" w:rsidRPr="00A60D5E">
        <w:t>0µm</w:t>
      </w:r>
      <w:r w:rsidR="007B07DF">
        <w:t xml:space="preserve">. </w:t>
      </w:r>
      <w:r w:rsidRPr="00A60D5E">
        <w:t>(</w:t>
      </w:r>
      <w:r w:rsidR="002B0398">
        <w:t>D</w:t>
      </w:r>
      <w:r w:rsidRPr="00A60D5E">
        <w:t xml:space="preserve">) FUCCI-3 plot representing the cell cycle integrity of the </w:t>
      </w:r>
      <w:r w:rsidR="00A96703">
        <w:t xml:space="preserve">U2OS </w:t>
      </w:r>
      <w:r w:rsidRPr="00A60D5E">
        <w:t xml:space="preserve">cells treated with DMSO or ISA-2011B (41.33 </w:t>
      </w:r>
      <w:proofErr w:type="spellStart"/>
      <w:r w:rsidRPr="00A60D5E">
        <w:t>μM</w:t>
      </w:r>
      <w:proofErr w:type="spellEnd"/>
      <w:r w:rsidRPr="00A60D5E">
        <w:t>) for 48 hours, fixed, and stained for H3K9me3. (</w:t>
      </w:r>
      <w:r w:rsidR="002B0398">
        <w:t>E</w:t>
      </w:r>
      <w:r w:rsidRPr="00A60D5E">
        <w:t xml:space="preserve">) Representation of H3K9me3 nuclear intensity measured by immunofluorescence and plotted according to FUCCI-3-determined cell cycle phases in </w:t>
      </w:r>
      <w:r w:rsidR="00A96703">
        <w:t xml:space="preserve">U2OS </w:t>
      </w:r>
      <w:r w:rsidRPr="00A60D5E">
        <w:t xml:space="preserve">cells treated either with DMSO or ISA-2011B (41.33 </w:t>
      </w:r>
      <w:proofErr w:type="spellStart"/>
      <w:r w:rsidRPr="00A60D5E">
        <w:t>μM</w:t>
      </w:r>
      <w:proofErr w:type="spellEnd"/>
      <w:r w:rsidRPr="00A60D5E">
        <w:t xml:space="preserve">) for 48 hours. </w:t>
      </w:r>
      <w:r w:rsidR="008A63B7" w:rsidRPr="00A60D5E">
        <w:t>(</w:t>
      </w:r>
      <w:r w:rsidR="002B0398">
        <w:t>F</w:t>
      </w:r>
      <w:r w:rsidR="008A63B7" w:rsidRPr="00A60D5E">
        <w:t xml:space="preserve">) Immunofluorescence-based quantification of H3K9me3 intensities across cell cycle phases determined with the FUCCI-3 system in </w:t>
      </w:r>
      <w:r w:rsidR="00A96703">
        <w:t xml:space="preserve">U2OS </w:t>
      </w:r>
      <w:r w:rsidR="008A63B7" w:rsidRPr="00A60D5E">
        <w:t xml:space="preserve">cells treated with DMSO or ISA-2011B (41.33 </w:t>
      </w:r>
      <w:proofErr w:type="spellStart"/>
      <w:r w:rsidR="008A63B7" w:rsidRPr="00A60D5E">
        <w:t>μM</w:t>
      </w:r>
      <w:proofErr w:type="spellEnd"/>
      <w:r w:rsidR="008A63B7" w:rsidRPr="00A60D5E">
        <w:t>). 3 biological replicates were analyzed (</w:t>
      </w:r>
      <w:r w:rsidR="008A63B7" w:rsidRPr="00A60D5E">
        <w:rPr>
          <w:i/>
        </w:rPr>
        <w:t>n</w:t>
      </w:r>
      <w:r w:rsidR="008A63B7" w:rsidRPr="00A60D5E">
        <w:t xml:space="preserve">DMSO_G0 = 933, </w:t>
      </w:r>
      <w:r w:rsidR="008A63B7" w:rsidRPr="00A60D5E">
        <w:rPr>
          <w:i/>
        </w:rPr>
        <w:t>n</w:t>
      </w:r>
      <w:r w:rsidR="008A63B7" w:rsidRPr="00A60D5E">
        <w:t>ISA-2011B_G0 = 147</w:t>
      </w:r>
      <w:r w:rsidR="004A1F23">
        <w:t>5</w:t>
      </w:r>
      <w:r w:rsidR="008A63B7" w:rsidRPr="00A60D5E">
        <w:t xml:space="preserve">, </w:t>
      </w:r>
      <w:r w:rsidR="008A63B7" w:rsidRPr="00A60D5E">
        <w:rPr>
          <w:i/>
        </w:rPr>
        <w:t>n</w:t>
      </w:r>
      <w:r w:rsidR="008A63B7" w:rsidRPr="00A60D5E">
        <w:t xml:space="preserve">DMSO_G1 = 1686, </w:t>
      </w:r>
      <w:r w:rsidR="008A63B7" w:rsidRPr="00A60D5E">
        <w:rPr>
          <w:i/>
        </w:rPr>
        <w:t>n</w:t>
      </w:r>
      <w:r w:rsidR="008A63B7" w:rsidRPr="00A60D5E">
        <w:t xml:space="preserve">ISA-2011B_G1 = 1573, </w:t>
      </w:r>
      <w:proofErr w:type="spellStart"/>
      <w:r w:rsidR="008A63B7" w:rsidRPr="00A60D5E">
        <w:rPr>
          <w:i/>
        </w:rPr>
        <w:t>n</w:t>
      </w:r>
      <w:r w:rsidR="008A63B7" w:rsidRPr="00A60D5E">
        <w:t>DMSO_S</w:t>
      </w:r>
      <w:proofErr w:type="spellEnd"/>
      <w:r w:rsidR="008A63B7" w:rsidRPr="00A60D5E">
        <w:t> = 100</w:t>
      </w:r>
      <w:r w:rsidR="004A1F23">
        <w:t>0</w:t>
      </w:r>
      <w:r w:rsidR="008A63B7" w:rsidRPr="00A60D5E">
        <w:t xml:space="preserve">, </w:t>
      </w:r>
      <w:r w:rsidR="008A63B7" w:rsidRPr="00A60D5E">
        <w:rPr>
          <w:i/>
        </w:rPr>
        <w:t>n</w:t>
      </w:r>
      <w:r w:rsidR="008A63B7" w:rsidRPr="00A60D5E">
        <w:t xml:space="preserve">ISA-2011B = 671, </w:t>
      </w:r>
      <w:r w:rsidR="008A63B7" w:rsidRPr="00A60D5E">
        <w:rPr>
          <w:i/>
        </w:rPr>
        <w:t>n</w:t>
      </w:r>
      <w:r w:rsidR="008A63B7" w:rsidRPr="00A60D5E">
        <w:t xml:space="preserve">DMSO_G2M = 857, </w:t>
      </w:r>
      <w:r w:rsidR="008A63B7" w:rsidRPr="00A60D5E">
        <w:rPr>
          <w:i/>
        </w:rPr>
        <w:t>n</w:t>
      </w:r>
      <w:r w:rsidR="008A63B7" w:rsidRPr="00A60D5E">
        <w:t xml:space="preserve">ISA-2011B_G2M = 720, </w:t>
      </w:r>
      <w:proofErr w:type="spellStart"/>
      <w:r w:rsidR="008A63B7" w:rsidRPr="00A60D5E">
        <w:rPr>
          <w:i/>
        </w:rPr>
        <w:t>n</w:t>
      </w:r>
      <w:r w:rsidR="008A63B7" w:rsidRPr="00A60D5E">
        <w:t>DMSO_M</w:t>
      </w:r>
      <w:proofErr w:type="spellEnd"/>
      <w:r w:rsidR="008A63B7" w:rsidRPr="00A60D5E">
        <w:t xml:space="preserve"> = 91, ISA-2011B_M = 39; outliers removed, 3 SD; unpaired two-tailed Wilcoxon test). The lower panels display representative images showing the changes of H3K9me3 in the nucleus during cell cycle progression, as well as the corresponding signal of the FUCCI-3 fluorescent marker of the depicted cell, confirming the assigned cell cycle phase. </w:t>
      </w:r>
      <w:r w:rsidR="00182ADE" w:rsidRPr="00A60D5E">
        <w:t xml:space="preserve">Scale bar is </w:t>
      </w:r>
      <w:r w:rsidR="00182ADE">
        <w:t>2</w:t>
      </w:r>
      <w:r w:rsidR="00182ADE" w:rsidRPr="00A60D5E">
        <w:t>0µm</w:t>
      </w:r>
      <w:r w:rsidR="00182ADE">
        <w:t xml:space="preserve">. </w:t>
      </w:r>
      <w:r w:rsidRPr="00A60D5E">
        <w:t>(</w:t>
      </w:r>
      <w:r w:rsidR="002B0398">
        <w:t>G</w:t>
      </w:r>
      <w:r w:rsidRPr="00A60D5E">
        <w:t>) FUCCI-3 plot representing the cell cycle integrity of the</w:t>
      </w:r>
      <w:r w:rsidR="004D495B">
        <w:t xml:space="preserve"> U2OS</w:t>
      </w:r>
      <w:r w:rsidRPr="00A60D5E">
        <w:t xml:space="preserve"> cells treated with DMSO or ISA-2011B (41.33 </w:t>
      </w:r>
      <w:proofErr w:type="spellStart"/>
      <w:r w:rsidRPr="00A60D5E">
        <w:t>μM</w:t>
      </w:r>
      <w:proofErr w:type="spellEnd"/>
      <w:r w:rsidRPr="00A60D5E">
        <w:t xml:space="preserve">) for 48 hours, fixed, and stained for </w:t>
      </w:r>
      <w:r w:rsidRPr="00A60D5E">
        <w:lastRenderedPageBreak/>
        <w:t xml:space="preserve">H3K27me3. </w:t>
      </w:r>
      <w:r w:rsidR="00B475E8">
        <w:t>(</w:t>
      </w:r>
      <w:r w:rsidR="002B0398">
        <w:t>H</w:t>
      </w:r>
      <w:r w:rsidRPr="00A60D5E">
        <w:t xml:space="preserve">) Representation of H3K27me3 nuclear intensity measured by immunofluorescence and plotted according to FUCCI-3-determined cell cycle phases in </w:t>
      </w:r>
      <w:r w:rsidR="004D495B">
        <w:t xml:space="preserve">U2OS </w:t>
      </w:r>
      <w:r w:rsidRPr="00A60D5E">
        <w:t xml:space="preserve">cells treated either with DMSO or ISA-2011B (41.33 </w:t>
      </w:r>
      <w:proofErr w:type="spellStart"/>
      <w:r w:rsidRPr="00A60D5E">
        <w:t>μM</w:t>
      </w:r>
      <w:proofErr w:type="spellEnd"/>
      <w:r w:rsidRPr="00A60D5E">
        <w:t>) for 48 hours.</w:t>
      </w:r>
      <w:r w:rsidR="009C6DF1">
        <w:t xml:space="preserve"> </w:t>
      </w:r>
      <w:r w:rsidR="009C6DF1" w:rsidRPr="00A60D5E">
        <w:t>(</w:t>
      </w:r>
      <w:r w:rsidR="002B0398">
        <w:t>I</w:t>
      </w:r>
      <w:r w:rsidR="009C6DF1" w:rsidRPr="00A60D5E">
        <w:t xml:space="preserve">) Immunofluorescence-based quantification of H3K27me3 intensities across cell cycle phases determined with the FUCCI-3 system in </w:t>
      </w:r>
      <w:r w:rsidR="003175E8">
        <w:t xml:space="preserve">U2OS </w:t>
      </w:r>
      <w:r w:rsidR="009C6DF1" w:rsidRPr="00A60D5E">
        <w:t xml:space="preserve">cells treated with DMSO or ISA-2011B (41.33 </w:t>
      </w:r>
      <w:proofErr w:type="spellStart"/>
      <w:r w:rsidR="009C6DF1" w:rsidRPr="00A60D5E">
        <w:t>μM</w:t>
      </w:r>
      <w:proofErr w:type="spellEnd"/>
      <w:r w:rsidR="009C6DF1" w:rsidRPr="00A60D5E">
        <w:t>). 3 biological replicates were analyzed (</w:t>
      </w:r>
      <w:r w:rsidR="009C6DF1" w:rsidRPr="00A60D5E">
        <w:rPr>
          <w:i/>
        </w:rPr>
        <w:t>n</w:t>
      </w:r>
      <w:r w:rsidR="009C6DF1" w:rsidRPr="00A60D5E">
        <w:t>DMSO_G0 = 103</w:t>
      </w:r>
      <w:r w:rsidR="005F75C4">
        <w:t>3</w:t>
      </w:r>
      <w:r w:rsidR="009C6DF1" w:rsidRPr="00A60D5E">
        <w:t xml:space="preserve">, </w:t>
      </w:r>
      <w:r w:rsidR="009C6DF1" w:rsidRPr="00A60D5E">
        <w:rPr>
          <w:i/>
        </w:rPr>
        <w:t>n</w:t>
      </w:r>
      <w:r w:rsidR="009C6DF1" w:rsidRPr="00A60D5E">
        <w:t>ISA-2011B_G0 = 130</w:t>
      </w:r>
      <w:r w:rsidR="005F75C4">
        <w:t>9</w:t>
      </w:r>
      <w:r w:rsidR="009C6DF1" w:rsidRPr="00A60D5E">
        <w:t xml:space="preserve">, </w:t>
      </w:r>
      <w:r w:rsidR="009C6DF1" w:rsidRPr="00A60D5E">
        <w:rPr>
          <w:i/>
        </w:rPr>
        <w:t>n</w:t>
      </w:r>
      <w:r w:rsidR="009C6DF1" w:rsidRPr="00A60D5E">
        <w:t>DMSO_G1 = 187</w:t>
      </w:r>
      <w:r w:rsidR="005F75C4">
        <w:t>8</w:t>
      </w:r>
      <w:r w:rsidR="009C6DF1" w:rsidRPr="00A60D5E">
        <w:t xml:space="preserve">, </w:t>
      </w:r>
      <w:r w:rsidR="009C6DF1" w:rsidRPr="00A60D5E">
        <w:rPr>
          <w:i/>
        </w:rPr>
        <w:t>n</w:t>
      </w:r>
      <w:r w:rsidR="009C6DF1" w:rsidRPr="00A60D5E">
        <w:t>ISA-2011B_G1 = 143</w:t>
      </w:r>
      <w:r w:rsidR="005F75C4">
        <w:t>6</w:t>
      </w:r>
      <w:r w:rsidR="009C6DF1" w:rsidRPr="00A60D5E">
        <w:t xml:space="preserve">, </w:t>
      </w:r>
      <w:proofErr w:type="spellStart"/>
      <w:r w:rsidR="009C6DF1" w:rsidRPr="00A60D5E">
        <w:rPr>
          <w:i/>
        </w:rPr>
        <w:t>n</w:t>
      </w:r>
      <w:r w:rsidR="009C6DF1" w:rsidRPr="00A60D5E">
        <w:t>DMSO_S</w:t>
      </w:r>
      <w:proofErr w:type="spellEnd"/>
      <w:r w:rsidR="009C6DF1" w:rsidRPr="00A60D5E">
        <w:t> = 105</w:t>
      </w:r>
      <w:r w:rsidR="005F75C4">
        <w:t>1</w:t>
      </w:r>
      <w:r w:rsidR="009C6DF1" w:rsidRPr="00A60D5E">
        <w:t xml:space="preserve">, </w:t>
      </w:r>
      <w:r w:rsidR="009C6DF1" w:rsidRPr="00A60D5E">
        <w:rPr>
          <w:i/>
        </w:rPr>
        <w:t>n</w:t>
      </w:r>
      <w:r w:rsidR="009C6DF1" w:rsidRPr="00A60D5E">
        <w:t>ISA-2011B = 63</w:t>
      </w:r>
      <w:r w:rsidR="005F75C4">
        <w:t>1</w:t>
      </w:r>
      <w:r w:rsidR="009C6DF1" w:rsidRPr="00A60D5E">
        <w:t xml:space="preserve">, </w:t>
      </w:r>
      <w:r w:rsidR="009C6DF1" w:rsidRPr="00A60D5E">
        <w:rPr>
          <w:i/>
        </w:rPr>
        <w:t>n</w:t>
      </w:r>
      <w:r w:rsidR="009C6DF1" w:rsidRPr="00A60D5E">
        <w:t>DMSO_G2M = 94</w:t>
      </w:r>
      <w:r w:rsidR="007172E8">
        <w:t>4</w:t>
      </w:r>
      <w:r w:rsidR="009C6DF1" w:rsidRPr="00A60D5E">
        <w:t xml:space="preserve">, </w:t>
      </w:r>
      <w:r w:rsidR="009C6DF1" w:rsidRPr="00A60D5E">
        <w:rPr>
          <w:i/>
        </w:rPr>
        <w:t>n</w:t>
      </w:r>
      <w:r w:rsidR="009C6DF1" w:rsidRPr="00A60D5E">
        <w:t xml:space="preserve">ISA-2011B_G2M = 568, </w:t>
      </w:r>
      <w:proofErr w:type="spellStart"/>
      <w:r w:rsidR="009C6DF1" w:rsidRPr="00A60D5E">
        <w:rPr>
          <w:i/>
        </w:rPr>
        <w:t>n</w:t>
      </w:r>
      <w:r w:rsidR="009C6DF1" w:rsidRPr="00A60D5E">
        <w:t>DMSO_M</w:t>
      </w:r>
      <w:proofErr w:type="spellEnd"/>
      <w:r w:rsidR="009C6DF1" w:rsidRPr="00A60D5E">
        <w:t> = 116, ISA-2011B_M = 28; outliers removed, 3 SD; unpaired two-tailed Wilcoxon test). The lower panels display representative images showing the changes of H3K27me3 in the nucleus during cell cycle progression, as well as the corresponding signal of the FUCCI-3 fluorescent marker of the depicted cell, confirming the assigned cell cycle phase.</w:t>
      </w:r>
      <w:r w:rsidR="00182ADE">
        <w:t xml:space="preserve"> </w:t>
      </w:r>
      <w:r w:rsidR="00182ADE" w:rsidRPr="00A60D5E">
        <w:t xml:space="preserve">Scale bar is </w:t>
      </w:r>
      <w:r w:rsidR="00182ADE">
        <w:t>2</w:t>
      </w:r>
      <w:r w:rsidR="00182ADE" w:rsidRPr="00A60D5E">
        <w:t>0µm</w:t>
      </w:r>
      <w:r w:rsidR="00182ADE">
        <w:t>.</w:t>
      </w:r>
    </w:p>
    <w:p w14:paraId="2C45D1BB" w14:textId="77777777" w:rsidR="009F025C" w:rsidRDefault="009F025C">
      <w:pPr>
        <w:spacing w:line="259" w:lineRule="auto"/>
        <w:ind w:firstLine="0"/>
        <w:jc w:val="left"/>
      </w:pPr>
      <w:r>
        <w:br w:type="page"/>
      </w:r>
    </w:p>
    <w:p w14:paraId="259C0038" w14:textId="512C74CF" w:rsidR="00875816" w:rsidRDefault="009F025C" w:rsidP="00875816">
      <w:pPr>
        <w:ind w:firstLine="0"/>
      </w:pPr>
      <w:r w:rsidRPr="00A60D5E">
        <w:rPr>
          <w:b/>
        </w:rPr>
        <w:lastRenderedPageBreak/>
        <w:t xml:space="preserve">Supplementary Figure </w:t>
      </w:r>
      <w:r w:rsidR="00BA021F">
        <w:rPr>
          <w:b/>
        </w:rPr>
        <w:t>15</w:t>
      </w:r>
      <w:r w:rsidRPr="00A60D5E">
        <w:rPr>
          <w:b/>
        </w:rPr>
        <w:t xml:space="preserve">. Methylation defects linked to PIP2 metabolism perturbation. </w:t>
      </w:r>
      <w:r w:rsidRPr="00A60D5E">
        <w:t xml:space="preserve">(A) </w:t>
      </w:r>
      <w:r w:rsidR="000E656A" w:rsidRPr="00A60D5E">
        <w:t xml:space="preserve">Immunofluorescence-based quantification </w:t>
      </w:r>
      <w:r w:rsidR="0063180A">
        <w:t>of H4K20me1</w:t>
      </w:r>
      <w:r w:rsidR="000E656A" w:rsidRPr="00A60D5E">
        <w:t xml:space="preserve"> </w:t>
      </w:r>
      <w:r w:rsidR="000E656A">
        <w:t xml:space="preserve">mean </w:t>
      </w:r>
      <w:r w:rsidR="000E656A" w:rsidRPr="00A60D5E">
        <w:t xml:space="preserve">intensities across cell cycle phases using Hoechst </w:t>
      </w:r>
      <w:proofErr w:type="gramStart"/>
      <w:r w:rsidR="000E656A" w:rsidRPr="00A60D5E">
        <w:t>integrated intensity</w:t>
      </w:r>
      <w:proofErr w:type="gramEnd"/>
      <w:r w:rsidR="000E656A">
        <w:t xml:space="preserve"> in MCF7-wt cell line expressing </w:t>
      </w:r>
      <w:proofErr w:type="spellStart"/>
      <w:r w:rsidR="000E656A">
        <w:t>shNTC</w:t>
      </w:r>
      <w:proofErr w:type="spellEnd"/>
      <w:r w:rsidR="000E656A">
        <w:t xml:space="preserve"> or shPIP5K1A-UTR.</w:t>
      </w:r>
      <w:r w:rsidR="000E656A" w:rsidRPr="00A60D5E">
        <w:t xml:space="preserve"> 3 biological replicates were </w:t>
      </w:r>
      <w:r w:rsidR="000E656A">
        <w:t>analyzed</w:t>
      </w:r>
      <w:r w:rsidR="000E656A" w:rsidRPr="00A60D5E">
        <w:t xml:space="preserve"> (</w:t>
      </w:r>
      <w:r w:rsidR="000E656A" w:rsidRPr="00A60D5E">
        <w:rPr>
          <w:i/>
        </w:rPr>
        <w:t>n</w:t>
      </w:r>
      <w:r w:rsidR="000E656A" w:rsidRPr="005B0B57">
        <w:rPr>
          <w:iCs/>
        </w:rPr>
        <w:t>_shNTC</w:t>
      </w:r>
      <w:r w:rsidR="000E656A">
        <w:t>_</w:t>
      </w:r>
      <w:r w:rsidR="000E656A" w:rsidRPr="00A60D5E">
        <w:t>G</w:t>
      </w:r>
      <w:r w:rsidR="000E656A">
        <w:t>1</w:t>
      </w:r>
      <w:r w:rsidR="000E656A" w:rsidRPr="00A60D5E">
        <w:t> = </w:t>
      </w:r>
      <w:r w:rsidR="00400855" w:rsidRPr="00400855">
        <w:t>7010</w:t>
      </w:r>
      <w:r w:rsidR="000E656A" w:rsidRPr="00A60D5E">
        <w:t xml:space="preserve">, </w:t>
      </w:r>
      <w:r w:rsidR="000E656A" w:rsidRPr="00A60D5E">
        <w:rPr>
          <w:i/>
        </w:rPr>
        <w:t>n</w:t>
      </w:r>
      <w:r w:rsidR="000E656A" w:rsidRPr="005B0B57">
        <w:rPr>
          <w:iCs/>
        </w:rPr>
        <w:t>_sh</w:t>
      </w:r>
      <w:r w:rsidR="000E656A">
        <w:rPr>
          <w:iCs/>
        </w:rPr>
        <w:t>PIP5K1A_</w:t>
      </w:r>
      <w:r w:rsidR="000E656A">
        <w:t>G1</w:t>
      </w:r>
      <w:r w:rsidR="000E656A" w:rsidRPr="00A60D5E">
        <w:t> = </w:t>
      </w:r>
      <w:r w:rsidR="00400855">
        <w:t>5267</w:t>
      </w:r>
      <w:r w:rsidR="000E656A" w:rsidRPr="00A60D5E">
        <w:t xml:space="preserve">, </w:t>
      </w:r>
      <w:proofErr w:type="spellStart"/>
      <w:r w:rsidR="000E656A" w:rsidRPr="00A60D5E">
        <w:rPr>
          <w:i/>
        </w:rPr>
        <w:t>n</w:t>
      </w:r>
      <w:r w:rsidR="000E656A" w:rsidRPr="005B0B57">
        <w:rPr>
          <w:iCs/>
        </w:rPr>
        <w:t>_shNTC</w:t>
      </w:r>
      <w:r w:rsidR="000E656A">
        <w:t>_S</w:t>
      </w:r>
      <w:proofErr w:type="spellEnd"/>
      <w:r w:rsidR="000E656A" w:rsidRPr="00A60D5E">
        <w:t> = </w:t>
      </w:r>
      <w:r w:rsidR="00875816">
        <w:t>2431</w:t>
      </w:r>
      <w:r w:rsidR="000E656A" w:rsidRPr="00A60D5E">
        <w:t xml:space="preserve">, </w:t>
      </w:r>
      <w:r w:rsidR="000E656A" w:rsidRPr="00A60D5E">
        <w:rPr>
          <w:i/>
        </w:rPr>
        <w:t>n</w:t>
      </w:r>
      <w:r w:rsidR="000E656A" w:rsidRPr="005B0B57">
        <w:rPr>
          <w:iCs/>
        </w:rPr>
        <w:t>_sh</w:t>
      </w:r>
      <w:r w:rsidR="000E656A">
        <w:rPr>
          <w:iCs/>
        </w:rPr>
        <w:t>PIP5K1A_</w:t>
      </w:r>
      <w:r w:rsidR="000E656A">
        <w:t>S</w:t>
      </w:r>
      <w:r w:rsidR="000E656A" w:rsidRPr="00A60D5E">
        <w:t> = </w:t>
      </w:r>
      <w:r w:rsidR="00875816">
        <w:t>1542</w:t>
      </w:r>
      <w:r w:rsidR="000E656A" w:rsidRPr="00A60D5E">
        <w:t>,</w:t>
      </w:r>
      <w:r w:rsidR="000E656A" w:rsidRPr="00DF7026">
        <w:rPr>
          <w:i/>
        </w:rPr>
        <w:t xml:space="preserve"> </w:t>
      </w:r>
      <w:r w:rsidR="000E656A" w:rsidRPr="00A60D5E">
        <w:rPr>
          <w:i/>
        </w:rPr>
        <w:t>n</w:t>
      </w:r>
      <w:r w:rsidR="000E656A" w:rsidRPr="005B0B57">
        <w:rPr>
          <w:iCs/>
        </w:rPr>
        <w:t>_shNTC</w:t>
      </w:r>
      <w:r w:rsidR="000E656A">
        <w:t>_G2M</w:t>
      </w:r>
      <w:r w:rsidR="000E656A" w:rsidRPr="00A60D5E">
        <w:t> = </w:t>
      </w:r>
      <w:r w:rsidR="00875816">
        <w:t>3369</w:t>
      </w:r>
      <w:r w:rsidR="000E656A" w:rsidRPr="00A60D5E">
        <w:t xml:space="preserve">, </w:t>
      </w:r>
      <w:r w:rsidR="000E656A" w:rsidRPr="00A60D5E">
        <w:rPr>
          <w:i/>
        </w:rPr>
        <w:t>n</w:t>
      </w:r>
      <w:r w:rsidR="000E656A" w:rsidRPr="005B0B57">
        <w:rPr>
          <w:iCs/>
        </w:rPr>
        <w:t>_sh</w:t>
      </w:r>
      <w:r w:rsidR="000E656A">
        <w:rPr>
          <w:iCs/>
        </w:rPr>
        <w:t>PIP5K1A_</w:t>
      </w:r>
      <w:r w:rsidR="000E656A">
        <w:t>G2M</w:t>
      </w:r>
      <w:r w:rsidR="000E656A" w:rsidRPr="00A60D5E">
        <w:t> = </w:t>
      </w:r>
      <w:r w:rsidR="00875816">
        <w:t>1909</w:t>
      </w:r>
      <w:r w:rsidR="000E656A" w:rsidRPr="00A60D5E">
        <w:t>; outliers removed, 3 SD; unpaired two-tailed Wilcoxon test).</w:t>
      </w:r>
      <w:r w:rsidR="00875816" w:rsidRPr="00875816">
        <w:t xml:space="preserve"> </w:t>
      </w:r>
      <w:r w:rsidR="00875816" w:rsidRPr="00A60D5E">
        <w:t>(</w:t>
      </w:r>
      <w:r w:rsidR="008076DA">
        <w:t>B</w:t>
      </w:r>
      <w:r w:rsidR="00875816" w:rsidRPr="00A60D5E">
        <w:t xml:space="preserve">) Immunofluorescence-based quantification </w:t>
      </w:r>
      <w:r w:rsidR="00875816">
        <w:t>of H</w:t>
      </w:r>
      <w:r w:rsidR="00A9552A">
        <w:t>3</w:t>
      </w:r>
      <w:r w:rsidR="00875816">
        <w:t>K</w:t>
      </w:r>
      <w:r w:rsidR="00A9552A">
        <w:t>9</w:t>
      </w:r>
      <w:r w:rsidR="00875816">
        <w:t>me</w:t>
      </w:r>
      <w:r w:rsidR="00A9552A">
        <w:t>3</w:t>
      </w:r>
      <w:r w:rsidR="00875816" w:rsidRPr="00A60D5E">
        <w:t xml:space="preserve"> </w:t>
      </w:r>
      <w:proofErr w:type="gramStart"/>
      <w:r w:rsidR="00875816">
        <w:t>mean</w:t>
      </w:r>
      <w:proofErr w:type="gramEnd"/>
      <w:r w:rsidR="00875816">
        <w:t xml:space="preserve"> </w:t>
      </w:r>
      <w:r w:rsidR="00875816" w:rsidRPr="00A60D5E">
        <w:t>intensities across cell cycle phases using Hoechst integrated intensity</w:t>
      </w:r>
      <w:r w:rsidR="00875816">
        <w:t xml:space="preserve"> in MCF7-wt cell line expressing </w:t>
      </w:r>
      <w:proofErr w:type="spellStart"/>
      <w:r w:rsidR="00875816">
        <w:t>shNTC</w:t>
      </w:r>
      <w:proofErr w:type="spellEnd"/>
      <w:r w:rsidR="00875816">
        <w:t xml:space="preserve"> or shPIP5K1A-UTR.</w:t>
      </w:r>
      <w:r w:rsidR="00875816" w:rsidRPr="00A60D5E">
        <w:t xml:space="preserve"> 3 biological replicates were </w:t>
      </w:r>
      <w:r w:rsidR="00875816">
        <w:t>analyzed</w:t>
      </w:r>
      <w:r w:rsidR="00875816" w:rsidRPr="00A60D5E">
        <w:t xml:space="preserve"> (</w:t>
      </w:r>
      <w:r w:rsidR="00875816" w:rsidRPr="00A60D5E">
        <w:rPr>
          <w:i/>
        </w:rPr>
        <w:t>n</w:t>
      </w:r>
      <w:r w:rsidR="00875816" w:rsidRPr="005B0B57">
        <w:rPr>
          <w:iCs/>
        </w:rPr>
        <w:t>_shNTC</w:t>
      </w:r>
      <w:r w:rsidR="00875816">
        <w:t>_</w:t>
      </w:r>
      <w:r w:rsidR="00875816" w:rsidRPr="00A60D5E">
        <w:t>G</w:t>
      </w:r>
      <w:r w:rsidR="00875816">
        <w:t>1</w:t>
      </w:r>
      <w:r w:rsidR="00875816" w:rsidRPr="00A60D5E">
        <w:t> = </w:t>
      </w:r>
      <w:r w:rsidR="00FD5F51">
        <w:t>622</w:t>
      </w:r>
      <w:r w:rsidR="00241F26">
        <w:t>7</w:t>
      </w:r>
      <w:r w:rsidR="00875816" w:rsidRPr="00A60D5E">
        <w:t xml:space="preserve">, </w:t>
      </w:r>
      <w:r w:rsidR="00875816" w:rsidRPr="00A60D5E">
        <w:rPr>
          <w:i/>
        </w:rPr>
        <w:t>n</w:t>
      </w:r>
      <w:r w:rsidR="00875816" w:rsidRPr="005B0B57">
        <w:rPr>
          <w:iCs/>
        </w:rPr>
        <w:t>_sh</w:t>
      </w:r>
      <w:r w:rsidR="00875816">
        <w:rPr>
          <w:iCs/>
        </w:rPr>
        <w:t>PIP5K1A_</w:t>
      </w:r>
      <w:r w:rsidR="00875816">
        <w:t>G1</w:t>
      </w:r>
      <w:r w:rsidR="00875816" w:rsidRPr="00A60D5E">
        <w:t> = </w:t>
      </w:r>
      <w:r w:rsidR="00241F26">
        <w:t>5262</w:t>
      </w:r>
      <w:r w:rsidR="00875816" w:rsidRPr="00A60D5E">
        <w:t xml:space="preserve">, </w:t>
      </w:r>
      <w:proofErr w:type="spellStart"/>
      <w:r w:rsidR="00875816" w:rsidRPr="00A60D5E">
        <w:rPr>
          <w:i/>
        </w:rPr>
        <w:t>n</w:t>
      </w:r>
      <w:r w:rsidR="00875816" w:rsidRPr="005B0B57">
        <w:rPr>
          <w:iCs/>
        </w:rPr>
        <w:t>_shNTC</w:t>
      </w:r>
      <w:r w:rsidR="00875816">
        <w:t>_S</w:t>
      </w:r>
      <w:proofErr w:type="spellEnd"/>
      <w:r w:rsidR="00875816" w:rsidRPr="00A60D5E">
        <w:t> = </w:t>
      </w:r>
      <w:r w:rsidR="00241F26" w:rsidRPr="00241F26">
        <w:t>2266</w:t>
      </w:r>
      <w:r w:rsidR="00875816" w:rsidRPr="00A60D5E">
        <w:t xml:space="preserve">, </w:t>
      </w:r>
      <w:r w:rsidR="00875816" w:rsidRPr="00A60D5E">
        <w:rPr>
          <w:i/>
        </w:rPr>
        <w:t>n</w:t>
      </w:r>
      <w:r w:rsidR="00875816" w:rsidRPr="005B0B57">
        <w:rPr>
          <w:iCs/>
        </w:rPr>
        <w:t>_sh</w:t>
      </w:r>
      <w:r w:rsidR="00875816">
        <w:rPr>
          <w:iCs/>
        </w:rPr>
        <w:t>PIP5K1A_</w:t>
      </w:r>
      <w:r w:rsidR="00875816">
        <w:t>S</w:t>
      </w:r>
      <w:r w:rsidR="00875816" w:rsidRPr="00A60D5E">
        <w:t> = </w:t>
      </w:r>
      <w:r w:rsidR="00241F26" w:rsidRPr="00241F26">
        <w:t>1427</w:t>
      </w:r>
      <w:r w:rsidR="00875816" w:rsidRPr="00A60D5E">
        <w:t>,</w:t>
      </w:r>
      <w:r w:rsidR="00875816" w:rsidRPr="00DF7026">
        <w:rPr>
          <w:i/>
        </w:rPr>
        <w:t xml:space="preserve"> </w:t>
      </w:r>
      <w:r w:rsidR="00875816" w:rsidRPr="00A60D5E">
        <w:rPr>
          <w:i/>
        </w:rPr>
        <w:t>n</w:t>
      </w:r>
      <w:r w:rsidR="00875816" w:rsidRPr="005B0B57">
        <w:rPr>
          <w:iCs/>
        </w:rPr>
        <w:t>_shNTC</w:t>
      </w:r>
      <w:r w:rsidR="00875816">
        <w:t>_G2M</w:t>
      </w:r>
      <w:r w:rsidR="00875816" w:rsidRPr="00A60D5E">
        <w:t> = </w:t>
      </w:r>
      <w:r w:rsidR="00241F26" w:rsidRPr="00241F26">
        <w:t>2886</w:t>
      </w:r>
      <w:r w:rsidR="00875816" w:rsidRPr="00A60D5E">
        <w:t xml:space="preserve">, </w:t>
      </w:r>
      <w:r w:rsidR="00875816" w:rsidRPr="00A60D5E">
        <w:rPr>
          <w:i/>
        </w:rPr>
        <w:t>n</w:t>
      </w:r>
      <w:r w:rsidR="00875816" w:rsidRPr="005B0B57">
        <w:rPr>
          <w:iCs/>
        </w:rPr>
        <w:t>_sh</w:t>
      </w:r>
      <w:r w:rsidR="00875816">
        <w:rPr>
          <w:iCs/>
        </w:rPr>
        <w:t>PIP5K1A_</w:t>
      </w:r>
      <w:r w:rsidR="00875816">
        <w:t>G2M</w:t>
      </w:r>
      <w:r w:rsidR="00875816" w:rsidRPr="00A60D5E">
        <w:t> = </w:t>
      </w:r>
      <w:r w:rsidR="00241F26" w:rsidRPr="00241F26">
        <w:t>1981</w:t>
      </w:r>
      <w:r w:rsidR="00875816" w:rsidRPr="00A60D5E">
        <w:t>; outliers removed, 3 SD; unpaired two-tailed Wilcoxon test).</w:t>
      </w:r>
      <w:r w:rsidR="00C754F0">
        <w:t xml:space="preserve"> </w:t>
      </w:r>
      <w:r w:rsidR="00875816" w:rsidRPr="00A60D5E">
        <w:t>(</w:t>
      </w:r>
      <w:r w:rsidR="008076DA">
        <w:t>C</w:t>
      </w:r>
      <w:r w:rsidR="00875816" w:rsidRPr="00A60D5E">
        <w:t xml:space="preserve">) Immunofluorescence-based quantification </w:t>
      </w:r>
      <w:r w:rsidR="00875816">
        <w:t>of H</w:t>
      </w:r>
      <w:r w:rsidR="00A9552A">
        <w:t>3</w:t>
      </w:r>
      <w:r w:rsidR="00875816">
        <w:t>K2</w:t>
      </w:r>
      <w:r w:rsidR="00A9552A">
        <w:t>7</w:t>
      </w:r>
      <w:r w:rsidR="00875816">
        <w:t>me</w:t>
      </w:r>
      <w:r w:rsidR="00A9552A">
        <w:t>3</w:t>
      </w:r>
      <w:r w:rsidR="00875816" w:rsidRPr="00A60D5E">
        <w:t xml:space="preserve"> </w:t>
      </w:r>
      <w:r w:rsidR="00875816">
        <w:t xml:space="preserve">mean </w:t>
      </w:r>
      <w:r w:rsidR="00875816" w:rsidRPr="00A60D5E">
        <w:t>intensities across cell cycle phases using Hoechst integrated intensity</w:t>
      </w:r>
      <w:r w:rsidR="00875816">
        <w:t xml:space="preserve"> in MCF7-wt cell line expressing </w:t>
      </w:r>
      <w:proofErr w:type="spellStart"/>
      <w:r w:rsidR="00875816">
        <w:t>shNTC</w:t>
      </w:r>
      <w:proofErr w:type="spellEnd"/>
      <w:r w:rsidR="00875816">
        <w:t xml:space="preserve"> or shPIP5K1A-UTR.</w:t>
      </w:r>
      <w:r w:rsidR="00875816" w:rsidRPr="00A60D5E">
        <w:t xml:space="preserve"> 3 biological replicates were </w:t>
      </w:r>
      <w:r w:rsidR="00875816">
        <w:t>analyzed</w:t>
      </w:r>
      <w:r w:rsidR="00875816" w:rsidRPr="00A60D5E">
        <w:t xml:space="preserve"> (</w:t>
      </w:r>
      <w:r w:rsidR="00875816" w:rsidRPr="00A60D5E">
        <w:rPr>
          <w:i/>
        </w:rPr>
        <w:t>n</w:t>
      </w:r>
      <w:r w:rsidR="00875816" w:rsidRPr="005B0B57">
        <w:rPr>
          <w:iCs/>
        </w:rPr>
        <w:t>_shNTC</w:t>
      </w:r>
      <w:r w:rsidR="00875816">
        <w:t>_</w:t>
      </w:r>
      <w:r w:rsidR="00875816" w:rsidRPr="00A60D5E">
        <w:t>G</w:t>
      </w:r>
      <w:r w:rsidR="00875816">
        <w:t>1</w:t>
      </w:r>
      <w:r w:rsidR="00875816" w:rsidRPr="00A60D5E">
        <w:t> = </w:t>
      </w:r>
      <w:r w:rsidR="008076DA" w:rsidRPr="008076DA">
        <w:t>4873</w:t>
      </w:r>
      <w:r w:rsidR="00875816" w:rsidRPr="00A60D5E">
        <w:t xml:space="preserve">, </w:t>
      </w:r>
      <w:r w:rsidR="00875816" w:rsidRPr="00A60D5E">
        <w:rPr>
          <w:i/>
        </w:rPr>
        <w:t>n</w:t>
      </w:r>
      <w:r w:rsidR="00875816" w:rsidRPr="005B0B57">
        <w:rPr>
          <w:iCs/>
        </w:rPr>
        <w:t>_sh</w:t>
      </w:r>
      <w:r w:rsidR="00875816">
        <w:rPr>
          <w:iCs/>
        </w:rPr>
        <w:t>PIP5K1A_</w:t>
      </w:r>
      <w:r w:rsidR="00875816">
        <w:t>G1</w:t>
      </w:r>
      <w:r w:rsidR="00875816" w:rsidRPr="00A60D5E">
        <w:t> = </w:t>
      </w:r>
      <w:r w:rsidR="008076DA" w:rsidRPr="008076DA">
        <w:t>4956</w:t>
      </w:r>
      <w:r w:rsidR="00875816" w:rsidRPr="00A60D5E">
        <w:t xml:space="preserve">, </w:t>
      </w:r>
      <w:proofErr w:type="spellStart"/>
      <w:r w:rsidR="00875816" w:rsidRPr="00A60D5E">
        <w:rPr>
          <w:i/>
        </w:rPr>
        <w:t>n</w:t>
      </w:r>
      <w:r w:rsidR="00875816" w:rsidRPr="005B0B57">
        <w:rPr>
          <w:iCs/>
        </w:rPr>
        <w:t>_shNTC</w:t>
      </w:r>
      <w:r w:rsidR="00875816">
        <w:t>_S</w:t>
      </w:r>
      <w:proofErr w:type="spellEnd"/>
      <w:r w:rsidR="00875816" w:rsidRPr="00A60D5E">
        <w:t> = </w:t>
      </w:r>
      <w:r w:rsidR="008076DA" w:rsidRPr="008076DA">
        <w:t>1898</w:t>
      </w:r>
      <w:r w:rsidR="00875816" w:rsidRPr="00A60D5E">
        <w:t xml:space="preserve">, </w:t>
      </w:r>
      <w:r w:rsidR="00875816" w:rsidRPr="00A60D5E">
        <w:rPr>
          <w:i/>
        </w:rPr>
        <w:t>n</w:t>
      </w:r>
      <w:r w:rsidR="00875816" w:rsidRPr="005B0B57">
        <w:rPr>
          <w:iCs/>
        </w:rPr>
        <w:t>_sh</w:t>
      </w:r>
      <w:r w:rsidR="00875816">
        <w:rPr>
          <w:iCs/>
        </w:rPr>
        <w:t>PIP5K1A_</w:t>
      </w:r>
      <w:r w:rsidR="00875816">
        <w:t>S</w:t>
      </w:r>
      <w:r w:rsidR="00875816" w:rsidRPr="00A60D5E">
        <w:t> = </w:t>
      </w:r>
      <w:r w:rsidR="008076DA" w:rsidRPr="008076DA">
        <w:t>1347</w:t>
      </w:r>
      <w:r w:rsidR="00875816" w:rsidRPr="00A60D5E">
        <w:t>,</w:t>
      </w:r>
      <w:r w:rsidR="00875816" w:rsidRPr="00DF7026">
        <w:rPr>
          <w:i/>
        </w:rPr>
        <w:t xml:space="preserve"> </w:t>
      </w:r>
      <w:r w:rsidR="00875816" w:rsidRPr="00A60D5E">
        <w:rPr>
          <w:i/>
        </w:rPr>
        <w:t>n</w:t>
      </w:r>
      <w:r w:rsidR="00875816" w:rsidRPr="005B0B57">
        <w:rPr>
          <w:iCs/>
        </w:rPr>
        <w:t>_shNTC</w:t>
      </w:r>
      <w:r w:rsidR="00875816">
        <w:t>_G2M</w:t>
      </w:r>
      <w:r w:rsidR="00875816" w:rsidRPr="00A60D5E">
        <w:t> = </w:t>
      </w:r>
      <w:r w:rsidR="001E0E28" w:rsidRPr="001E0E28">
        <w:t>2569</w:t>
      </w:r>
      <w:r w:rsidR="00875816" w:rsidRPr="00A60D5E">
        <w:t xml:space="preserve">, </w:t>
      </w:r>
      <w:r w:rsidR="00875816" w:rsidRPr="00A60D5E">
        <w:rPr>
          <w:i/>
        </w:rPr>
        <w:t>n</w:t>
      </w:r>
      <w:r w:rsidR="00875816" w:rsidRPr="005B0B57">
        <w:rPr>
          <w:iCs/>
        </w:rPr>
        <w:t>_sh</w:t>
      </w:r>
      <w:r w:rsidR="00875816">
        <w:rPr>
          <w:iCs/>
        </w:rPr>
        <w:t>PIP5K1A_</w:t>
      </w:r>
      <w:r w:rsidR="00875816">
        <w:t>G2M</w:t>
      </w:r>
      <w:r w:rsidR="00875816" w:rsidRPr="00A60D5E">
        <w:t> = </w:t>
      </w:r>
      <w:r w:rsidR="001E0E28" w:rsidRPr="001E0E28">
        <w:t>1933</w:t>
      </w:r>
      <w:r w:rsidR="00875816" w:rsidRPr="00A60D5E">
        <w:t>; outliers removed, 3 SD; unpaired two-tailed Wilcoxon test).</w:t>
      </w:r>
      <w:r w:rsidR="00C754F0">
        <w:t xml:space="preserve"> </w:t>
      </w:r>
      <w:r w:rsidR="00875816" w:rsidRPr="00A60D5E">
        <w:t>(</w:t>
      </w:r>
      <w:r w:rsidR="008076DA">
        <w:t>D</w:t>
      </w:r>
      <w:r w:rsidR="00875816" w:rsidRPr="00A60D5E">
        <w:t xml:space="preserve">) Immunofluorescence-based quantification </w:t>
      </w:r>
      <w:r w:rsidR="00875816">
        <w:t>of H</w:t>
      </w:r>
      <w:r w:rsidR="00A9552A">
        <w:t>3</w:t>
      </w:r>
      <w:r w:rsidR="00875816">
        <w:t>K</w:t>
      </w:r>
      <w:r w:rsidR="00A9552A">
        <w:t>4</w:t>
      </w:r>
      <w:r w:rsidR="00875816">
        <w:t>me</w:t>
      </w:r>
      <w:r w:rsidR="00A9552A">
        <w:t>3</w:t>
      </w:r>
      <w:r w:rsidR="00875816" w:rsidRPr="00A60D5E">
        <w:t xml:space="preserve"> </w:t>
      </w:r>
      <w:r w:rsidR="00875816">
        <w:t xml:space="preserve">mean </w:t>
      </w:r>
      <w:r w:rsidR="00875816" w:rsidRPr="00A60D5E">
        <w:t>intensities across cell cycle phases using Hoechst integrated intensity</w:t>
      </w:r>
      <w:r w:rsidR="00875816">
        <w:t xml:space="preserve"> in MCF7-wt cell line expressing </w:t>
      </w:r>
      <w:proofErr w:type="spellStart"/>
      <w:r w:rsidR="00875816">
        <w:t>shNTC</w:t>
      </w:r>
      <w:proofErr w:type="spellEnd"/>
      <w:r w:rsidR="00875816">
        <w:t xml:space="preserve"> or shPIP5K1A-UTR.</w:t>
      </w:r>
      <w:r w:rsidR="00875816" w:rsidRPr="00A60D5E">
        <w:t xml:space="preserve"> 3 biological replicates were </w:t>
      </w:r>
      <w:r w:rsidR="00875816">
        <w:t>analyzed</w:t>
      </w:r>
      <w:r w:rsidR="00875816" w:rsidRPr="00A60D5E">
        <w:t xml:space="preserve"> (</w:t>
      </w:r>
      <w:r w:rsidR="00875816" w:rsidRPr="00A60D5E">
        <w:rPr>
          <w:i/>
        </w:rPr>
        <w:t>n</w:t>
      </w:r>
      <w:r w:rsidR="00875816" w:rsidRPr="005B0B57">
        <w:rPr>
          <w:iCs/>
        </w:rPr>
        <w:t>_shNTC</w:t>
      </w:r>
      <w:r w:rsidR="00875816">
        <w:t>_</w:t>
      </w:r>
      <w:r w:rsidR="00875816" w:rsidRPr="00A60D5E">
        <w:t>G</w:t>
      </w:r>
      <w:r w:rsidR="00875816">
        <w:t>1</w:t>
      </w:r>
      <w:r w:rsidR="00875816" w:rsidRPr="00A60D5E">
        <w:t> = </w:t>
      </w:r>
      <w:r w:rsidR="00AD18B7" w:rsidRPr="00AD18B7">
        <w:t>5544</w:t>
      </w:r>
      <w:r w:rsidR="00875816" w:rsidRPr="00A60D5E">
        <w:t xml:space="preserve">, </w:t>
      </w:r>
      <w:r w:rsidR="00875816" w:rsidRPr="00A60D5E">
        <w:rPr>
          <w:i/>
        </w:rPr>
        <w:t>n</w:t>
      </w:r>
      <w:r w:rsidR="00875816" w:rsidRPr="005B0B57">
        <w:rPr>
          <w:iCs/>
        </w:rPr>
        <w:t>_sh</w:t>
      </w:r>
      <w:r w:rsidR="00875816">
        <w:rPr>
          <w:iCs/>
        </w:rPr>
        <w:t>PIP5K1A_</w:t>
      </w:r>
      <w:r w:rsidR="00875816">
        <w:t>G1</w:t>
      </w:r>
      <w:r w:rsidR="00875816" w:rsidRPr="00A60D5E">
        <w:t> = </w:t>
      </w:r>
      <w:r w:rsidR="00AD18B7" w:rsidRPr="00AD18B7">
        <w:t>5174</w:t>
      </w:r>
      <w:r w:rsidR="00875816" w:rsidRPr="00A60D5E">
        <w:t xml:space="preserve">, </w:t>
      </w:r>
      <w:proofErr w:type="spellStart"/>
      <w:r w:rsidR="00875816" w:rsidRPr="00A60D5E">
        <w:rPr>
          <w:i/>
        </w:rPr>
        <w:t>n</w:t>
      </w:r>
      <w:r w:rsidR="00875816" w:rsidRPr="005B0B57">
        <w:rPr>
          <w:iCs/>
        </w:rPr>
        <w:t>_shNTC</w:t>
      </w:r>
      <w:r w:rsidR="00875816">
        <w:t>_S</w:t>
      </w:r>
      <w:proofErr w:type="spellEnd"/>
      <w:r w:rsidR="00875816" w:rsidRPr="00A60D5E">
        <w:t> = </w:t>
      </w:r>
      <w:r w:rsidR="00AD18B7" w:rsidRPr="00AD18B7">
        <w:t>2053</w:t>
      </w:r>
      <w:r w:rsidR="00875816" w:rsidRPr="00A60D5E">
        <w:t xml:space="preserve">, </w:t>
      </w:r>
      <w:r w:rsidR="00875816" w:rsidRPr="00A60D5E">
        <w:rPr>
          <w:i/>
        </w:rPr>
        <w:t>n</w:t>
      </w:r>
      <w:r w:rsidR="00875816" w:rsidRPr="005B0B57">
        <w:rPr>
          <w:iCs/>
        </w:rPr>
        <w:t>_sh</w:t>
      </w:r>
      <w:r w:rsidR="00875816">
        <w:rPr>
          <w:iCs/>
        </w:rPr>
        <w:t>PIP5K1A_</w:t>
      </w:r>
      <w:r w:rsidR="00875816">
        <w:t>S</w:t>
      </w:r>
      <w:r w:rsidR="00875816" w:rsidRPr="00A60D5E">
        <w:t> = </w:t>
      </w:r>
      <w:r w:rsidR="00C754F0" w:rsidRPr="00C754F0">
        <w:t>1544</w:t>
      </w:r>
      <w:r w:rsidR="00875816" w:rsidRPr="00A60D5E">
        <w:t>,</w:t>
      </w:r>
      <w:r w:rsidR="00875816" w:rsidRPr="00DF7026">
        <w:rPr>
          <w:i/>
        </w:rPr>
        <w:t xml:space="preserve"> </w:t>
      </w:r>
      <w:r w:rsidR="00875816" w:rsidRPr="00A60D5E">
        <w:rPr>
          <w:i/>
        </w:rPr>
        <w:t>n</w:t>
      </w:r>
      <w:r w:rsidR="00875816" w:rsidRPr="005B0B57">
        <w:rPr>
          <w:iCs/>
        </w:rPr>
        <w:t>_shNTC</w:t>
      </w:r>
      <w:r w:rsidR="00875816">
        <w:t>_G2M</w:t>
      </w:r>
      <w:r w:rsidR="00875816" w:rsidRPr="00A60D5E">
        <w:t> = </w:t>
      </w:r>
      <w:r w:rsidR="00C754F0" w:rsidRPr="00C754F0">
        <w:t>2764</w:t>
      </w:r>
      <w:r w:rsidR="00875816" w:rsidRPr="00A60D5E">
        <w:t xml:space="preserve">, </w:t>
      </w:r>
      <w:r w:rsidR="00875816" w:rsidRPr="00A60D5E">
        <w:rPr>
          <w:i/>
        </w:rPr>
        <w:t>n</w:t>
      </w:r>
      <w:r w:rsidR="00875816" w:rsidRPr="005B0B57">
        <w:rPr>
          <w:iCs/>
        </w:rPr>
        <w:t>_sh</w:t>
      </w:r>
      <w:r w:rsidR="00875816">
        <w:rPr>
          <w:iCs/>
        </w:rPr>
        <w:t>PIP5K1A_</w:t>
      </w:r>
      <w:r w:rsidR="00875816">
        <w:t>G2M</w:t>
      </w:r>
      <w:r w:rsidR="00875816" w:rsidRPr="00A60D5E">
        <w:t> = </w:t>
      </w:r>
      <w:r w:rsidR="00C754F0" w:rsidRPr="00C754F0">
        <w:t>2065</w:t>
      </w:r>
      <w:r w:rsidR="00875816" w:rsidRPr="00A60D5E">
        <w:t>; outliers removed, 3 SD; unpaired two-tailed Wilcoxon test).</w:t>
      </w:r>
    </w:p>
    <w:p w14:paraId="05FB366B" w14:textId="77301748" w:rsidR="00D06ED2" w:rsidRDefault="00D06ED2" w:rsidP="006643F3">
      <w:pPr>
        <w:ind w:firstLine="0"/>
      </w:pPr>
    </w:p>
    <w:sectPr w:rsidR="00D06E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toni Ganez Zapater">
    <w15:presenceInfo w15:providerId="AD" w15:userId="S::TGANEZ@crg.es::a2c1f83a-f873-4b18-9192-1e001cca9f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A22"/>
    <w:rsid w:val="0000194A"/>
    <w:rsid w:val="000031DD"/>
    <w:rsid w:val="00004BC5"/>
    <w:rsid w:val="00005B63"/>
    <w:rsid w:val="0000731A"/>
    <w:rsid w:val="00007A85"/>
    <w:rsid w:val="00013B20"/>
    <w:rsid w:val="000146FC"/>
    <w:rsid w:val="00020D1B"/>
    <w:rsid w:val="00034A8D"/>
    <w:rsid w:val="00035B27"/>
    <w:rsid w:val="00045F7A"/>
    <w:rsid w:val="00046EB6"/>
    <w:rsid w:val="00050775"/>
    <w:rsid w:val="0006113E"/>
    <w:rsid w:val="000636BD"/>
    <w:rsid w:val="00067A29"/>
    <w:rsid w:val="000806C4"/>
    <w:rsid w:val="00095137"/>
    <w:rsid w:val="00097FD6"/>
    <w:rsid w:val="000A6664"/>
    <w:rsid w:val="000B0F93"/>
    <w:rsid w:val="000B59C9"/>
    <w:rsid w:val="000D79A0"/>
    <w:rsid w:val="000D7AF2"/>
    <w:rsid w:val="000E1BD5"/>
    <w:rsid w:val="000E656A"/>
    <w:rsid w:val="000E6818"/>
    <w:rsid w:val="000F13A3"/>
    <w:rsid w:val="000F5A3D"/>
    <w:rsid w:val="000F6797"/>
    <w:rsid w:val="000F6E88"/>
    <w:rsid w:val="0010490C"/>
    <w:rsid w:val="00110198"/>
    <w:rsid w:val="00111A2D"/>
    <w:rsid w:val="00124440"/>
    <w:rsid w:val="0013101E"/>
    <w:rsid w:val="001357D1"/>
    <w:rsid w:val="00135BDB"/>
    <w:rsid w:val="001425F1"/>
    <w:rsid w:val="00145B4D"/>
    <w:rsid w:val="0015352A"/>
    <w:rsid w:val="001647A3"/>
    <w:rsid w:val="001660B8"/>
    <w:rsid w:val="00172892"/>
    <w:rsid w:val="00173B41"/>
    <w:rsid w:val="00176647"/>
    <w:rsid w:val="00182ADE"/>
    <w:rsid w:val="0019463A"/>
    <w:rsid w:val="00196750"/>
    <w:rsid w:val="001A134F"/>
    <w:rsid w:val="001A38D4"/>
    <w:rsid w:val="001A47D4"/>
    <w:rsid w:val="001A76C4"/>
    <w:rsid w:val="001B5C1B"/>
    <w:rsid w:val="001C0651"/>
    <w:rsid w:val="001C1667"/>
    <w:rsid w:val="001C20C9"/>
    <w:rsid w:val="001C4DEE"/>
    <w:rsid w:val="001D1BF3"/>
    <w:rsid w:val="001D5F2C"/>
    <w:rsid w:val="001D6CB0"/>
    <w:rsid w:val="001E0E28"/>
    <w:rsid w:val="001E32A5"/>
    <w:rsid w:val="001E3A0A"/>
    <w:rsid w:val="00205F12"/>
    <w:rsid w:val="00206D26"/>
    <w:rsid w:val="002110D8"/>
    <w:rsid w:val="00215D22"/>
    <w:rsid w:val="00216660"/>
    <w:rsid w:val="00226179"/>
    <w:rsid w:val="00230134"/>
    <w:rsid w:val="00230F86"/>
    <w:rsid w:val="00241A15"/>
    <w:rsid w:val="00241F26"/>
    <w:rsid w:val="00245320"/>
    <w:rsid w:val="00245D67"/>
    <w:rsid w:val="00254B29"/>
    <w:rsid w:val="00260C25"/>
    <w:rsid w:val="00261083"/>
    <w:rsid w:val="0027175B"/>
    <w:rsid w:val="00274582"/>
    <w:rsid w:val="00275553"/>
    <w:rsid w:val="002A672D"/>
    <w:rsid w:val="002B0398"/>
    <w:rsid w:val="002C44B0"/>
    <w:rsid w:val="002E1929"/>
    <w:rsid w:val="002E33D4"/>
    <w:rsid w:val="002E7E66"/>
    <w:rsid w:val="002F4BA3"/>
    <w:rsid w:val="002F6275"/>
    <w:rsid w:val="00300E0D"/>
    <w:rsid w:val="00302EE7"/>
    <w:rsid w:val="00305231"/>
    <w:rsid w:val="003166FA"/>
    <w:rsid w:val="003175E8"/>
    <w:rsid w:val="003206E8"/>
    <w:rsid w:val="00321158"/>
    <w:rsid w:val="003239D5"/>
    <w:rsid w:val="00324582"/>
    <w:rsid w:val="00327116"/>
    <w:rsid w:val="00330EED"/>
    <w:rsid w:val="00332C6A"/>
    <w:rsid w:val="00335687"/>
    <w:rsid w:val="00335AB4"/>
    <w:rsid w:val="00336271"/>
    <w:rsid w:val="003407FC"/>
    <w:rsid w:val="00340FF7"/>
    <w:rsid w:val="0034108B"/>
    <w:rsid w:val="00343D9E"/>
    <w:rsid w:val="00355C44"/>
    <w:rsid w:val="00357A22"/>
    <w:rsid w:val="00362FA7"/>
    <w:rsid w:val="00374CC1"/>
    <w:rsid w:val="00375FC5"/>
    <w:rsid w:val="0038080E"/>
    <w:rsid w:val="00381209"/>
    <w:rsid w:val="003904DE"/>
    <w:rsid w:val="00390B09"/>
    <w:rsid w:val="00391B20"/>
    <w:rsid w:val="003954AA"/>
    <w:rsid w:val="00396FBD"/>
    <w:rsid w:val="003A2700"/>
    <w:rsid w:val="003B18BF"/>
    <w:rsid w:val="003C335F"/>
    <w:rsid w:val="003D2747"/>
    <w:rsid w:val="003D3E85"/>
    <w:rsid w:val="003D569C"/>
    <w:rsid w:val="003D57F7"/>
    <w:rsid w:val="003E0098"/>
    <w:rsid w:val="003E1A59"/>
    <w:rsid w:val="003E1F37"/>
    <w:rsid w:val="003E2473"/>
    <w:rsid w:val="003E3464"/>
    <w:rsid w:val="003E65AB"/>
    <w:rsid w:val="003F3DF0"/>
    <w:rsid w:val="003F5102"/>
    <w:rsid w:val="003F6936"/>
    <w:rsid w:val="00400855"/>
    <w:rsid w:val="004014A6"/>
    <w:rsid w:val="00402AA4"/>
    <w:rsid w:val="004031D4"/>
    <w:rsid w:val="0040504A"/>
    <w:rsid w:val="00410C71"/>
    <w:rsid w:val="00411EA3"/>
    <w:rsid w:val="00415427"/>
    <w:rsid w:val="00415464"/>
    <w:rsid w:val="00416C29"/>
    <w:rsid w:val="00434941"/>
    <w:rsid w:val="00437540"/>
    <w:rsid w:val="0044278A"/>
    <w:rsid w:val="00445A67"/>
    <w:rsid w:val="00445AD1"/>
    <w:rsid w:val="00464908"/>
    <w:rsid w:val="00466ECC"/>
    <w:rsid w:val="00473FC3"/>
    <w:rsid w:val="00474C27"/>
    <w:rsid w:val="00475493"/>
    <w:rsid w:val="004818C7"/>
    <w:rsid w:val="00486C7B"/>
    <w:rsid w:val="00491666"/>
    <w:rsid w:val="004930C5"/>
    <w:rsid w:val="00496C66"/>
    <w:rsid w:val="004A1F23"/>
    <w:rsid w:val="004A293B"/>
    <w:rsid w:val="004A5D53"/>
    <w:rsid w:val="004D495B"/>
    <w:rsid w:val="004D70BC"/>
    <w:rsid w:val="004E1C17"/>
    <w:rsid w:val="004E324D"/>
    <w:rsid w:val="004E370B"/>
    <w:rsid w:val="004F2FA1"/>
    <w:rsid w:val="004F693D"/>
    <w:rsid w:val="005009B2"/>
    <w:rsid w:val="00501BDB"/>
    <w:rsid w:val="00505431"/>
    <w:rsid w:val="00512A72"/>
    <w:rsid w:val="00513AB0"/>
    <w:rsid w:val="005169E6"/>
    <w:rsid w:val="00525786"/>
    <w:rsid w:val="00542A5E"/>
    <w:rsid w:val="00542FA5"/>
    <w:rsid w:val="00547AD0"/>
    <w:rsid w:val="0056226A"/>
    <w:rsid w:val="0056274D"/>
    <w:rsid w:val="005629D8"/>
    <w:rsid w:val="00562E36"/>
    <w:rsid w:val="00563CE5"/>
    <w:rsid w:val="00566A2C"/>
    <w:rsid w:val="005732A4"/>
    <w:rsid w:val="005839A1"/>
    <w:rsid w:val="00593D09"/>
    <w:rsid w:val="00595365"/>
    <w:rsid w:val="005B33DD"/>
    <w:rsid w:val="005B55FE"/>
    <w:rsid w:val="005B7974"/>
    <w:rsid w:val="005C1B4D"/>
    <w:rsid w:val="005D58C7"/>
    <w:rsid w:val="005E6C58"/>
    <w:rsid w:val="005F191B"/>
    <w:rsid w:val="005F6779"/>
    <w:rsid w:val="005F7179"/>
    <w:rsid w:val="005F75C4"/>
    <w:rsid w:val="005F76BF"/>
    <w:rsid w:val="00603847"/>
    <w:rsid w:val="00613ECE"/>
    <w:rsid w:val="00613FDD"/>
    <w:rsid w:val="006158EE"/>
    <w:rsid w:val="006169D9"/>
    <w:rsid w:val="00616B99"/>
    <w:rsid w:val="00617F2F"/>
    <w:rsid w:val="00620EF7"/>
    <w:rsid w:val="0062322F"/>
    <w:rsid w:val="00627192"/>
    <w:rsid w:val="006301D4"/>
    <w:rsid w:val="0063180A"/>
    <w:rsid w:val="006334ED"/>
    <w:rsid w:val="00636807"/>
    <w:rsid w:val="00641ED8"/>
    <w:rsid w:val="006476D0"/>
    <w:rsid w:val="00654521"/>
    <w:rsid w:val="006551AA"/>
    <w:rsid w:val="006551E2"/>
    <w:rsid w:val="00660C57"/>
    <w:rsid w:val="006611E0"/>
    <w:rsid w:val="006643F3"/>
    <w:rsid w:val="00666E81"/>
    <w:rsid w:val="006741BC"/>
    <w:rsid w:val="006807D8"/>
    <w:rsid w:val="006846DD"/>
    <w:rsid w:val="00684838"/>
    <w:rsid w:val="00684A72"/>
    <w:rsid w:val="006852F0"/>
    <w:rsid w:val="00687A71"/>
    <w:rsid w:val="00693390"/>
    <w:rsid w:val="006A20A7"/>
    <w:rsid w:val="006A4C25"/>
    <w:rsid w:val="006B1B87"/>
    <w:rsid w:val="006B4344"/>
    <w:rsid w:val="006B4845"/>
    <w:rsid w:val="006C0136"/>
    <w:rsid w:val="006C2B09"/>
    <w:rsid w:val="006C42A6"/>
    <w:rsid w:val="006D356F"/>
    <w:rsid w:val="006D7123"/>
    <w:rsid w:val="006E5BDB"/>
    <w:rsid w:val="006F0F8E"/>
    <w:rsid w:val="0070131B"/>
    <w:rsid w:val="00703B11"/>
    <w:rsid w:val="007066F3"/>
    <w:rsid w:val="00707081"/>
    <w:rsid w:val="00707827"/>
    <w:rsid w:val="00711712"/>
    <w:rsid w:val="007172E8"/>
    <w:rsid w:val="0072134D"/>
    <w:rsid w:val="00723848"/>
    <w:rsid w:val="00731047"/>
    <w:rsid w:val="00733D14"/>
    <w:rsid w:val="00735C5E"/>
    <w:rsid w:val="007406E3"/>
    <w:rsid w:val="00741E64"/>
    <w:rsid w:val="007465A2"/>
    <w:rsid w:val="00747305"/>
    <w:rsid w:val="00750137"/>
    <w:rsid w:val="0075180E"/>
    <w:rsid w:val="00752648"/>
    <w:rsid w:val="00775CD8"/>
    <w:rsid w:val="00776FFD"/>
    <w:rsid w:val="007826BE"/>
    <w:rsid w:val="007867D9"/>
    <w:rsid w:val="00786D7F"/>
    <w:rsid w:val="00786F5C"/>
    <w:rsid w:val="00795074"/>
    <w:rsid w:val="007959EB"/>
    <w:rsid w:val="0079618E"/>
    <w:rsid w:val="007A28E1"/>
    <w:rsid w:val="007A3DA6"/>
    <w:rsid w:val="007A43E5"/>
    <w:rsid w:val="007A5069"/>
    <w:rsid w:val="007A7896"/>
    <w:rsid w:val="007B07DF"/>
    <w:rsid w:val="007B39CC"/>
    <w:rsid w:val="007B76DA"/>
    <w:rsid w:val="007B7B2F"/>
    <w:rsid w:val="007D3BA7"/>
    <w:rsid w:val="007D3EE8"/>
    <w:rsid w:val="007D3FAA"/>
    <w:rsid w:val="007D4AD9"/>
    <w:rsid w:val="007E2096"/>
    <w:rsid w:val="007F0093"/>
    <w:rsid w:val="007F625F"/>
    <w:rsid w:val="008076DA"/>
    <w:rsid w:val="008144AE"/>
    <w:rsid w:val="00822E93"/>
    <w:rsid w:val="008248C0"/>
    <w:rsid w:val="00825EB9"/>
    <w:rsid w:val="0083389A"/>
    <w:rsid w:val="00834333"/>
    <w:rsid w:val="0084123E"/>
    <w:rsid w:val="00853D84"/>
    <w:rsid w:val="008603AA"/>
    <w:rsid w:val="008652E5"/>
    <w:rsid w:val="00870C01"/>
    <w:rsid w:val="00870F99"/>
    <w:rsid w:val="008727AF"/>
    <w:rsid w:val="00875816"/>
    <w:rsid w:val="0088189E"/>
    <w:rsid w:val="00883FA1"/>
    <w:rsid w:val="008910E7"/>
    <w:rsid w:val="008954DD"/>
    <w:rsid w:val="008A19E9"/>
    <w:rsid w:val="008A6026"/>
    <w:rsid w:val="008A63B7"/>
    <w:rsid w:val="008A6EB6"/>
    <w:rsid w:val="008B16C6"/>
    <w:rsid w:val="008B72A2"/>
    <w:rsid w:val="008C5119"/>
    <w:rsid w:val="008C6101"/>
    <w:rsid w:val="008D518B"/>
    <w:rsid w:val="008D5F88"/>
    <w:rsid w:val="008E6188"/>
    <w:rsid w:val="008E6CAC"/>
    <w:rsid w:val="008F0EB2"/>
    <w:rsid w:val="008F3B9B"/>
    <w:rsid w:val="008F50B6"/>
    <w:rsid w:val="0090216A"/>
    <w:rsid w:val="00903F89"/>
    <w:rsid w:val="00905036"/>
    <w:rsid w:val="00910E2F"/>
    <w:rsid w:val="009131E4"/>
    <w:rsid w:val="009151DC"/>
    <w:rsid w:val="00916452"/>
    <w:rsid w:val="00917F72"/>
    <w:rsid w:val="00921161"/>
    <w:rsid w:val="0092119E"/>
    <w:rsid w:val="00922C33"/>
    <w:rsid w:val="00925113"/>
    <w:rsid w:val="0093079B"/>
    <w:rsid w:val="00936B4B"/>
    <w:rsid w:val="00944CD3"/>
    <w:rsid w:val="009526F7"/>
    <w:rsid w:val="00961F3B"/>
    <w:rsid w:val="009627F6"/>
    <w:rsid w:val="009727F7"/>
    <w:rsid w:val="00980008"/>
    <w:rsid w:val="0098602E"/>
    <w:rsid w:val="009876AB"/>
    <w:rsid w:val="009924E0"/>
    <w:rsid w:val="009927B7"/>
    <w:rsid w:val="009929A7"/>
    <w:rsid w:val="009A1269"/>
    <w:rsid w:val="009A1819"/>
    <w:rsid w:val="009A342D"/>
    <w:rsid w:val="009A4646"/>
    <w:rsid w:val="009B58D9"/>
    <w:rsid w:val="009C34E7"/>
    <w:rsid w:val="009C5502"/>
    <w:rsid w:val="009C6487"/>
    <w:rsid w:val="009C6DF1"/>
    <w:rsid w:val="009D0697"/>
    <w:rsid w:val="009D594E"/>
    <w:rsid w:val="009E1CBF"/>
    <w:rsid w:val="009F025C"/>
    <w:rsid w:val="009F3B86"/>
    <w:rsid w:val="00A005ED"/>
    <w:rsid w:val="00A02CEE"/>
    <w:rsid w:val="00A048F6"/>
    <w:rsid w:val="00A05E71"/>
    <w:rsid w:val="00A13244"/>
    <w:rsid w:val="00A15300"/>
    <w:rsid w:val="00A16A67"/>
    <w:rsid w:val="00A17432"/>
    <w:rsid w:val="00A2092C"/>
    <w:rsid w:val="00A20C2F"/>
    <w:rsid w:val="00A22036"/>
    <w:rsid w:val="00A23B43"/>
    <w:rsid w:val="00A25FE3"/>
    <w:rsid w:val="00A33748"/>
    <w:rsid w:val="00A349C4"/>
    <w:rsid w:val="00A467F1"/>
    <w:rsid w:val="00A54CA4"/>
    <w:rsid w:val="00A55C4E"/>
    <w:rsid w:val="00A7409B"/>
    <w:rsid w:val="00A75C0A"/>
    <w:rsid w:val="00A83519"/>
    <w:rsid w:val="00A90DE7"/>
    <w:rsid w:val="00A9552A"/>
    <w:rsid w:val="00A95FFD"/>
    <w:rsid w:val="00A96703"/>
    <w:rsid w:val="00AA0E0D"/>
    <w:rsid w:val="00AA407B"/>
    <w:rsid w:val="00AA4BCD"/>
    <w:rsid w:val="00AB302A"/>
    <w:rsid w:val="00AB3FBE"/>
    <w:rsid w:val="00AC12E0"/>
    <w:rsid w:val="00AD083F"/>
    <w:rsid w:val="00AD18B7"/>
    <w:rsid w:val="00AD4CE2"/>
    <w:rsid w:val="00AE3F8D"/>
    <w:rsid w:val="00AE554D"/>
    <w:rsid w:val="00AF1BBB"/>
    <w:rsid w:val="00AF3C07"/>
    <w:rsid w:val="00AF7D94"/>
    <w:rsid w:val="00B062AF"/>
    <w:rsid w:val="00B15E9A"/>
    <w:rsid w:val="00B2408F"/>
    <w:rsid w:val="00B25CF7"/>
    <w:rsid w:val="00B26E8E"/>
    <w:rsid w:val="00B27C57"/>
    <w:rsid w:val="00B31B8A"/>
    <w:rsid w:val="00B44A3F"/>
    <w:rsid w:val="00B475E8"/>
    <w:rsid w:val="00B47E1A"/>
    <w:rsid w:val="00B5091A"/>
    <w:rsid w:val="00B5774B"/>
    <w:rsid w:val="00B719B0"/>
    <w:rsid w:val="00B8172C"/>
    <w:rsid w:val="00B8258F"/>
    <w:rsid w:val="00B865FF"/>
    <w:rsid w:val="00B93E8F"/>
    <w:rsid w:val="00B9761E"/>
    <w:rsid w:val="00BA021F"/>
    <w:rsid w:val="00BA0B0A"/>
    <w:rsid w:val="00BA809B"/>
    <w:rsid w:val="00BB2009"/>
    <w:rsid w:val="00BC097F"/>
    <w:rsid w:val="00BC16E2"/>
    <w:rsid w:val="00BC6DA9"/>
    <w:rsid w:val="00BD63D6"/>
    <w:rsid w:val="00BD7A41"/>
    <w:rsid w:val="00BE155D"/>
    <w:rsid w:val="00BE2A33"/>
    <w:rsid w:val="00BE5F93"/>
    <w:rsid w:val="00BF115A"/>
    <w:rsid w:val="00C02B6A"/>
    <w:rsid w:val="00C03836"/>
    <w:rsid w:val="00C11926"/>
    <w:rsid w:val="00C1260C"/>
    <w:rsid w:val="00C131E6"/>
    <w:rsid w:val="00C1422C"/>
    <w:rsid w:val="00C17131"/>
    <w:rsid w:val="00C205AD"/>
    <w:rsid w:val="00C22E4E"/>
    <w:rsid w:val="00C24E59"/>
    <w:rsid w:val="00C2520A"/>
    <w:rsid w:val="00C25EAA"/>
    <w:rsid w:val="00C40EEC"/>
    <w:rsid w:val="00C40F47"/>
    <w:rsid w:val="00C4503B"/>
    <w:rsid w:val="00C45950"/>
    <w:rsid w:val="00C45EEA"/>
    <w:rsid w:val="00C46018"/>
    <w:rsid w:val="00C51039"/>
    <w:rsid w:val="00C53476"/>
    <w:rsid w:val="00C55E33"/>
    <w:rsid w:val="00C57C24"/>
    <w:rsid w:val="00C60DF3"/>
    <w:rsid w:val="00C638FD"/>
    <w:rsid w:val="00C72161"/>
    <w:rsid w:val="00C732BB"/>
    <w:rsid w:val="00C73D8F"/>
    <w:rsid w:val="00C754DA"/>
    <w:rsid w:val="00C754F0"/>
    <w:rsid w:val="00C76582"/>
    <w:rsid w:val="00C818F4"/>
    <w:rsid w:val="00C917EB"/>
    <w:rsid w:val="00C94A2B"/>
    <w:rsid w:val="00CA63D0"/>
    <w:rsid w:val="00CB587B"/>
    <w:rsid w:val="00CB7C82"/>
    <w:rsid w:val="00CC4B3E"/>
    <w:rsid w:val="00CD4565"/>
    <w:rsid w:val="00CD5E7E"/>
    <w:rsid w:val="00CE2503"/>
    <w:rsid w:val="00CE4537"/>
    <w:rsid w:val="00CF408C"/>
    <w:rsid w:val="00D06ED2"/>
    <w:rsid w:val="00D0737A"/>
    <w:rsid w:val="00D10273"/>
    <w:rsid w:val="00D1447F"/>
    <w:rsid w:val="00D206A4"/>
    <w:rsid w:val="00D228E9"/>
    <w:rsid w:val="00D27AA1"/>
    <w:rsid w:val="00D363BF"/>
    <w:rsid w:val="00D36A11"/>
    <w:rsid w:val="00D44C52"/>
    <w:rsid w:val="00D464CA"/>
    <w:rsid w:val="00D524F0"/>
    <w:rsid w:val="00D530F7"/>
    <w:rsid w:val="00D540EC"/>
    <w:rsid w:val="00D54BEE"/>
    <w:rsid w:val="00D55175"/>
    <w:rsid w:val="00D613CE"/>
    <w:rsid w:val="00D648A4"/>
    <w:rsid w:val="00D66802"/>
    <w:rsid w:val="00D7486A"/>
    <w:rsid w:val="00D80910"/>
    <w:rsid w:val="00D84D31"/>
    <w:rsid w:val="00D86918"/>
    <w:rsid w:val="00D916ED"/>
    <w:rsid w:val="00D92AEB"/>
    <w:rsid w:val="00D94450"/>
    <w:rsid w:val="00DA252B"/>
    <w:rsid w:val="00DA5A43"/>
    <w:rsid w:val="00DB1A45"/>
    <w:rsid w:val="00DB4EBC"/>
    <w:rsid w:val="00DB6323"/>
    <w:rsid w:val="00DC0D8F"/>
    <w:rsid w:val="00DC5A12"/>
    <w:rsid w:val="00DD47C7"/>
    <w:rsid w:val="00DD49E2"/>
    <w:rsid w:val="00DD6FCD"/>
    <w:rsid w:val="00DE4E99"/>
    <w:rsid w:val="00DE5E3D"/>
    <w:rsid w:val="00DE5FFF"/>
    <w:rsid w:val="00DE6962"/>
    <w:rsid w:val="00DE75BE"/>
    <w:rsid w:val="00DF253E"/>
    <w:rsid w:val="00DF3BE6"/>
    <w:rsid w:val="00DF7026"/>
    <w:rsid w:val="00E00F6D"/>
    <w:rsid w:val="00E032E8"/>
    <w:rsid w:val="00E112A7"/>
    <w:rsid w:val="00E12073"/>
    <w:rsid w:val="00E132F9"/>
    <w:rsid w:val="00E133C1"/>
    <w:rsid w:val="00E22FC1"/>
    <w:rsid w:val="00E23A37"/>
    <w:rsid w:val="00E30FDD"/>
    <w:rsid w:val="00E33BDA"/>
    <w:rsid w:val="00E35DBA"/>
    <w:rsid w:val="00E407C9"/>
    <w:rsid w:val="00E45646"/>
    <w:rsid w:val="00E5043B"/>
    <w:rsid w:val="00E52FCD"/>
    <w:rsid w:val="00E55F55"/>
    <w:rsid w:val="00E56191"/>
    <w:rsid w:val="00E609E0"/>
    <w:rsid w:val="00E620DE"/>
    <w:rsid w:val="00E6485C"/>
    <w:rsid w:val="00E64D9D"/>
    <w:rsid w:val="00E74177"/>
    <w:rsid w:val="00E75503"/>
    <w:rsid w:val="00E75EEA"/>
    <w:rsid w:val="00E81959"/>
    <w:rsid w:val="00E838C7"/>
    <w:rsid w:val="00E86C96"/>
    <w:rsid w:val="00EA6C11"/>
    <w:rsid w:val="00EB17F3"/>
    <w:rsid w:val="00EB500F"/>
    <w:rsid w:val="00EB5168"/>
    <w:rsid w:val="00EB578D"/>
    <w:rsid w:val="00EC1206"/>
    <w:rsid w:val="00EC14A4"/>
    <w:rsid w:val="00ED2187"/>
    <w:rsid w:val="00EE3BA1"/>
    <w:rsid w:val="00EE4882"/>
    <w:rsid w:val="00EE7A2F"/>
    <w:rsid w:val="00EF404F"/>
    <w:rsid w:val="00F04374"/>
    <w:rsid w:val="00F1022F"/>
    <w:rsid w:val="00F12813"/>
    <w:rsid w:val="00F1311F"/>
    <w:rsid w:val="00F16421"/>
    <w:rsid w:val="00F3357B"/>
    <w:rsid w:val="00F47040"/>
    <w:rsid w:val="00F51790"/>
    <w:rsid w:val="00F547ED"/>
    <w:rsid w:val="00F57318"/>
    <w:rsid w:val="00F62CE6"/>
    <w:rsid w:val="00F6424E"/>
    <w:rsid w:val="00F663C5"/>
    <w:rsid w:val="00F7299D"/>
    <w:rsid w:val="00F83871"/>
    <w:rsid w:val="00F858AE"/>
    <w:rsid w:val="00F943A5"/>
    <w:rsid w:val="00FA011A"/>
    <w:rsid w:val="00FA0161"/>
    <w:rsid w:val="00FA0F60"/>
    <w:rsid w:val="00FA200C"/>
    <w:rsid w:val="00FA2C26"/>
    <w:rsid w:val="00FA5868"/>
    <w:rsid w:val="00FA682D"/>
    <w:rsid w:val="00FA7D8D"/>
    <w:rsid w:val="00FB1FFF"/>
    <w:rsid w:val="00FB2561"/>
    <w:rsid w:val="00FB53E0"/>
    <w:rsid w:val="00FB6E65"/>
    <w:rsid w:val="00FB7382"/>
    <w:rsid w:val="00FC13EC"/>
    <w:rsid w:val="00FC42CE"/>
    <w:rsid w:val="00FC7FE5"/>
    <w:rsid w:val="00FD2462"/>
    <w:rsid w:val="00FD5F51"/>
    <w:rsid w:val="00FD7928"/>
    <w:rsid w:val="00FE7683"/>
    <w:rsid w:val="00FF1C45"/>
    <w:rsid w:val="00FF4EC5"/>
    <w:rsid w:val="05766A8A"/>
    <w:rsid w:val="14197211"/>
    <w:rsid w:val="1D31BD0A"/>
    <w:rsid w:val="225C9903"/>
    <w:rsid w:val="23B62D52"/>
    <w:rsid w:val="2903FF57"/>
    <w:rsid w:val="2ADDB431"/>
    <w:rsid w:val="317919AA"/>
    <w:rsid w:val="3662F9F2"/>
    <w:rsid w:val="3807AFC9"/>
    <w:rsid w:val="4859BB72"/>
    <w:rsid w:val="5575A39D"/>
    <w:rsid w:val="5D84998A"/>
    <w:rsid w:val="5F5C2640"/>
    <w:rsid w:val="6193C568"/>
    <w:rsid w:val="62B7AC0B"/>
    <w:rsid w:val="6338668A"/>
    <w:rsid w:val="66399183"/>
    <w:rsid w:val="6A7B05B0"/>
    <w:rsid w:val="6C241733"/>
    <w:rsid w:val="700F26E8"/>
    <w:rsid w:val="72A93E5C"/>
    <w:rsid w:val="742838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93499"/>
  <w15:chartTrackingRefBased/>
  <w15:docId w15:val="{3AD1988A-4338-457B-9AB9-077B89507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0C9"/>
    <w:pPr>
      <w:spacing w:line="360" w:lineRule="auto"/>
      <w:ind w:firstLine="720"/>
      <w:jc w:val="both"/>
    </w:pPr>
    <w:rPr>
      <w:rFonts w:ascii="Arial" w:eastAsia="Arial" w:hAnsi="Arial" w:cs="Arial"/>
      <w:sz w:val="24"/>
      <w:szCs w:val="24"/>
    </w:rPr>
  </w:style>
  <w:style w:type="paragraph" w:styleId="Heading1">
    <w:name w:val="heading 1"/>
    <w:basedOn w:val="Normal"/>
    <w:next w:val="Normal"/>
    <w:link w:val="Heading1Char"/>
    <w:uiPriority w:val="9"/>
    <w:qFormat/>
    <w:rsid w:val="00357A2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357A22"/>
    <w:pPr>
      <w:spacing w:before="480" w:after="240"/>
      <w:ind w:firstLine="0"/>
      <w:outlineLvl w:val="1"/>
    </w:pPr>
    <w:rPr>
      <w:rFonts w:ascii="Arial" w:hAnsi="Arial" w:cs="Arial"/>
      <w:color w:val="000000" w:themeColor="text1"/>
      <w:sz w:val="36"/>
      <w:szCs w:val="40"/>
    </w:rPr>
  </w:style>
  <w:style w:type="paragraph" w:styleId="Heading3">
    <w:name w:val="heading 3"/>
    <w:basedOn w:val="Normal"/>
    <w:next w:val="Normal"/>
    <w:link w:val="Heading3Char"/>
    <w:uiPriority w:val="9"/>
    <w:unhideWhenUsed/>
    <w:qFormat/>
    <w:rsid w:val="00357A22"/>
    <w:pPr>
      <w:keepNext/>
      <w:keepLines/>
      <w:spacing w:before="160" w:after="80"/>
      <w:ind w:firstLine="0"/>
      <w:outlineLvl w:val="2"/>
    </w:pPr>
    <w:rPr>
      <w:rFonts w:eastAsiaTheme="majorEastAsia"/>
      <w:b/>
      <w:bCs/>
      <w:color w:val="000000" w:themeColor="text1"/>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57A22"/>
    <w:rPr>
      <w:rFonts w:ascii="Arial" w:eastAsiaTheme="majorEastAsia" w:hAnsi="Arial" w:cs="Arial"/>
      <w:color w:val="000000" w:themeColor="text1"/>
      <w:sz w:val="36"/>
      <w:szCs w:val="40"/>
    </w:rPr>
  </w:style>
  <w:style w:type="character" w:customStyle="1" w:styleId="Heading3Char">
    <w:name w:val="Heading 3 Char"/>
    <w:basedOn w:val="DefaultParagraphFont"/>
    <w:link w:val="Heading3"/>
    <w:uiPriority w:val="9"/>
    <w:rsid w:val="00357A22"/>
    <w:rPr>
      <w:rFonts w:ascii="Arial" w:eastAsiaTheme="majorEastAsia" w:hAnsi="Arial" w:cs="Arial"/>
      <w:b/>
      <w:bCs/>
      <w:color w:val="000000" w:themeColor="text1"/>
      <w:sz w:val="24"/>
      <w:szCs w:val="28"/>
    </w:rPr>
  </w:style>
  <w:style w:type="character" w:customStyle="1" w:styleId="Heading1Char">
    <w:name w:val="Heading 1 Char"/>
    <w:basedOn w:val="DefaultParagraphFont"/>
    <w:link w:val="Heading1"/>
    <w:uiPriority w:val="9"/>
    <w:rsid w:val="00357A22"/>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916452"/>
    <w:pPr>
      <w:spacing w:after="0" w:line="240" w:lineRule="auto"/>
    </w:pPr>
    <w:rPr>
      <w:rFonts w:ascii="Arial" w:eastAsia="Arial" w:hAnsi="Arial" w:cs="Arial"/>
      <w:sz w:val="24"/>
      <w:szCs w:val="24"/>
    </w:rPr>
  </w:style>
  <w:style w:type="paragraph" w:styleId="ListParagraph">
    <w:name w:val="List Paragraph"/>
    <w:basedOn w:val="Normal"/>
    <w:uiPriority w:val="34"/>
    <w:qFormat/>
    <w:rsid w:val="00A17432"/>
    <w:pPr>
      <w:ind w:left="720"/>
      <w:contextualSpacing/>
    </w:pPr>
  </w:style>
  <w:style w:type="character" w:styleId="PlaceholderText">
    <w:name w:val="Placeholder Text"/>
    <w:basedOn w:val="DefaultParagraphFont"/>
    <w:uiPriority w:val="99"/>
    <w:semiHidden/>
    <w:rsid w:val="007A28E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microsoft.com/office/2011/relationships/people" Target="people.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BA946C032704620B2D7911C305958EF"/>
        <w:category>
          <w:name w:val="General"/>
          <w:gallery w:val="placeholder"/>
        </w:category>
        <w:types>
          <w:type w:val="bbPlcHdr"/>
        </w:types>
        <w:behaviors>
          <w:behavior w:val="content"/>
        </w:behaviors>
        <w:guid w:val="{00D45785-B22D-4926-A2DE-F7FF55B9FF17}"/>
      </w:docPartPr>
      <w:docPartBody>
        <w:p w:rsidR="00ED2A69" w:rsidRDefault="00A75C0A" w:rsidP="00A75C0A">
          <w:pPr>
            <w:pStyle w:val="CBA946C032704620B2D7911C305958EF"/>
          </w:pPr>
          <w:r w:rsidRPr="00385FE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C0A"/>
    <w:rsid w:val="00005B63"/>
    <w:rsid w:val="00013B20"/>
    <w:rsid w:val="00324582"/>
    <w:rsid w:val="00396FBD"/>
    <w:rsid w:val="003D57F7"/>
    <w:rsid w:val="004014A6"/>
    <w:rsid w:val="005C0618"/>
    <w:rsid w:val="006C2B09"/>
    <w:rsid w:val="007418FE"/>
    <w:rsid w:val="00834333"/>
    <w:rsid w:val="00A333AB"/>
    <w:rsid w:val="00A467F1"/>
    <w:rsid w:val="00A75C0A"/>
    <w:rsid w:val="00B90576"/>
    <w:rsid w:val="00C373BF"/>
    <w:rsid w:val="00C55450"/>
    <w:rsid w:val="00D15042"/>
    <w:rsid w:val="00DD534A"/>
    <w:rsid w:val="00DF0983"/>
    <w:rsid w:val="00ED2A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75C0A"/>
    <w:rPr>
      <w:color w:val="808080"/>
    </w:rPr>
  </w:style>
  <w:style w:type="paragraph" w:customStyle="1" w:styleId="CBA946C032704620B2D7911C305958EF">
    <w:name w:val="CBA946C032704620B2D7911C305958EF"/>
    <w:rsid w:val="00A75C0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248</TotalTime>
  <Pages>22</Pages>
  <Words>5605</Words>
  <Characters>31954</Characters>
  <Application>Microsoft Office Word</Application>
  <DocSecurity>0</DocSecurity>
  <Lines>266</Lines>
  <Paragraphs>74</Paragraphs>
  <ScaleCrop>false</ScaleCrop>
  <Company/>
  <LinksUpToDate>false</LinksUpToDate>
  <CharactersWithSpaces>3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 Ganez Zapater</dc:creator>
  <cp:keywords/>
  <dc:description/>
  <cp:lastModifiedBy>Antoni Ganez Zapater</cp:lastModifiedBy>
  <cp:revision>589</cp:revision>
  <dcterms:created xsi:type="dcterms:W3CDTF">2024-12-18T14:11:00Z</dcterms:created>
  <dcterms:modified xsi:type="dcterms:W3CDTF">2026-03-12T10:10:00Z</dcterms:modified>
</cp:coreProperties>
</file>